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892D7E" w14:textId="75CBEF3F" w:rsidR="00D079C1" w:rsidRPr="00F3474C" w:rsidRDefault="00D079C1" w:rsidP="00FC4037">
      <w:pPr>
        <w:spacing w:line="480" w:lineRule="auto"/>
        <w:jc w:val="both"/>
        <w:rPr>
          <w:rFonts w:ascii="Arial" w:hAnsi="Arial" w:cs="Arial"/>
          <w:b/>
          <w:sz w:val="22"/>
          <w:szCs w:val="22"/>
        </w:rPr>
      </w:pPr>
      <w:r w:rsidRPr="00F3474C">
        <w:rPr>
          <w:rFonts w:ascii="Arial" w:hAnsi="Arial" w:cs="Arial"/>
          <w:b/>
          <w:sz w:val="22"/>
          <w:szCs w:val="22"/>
        </w:rPr>
        <w:t>Supplem</w:t>
      </w:r>
      <w:r w:rsidR="00A04F09" w:rsidRPr="00F3474C">
        <w:rPr>
          <w:rFonts w:ascii="Arial" w:hAnsi="Arial" w:cs="Arial"/>
          <w:b/>
          <w:sz w:val="22"/>
          <w:szCs w:val="22"/>
        </w:rPr>
        <w:t>e</w:t>
      </w:r>
      <w:r w:rsidRPr="00F3474C">
        <w:rPr>
          <w:rFonts w:ascii="Arial" w:hAnsi="Arial" w:cs="Arial"/>
          <w:b/>
          <w:sz w:val="22"/>
          <w:szCs w:val="22"/>
        </w:rPr>
        <w:t>ntary Methods</w:t>
      </w:r>
    </w:p>
    <w:p w14:paraId="69D6A857" w14:textId="77777777" w:rsidR="00492EF9" w:rsidRPr="00F3474C" w:rsidRDefault="00492EF9" w:rsidP="00492EF9">
      <w:pPr>
        <w:spacing w:line="480" w:lineRule="auto"/>
        <w:jc w:val="both"/>
        <w:outlineLvl w:val="0"/>
        <w:rPr>
          <w:rFonts w:ascii="Arial" w:hAnsi="Arial" w:cs="Arial"/>
          <w:b/>
          <w:bCs/>
          <w:color w:val="000000" w:themeColor="text1"/>
          <w:sz w:val="22"/>
          <w:szCs w:val="22"/>
        </w:rPr>
      </w:pPr>
      <w:r w:rsidRPr="00F3474C">
        <w:rPr>
          <w:rFonts w:ascii="Arial" w:hAnsi="Arial" w:cs="Arial"/>
          <w:b/>
          <w:bCs/>
          <w:color w:val="000000" w:themeColor="text1"/>
          <w:sz w:val="22"/>
          <w:szCs w:val="22"/>
        </w:rPr>
        <w:t>Parasite culture</w:t>
      </w:r>
    </w:p>
    <w:p w14:paraId="5DE9DAB8" w14:textId="3FF64E6E" w:rsidR="00991CE2" w:rsidRPr="00F3474C" w:rsidRDefault="00492EF9" w:rsidP="005D00DC">
      <w:pPr>
        <w:spacing w:line="480" w:lineRule="auto"/>
        <w:jc w:val="both"/>
        <w:outlineLvl w:val="0"/>
        <w:rPr>
          <w:rFonts w:ascii="Arial" w:hAnsi="Arial" w:cs="Arial"/>
          <w:color w:val="212121"/>
          <w:sz w:val="22"/>
          <w:szCs w:val="22"/>
          <w:shd w:val="clear" w:color="auto" w:fill="FFFFFF"/>
        </w:rPr>
      </w:pPr>
      <w:r w:rsidRPr="00F3474C">
        <w:rPr>
          <w:rStyle w:val="af5"/>
          <w:rFonts w:ascii="Arial" w:hAnsi="Arial" w:cs="Arial"/>
          <w:color w:val="212121"/>
          <w:sz w:val="22"/>
          <w:szCs w:val="22"/>
          <w:shd w:val="clear" w:color="auto" w:fill="FFFFFF"/>
        </w:rPr>
        <w:t>Plasmodium falciparum</w:t>
      </w:r>
      <w:r w:rsidRPr="00F3474C">
        <w:rPr>
          <w:rFonts w:ascii="Arial" w:hAnsi="Arial" w:cs="Arial"/>
          <w:color w:val="212121"/>
          <w:sz w:val="22"/>
          <w:szCs w:val="22"/>
          <w:shd w:val="clear" w:color="auto" w:fill="FFFFFF"/>
        </w:rPr>
        <w:t xml:space="preserve"> 3D7 strain </w:t>
      </w:r>
      <w:r w:rsidR="001B7CBB">
        <w:rPr>
          <w:rFonts w:ascii="Arial" w:hAnsi="Arial" w:cs="Arial"/>
          <w:color w:val="212121"/>
          <w:sz w:val="22"/>
          <w:szCs w:val="22"/>
          <w:shd w:val="clear" w:color="auto" w:fill="FFFFFF"/>
        </w:rPr>
        <w:t>parasites were</w:t>
      </w:r>
      <w:r w:rsidR="001B7CBB" w:rsidRPr="00F3474C">
        <w:rPr>
          <w:rFonts w:ascii="Arial" w:hAnsi="Arial" w:cs="Arial"/>
          <w:color w:val="212121"/>
          <w:sz w:val="22"/>
          <w:szCs w:val="22"/>
          <w:shd w:val="clear" w:color="auto" w:fill="FFFFFF"/>
        </w:rPr>
        <w:t xml:space="preserve"> </w:t>
      </w:r>
      <w:r w:rsidRPr="00F3474C">
        <w:rPr>
          <w:rFonts w:ascii="Arial" w:hAnsi="Arial" w:cs="Arial"/>
          <w:color w:val="212121"/>
          <w:sz w:val="22"/>
          <w:szCs w:val="22"/>
          <w:shd w:val="clear" w:color="auto" w:fill="FFFFFF"/>
        </w:rPr>
        <w:t>cultured in O</w:t>
      </w:r>
      <w:r w:rsidRPr="00F3474C">
        <w:rPr>
          <w:rFonts w:ascii="Arial" w:hAnsi="Arial" w:cs="Arial"/>
          <w:color w:val="212121"/>
          <w:sz w:val="22"/>
          <w:szCs w:val="22"/>
          <w:shd w:val="clear" w:color="auto" w:fill="FFFFFF"/>
          <w:vertAlign w:val="superscript"/>
        </w:rPr>
        <w:t>+</w:t>
      </w:r>
      <w:r w:rsidRPr="00F3474C">
        <w:rPr>
          <w:rFonts w:ascii="Arial" w:hAnsi="Arial" w:cs="Arial"/>
          <w:color w:val="212121"/>
          <w:sz w:val="22"/>
          <w:szCs w:val="22"/>
          <w:shd w:val="clear" w:color="auto" w:fill="FFFFFF"/>
        </w:rPr>
        <w:t xml:space="preserve"> erythrocytes at 2% hematocrit in RPMI-1640 media</w:t>
      </w:r>
      <w:r w:rsidR="00CF3A26" w:rsidRPr="00F3474C">
        <w:rPr>
          <w:rFonts w:ascii="Arial" w:hAnsi="Arial" w:cs="Arial"/>
          <w:color w:val="212121"/>
          <w:sz w:val="22"/>
          <w:szCs w:val="22"/>
          <w:shd w:val="clear" w:color="auto" w:fill="FFFFFF"/>
        </w:rPr>
        <w:t xml:space="preserve"> with L-</w:t>
      </w:r>
      <w:r w:rsidR="00F3474C" w:rsidRPr="00F3474C">
        <w:rPr>
          <w:rFonts w:ascii="Arial" w:hAnsi="Arial" w:cs="Arial"/>
          <w:color w:val="212121"/>
          <w:sz w:val="22"/>
          <w:szCs w:val="22"/>
          <w:shd w:val="clear" w:color="auto" w:fill="FFFFFF"/>
        </w:rPr>
        <w:t>glutamine</w:t>
      </w:r>
      <w:r w:rsidRPr="00F3474C">
        <w:rPr>
          <w:rFonts w:ascii="Arial" w:hAnsi="Arial" w:cs="Arial"/>
          <w:color w:val="212121"/>
          <w:sz w:val="22"/>
          <w:szCs w:val="22"/>
          <w:shd w:val="clear" w:color="auto" w:fill="FFFFFF"/>
        </w:rPr>
        <w:t xml:space="preserve"> </w:t>
      </w:r>
      <w:r w:rsidR="00582F17" w:rsidRPr="00F3474C">
        <w:rPr>
          <w:rFonts w:ascii="Arial" w:hAnsi="Arial" w:cs="Arial"/>
          <w:color w:val="212121"/>
          <w:sz w:val="22"/>
          <w:szCs w:val="22"/>
          <w:shd w:val="clear" w:color="auto" w:fill="FFFFFF"/>
        </w:rPr>
        <w:t>(</w:t>
      </w:r>
      <w:proofErr w:type="spellStart"/>
      <w:r w:rsidR="009B5A9A" w:rsidRPr="00F3474C">
        <w:rPr>
          <w:rFonts w:ascii="Arial" w:hAnsi="Arial" w:cs="Arial"/>
          <w:color w:val="212121"/>
          <w:sz w:val="22"/>
          <w:szCs w:val="22"/>
          <w:shd w:val="clear" w:color="auto" w:fill="FFFFFF"/>
        </w:rPr>
        <w:t>Thermo</w:t>
      </w:r>
      <w:proofErr w:type="spellEnd"/>
      <w:r w:rsidR="009B5A9A" w:rsidRPr="00F3474C">
        <w:rPr>
          <w:rFonts w:ascii="Arial" w:hAnsi="Arial" w:cs="Arial"/>
          <w:color w:val="212121"/>
          <w:sz w:val="22"/>
          <w:szCs w:val="22"/>
          <w:shd w:val="clear" w:color="auto" w:fill="FFFFFF"/>
        </w:rPr>
        <w:t xml:space="preserve"> Fisher Scientific, </w:t>
      </w:r>
      <w:r w:rsidR="00457B0E" w:rsidRPr="00F3474C">
        <w:rPr>
          <w:rFonts w:ascii="Arial" w:hAnsi="Arial" w:cs="Arial"/>
          <w:color w:val="212121"/>
          <w:sz w:val="22"/>
          <w:szCs w:val="22"/>
          <w:shd w:val="clear" w:color="auto" w:fill="FFFFFF"/>
        </w:rPr>
        <w:t>Waltham</w:t>
      </w:r>
      <w:r w:rsidR="005B639B" w:rsidRPr="00F3474C">
        <w:rPr>
          <w:rFonts w:ascii="Arial" w:hAnsi="Arial" w:cs="Arial"/>
          <w:color w:val="212121"/>
          <w:sz w:val="22"/>
          <w:szCs w:val="22"/>
          <w:shd w:val="clear" w:color="auto" w:fill="FFFFFF"/>
        </w:rPr>
        <w:t xml:space="preserve">, </w:t>
      </w:r>
      <w:r w:rsidR="009B5A9A" w:rsidRPr="00F3474C">
        <w:rPr>
          <w:rFonts w:ascii="Arial" w:hAnsi="Arial" w:cs="Arial"/>
          <w:color w:val="212121"/>
          <w:sz w:val="22"/>
          <w:szCs w:val="22"/>
          <w:shd w:val="clear" w:color="auto" w:fill="FFFFFF"/>
        </w:rPr>
        <w:t>MA, USA</w:t>
      </w:r>
      <w:r w:rsidR="00582F17" w:rsidRPr="00F3474C">
        <w:rPr>
          <w:rFonts w:ascii="Arial" w:hAnsi="Arial" w:cs="Arial"/>
          <w:color w:val="212121"/>
          <w:sz w:val="22"/>
          <w:szCs w:val="22"/>
          <w:shd w:val="clear" w:color="auto" w:fill="FFFFFF"/>
        </w:rPr>
        <w:t xml:space="preserve">) </w:t>
      </w:r>
      <w:r w:rsidRPr="00F3474C">
        <w:rPr>
          <w:rFonts w:ascii="Arial" w:hAnsi="Arial" w:cs="Arial"/>
          <w:color w:val="212121"/>
          <w:sz w:val="22"/>
          <w:szCs w:val="22"/>
          <w:shd w:val="clear" w:color="auto" w:fill="FFFFFF"/>
        </w:rPr>
        <w:t>supplemented with 5.9</w:t>
      </w:r>
      <w:r w:rsidR="005B639B" w:rsidRPr="00F3474C">
        <w:rPr>
          <w:rFonts w:ascii="Arial" w:hAnsi="Arial" w:cs="Arial"/>
          <w:color w:val="212121"/>
          <w:sz w:val="22"/>
          <w:szCs w:val="22"/>
          <w:shd w:val="clear" w:color="auto" w:fill="FFFFFF"/>
        </w:rPr>
        <w:t>4</w:t>
      </w:r>
      <w:r w:rsidRPr="00F3474C">
        <w:rPr>
          <w:rFonts w:ascii="Arial" w:hAnsi="Arial" w:cs="Arial"/>
          <w:color w:val="212121"/>
          <w:sz w:val="22"/>
          <w:szCs w:val="22"/>
          <w:shd w:val="clear" w:color="auto" w:fill="FFFFFF"/>
        </w:rPr>
        <w:t xml:space="preserve"> mg/mL HEPES</w:t>
      </w:r>
      <w:r w:rsidR="00641C11" w:rsidRPr="00F3474C">
        <w:rPr>
          <w:rFonts w:ascii="Arial" w:hAnsi="Arial" w:cs="Arial"/>
          <w:color w:val="212121"/>
          <w:sz w:val="22"/>
          <w:szCs w:val="22"/>
          <w:shd w:val="clear" w:color="auto" w:fill="FFFFFF"/>
        </w:rPr>
        <w:t xml:space="preserve"> (</w:t>
      </w:r>
      <w:r w:rsidR="00296FAC" w:rsidRPr="00F3474C">
        <w:rPr>
          <w:rFonts w:ascii="Arial" w:hAnsi="Arial" w:cs="Arial"/>
          <w:sz w:val="22"/>
          <w:szCs w:val="22"/>
        </w:rPr>
        <w:t>Sigma–Aldrich</w:t>
      </w:r>
      <w:r w:rsidR="00296FAC" w:rsidRPr="00F3474C">
        <w:rPr>
          <w:sz w:val="22"/>
          <w:szCs w:val="22"/>
        </w:rPr>
        <w:t xml:space="preserve">, </w:t>
      </w:r>
      <w:r w:rsidR="00296FAC" w:rsidRPr="00F3474C">
        <w:rPr>
          <w:rFonts w:ascii="Arial" w:hAnsi="Arial" w:cs="Arial"/>
          <w:sz w:val="22"/>
          <w:szCs w:val="22"/>
        </w:rPr>
        <w:t>Burlington, MA, USA</w:t>
      </w:r>
      <w:r w:rsidR="00641C11" w:rsidRPr="00F3474C">
        <w:rPr>
          <w:rFonts w:ascii="Arial" w:hAnsi="Arial" w:cs="Arial"/>
          <w:color w:val="212121"/>
          <w:sz w:val="22"/>
          <w:szCs w:val="22"/>
          <w:shd w:val="clear" w:color="auto" w:fill="FFFFFF"/>
        </w:rPr>
        <w:t>)</w:t>
      </w:r>
      <w:r w:rsidRPr="00F3474C">
        <w:rPr>
          <w:rFonts w:ascii="Arial" w:hAnsi="Arial" w:cs="Arial"/>
          <w:color w:val="212121"/>
          <w:sz w:val="22"/>
          <w:szCs w:val="22"/>
          <w:shd w:val="clear" w:color="auto" w:fill="FFFFFF"/>
        </w:rPr>
        <w:t>, 0.05 mg/mL hypoxanthine (</w:t>
      </w:r>
      <w:r w:rsidR="00383980" w:rsidRPr="00F3474C">
        <w:rPr>
          <w:rFonts w:ascii="Arial" w:hAnsi="Arial" w:cs="Arial"/>
          <w:sz w:val="22"/>
          <w:szCs w:val="22"/>
        </w:rPr>
        <w:t>Sigma–Aldrich</w:t>
      </w:r>
      <w:r w:rsidRPr="00F3474C">
        <w:rPr>
          <w:rFonts w:ascii="Arial" w:hAnsi="Arial" w:cs="Arial"/>
          <w:color w:val="212121"/>
          <w:sz w:val="22"/>
          <w:szCs w:val="22"/>
          <w:shd w:val="clear" w:color="auto" w:fill="FFFFFF"/>
        </w:rPr>
        <w:t xml:space="preserve">), </w:t>
      </w:r>
      <w:r w:rsidR="008E58B3" w:rsidRPr="00F3474C">
        <w:rPr>
          <w:rFonts w:ascii="Arial" w:hAnsi="Arial" w:cs="Arial"/>
          <w:color w:val="212121"/>
          <w:sz w:val="22"/>
          <w:szCs w:val="22"/>
          <w:shd w:val="clear" w:color="auto" w:fill="FFFFFF"/>
        </w:rPr>
        <w:t>0.</w:t>
      </w:r>
      <w:r w:rsidR="00E86484" w:rsidRPr="00F3474C">
        <w:rPr>
          <w:rFonts w:ascii="Arial" w:hAnsi="Arial" w:cs="Arial"/>
          <w:color w:val="212121"/>
          <w:sz w:val="22"/>
          <w:szCs w:val="22"/>
          <w:shd w:val="clear" w:color="auto" w:fill="FFFFFF"/>
        </w:rPr>
        <w:t xml:space="preserve">225% </w:t>
      </w:r>
      <w:r w:rsidRPr="00F3474C">
        <w:rPr>
          <w:rFonts w:ascii="Arial" w:hAnsi="Arial" w:cs="Arial"/>
          <w:color w:val="212121"/>
          <w:sz w:val="22"/>
          <w:szCs w:val="22"/>
          <w:shd w:val="clear" w:color="auto" w:fill="FFFFFF"/>
        </w:rPr>
        <w:t>sodium bicarbonate (</w:t>
      </w:r>
      <w:proofErr w:type="spellStart"/>
      <w:r w:rsidR="005B639B" w:rsidRPr="00F3474C">
        <w:rPr>
          <w:rFonts w:ascii="Arial" w:hAnsi="Arial" w:cs="Arial"/>
          <w:color w:val="212121"/>
          <w:sz w:val="22"/>
          <w:szCs w:val="22"/>
          <w:shd w:val="clear" w:color="auto" w:fill="FFFFFF"/>
        </w:rPr>
        <w:t>Thermo</w:t>
      </w:r>
      <w:proofErr w:type="spellEnd"/>
      <w:r w:rsidR="005B639B" w:rsidRPr="00F3474C">
        <w:rPr>
          <w:rFonts w:ascii="Arial" w:hAnsi="Arial" w:cs="Arial"/>
          <w:color w:val="212121"/>
          <w:sz w:val="22"/>
          <w:szCs w:val="22"/>
          <w:shd w:val="clear" w:color="auto" w:fill="FFFFFF"/>
        </w:rPr>
        <w:t xml:space="preserve"> Fisher Scientific</w:t>
      </w:r>
      <w:r w:rsidRPr="00F3474C">
        <w:rPr>
          <w:rFonts w:ascii="Arial" w:hAnsi="Arial" w:cs="Arial"/>
          <w:color w:val="212121"/>
          <w:sz w:val="22"/>
          <w:szCs w:val="22"/>
          <w:shd w:val="clear" w:color="auto" w:fill="FFFFFF"/>
        </w:rPr>
        <w:t xml:space="preserve">), 10 </w:t>
      </w:r>
      <w:proofErr w:type="spellStart"/>
      <w:r w:rsidRPr="00F3474C">
        <w:rPr>
          <w:rFonts w:ascii="Arial" w:hAnsi="Arial" w:cs="Arial"/>
          <w:color w:val="212121"/>
          <w:sz w:val="22"/>
          <w:szCs w:val="22"/>
          <w:shd w:val="clear" w:color="auto" w:fill="FFFFFF"/>
        </w:rPr>
        <w:t>μg</w:t>
      </w:r>
      <w:proofErr w:type="spellEnd"/>
      <w:r w:rsidRPr="00F3474C">
        <w:rPr>
          <w:rFonts w:ascii="Arial" w:hAnsi="Arial" w:cs="Arial"/>
          <w:color w:val="212121"/>
          <w:sz w:val="22"/>
          <w:szCs w:val="22"/>
          <w:shd w:val="clear" w:color="auto" w:fill="FFFFFF"/>
        </w:rPr>
        <w:t>/mL gentamicin (</w:t>
      </w:r>
      <w:proofErr w:type="spellStart"/>
      <w:r w:rsidR="00E86484" w:rsidRPr="00F3474C">
        <w:rPr>
          <w:rFonts w:ascii="Arial" w:hAnsi="Arial" w:cs="Arial"/>
          <w:color w:val="212121"/>
          <w:sz w:val="22"/>
          <w:szCs w:val="22"/>
          <w:shd w:val="clear" w:color="auto" w:fill="FFFFFF"/>
        </w:rPr>
        <w:t>Thermo</w:t>
      </w:r>
      <w:proofErr w:type="spellEnd"/>
      <w:r w:rsidR="00E86484" w:rsidRPr="00F3474C">
        <w:rPr>
          <w:rFonts w:ascii="Arial" w:hAnsi="Arial" w:cs="Arial"/>
          <w:color w:val="212121"/>
          <w:sz w:val="22"/>
          <w:szCs w:val="22"/>
          <w:shd w:val="clear" w:color="auto" w:fill="FFFFFF"/>
        </w:rPr>
        <w:t xml:space="preserve"> Fisher Scientific</w:t>
      </w:r>
      <w:r w:rsidRPr="00F3474C">
        <w:rPr>
          <w:rFonts w:ascii="Arial" w:hAnsi="Arial" w:cs="Arial"/>
          <w:color w:val="212121"/>
          <w:sz w:val="22"/>
          <w:szCs w:val="22"/>
          <w:shd w:val="clear" w:color="auto" w:fill="FFFFFF"/>
        </w:rPr>
        <w:t xml:space="preserve">), and 0.5% </w:t>
      </w:r>
      <w:proofErr w:type="spellStart"/>
      <w:r w:rsidRPr="00F3474C">
        <w:rPr>
          <w:rFonts w:ascii="Arial" w:hAnsi="Arial" w:cs="Arial"/>
          <w:color w:val="212121"/>
          <w:sz w:val="22"/>
          <w:szCs w:val="22"/>
          <w:shd w:val="clear" w:color="auto" w:fill="FFFFFF"/>
        </w:rPr>
        <w:t>Albumax</w:t>
      </w:r>
      <w:proofErr w:type="spellEnd"/>
      <w:r w:rsidRPr="00F3474C">
        <w:rPr>
          <w:rFonts w:ascii="Arial" w:hAnsi="Arial" w:cs="Arial"/>
          <w:color w:val="212121"/>
          <w:sz w:val="22"/>
          <w:szCs w:val="22"/>
          <w:shd w:val="clear" w:color="auto" w:fill="FFFFFF"/>
        </w:rPr>
        <w:t xml:space="preserve"> II </w:t>
      </w:r>
      <w:r w:rsidR="005D00DC" w:rsidRPr="00F3474C">
        <w:rPr>
          <w:rFonts w:ascii="Arial" w:hAnsi="Arial" w:cs="Arial"/>
          <w:color w:val="212121"/>
          <w:sz w:val="22"/>
          <w:szCs w:val="22"/>
          <w:shd w:val="clear" w:color="auto" w:fill="FFFFFF"/>
        </w:rPr>
        <w:t>(</w:t>
      </w:r>
      <w:proofErr w:type="spellStart"/>
      <w:r w:rsidR="00383980" w:rsidRPr="00F3474C">
        <w:rPr>
          <w:rFonts w:ascii="Arial" w:hAnsi="Arial" w:cs="Arial"/>
          <w:color w:val="212121"/>
          <w:sz w:val="22"/>
          <w:szCs w:val="22"/>
          <w:shd w:val="clear" w:color="auto" w:fill="FFFFFF"/>
        </w:rPr>
        <w:t>Thermo</w:t>
      </w:r>
      <w:proofErr w:type="spellEnd"/>
      <w:r w:rsidR="00383980" w:rsidRPr="00F3474C">
        <w:rPr>
          <w:rFonts w:ascii="Arial" w:hAnsi="Arial" w:cs="Arial"/>
          <w:color w:val="212121"/>
          <w:sz w:val="22"/>
          <w:szCs w:val="22"/>
          <w:shd w:val="clear" w:color="auto" w:fill="FFFFFF"/>
        </w:rPr>
        <w:t xml:space="preserve"> Fisher Scientific</w:t>
      </w:r>
      <w:r w:rsidR="005D00DC" w:rsidRPr="00F3474C">
        <w:rPr>
          <w:rFonts w:ascii="Arial" w:hAnsi="Arial" w:cs="Arial"/>
          <w:color w:val="212121"/>
          <w:sz w:val="22"/>
          <w:szCs w:val="22"/>
          <w:shd w:val="clear" w:color="auto" w:fill="FFFFFF"/>
        </w:rPr>
        <w:t>)</w:t>
      </w:r>
      <w:r w:rsidRPr="00F3474C">
        <w:rPr>
          <w:rFonts w:ascii="Arial" w:hAnsi="Arial" w:cs="Arial"/>
          <w:color w:val="212121"/>
          <w:sz w:val="22"/>
          <w:szCs w:val="22"/>
          <w:shd w:val="clear" w:color="auto" w:fill="FFFFFF"/>
        </w:rPr>
        <w:t xml:space="preserve"> and maintained at 37</w:t>
      </w:r>
      <w:r w:rsidRPr="3BFCCB9A">
        <w:rPr>
          <w:rFonts w:ascii="Arial" w:hAnsi="Arial" w:cs="Arial"/>
          <w:color w:val="000000" w:themeColor="text1"/>
          <w:sz w:val="22"/>
          <w:szCs w:val="22"/>
        </w:rPr>
        <w:t>°C</w:t>
      </w:r>
      <w:r w:rsidRPr="00F3474C">
        <w:rPr>
          <w:rFonts w:ascii="Arial" w:eastAsia="ＭＳ 明朝" w:hAnsi="Arial" w:cs="Arial"/>
          <w:color w:val="212121"/>
          <w:sz w:val="22"/>
          <w:szCs w:val="22"/>
          <w:shd w:val="clear" w:color="auto" w:fill="FFFFFF"/>
        </w:rPr>
        <w:t xml:space="preserve"> </w:t>
      </w:r>
      <w:r w:rsidRPr="00F3474C">
        <w:rPr>
          <w:rFonts w:ascii="Arial" w:hAnsi="Arial" w:cs="Arial"/>
          <w:color w:val="212121"/>
          <w:sz w:val="22"/>
          <w:szCs w:val="22"/>
          <w:shd w:val="clear" w:color="auto" w:fill="FFFFFF"/>
        </w:rPr>
        <w:t>in a gas mixture of 5% O</w:t>
      </w:r>
      <w:r w:rsidRPr="00F3474C">
        <w:rPr>
          <w:rFonts w:ascii="Arial" w:hAnsi="Arial" w:cs="Arial"/>
          <w:color w:val="212121"/>
          <w:sz w:val="22"/>
          <w:szCs w:val="22"/>
          <w:shd w:val="clear" w:color="auto" w:fill="FFFFFF"/>
          <w:vertAlign w:val="subscript"/>
        </w:rPr>
        <w:t xml:space="preserve">2 </w:t>
      </w:r>
      <w:r w:rsidRPr="00F3474C">
        <w:rPr>
          <w:rFonts w:ascii="Arial" w:hAnsi="Arial" w:cs="Arial"/>
          <w:color w:val="212121"/>
          <w:sz w:val="22"/>
          <w:szCs w:val="22"/>
          <w:shd w:val="clear" w:color="auto" w:fill="FFFFFF"/>
        </w:rPr>
        <w:t>, 5% CO</w:t>
      </w:r>
      <w:r w:rsidRPr="00F3474C">
        <w:rPr>
          <w:rFonts w:ascii="Arial" w:hAnsi="Arial" w:cs="Arial"/>
          <w:color w:val="212121"/>
          <w:sz w:val="22"/>
          <w:szCs w:val="22"/>
          <w:shd w:val="clear" w:color="auto" w:fill="FFFFFF"/>
          <w:vertAlign w:val="subscript"/>
        </w:rPr>
        <w:t>2</w:t>
      </w:r>
      <w:r w:rsidR="00696160" w:rsidRPr="0003734A">
        <w:rPr>
          <w:rFonts w:ascii="Arial" w:hAnsi="Arial" w:cs="Arial"/>
          <w:color w:val="212121"/>
          <w:sz w:val="22"/>
          <w:szCs w:val="22"/>
          <w:shd w:val="clear" w:color="auto" w:fill="FFFFFF"/>
        </w:rPr>
        <w:t>,</w:t>
      </w:r>
      <w:r w:rsidRPr="00696160">
        <w:rPr>
          <w:rFonts w:ascii="Arial" w:hAnsi="Arial" w:cs="Arial"/>
          <w:color w:val="212121"/>
          <w:sz w:val="22"/>
          <w:szCs w:val="22"/>
          <w:shd w:val="clear" w:color="auto" w:fill="FFFFFF"/>
        </w:rPr>
        <w:t xml:space="preserve"> </w:t>
      </w:r>
      <w:r w:rsidRPr="00F3474C">
        <w:rPr>
          <w:rFonts w:ascii="Arial" w:hAnsi="Arial" w:cs="Arial"/>
          <w:color w:val="212121"/>
          <w:sz w:val="22"/>
          <w:szCs w:val="22"/>
          <w:shd w:val="clear" w:color="auto" w:fill="FFFFFF"/>
        </w:rPr>
        <w:t>and 90% N</w:t>
      </w:r>
      <w:r w:rsidRPr="00F3474C">
        <w:rPr>
          <w:rFonts w:ascii="Arial" w:hAnsi="Arial" w:cs="Arial"/>
          <w:color w:val="212121"/>
          <w:sz w:val="22"/>
          <w:szCs w:val="22"/>
          <w:shd w:val="clear" w:color="auto" w:fill="FFFFFF"/>
          <w:vertAlign w:val="subscript"/>
        </w:rPr>
        <w:t>2</w:t>
      </w:r>
      <w:r w:rsidRPr="00F3474C">
        <w:rPr>
          <w:rFonts w:ascii="Arial" w:hAnsi="Arial" w:cs="Arial"/>
          <w:color w:val="212121"/>
          <w:sz w:val="22"/>
          <w:szCs w:val="22"/>
          <w:shd w:val="clear" w:color="auto" w:fill="FFFFFF"/>
        </w:rPr>
        <w:t>.</w:t>
      </w:r>
      <w:r w:rsidRPr="00F3474C">
        <w:rPr>
          <w:sz w:val="22"/>
          <w:szCs w:val="22"/>
        </w:rPr>
        <w:t xml:space="preserve"> </w:t>
      </w:r>
      <w:r w:rsidR="00485BCC" w:rsidRPr="00F3474C">
        <w:rPr>
          <w:rFonts w:ascii="Arial" w:hAnsi="Arial" w:cs="Arial"/>
          <w:color w:val="212121"/>
          <w:sz w:val="22"/>
          <w:szCs w:val="22"/>
          <w:shd w:val="clear" w:color="auto" w:fill="FFFFFF"/>
        </w:rPr>
        <w:t xml:space="preserve">Human erythrocytes were obtained from the </w:t>
      </w:r>
      <w:r w:rsidR="00485BCC" w:rsidRPr="009F28FC">
        <w:rPr>
          <w:rFonts w:ascii="Arial" w:hAnsi="Arial" w:cs="Arial"/>
          <w:color w:val="212121"/>
          <w:sz w:val="22"/>
          <w:szCs w:val="22"/>
          <w:shd w:val="clear" w:color="auto" w:fill="FFFFFF"/>
        </w:rPr>
        <w:t>Japan Red Cross Society (Tokyo, Japan) (</w:t>
      </w:r>
      <w:r w:rsidR="00485BCC">
        <w:rPr>
          <w:rFonts w:ascii="Arial" w:hAnsi="Arial" w:cs="Arial"/>
          <w:color w:val="212121"/>
          <w:sz w:val="22"/>
          <w:szCs w:val="22"/>
          <w:shd w:val="clear" w:color="auto" w:fill="FFFFFF"/>
        </w:rPr>
        <w:t>#</w:t>
      </w:r>
      <w:r w:rsidR="00485BCC" w:rsidRPr="009F28FC">
        <w:rPr>
          <w:rFonts w:ascii="Arial" w:hAnsi="Arial" w:cs="Arial"/>
          <w:color w:val="212121"/>
          <w:sz w:val="22"/>
          <w:szCs w:val="22"/>
          <w:shd w:val="clear" w:color="auto" w:fill="FFFFFF"/>
        </w:rPr>
        <w:t>25J0176).</w:t>
      </w:r>
      <w:r w:rsidR="00485BCC">
        <w:rPr>
          <w:rFonts w:ascii="Arial" w:hAnsi="Arial" w:cs="Arial"/>
          <w:color w:val="212121"/>
          <w:sz w:val="22"/>
          <w:szCs w:val="22"/>
          <w:shd w:val="clear" w:color="auto" w:fill="FFFFFF"/>
        </w:rPr>
        <w:t xml:space="preserve"> </w:t>
      </w:r>
      <w:r w:rsidRPr="00F3474C">
        <w:rPr>
          <w:rFonts w:ascii="Arial" w:hAnsi="Arial" w:cs="Arial"/>
          <w:color w:val="212121"/>
          <w:sz w:val="22"/>
          <w:szCs w:val="22"/>
          <w:shd w:val="clear" w:color="auto" w:fill="FFFFFF"/>
        </w:rPr>
        <w:t xml:space="preserve">The experiments with human erythrocytes were conducted under the guidelines of the ethics committee of </w:t>
      </w:r>
      <w:r w:rsidR="005D00DC" w:rsidRPr="00F3474C">
        <w:rPr>
          <w:rFonts w:ascii="Arial" w:hAnsi="Arial" w:cs="Arial"/>
          <w:color w:val="212121"/>
          <w:sz w:val="22"/>
          <w:szCs w:val="22"/>
          <w:shd w:val="clear" w:color="auto" w:fill="FFFFFF"/>
        </w:rPr>
        <w:t>Ehime</w:t>
      </w:r>
      <w:r w:rsidRPr="00F3474C">
        <w:rPr>
          <w:rFonts w:ascii="Arial" w:hAnsi="Arial" w:cs="Arial"/>
          <w:color w:val="212121"/>
          <w:sz w:val="22"/>
          <w:szCs w:val="22"/>
          <w:shd w:val="clear" w:color="auto" w:fill="FFFFFF"/>
        </w:rPr>
        <w:t xml:space="preserve"> University </w:t>
      </w:r>
      <w:r w:rsidRPr="009F28FC">
        <w:rPr>
          <w:rFonts w:ascii="Arial" w:hAnsi="Arial" w:cs="Arial"/>
          <w:color w:val="212121"/>
          <w:sz w:val="22"/>
          <w:szCs w:val="22"/>
          <w:shd w:val="clear" w:color="auto" w:fill="FFFFFF"/>
        </w:rPr>
        <w:t>(</w:t>
      </w:r>
      <w:r w:rsidR="00FD4B29">
        <w:rPr>
          <w:rFonts w:ascii="Arial" w:hAnsi="Arial" w:cs="Arial"/>
          <w:color w:val="212121"/>
          <w:sz w:val="22"/>
          <w:szCs w:val="22"/>
          <w:shd w:val="clear" w:color="auto" w:fill="FFFFFF"/>
        </w:rPr>
        <w:t>Aidaiibyourin</w:t>
      </w:r>
      <w:r w:rsidRPr="009F28FC">
        <w:rPr>
          <w:rFonts w:ascii="Arial" w:hAnsi="Arial" w:cs="Arial"/>
          <w:color w:val="212121"/>
          <w:sz w:val="22"/>
          <w:szCs w:val="22"/>
          <w:shd w:val="clear" w:color="auto" w:fill="FFFFFF"/>
        </w:rPr>
        <w:t>#</w:t>
      </w:r>
      <w:r w:rsidR="009F28FC" w:rsidRPr="009F28FC">
        <w:rPr>
          <w:rFonts w:ascii="Arial" w:hAnsi="Arial" w:cs="Arial"/>
          <w:color w:val="212121"/>
          <w:sz w:val="22"/>
          <w:szCs w:val="22"/>
          <w:shd w:val="clear" w:color="auto" w:fill="FFFFFF"/>
        </w:rPr>
        <w:t>1712001</w:t>
      </w:r>
      <w:r w:rsidRPr="009F28FC">
        <w:rPr>
          <w:rFonts w:ascii="Arial" w:hAnsi="Arial" w:cs="Arial"/>
          <w:color w:val="212121"/>
          <w:sz w:val="22"/>
          <w:szCs w:val="22"/>
          <w:shd w:val="clear" w:color="auto" w:fill="FFFFFF"/>
        </w:rPr>
        <w:t>).</w:t>
      </w:r>
      <w:r w:rsidRPr="00F3474C">
        <w:rPr>
          <w:rFonts w:ascii="Arial" w:hAnsi="Arial" w:cs="Arial"/>
          <w:color w:val="212121"/>
          <w:sz w:val="22"/>
          <w:szCs w:val="22"/>
          <w:shd w:val="clear" w:color="auto" w:fill="FFFFFF"/>
        </w:rPr>
        <w:t xml:space="preserve"> </w:t>
      </w:r>
    </w:p>
    <w:p w14:paraId="2A490149" w14:textId="77777777" w:rsidR="00991CE2" w:rsidRPr="00F3474C" w:rsidRDefault="00991CE2" w:rsidP="000A1C61">
      <w:pPr>
        <w:tabs>
          <w:tab w:val="left" w:pos="567"/>
        </w:tabs>
        <w:spacing w:line="480" w:lineRule="auto"/>
        <w:jc w:val="both"/>
        <w:rPr>
          <w:rFonts w:ascii="Arial" w:hAnsi="Arial" w:cs="Arial"/>
          <w:b/>
          <w:color w:val="000000" w:themeColor="text1"/>
          <w:sz w:val="22"/>
          <w:szCs w:val="22"/>
        </w:rPr>
      </w:pPr>
    </w:p>
    <w:p w14:paraId="625868D7" w14:textId="54E68354" w:rsidR="000A1C61" w:rsidRPr="00F3474C" w:rsidRDefault="000A1C61" w:rsidP="000A1C61">
      <w:pPr>
        <w:tabs>
          <w:tab w:val="left" w:pos="567"/>
        </w:tabs>
        <w:spacing w:line="480" w:lineRule="auto"/>
        <w:jc w:val="both"/>
        <w:rPr>
          <w:rFonts w:ascii="Arial" w:hAnsi="Arial" w:cs="Arial"/>
          <w:b/>
          <w:color w:val="000000" w:themeColor="text1"/>
          <w:sz w:val="22"/>
          <w:szCs w:val="22"/>
        </w:rPr>
      </w:pPr>
      <w:r w:rsidRPr="00F3474C">
        <w:rPr>
          <w:rFonts w:ascii="Arial" w:hAnsi="Arial" w:cs="Arial"/>
          <w:b/>
          <w:color w:val="000000" w:themeColor="text1"/>
          <w:sz w:val="22"/>
          <w:szCs w:val="22"/>
        </w:rPr>
        <w:t>Mouse anti-RESA monoclonal antibody</w:t>
      </w:r>
    </w:p>
    <w:p w14:paraId="51CC9206" w14:textId="1D442E59" w:rsidR="00C32960" w:rsidRPr="00F3474C" w:rsidRDefault="001B7CBB" w:rsidP="000A1C61">
      <w:pPr>
        <w:tabs>
          <w:tab w:val="left" w:pos="567"/>
        </w:tabs>
        <w:spacing w:line="480" w:lineRule="auto"/>
        <w:jc w:val="both"/>
        <w:rPr>
          <w:rFonts w:ascii="Arial" w:hAnsi="Arial" w:cs="Arial"/>
          <w:bCs/>
          <w:sz w:val="22"/>
          <w:szCs w:val="22"/>
        </w:rPr>
      </w:pPr>
      <w:r>
        <w:rPr>
          <w:rFonts w:ascii="Arial" w:hAnsi="Arial" w:cs="Arial"/>
          <w:bCs/>
          <w:sz w:val="22"/>
          <w:szCs w:val="22"/>
        </w:rPr>
        <w:t>H</w:t>
      </w:r>
      <w:r w:rsidR="006861F0">
        <w:rPr>
          <w:rFonts w:ascii="Arial" w:hAnsi="Arial" w:cs="Arial"/>
          <w:bCs/>
          <w:sz w:val="22"/>
          <w:szCs w:val="22"/>
        </w:rPr>
        <w:t xml:space="preserve">ybridoma </w:t>
      </w:r>
      <w:r w:rsidR="000A1C61" w:rsidRPr="00F3474C">
        <w:rPr>
          <w:rFonts w:ascii="Arial" w:hAnsi="Arial" w:cs="Arial"/>
          <w:bCs/>
          <w:sz w:val="22"/>
          <w:szCs w:val="22"/>
        </w:rPr>
        <w:t>clones producing mouse anti-RESA monoclonal antibodies (</w:t>
      </w:r>
      <w:proofErr w:type="spellStart"/>
      <w:r w:rsidR="000A1C61" w:rsidRPr="00F3474C">
        <w:rPr>
          <w:rFonts w:ascii="Arial" w:hAnsi="Arial" w:cs="Arial"/>
          <w:bCs/>
          <w:sz w:val="22"/>
          <w:szCs w:val="22"/>
        </w:rPr>
        <w:t>mAbs</w:t>
      </w:r>
      <w:proofErr w:type="spellEnd"/>
      <w:r w:rsidR="000A1C61" w:rsidRPr="00F3474C">
        <w:rPr>
          <w:rFonts w:ascii="Arial" w:hAnsi="Arial" w:cs="Arial"/>
          <w:bCs/>
          <w:sz w:val="22"/>
          <w:szCs w:val="22"/>
        </w:rPr>
        <w:t xml:space="preserve">) were </w:t>
      </w:r>
      <w:r w:rsidR="006861F0">
        <w:rPr>
          <w:rFonts w:ascii="Arial" w:hAnsi="Arial" w:cs="Arial"/>
          <w:bCs/>
          <w:sz w:val="22"/>
          <w:szCs w:val="22"/>
        </w:rPr>
        <w:t xml:space="preserve">generated and </w:t>
      </w:r>
      <w:r w:rsidR="006861F0" w:rsidRPr="00F3474C">
        <w:rPr>
          <w:rFonts w:ascii="Arial" w:hAnsi="Arial" w:cs="Arial"/>
          <w:bCs/>
          <w:sz w:val="22"/>
          <w:szCs w:val="22"/>
        </w:rPr>
        <w:t>p</w:t>
      </w:r>
      <w:r w:rsidR="006861F0">
        <w:rPr>
          <w:rFonts w:ascii="Arial" w:hAnsi="Arial" w:cs="Arial"/>
          <w:bCs/>
          <w:sz w:val="22"/>
          <w:szCs w:val="22"/>
        </w:rPr>
        <w:t>u</w:t>
      </w:r>
      <w:r w:rsidR="006861F0" w:rsidRPr="00F3474C">
        <w:rPr>
          <w:rFonts w:ascii="Arial" w:hAnsi="Arial" w:cs="Arial"/>
          <w:bCs/>
          <w:sz w:val="22"/>
          <w:szCs w:val="22"/>
        </w:rPr>
        <w:t>rch</w:t>
      </w:r>
      <w:r w:rsidR="006861F0">
        <w:rPr>
          <w:rFonts w:ascii="Arial" w:hAnsi="Arial" w:cs="Arial"/>
          <w:bCs/>
          <w:sz w:val="22"/>
          <w:szCs w:val="22"/>
        </w:rPr>
        <w:t>as</w:t>
      </w:r>
      <w:r w:rsidR="006861F0" w:rsidRPr="00F3474C">
        <w:rPr>
          <w:rFonts w:ascii="Arial" w:hAnsi="Arial" w:cs="Arial"/>
          <w:bCs/>
          <w:sz w:val="22"/>
          <w:szCs w:val="22"/>
        </w:rPr>
        <w:t xml:space="preserve">ed </w:t>
      </w:r>
      <w:r w:rsidR="000A1C61" w:rsidRPr="00F3474C">
        <w:rPr>
          <w:rFonts w:ascii="Arial" w:hAnsi="Arial" w:cs="Arial"/>
          <w:bCs/>
          <w:sz w:val="22"/>
          <w:szCs w:val="22"/>
        </w:rPr>
        <w:t xml:space="preserve">from </w:t>
      </w:r>
      <w:proofErr w:type="spellStart"/>
      <w:r w:rsidR="000A1C61" w:rsidRPr="00F3474C">
        <w:rPr>
          <w:rFonts w:ascii="Arial" w:hAnsi="Arial" w:cs="Arial"/>
          <w:bCs/>
          <w:sz w:val="22"/>
          <w:szCs w:val="22"/>
        </w:rPr>
        <w:t>Kitayama</w:t>
      </w:r>
      <w:proofErr w:type="spellEnd"/>
      <w:r w:rsidR="000A1C61" w:rsidRPr="00F3474C">
        <w:rPr>
          <w:rFonts w:ascii="Arial" w:hAnsi="Arial" w:cs="Arial"/>
          <w:bCs/>
          <w:sz w:val="22"/>
          <w:szCs w:val="22"/>
        </w:rPr>
        <w:t xml:space="preserve"> </w:t>
      </w:r>
      <w:proofErr w:type="spellStart"/>
      <w:r w:rsidR="000A1C61" w:rsidRPr="00F3474C">
        <w:rPr>
          <w:rFonts w:ascii="Arial" w:hAnsi="Arial" w:cs="Arial"/>
          <w:bCs/>
          <w:sz w:val="22"/>
          <w:szCs w:val="22"/>
        </w:rPr>
        <w:t>Labes</w:t>
      </w:r>
      <w:proofErr w:type="spellEnd"/>
      <w:r w:rsidR="000A1C61" w:rsidRPr="00F3474C">
        <w:rPr>
          <w:rFonts w:ascii="Arial" w:hAnsi="Arial" w:cs="Arial"/>
          <w:bCs/>
          <w:sz w:val="22"/>
          <w:szCs w:val="22"/>
        </w:rPr>
        <w:t xml:space="preserve"> (Ina, Japan)</w:t>
      </w:r>
      <w:r w:rsidR="002465B2">
        <w:rPr>
          <w:rFonts w:ascii="Arial" w:hAnsi="Arial" w:cs="Arial"/>
          <w:bCs/>
          <w:sz w:val="22"/>
          <w:szCs w:val="22"/>
        </w:rPr>
        <w:t xml:space="preserve"> as described [1]</w:t>
      </w:r>
      <w:r w:rsidR="000A1C61" w:rsidRPr="00F3474C">
        <w:rPr>
          <w:rFonts w:ascii="Arial" w:hAnsi="Arial" w:cs="Arial"/>
          <w:bCs/>
          <w:sz w:val="22"/>
          <w:szCs w:val="22"/>
        </w:rPr>
        <w:t xml:space="preserve">. </w:t>
      </w:r>
      <w:r w:rsidR="002465B2">
        <w:rPr>
          <w:rFonts w:ascii="Arial" w:hAnsi="Arial" w:cs="Arial"/>
          <w:bCs/>
          <w:sz w:val="22"/>
          <w:szCs w:val="22"/>
        </w:rPr>
        <w:t>Briefly, female BALB/c m</w:t>
      </w:r>
      <w:r w:rsidR="002465B2" w:rsidRPr="00F3474C">
        <w:rPr>
          <w:rFonts w:ascii="Arial" w:hAnsi="Arial" w:cs="Arial"/>
          <w:bCs/>
          <w:sz w:val="22"/>
          <w:szCs w:val="22"/>
        </w:rPr>
        <w:t xml:space="preserve">ice </w:t>
      </w:r>
      <w:r w:rsidR="002465B2">
        <w:rPr>
          <w:rFonts w:ascii="Arial" w:hAnsi="Arial" w:cs="Arial"/>
          <w:bCs/>
          <w:sz w:val="22"/>
          <w:szCs w:val="22"/>
        </w:rPr>
        <w:t>8 weeks old were immunized in their foot pads twice with 50 μg of synthetic RESA peptide (EENVEENVEENVEENVEENV) conjugated with keyhole limpet hemocyanin (KLH) formulated with Freund’s complete adjuvant for the priming and incomplete adjuvant for the boost two weeks apart</w:t>
      </w:r>
      <w:r w:rsidR="000A1C61" w:rsidRPr="00F3474C">
        <w:rPr>
          <w:rFonts w:ascii="Arial" w:hAnsi="Arial" w:cs="Arial"/>
          <w:bCs/>
          <w:sz w:val="22"/>
          <w:szCs w:val="22"/>
        </w:rPr>
        <w:t xml:space="preserve">. A final intravenous boost with the unconjugated RESA peptide in </w:t>
      </w:r>
      <w:r w:rsidR="000A1C61" w:rsidRPr="00F3474C">
        <w:rPr>
          <w:rFonts w:ascii="Arial" w:hAnsi="Arial" w:cs="Arial"/>
          <w:bCs/>
          <w:sz w:val="22"/>
          <w:szCs w:val="22"/>
        </w:rPr>
        <w:lastRenderedPageBreak/>
        <w:t>PBS was administered</w:t>
      </w:r>
      <w:r w:rsidR="004577DC">
        <w:rPr>
          <w:rFonts w:ascii="Arial" w:hAnsi="Arial" w:cs="Arial"/>
          <w:bCs/>
          <w:sz w:val="22"/>
          <w:szCs w:val="22"/>
        </w:rPr>
        <w:t xml:space="preserve"> six weeks after the boost</w:t>
      </w:r>
      <w:r w:rsidR="001A6CA8">
        <w:rPr>
          <w:rFonts w:ascii="Arial" w:hAnsi="Arial" w:cs="Arial"/>
          <w:bCs/>
          <w:sz w:val="22"/>
          <w:szCs w:val="22"/>
        </w:rPr>
        <w:t>. L</w:t>
      </w:r>
      <w:r w:rsidR="000A1C61" w:rsidRPr="00F3474C">
        <w:rPr>
          <w:rFonts w:ascii="Arial" w:hAnsi="Arial" w:cs="Arial"/>
          <w:bCs/>
          <w:sz w:val="22"/>
          <w:szCs w:val="22"/>
        </w:rPr>
        <w:t>ymphocytes from the inguinal lymph nodes were used to fuse with P3-X63-Ag8-U1 myeloma cells to produce hybridoma cells. Culture supernatants from hybridomas were screened for reactivity against unconjugated RESA peptide. Positive hybridoma cells were cloned, and the antibody isotypes were determined as described</w:t>
      </w:r>
      <w:r w:rsidR="00D27353" w:rsidRPr="00F3474C">
        <w:rPr>
          <w:rFonts w:ascii="Arial" w:hAnsi="Arial" w:cs="Arial"/>
          <w:bCs/>
          <w:sz w:val="22"/>
          <w:szCs w:val="22"/>
        </w:rPr>
        <w:t xml:space="preserve"> </w:t>
      </w:r>
      <w:r w:rsidR="00305157" w:rsidRPr="00F3474C">
        <w:rPr>
          <w:rFonts w:ascii="Arial" w:hAnsi="Arial" w:cs="Arial"/>
          <w:bCs/>
          <w:sz w:val="22"/>
          <w:szCs w:val="22"/>
        </w:rPr>
        <w:fldChar w:fldCharType="begin">
          <w:fldData xml:space="preserve">PEVuZE5vdGU+PENpdGU+PEF1dGhvcj5JdG88L0F1dGhvcj48WWVhcj4yMDIwPC9ZZWFyPjxSZWNO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iBUaGUgcmV2aWV3ZXIgRFcgZGVjbGFyZWQgYSBwYXN0
IGNvLWF1dGhvcnNoaXAgd2l0aCBzZXZlcmFsIG9mIHRoZSBhdXRob3JzIEVUIGFuZCBUVCB0byB0
aGUgaGFuZGxpbmcgZWRpdG9yLjwvY3VzdG9tMT48Y3VzdG9tMj5QTUM3ODQ4MTc0PC9jdXN0b20y
PjxlbGVjdHJvbmljLXJlc291cmNlLW51bT4xMC4zMzg5L2ZjaW1iLjIwMjAuNjA1MzY3PC9lbGVj
dHJvbmljLXJlc291cmNlLW51bT48cmVtb3RlLWRhdGFiYXNlLW5hbWU+TWVkbGluZTwvcmVtb3Rl
LWRhdGFiYXNlLW5hbWU+PHJlbW90ZS1kYXRhYmFzZS1wcm92aWRlcj5OTE08L3JlbW90ZS1kYXRh
YmFzZS1wcm92aWRlcj48L3JlY29yZD48L0NpdGU+PC9FbmROb3RlPn==
</w:fldData>
        </w:fldChar>
      </w:r>
      <w:r w:rsidR="00D27353" w:rsidRPr="00F3474C">
        <w:rPr>
          <w:rFonts w:ascii="Arial" w:hAnsi="Arial" w:cs="Arial"/>
          <w:bCs/>
          <w:sz w:val="22"/>
          <w:szCs w:val="22"/>
        </w:rPr>
        <w:instrText xml:space="preserve"> ADDIN EN.CITE </w:instrText>
      </w:r>
      <w:r w:rsidR="00D27353" w:rsidRPr="00F3474C">
        <w:rPr>
          <w:rFonts w:ascii="Arial" w:hAnsi="Arial" w:cs="Arial"/>
          <w:bCs/>
          <w:sz w:val="22"/>
          <w:szCs w:val="22"/>
        </w:rPr>
        <w:fldChar w:fldCharType="begin">
          <w:fldData xml:space="preserve">PEVuZE5vdGU+PENpdGU+PEF1dGhvcj5JdG88L0F1dGhvcj48WWVhcj4yMDIwPC9ZZWFyPjxSZWNO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iBUaGUgcmV2aWV3ZXIgRFcgZGVjbGFyZWQgYSBwYXN0
IGNvLWF1dGhvcnNoaXAgd2l0aCBzZXZlcmFsIG9mIHRoZSBhdXRob3JzIEVUIGFuZCBUVCB0byB0
aGUgaGFuZGxpbmcgZWRpdG9yLjwvY3VzdG9tMT48Y3VzdG9tMj5QTUM3ODQ4MTc0PC9jdXN0b20y
PjxlbGVjdHJvbmljLXJlc291cmNlLW51bT4xMC4zMzg5L2ZjaW1iLjIwMjAuNjA1MzY3PC9lbGVj
dHJvbmljLXJlc291cmNlLW51bT48cmVtb3RlLWRhdGFiYXNlLW5hbWU+TWVkbGluZTwvcmVtb3Rl
LWRhdGFiYXNlLW5hbWU+PHJlbW90ZS1kYXRhYmFzZS1wcm92aWRlcj5OTE08L3JlbW90ZS1kYXRh
YmFzZS1wcm92aWRlcj48L3JlY29yZD48L0NpdGU+PC9FbmROb3RlPn==
</w:fldData>
        </w:fldChar>
      </w:r>
      <w:r w:rsidR="00D27353" w:rsidRPr="00F3474C">
        <w:rPr>
          <w:rFonts w:ascii="Arial" w:hAnsi="Arial" w:cs="Arial"/>
          <w:bCs/>
          <w:sz w:val="22"/>
          <w:szCs w:val="22"/>
        </w:rPr>
        <w:instrText xml:space="preserve"> ADDIN EN.CITE.DATA </w:instrText>
      </w:r>
      <w:r w:rsidR="00D27353" w:rsidRPr="00F3474C">
        <w:rPr>
          <w:rFonts w:ascii="Arial" w:hAnsi="Arial" w:cs="Arial"/>
          <w:bCs/>
          <w:sz w:val="22"/>
          <w:szCs w:val="22"/>
        </w:rPr>
      </w:r>
      <w:r w:rsidR="00D27353" w:rsidRPr="00F3474C">
        <w:rPr>
          <w:rFonts w:ascii="Arial" w:hAnsi="Arial" w:cs="Arial"/>
          <w:bCs/>
          <w:sz w:val="22"/>
          <w:szCs w:val="22"/>
        </w:rPr>
        <w:fldChar w:fldCharType="end"/>
      </w:r>
      <w:r w:rsidR="00305157" w:rsidRPr="00F3474C">
        <w:rPr>
          <w:rFonts w:ascii="Arial" w:hAnsi="Arial" w:cs="Arial"/>
          <w:bCs/>
          <w:sz w:val="22"/>
          <w:szCs w:val="22"/>
        </w:rPr>
      </w:r>
      <w:r w:rsidR="00305157" w:rsidRPr="00F3474C">
        <w:rPr>
          <w:rFonts w:ascii="Arial" w:hAnsi="Arial" w:cs="Arial"/>
          <w:bCs/>
          <w:sz w:val="22"/>
          <w:szCs w:val="22"/>
        </w:rPr>
        <w:fldChar w:fldCharType="separate"/>
      </w:r>
      <w:r w:rsidR="00D27353" w:rsidRPr="00F3474C">
        <w:rPr>
          <w:rFonts w:ascii="Arial" w:hAnsi="Arial" w:cs="Arial"/>
          <w:bCs/>
          <w:noProof/>
          <w:sz w:val="22"/>
          <w:szCs w:val="22"/>
        </w:rPr>
        <w:t>[1]</w:t>
      </w:r>
      <w:r w:rsidR="00305157" w:rsidRPr="00F3474C">
        <w:rPr>
          <w:rFonts w:ascii="Arial" w:hAnsi="Arial" w:cs="Arial"/>
          <w:bCs/>
          <w:sz w:val="22"/>
          <w:szCs w:val="22"/>
        </w:rPr>
        <w:fldChar w:fldCharType="end"/>
      </w:r>
      <w:r w:rsidR="00305157" w:rsidRPr="00F3474C">
        <w:rPr>
          <w:rFonts w:ascii="Arial" w:hAnsi="Arial" w:cs="Arial"/>
          <w:bCs/>
          <w:sz w:val="22"/>
          <w:szCs w:val="22"/>
        </w:rPr>
        <w:t xml:space="preserve">. </w:t>
      </w:r>
      <w:r w:rsidR="000A1C61" w:rsidRPr="00F3474C">
        <w:rPr>
          <w:rFonts w:ascii="Arial" w:hAnsi="Arial" w:cs="Arial"/>
          <w:bCs/>
          <w:sz w:val="22"/>
          <w:szCs w:val="22"/>
        </w:rPr>
        <w:t xml:space="preserve">Cloned cell lines were expanded in a serum-free culture medium, and immunoglobulin G (IgG) was purified using an </w:t>
      </w:r>
      <w:proofErr w:type="spellStart"/>
      <w:r w:rsidR="000A1C61" w:rsidRPr="00F3474C">
        <w:rPr>
          <w:rFonts w:ascii="Arial" w:hAnsi="Arial" w:cs="Arial"/>
          <w:bCs/>
          <w:sz w:val="22"/>
          <w:szCs w:val="22"/>
        </w:rPr>
        <w:t>MAbTrap</w:t>
      </w:r>
      <w:proofErr w:type="spellEnd"/>
      <w:r w:rsidR="000A1C61" w:rsidRPr="00F3474C">
        <w:rPr>
          <w:rFonts w:ascii="Arial" w:hAnsi="Arial" w:cs="Arial"/>
          <w:bCs/>
          <w:sz w:val="22"/>
          <w:szCs w:val="22"/>
        </w:rPr>
        <w:t xml:space="preserve"> kit (GE Healthcare, Camarillo, CA). We confirmed the reactivity and specificity of purified </w:t>
      </w:r>
      <w:proofErr w:type="spellStart"/>
      <w:r w:rsidR="000A1C61" w:rsidRPr="00F3474C">
        <w:rPr>
          <w:rFonts w:ascii="Arial" w:hAnsi="Arial" w:cs="Arial"/>
          <w:bCs/>
          <w:sz w:val="22"/>
          <w:szCs w:val="22"/>
        </w:rPr>
        <w:t>mAb</w:t>
      </w:r>
      <w:proofErr w:type="spellEnd"/>
      <w:r w:rsidR="000A1C61" w:rsidRPr="00F3474C">
        <w:rPr>
          <w:rFonts w:ascii="Arial" w:hAnsi="Arial" w:cs="Arial"/>
          <w:bCs/>
          <w:sz w:val="22"/>
          <w:szCs w:val="22"/>
        </w:rPr>
        <w:t xml:space="preserve"> in an indirect immunofluorescence assay (IFA), in which the immunofluorescence stain signal was consistent </w:t>
      </w:r>
      <w:r w:rsidR="000A1C61" w:rsidRPr="00F3474C">
        <w:rPr>
          <w:rFonts w:ascii="Arial" w:hAnsi="Arial" w:cs="Arial" w:hint="eastAsia"/>
          <w:bCs/>
          <w:sz w:val="22"/>
          <w:szCs w:val="22"/>
        </w:rPr>
        <w:t>w</w:t>
      </w:r>
      <w:r w:rsidR="000A1C61" w:rsidRPr="00F3474C">
        <w:rPr>
          <w:rFonts w:ascii="Arial" w:hAnsi="Arial" w:cs="Arial"/>
          <w:bCs/>
          <w:sz w:val="22"/>
          <w:szCs w:val="22"/>
        </w:rPr>
        <w:t xml:space="preserve">ith previous studies (Supplementary Figure </w:t>
      </w:r>
      <w:r w:rsidR="00933C12">
        <w:rPr>
          <w:rFonts w:ascii="Arial" w:hAnsi="Arial" w:cs="Arial"/>
          <w:bCs/>
          <w:sz w:val="22"/>
          <w:szCs w:val="22"/>
        </w:rPr>
        <w:t>1</w:t>
      </w:r>
      <w:r w:rsidR="000A1C61" w:rsidRPr="00F3474C">
        <w:rPr>
          <w:rFonts w:ascii="Arial" w:hAnsi="Arial" w:cs="Arial"/>
          <w:bCs/>
          <w:sz w:val="22"/>
          <w:szCs w:val="22"/>
        </w:rPr>
        <w:t xml:space="preserve">). </w:t>
      </w:r>
    </w:p>
    <w:p w14:paraId="3E31D8E1" w14:textId="77777777" w:rsidR="00C32960" w:rsidRPr="00F3474C" w:rsidRDefault="00C32960" w:rsidP="00554EC0">
      <w:pPr>
        <w:spacing w:line="480" w:lineRule="auto"/>
        <w:jc w:val="both"/>
        <w:rPr>
          <w:rFonts w:ascii="Arial" w:hAnsi="Arial" w:cs="Arial"/>
          <w:b/>
          <w:bCs/>
          <w:color w:val="000000" w:themeColor="text1"/>
          <w:sz w:val="22"/>
          <w:szCs w:val="22"/>
        </w:rPr>
      </w:pPr>
    </w:p>
    <w:p w14:paraId="6C7C9E50" w14:textId="7121F145" w:rsidR="00554EC0" w:rsidRPr="00F3474C" w:rsidRDefault="00554EC0" w:rsidP="00554EC0">
      <w:pPr>
        <w:spacing w:line="480" w:lineRule="auto"/>
        <w:jc w:val="both"/>
        <w:rPr>
          <w:rFonts w:ascii="Arial" w:hAnsi="Arial" w:cs="Arial"/>
          <w:b/>
          <w:bCs/>
          <w:color w:val="000000" w:themeColor="text1"/>
          <w:sz w:val="22"/>
          <w:szCs w:val="22"/>
        </w:rPr>
      </w:pPr>
      <w:r w:rsidRPr="00F3474C">
        <w:rPr>
          <w:rFonts w:ascii="Arial" w:hAnsi="Arial" w:cs="Arial"/>
          <w:b/>
          <w:bCs/>
          <w:color w:val="000000" w:themeColor="text1"/>
          <w:sz w:val="22"/>
          <w:szCs w:val="22"/>
        </w:rPr>
        <w:t>Immunofluorescence assay</w:t>
      </w:r>
    </w:p>
    <w:p w14:paraId="03D24D3D" w14:textId="2C38CBC0" w:rsidR="00554EC0" w:rsidRPr="00F3474C" w:rsidRDefault="00554EC0" w:rsidP="00554EC0">
      <w:pPr>
        <w:spacing w:line="480" w:lineRule="auto"/>
        <w:jc w:val="both"/>
        <w:rPr>
          <w:rFonts w:ascii="Arial" w:hAnsi="Arial" w:cs="Arial"/>
          <w:color w:val="000000" w:themeColor="text1"/>
          <w:sz w:val="22"/>
          <w:szCs w:val="22"/>
        </w:rPr>
      </w:pPr>
      <w:r w:rsidRPr="00F3474C">
        <w:rPr>
          <w:rFonts w:ascii="Arial" w:hAnsi="Arial" w:cs="Arial"/>
          <w:color w:val="000000" w:themeColor="text1"/>
          <w:sz w:val="22"/>
          <w:szCs w:val="22"/>
        </w:rPr>
        <w:t xml:space="preserve">Infected RBCs were immobilized on </w:t>
      </w:r>
      <w:r w:rsidR="006C0EAF" w:rsidRPr="00F3474C">
        <w:rPr>
          <w:rFonts w:ascii="Arial" w:hAnsi="Arial" w:cs="Arial"/>
          <w:color w:val="000000" w:themeColor="text1"/>
          <w:sz w:val="22"/>
          <w:szCs w:val="22"/>
        </w:rPr>
        <w:t>22 x 22 mm</w:t>
      </w:r>
      <w:r w:rsidRPr="00F3474C">
        <w:rPr>
          <w:rFonts w:ascii="Arial" w:hAnsi="Arial" w:cs="Arial"/>
          <w:color w:val="000000" w:themeColor="text1"/>
          <w:sz w:val="22"/>
          <w:szCs w:val="22"/>
        </w:rPr>
        <w:t xml:space="preserve"> coverslips </w:t>
      </w:r>
      <w:r w:rsidR="006C0EAF" w:rsidRPr="00F3474C">
        <w:rPr>
          <w:rFonts w:ascii="Arial" w:hAnsi="Arial" w:cs="Arial"/>
          <w:color w:val="000000" w:themeColor="text1"/>
          <w:sz w:val="22"/>
          <w:szCs w:val="22"/>
        </w:rPr>
        <w:t xml:space="preserve">(thickness No. 1.5H) </w:t>
      </w:r>
      <w:r w:rsidRPr="00F3474C">
        <w:rPr>
          <w:rFonts w:ascii="Arial" w:hAnsi="Arial" w:cs="Arial"/>
          <w:color w:val="000000" w:themeColor="text1"/>
          <w:sz w:val="22"/>
          <w:szCs w:val="22"/>
        </w:rPr>
        <w:t>(Thorlabs, Inc., Newton, NJ, USA) coated with poly-D-lysine</w:t>
      </w:r>
      <w:r w:rsidR="00D42C37">
        <w:rPr>
          <w:rFonts w:ascii="Arial" w:hAnsi="Arial" w:cs="Arial"/>
          <w:color w:val="000000" w:themeColor="text1"/>
          <w:sz w:val="22"/>
          <w:szCs w:val="22"/>
        </w:rPr>
        <w:t xml:space="preserve"> </w:t>
      </w:r>
      <w:r w:rsidR="00D42C37" w:rsidRPr="00F3474C">
        <w:rPr>
          <w:rFonts w:ascii="Arial" w:hAnsi="Arial" w:cs="Arial"/>
          <w:sz w:val="22"/>
          <w:szCs w:val="22"/>
        </w:rPr>
        <w:t>(Sigma–Aldrich)</w:t>
      </w:r>
      <w:r w:rsidRPr="00F3474C">
        <w:rPr>
          <w:rFonts w:ascii="Arial" w:hAnsi="Arial" w:cs="Arial"/>
          <w:color w:val="000000" w:themeColor="text1"/>
          <w:sz w:val="22"/>
          <w:szCs w:val="22"/>
        </w:rPr>
        <w:t xml:space="preserve">. After the immobilization, samples were fixed with 4% paraformaldehyde in phosphate buffered saline (PBS) for 10 min and 50 mM dimethyl </w:t>
      </w:r>
      <w:proofErr w:type="spellStart"/>
      <w:r w:rsidRPr="00F3474C">
        <w:rPr>
          <w:rFonts w:ascii="Arial" w:hAnsi="Arial" w:cs="Arial"/>
          <w:sz w:val="22"/>
          <w:szCs w:val="22"/>
        </w:rPr>
        <w:t>suberimidate</w:t>
      </w:r>
      <w:proofErr w:type="spellEnd"/>
      <w:r w:rsidRPr="00F3474C">
        <w:rPr>
          <w:rFonts w:ascii="Arial" w:hAnsi="Arial" w:cs="Arial"/>
          <w:sz w:val="22"/>
          <w:szCs w:val="22"/>
        </w:rPr>
        <w:t xml:space="preserve"> dihydrochloride (Sigma–Aldrich) in borate buffer for 20 min,</w:t>
      </w:r>
      <w:r w:rsidR="00D669E8" w:rsidRPr="00F3474C">
        <w:rPr>
          <w:rFonts w:ascii="Arial" w:hAnsi="Arial" w:cs="Arial"/>
          <w:sz w:val="22"/>
          <w:szCs w:val="22"/>
        </w:rPr>
        <w:t xml:space="preserve"> or </w:t>
      </w:r>
      <w:r w:rsidR="00D669E8" w:rsidRPr="00F3474C">
        <w:rPr>
          <w:rFonts w:ascii="Arial" w:hAnsi="Arial" w:cs="Arial"/>
          <w:color w:val="000000" w:themeColor="text1"/>
          <w:sz w:val="22"/>
          <w:szCs w:val="22"/>
        </w:rPr>
        <w:t>4% paraformaldehyde/0.075% glutaraldehyde</w:t>
      </w:r>
      <w:r w:rsidR="004258CD" w:rsidRPr="00F3474C">
        <w:rPr>
          <w:rFonts w:ascii="Arial" w:hAnsi="Arial" w:cs="Arial"/>
          <w:color w:val="000000" w:themeColor="text1"/>
          <w:sz w:val="22"/>
          <w:szCs w:val="22"/>
        </w:rPr>
        <w:t xml:space="preserve"> in PBS</w:t>
      </w:r>
      <w:r w:rsidRPr="00F3474C">
        <w:rPr>
          <w:rFonts w:ascii="Arial" w:hAnsi="Arial" w:cs="Arial" w:hint="eastAsia"/>
          <w:sz w:val="22"/>
          <w:szCs w:val="22"/>
        </w:rPr>
        <w:t xml:space="preserve"> </w:t>
      </w:r>
      <w:r w:rsidRPr="00F3474C">
        <w:rPr>
          <w:rFonts w:ascii="Arial" w:hAnsi="Arial" w:cs="Arial"/>
          <w:color w:val="000000" w:themeColor="text1"/>
          <w:sz w:val="22"/>
          <w:szCs w:val="22"/>
        </w:rPr>
        <w:t xml:space="preserve">followed by quenching with </w:t>
      </w:r>
      <w:r w:rsidRPr="00F3474C">
        <w:rPr>
          <w:rFonts w:ascii="Arial" w:hAnsi="Arial" w:cs="Arial"/>
          <w:sz w:val="22"/>
          <w:szCs w:val="22"/>
        </w:rPr>
        <w:t>10 mM glycine in PBS for 30 min.</w:t>
      </w:r>
      <w:r w:rsidRPr="00F3474C">
        <w:rPr>
          <w:rFonts w:ascii="Arial" w:hAnsi="Arial" w:cs="Arial"/>
          <w:color w:val="000000" w:themeColor="text1"/>
          <w:sz w:val="22"/>
          <w:szCs w:val="22"/>
        </w:rPr>
        <w:t xml:space="preserve"> Fixed samples were permeabilized with 0.3% Triton X-100 in PBS and blocked with 1% skim milk in </w:t>
      </w:r>
      <w:r w:rsidRPr="00F3474C">
        <w:rPr>
          <w:rFonts w:ascii="Arial" w:hAnsi="Arial" w:cs="Arial"/>
          <w:sz w:val="22"/>
          <w:szCs w:val="22"/>
        </w:rPr>
        <w:t>0.05% Tween 20 in PBS</w:t>
      </w:r>
      <w:r w:rsidRPr="00F3474C">
        <w:rPr>
          <w:rFonts w:ascii="Arial" w:hAnsi="Arial" w:cs="Arial"/>
          <w:color w:val="000000" w:themeColor="text1"/>
          <w:sz w:val="22"/>
          <w:szCs w:val="22"/>
        </w:rPr>
        <w:t xml:space="preserve"> for 60 min. Samples were treated with mouse anti-RESA </w:t>
      </w:r>
      <w:proofErr w:type="spellStart"/>
      <w:r w:rsidR="00E40CC5">
        <w:rPr>
          <w:rFonts w:ascii="Arial" w:hAnsi="Arial" w:cs="Arial"/>
          <w:color w:val="000000" w:themeColor="text1"/>
          <w:sz w:val="22"/>
          <w:szCs w:val="22"/>
        </w:rPr>
        <w:t>mAb</w:t>
      </w:r>
      <w:proofErr w:type="spellEnd"/>
      <w:r w:rsidR="00E40CC5" w:rsidRPr="00F3474C">
        <w:rPr>
          <w:rFonts w:ascii="Arial" w:hAnsi="Arial" w:cs="Arial"/>
          <w:color w:val="000000" w:themeColor="text1"/>
          <w:sz w:val="22"/>
          <w:szCs w:val="22"/>
        </w:rPr>
        <w:t xml:space="preserve"> </w:t>
      </w:r>
      <w:r w:rsidRPr="00F3474C">
        <w:rPr>
          <w:rFonts w:ascii="Arial" w:hAnsi="Arial" w:cs="Arial"/>
          <w:color w:val="000000" w:themeColor="text1"/>
          <w:sz w:val="22"/>
          <w:szCs w:val="22"/>
        </w:rPr>
        <w:t>(</w:t>
      </w:r>
      <w:r w:rsidR="006C0EAF" w:rsidRPr="00F3474C">
        <w:rPr>
          <w:rFonts w:ascii="Arial" w:hAnsi="Arial" w:cs="Arial"/>
          <w:color w:val="000000" w:themeColor="text1"/>
          <w:sz w:val="22"/>
          <w:szCs w:val="22"/>
        </w:rPr>
        <w:t>4</w:t>
      </w:r>
      <w:r w:rsidRPr="00F3474C">
        <w:rPr>
          <w:rFonts w:ascii="Arial" w:hAnsi="Arial" w:cs="Arial"/>
          <w:color w:val="000000" w:themeColor="text1"/>
          <w:sz w:val="22"/>
          <w:szCs w:val="22"/>
        </w:rPr>
        <w:t>F12F3) (1:2000 dilution) overnight and Alexa Fluor 488-</w:t>
      </w:r>
      <w:r w:rsidRPr="00F3474C">
        <w:rPr>
          <w:rFonts w:ascii="Arial" w:hAnsi="Arial" w:cs="Arial"/>
          <w:color w:val="000000" w:themeColor="text1"/>
          <w:sz w:val="22"/>
          <w:szCs w:val="22"/>
        </w:rPr>
        <w:lastRenderedPageBreak/>
        <w:t xml:space="preserve">conjugated goat anti-mouse (1: 1000 dilution) together with DAPI for 60 min, followed by sealing with </w:t>
      </w:r>
      <w:r w:rsidRPr="00F3474C">
        <w:rPr>
          <w:rFonts w:ascii="Arial" w:hAnsi="Arial" w:cs="Arial"/>
          <w:sz w:val="22"/>
          <w:szCs w:val="22"/>
        </w:rPr>
        <w:t xml:space="preserve">Antifade Mounting Medium. </w:t>
      </w:r>
      <w:r w:rsidRPr="00F3474C">
        <w:rPr>
          <w:rFonts w:ascii="Arial" w:hAnsi="Arial" w:cs="Arial"/>
          <w:color w:val="000000" w:themeColor="text1"/>
          <w:sz w:val="22"/>
          <w:szCs w:val="22"/>
        </w:rPr>
        <w:t xml:space="preserve">Samples were observed with a 60× objective using an LSM710 confocal laser scanning microscope (Carl Zeiss, </w:t>
      </w:r>
      <w:proofErr w:type="spellStart"/>
      <w:r w:rsidRPr="00F3474C">
        <w:rPr>
          <w:rFonts w:ascii="Arial" w:hAnsi="Arial" w:cs="Arial"/>
          <w:color w:val="000000" w:themeColor="text1"/>
          <w:sz w:val="22"/>
          <w:szCs w:val="22"/>
        </w:rPr>
        <w:t>Oberkochen</w:t>
      </w:r>
      <w:proofErr w:type="spellEnd"/>
      <w:r w:rsidRPr="00F3474C">
        <w:rPr>
          <w:rFonts w:ascii="Arial" w:hAnsi="Arial" w:cs="Arial"/>
          <w:color w:val="000000" w:themeColor="text1"/>
          <w:sz w:val="22"/>
          <w:szCs w:val="22"/>
        </w:rPr>
        <w:t>, Germany).</w:t>
      </w:r>
    </w:p>
    <w:p w14:paraId="0D19816C" w14:textId="77777777" w:rsidR="00554EC0" w:rsidRPr="00F3474C" w:rsidRDefault="00554EC0" w:rsidP="00FC4037">
      <w:pPr>
        <w:spacing w:line="480" w:lineRule="auto"/>
        <w:jc w:val="both"/>
        <w:rPr>
          <w:rFonts w:ascii="Arial" w:hAnsi="Arial" w:cs="Arial"/>
          <w:b/>
          <w:sz w:val="22"/>
          <w:szCs w:val="22"/>
        </w:rPr>
      </w:pPr>
    </w:p>
    <w:p w14:paraId="5B8BA8D3" w14:textId="64543246" w:rsidR="00F53C6E" w:rsidRPr="00F3474C" w:rsidRDefault="00D079C1" w:rsidP="00FC4037">
      <w:pPr>
        <w:spacing w:line="480" w:lineRule="auto"/>
        <w:jc w:val="both"/>
        <w:rPr>
          <w:rFonts w:ascii="Arial" w:hAnsi="Arial" w:cs="Arial"/>
          <w:b/>
          <w:sz w:val="22"/>
          <w:szCs w:val="22"/>
        </w:rPr>
      </w:pPr>
      <w:r w:rsidRPr="00F3474C">
        <w:rPr>
          <w:rFonts w:ascii="Arial" w:hAnsi="Arial" w:cs="Arial"/>
          <w:b/>
          <w:sz w:val="22"/>
          <w:szCs w:val="22"/>
        </w:rPr>
        <w:t>Ultrastructural expansion microscopy (U-</w:t>
      </w:r>
      <w:proofErr w:type="spellStart"/>
      <w:r w:rsidRPr="00F3474C">
        <w:rPr>
          <w:rFonts w:ascii="Arial" w:hAnsi="Arial" w:cs="Arial"/>
          <w:b/>
          <w:sz w:val="22"/>
          <w:szCs w:val="22"/>
        </w:rPr>
        <w:t>ExM</w:t>
      </w:r>
      <w:proofErr w:type="spellEnd"/>
      <w:r w:rsidRPr="00F3474C">
        <w:rPr>
          <w:rFonts w:ascii="Arial" w:hAnsi="Arial" w:cs="Arial"/>
          <w:b/>
          <w:sz w:val="22"/>
          <w:szCs w:val="22"/>
        </w:rPr>
        <w:t>)</w:t>
      </w:r>
    </w:p>
    <w:p w14:paraId="23598589" w14:textId="05FC5F2E" w:rsidR="006663C2" w:rsidRPr="006663C2" w:rsidRDefault="00D079C1" w:rsidP="006663C2">
      <w:pPr>
        <w:spacing w:line="480" w:lineRule="auto"/>
        <w:jc w:val="both"/>
        <w:rPr>
          <w:rFonts w:ascii="Arial" w:hAnsi="Arial" w:cs="Arial"/>
          <w:color w:val="000000" w:themeColor="text1"/>
          <w:sz w:val="22"/>
          <w:szCs w:val="22"/>
        </w:rPr>
      </w:pPr>
      <w:r w:rsidRPr="00F3474C">
        <w:rPr>
          <w:rFonts w:ascii="Arial" w:hAnsi="Arial" w:cs="Arial"/>
          <w:color w:val="000000" w:themeColor="text1"/>
          <w:sz w:val="22"/>
          <w:szCs w:val="22"/>
        </w:rPr>
        <w:t xml:space="preserve">Infected RBCs were immobilized on </w:t>
      </w:r>
      <w:r w:rsidRPr="00F3474C">
        <w:rPr>
          <w:rFonts w:ascii="Arial" w:hAnsi="Arial" w:cs="Arial"/>
          <w:sz w:val="22"/>
          <w:szCs w:val="22"/>
        </w:rPr>
        <w:t>12 mm round</w:t>
      </w:r>
      <w:r w:rsidRPr="00F3474C">
        <w:rPr>
          <w:rFonts w:ascii="Arial" w:hAnsi="Arial" w:cs="Arial"/>
          <w:color w:val="000000" w:themeColor="text1"/>
          <w:sz w:val="22"/>
          <w:szCs w:val="22"/>
        </w:rPr>
        <w:t xml:space="preserve"> coverslips (</w:t>
      </w:r>
      <w:r w:rsidR="00FF5C8D" w:rsidRPr="00F3474C">
        <w:rPr>
          <w:rFonts w:ascii="Arial" w:hAnsi="Arial" w:cs="Arial"/>
          <w:color w:val="000000" w:themeColor="text1"/>
          <w:sz w:val="22"/>
          <w:szCs w:val="22"/>
        </w:rPr>
        <w:t>MATSUNAMI, Osaka, Japan</w:t>
      </w:r>
      <w:r w:rsidRPr="00F3474C">
        <w:rPr>
          <w:rFonts w:ascii="Arial" w:hAnsi="Arial" w:cs="Arial"/>
          <w:color w:val="000000" w:themeColor="text1"/>
          <w:sz w:val="22"/>
          <w:szCs w:val="22"/>
        </w:rPr>
        <w:t>) coated with poly-D-lysine</w:t>
      </w:r>
      <w:r w:rsidR="00AC1BE4" w:rsidRPr="00F3474C">
        <w:rPr>
          <w:rFonts w:ascii="Arial" w:hAnsi="Arial" w:cs="Arial"/>
          <w:color w:val="000000" w:themeColor="text1"/>
          <w:sz w:val="22"/>
          <w:szCs w:val="22"/>
        </w:rPr>
        <w:t xml:space="preserve"> </w:t>
      </w:r>
      <w:r w:rsidR="00D42C37" w:rsidRPr="00F3474C">
        <w:rPr>
          <w:rFonts w:ascii="Arial" w:hAnsi="Arial" w:cs="Arial"/>
          <w:sz w:val="22"/>
          <w:szCs w:val="22"/>
        </w:rPr>
        <w:t>(Sigma–Aldrich)</w:t>
      </w:r>
      <w:r w:rsidR="00AC1BE4" w:rsidRPr="00F3474C">
        <w:rPr>
          <w:rFonts w:ascii="Arial" w:hAnsi="Arial" w:cs="Arial"/>
          <w:color w:val="000000" w:themeColor="text1"/>
          <w:sz w:val="22"/>
          <w:szCs w:val="22"/>
        </w:rPr>
        <w:t xml:space="preserve"> in 12-well plates</w:t>
      </w:r>
      <w:r w:rsidRPr="00F3474C">
        <w:rPr>
          <w:rFonts w:ascii="Arial" w:hAnsi="Arial" w:cs="Arial"/>
          <w:color w:val="000000" w:themeColor="text1"/>
          <w:sz w:val="22"/>
          <w:szCs w:val="22"/>
        </w:rPr>
        <w:t xml:space="preserve">. After the immobilization, samples were fixed with </w:t>
      </w:r>
      <w:r w:rsidR="00AC1BE4" w:rsidRPr="00F3474C">
        <w:rPr>
          <w:rFonts w:ascii="Arial" w:hAnsi="Arial" w:cs="Arial"/>
          <w:color w:val="000000" w:themeColor="text1"/>
          <w:sz w:val="22"/>
          <w:szCs w:val="22"/>
        </w:rPr>
        <w:t xml:space="preserve">1 mL of </w:t>
      </w:r>
      <w:r w:rsidRPr="00F3474C">
        <w:rPr>
          <w:rFonts w:ascii="Arial" w:hAnsi="Arial" w:cs="Arial"/>
          <w:color w:val="000000" w:themeColor="text1"/>
          <w:sz w:val="22"/>
          <w:szCs w:val="22"/>
        </w:rPr>
        <w:t xml:space="preserve">4% paraformaldehyde </w:t>
      </w:r>
      <w:r w:rsidR="00AC1BE4" w:rsidRPr="00F3474C">
        <w:rPr>
          <w:rFonts w:ascii="Arial" w:hAnsi="Arial" w:cs="Arial"/>
          <w:color w:val="000000" w:themeColor="text1"/>
          <w:sz w:val="22"/>
          <w:szCs w:val="22"/>
        </w:rPr>
        <w:t xml:space="preserve">in PBS </w:t>
      </w:r>
      <w:r w:rsidRPr="00F3474C">
        <w:rPr>
          <w:rFonts w:ascii="Arial" w:hAnsi="Arial" w:cs="Arial"/>
          <w:color w:val="000000" w:themeColor="text1"/>
          <w:sz w:val="22"/>
          <w:szCs w:val="22"/>
        </w:rPr>
        <w:t xml:space="preserve">for </w:t>
      </w:r>
      <w:r w:rsidR="00AC1BE4" w:rsidRPr="00F3474C">
        <w:rPr>
          <w:rFonts w:ascii="Arial" w:hAnsi="Arial" w:cs="Arial"/>
          <w:color w:val="000000" w:themeColor="text1"/>
          <w:sz w:val="22"/>
          <w:szCs w:val="22"/>
        </w:rPr>
        <w:t>3</w:t>
      </w:r>
      <w:r w:rsidRPr="00F3474C">
        <w:rPr>
          <w:rFonts w:ascii="Arial" w:hAnsi="Arial" w:cs="Arial"/>
          <w:color w:val="000000" w:themeColor="text1"/>
          <w:sz w:val="22"/>
          <w:szCs w:val="22"/>
        </w:rPr>
        <w:t>0 min</w:t>
      </w:r>
      <w:r w:rsidR="00AC1BE4" w:rsidRPr="00F3474C">
        <w:rPr>
          <w:rFonts w:ascii="Arial" w:hAnsi="Arial" w:cs="Arial"/>
          <w:color w:val="000000" w:themeColor="text1"/>
          <w:sz w:val="22"/>
          <w:szCs w:val="22"/>
        </w:rPr>
        <w:t xml:space="preserve">. </w:t>
      </w:r>
      <w:r w:rsidR="003372C4" w:rsidRPr="00F3474C">
        <w:rPr>
          <w:rFonts w:ascii="Arial" w:hAnsi="Arial" w:cs="Arial"/>
          <w:color w:val="000000" w:themeColor="text1"/>
          <w:sz w:val="22"/>
          <w:szCs w:val="22"/>
        </w:rPr>
        <w:t xml:space="preserve">After the fixation, coverslips were washed </w:t>
      </w:r>
      <w:r w:rsidR="003372C4" w:rsidRPr="00F3474C">
        <w:rPr>
          <w:rFonts w:ascii="Arial" w:hAnsi="Arial" w:cs="Arial"/>
          <w:sz w:val="22"/>
          <w:szCs w:val="22"/>
        </w:rPr>
        <w:t>three times with pre-warmed (37</w:t>
      </w:r>
      <w:r w:rsidR="003372C4" w:rsidRPr="00F3474C">
        <w:rPr>
          <w:rFonts w:ascii="Arial" w:eastAsia="游明朝" w:hAnsi="Arial" w:cs="Arial"/>
          <w:sz w:val="22"/>
          <w:szCs w:val="22"/>
        </w:rPr>
        <w:t>°C</w:t>
      </w:r>
      <w:r w:rsidR="003372C4" w:rsidRPr="00F3474C">
        <w:rPr>
          <w:rFonts w:ascii="Arial" w:hAnsi="Arial" w:cs="Arial"/>
          <w:sz w:val="22"/>
          <w:szCs w:val="22"/>
        </w:rPr>
        <w:t xml:space="preserve">) </w:t>
      </w:r>
      <w:r w:rsidR="003372C4" w:rsidRPr="00F3474C">
        <w:rPr>
          <w:rFonts w:ascii="Arial" w:hAnsi="Arial" w:cs="Arial"/>
          <w:color w:val="000000" w:themeColor="text1"/>
          <w:sz w:val="22"/>
          <w:szCs w:val="22"/>
        </w:rPr>
        <w:t>PBS</w:t>
      </w:r>
      <w:r w:rsidR="000A6324" w:rsidRPr="00F3474C">
        <w:rPr>
          <w:rFonts w:ascii="Arial" w:hAnsi="Arial" w:cs="Arial"/>
          <w:color w:val="000000" w:themeColor="text1"/>
          <w:sz w:val="22"/>
          <w:szCs w:val="22"/>
        </w:rPr>
        <w:t xml:space="preserve">. For protein anchoring, coverslips were treated </w:t>
      </w:r>
      <w:r w:rsidR="003372C4" w:rsidRPr="00F3474C">
        <w:rPr>
          <w:rFonts w:ascii="Arial" w:hAnsi="Arial" w:cs="Arial"/>
          <w:color w:val="000000" w:themeColor="text1"/>
          <w:sz w:val="22"/>
          <w:szCs w:val="22"/>
        </w:rPr>
        <w:t>with 1 mL of</w:t>
      </w:r>
      <w:r w:rsidR="00AC1BE4" w:rsidRPr="00F3474C">
        <w:rPr>
          <w:rFonts w:ascii="Arial" w:hAnsi="Arial" w:cs="Arial"/>
          <w:color w:val="000000" w:themeColor="text1"/>
          <w:sz w:val="22"/>
          <w:szCs w:val="22"/>
        </w:rPr>
        <w:t xml:space="preserve"> </w:t>
      </w:r>
      <w:r w:rsidR="00AC1BE4" w:rsidRPr="00F3474C">
        <w:rPr>
          <w:rFonts w:ascii="Arial" w:hAnsi="Arial" w:cs="Arial"/>
          <w:sz w:val="22"/>
          <w:szCs w:val="22"/>
        </w:rPr>
        <w:t>1.4 % formaldehyde/2% acrylamide (FA/AA)</w:t>
      </w:r>
      <w:r w:rsidR="003372C4" w:rsidRPr="00F3474C">
        <w:rPr>
          <w:rFonts w:ascii="Arial" w:hAnsi="Arial" w:cs="Arial"/>
          <w:sz w:val="22"/>
          <w:szCs w:val="22"/>
        </w:rPr>
        <w:t xml:space="preserve"> in PBS at </w:t>
      </w:r>
      <w:r w:rsidR="00B35779" w:rsidRPr="00F3474C">
        <w:rPr>
          <w:rFonts w:ascii="Arial" w:hAnsi="Arial" w:cs="Arial"/>
          <w:sz w:val="22"/>
          <w:szCs w:val="22"/>
        </w:rPr>
        <w:t>37</w:t>
      </w:r>
      <w:r w:rsidR="00B35779" w:rsidRPr="00F3474C">
        <w:rPr>
          <w:rFonts w:ascii="Arial" w:eastAsia="游明朝" w:hAnsi="Arial" w:cs="Arial"/>
          <w:sz w:val="22"/>
          <w:szCs w:val="22"/>
        </w:rPr>
        <w:t>°C</w:t>
      </w:r>
      <w:r w:rsidR="00B35779" w:rsidRPr="00F3474C">
        <w:rPr>
          <w:rFonts w:ascii="Arial" w:hAnsi="Arial" w:cs="Arial"/>
          <w:sz w:val="22"/>
          <w:szCs w:val="22"/>
        </w:rPr>
        <w:t xml:space="preserve"> </w:t>
      </w:r>
      <w:r w:rsidR="003372C4" w:rsidRPr="00F3474C">
        <w:rPr>
          <w:rFonts w:ascii="Arial" w:hAnsi="Arial" w:cs="Arial" w:hint="eastAsia"/>
          <w:sz w:val="22"/>
          <w:szCs w:val="22"/>
        </w:rPr>
        <w:t>o</w:t>
      </w:r>
      <w:r w:rsidR="003372C4" w:rsidRPr="00F3474C">
        <w:rPr>
          <w:rFonts w:ascii="Arial" w:hAnsi="Arial" w:cs="Arial"/>
          <w:sz w:val="22"/>
          <w:szCs w:val="22"/>
        </w:rPr>
        <w:t>vernight.</w:t>
      </w:r>
      <w:r w:rsidR="000A6324" w:rsidRPr="00F3474C">
        <w:rPr>
          <w:rFonts w:ascii="Arial" w:hAnsi="Arial" w:cs="Arial" w:hint="eastAsia"/>
          <w:sz w:val="22"/>
          <w:szCs w:val="22"/>
        </w:rPr>
        <w:t xml:space="preserve"> </w:t>
      </w:r>
      <w:r w:rsidR="00B35779" w:rsidRPr="00F3474C">
        <w:rPr>
          <w:rFonts w:ascii="Arial" w:hAnsi="Arial" w:cs="Arial" w:hint="eastAsia"/>
          <w:sz w:val="22"/>
          <w:szCs w:val="22"/>
        </w:rPr>
        <w:t xml:space="preserve">After </w:t>
      </w:r>
      <w:r w:rsidR="00B35779" w:rsidRPr="00F3474C">
        <w:rPr>
          <w:rFonts w:ascii="Arial" w:hAnsi="Arial" w:cs="Arial"/>
          <w:sz w:val="22"/>
          <w:szCs w:val="22"/>
        </w:rPr>
        <w:t>removal of FA/AA</w:t>
      </w:r>
      <w:r w:rsidR="000A6324" w:rsidRPr="00F3474C">
        <w:rPr>
          <w:rFonts w:ascii="Arial" w:hAnsi="Arial" w:cs="Arial"/>
          <w:sz w:val="22"/>
          <w:szCs w:val="22"/>
        </w:rPr>
        <w:t xml:space="preserve"> and</w:t>
      </w:r>
      <w:r w:rsidR="00B35779" w:rsidRPr="00F3474C">
        <w:rPr>
          <w:rFonts w:ascii="Arial" w:hAnsi="Arial" w:cs="Arial"/>
          <w:sz w:val="22"/>
          <w:szCs w:val="22"/>
        </w:rPr>
        <w:t xml:space="preserve"> </w:t>
      </w:r>
      <w:r w:rsidR="000A6324" w:rsidRPr="00F3474C">
        <w:rPr>
          <w:rFonts w:ascii="Arial" w:hAnsi="Arial" w:cs="Arial"/>
          <w:sz w:val="22"/>
          <w:szCs w:val="22"/>
        </w:rPr>
        <w:t xml:space="preserve">one </w:t>
      </w:r>
      <w:r w:rsidR="00B35779" w:rsidRPr="00F3474C">
        <w:rPr>
          <w:rFonts w:ascii="Arial" w:hAnsi="Arial" w:cs="Arial"/>
          <w:color w:val="000000" w:themeColor="text1"/>
          <w:sz w:val="22"/>
          <w:szCs w:val="22"/>
        </w:rPr>
        <w:t xml:space="preserve">wash </w:t>
      </w:r>
      <w:r w:rsidR="00B35779" w:rsidRPr="00F3474C">
        <w:rPr>
          <w:rFonts w:ascii="Arial" w:hAnsi="Arial" w:cs="Arial"/>
          <w:sz w:val="22"/>
          <w:szCs w:val="22"/>
        </w:rPr>
        <w:t xml:space="preserve">with </w:t>
      </w:r>
      <w:r w:rsidR="00B35779" w:rsidRPr="00F3474C">
        <w:rPr>
          <w:rFonts w:ascii="Arial" w:hAnsi="Arial" w:cs="Arial"/>
          <w:color w:val="000000" w:themeColor="text1"/>
          <w:sz w:val="22"/>
          <w:szCs w:val="22"/>
        </w:rPr>
        <w:t>PBS</w:t>
      </w:r>
      <w:r w:rsidR="000A6324" w:rsidRPr="00F3474C">
        <w:rPr>
          <w:rFonts w:ascii="Arial" w:hAnsi="Arial" w:cs="Arial"/>
          <w:color w:val="000000" w:themeColor="text1"/>
          <w:sz w:val="22"/>
          <w:szCs w:val="22"/>
        </w:rPr>
        <w:t xml:space="preserve">, coverslips were </w:t>
      </w:r>
      <w:r w:rsidR="007937AC" w:rsidRPr="00F3474C">
        <w:rPr>
          <w:rFonts w:ascii="Arial" w:hAnsi="Arial" w:cs="Arial"/>
          <w:color w:val="000000" w:themeColor="text1"/>
          <w:sz w:val="22"/>
          <w:szCs w:val="22"/>
        </w:rPr>
        <w:t xml:space="preserve">put on </w:t>
      </w:r>
      <w:r w:rsidR="000A6324" w:rsidRPr="00F3474C">
        <w:rPr>
          <w:rFonts w:ascii="Arial" w:hAnsi="Arial" w:cs="Arial"/>
          <w:color w:val="000000" w:themeColor="text1"/>
          <w:sz w:val="22"/>
          <w:szCs w:val="22"/>
        </w:rPr>
        <w:t>activated monomer solution (19% sodium acrylate (</w:t>
      </w:r>
      <w:proofErr w:type="spellStart"/>
      <w:r w:rsidR="007937AC" w:rsidRPr="00F3474C">
        <w:rPr>
          <w:rFonts w:ascii="Arial" w:hAnsi="Arial" w:cs="Arial"/>
          <w:sz w:val="22"/>
          <w:szCs w:val="22"/>
        </w:rPr>
        <w:t>BLDpharm</w:t>
      </w:r>
      <w:proofErr w:type="spellEnd"/>
      <w:r w:rsidR="000A6324" w:rsidRPr="00F3474C">
        <w:rPr>
          <w:rFonts w:ascii="Arial" w:hAnsi="Arial" w:cs="Arial"/>
          <w:color w:val="000000" w:themeColor="text1"/>
          <w:sz w:val="22"/>
          <w:szCs w:val="22"/>
        </w:rPr>
        <w:t>), 10% acrylamide (Sigma</w:t>
      </w:r>
      <w:r w:rsidR="006C0EAF" w:rsidRPr="00F3474C">
        <w:rPr>
          <w:rFonts w:ascii="Arial" w:hAnsi="Arial" w:cs="Arial"/>
          <w:sz w:val="22"/>
          <w:szCs w:val="22"/>
        </w:rPr>
        <w:t>–Aldrich</w:t>
      </w:r>
      <w:r w:rsidR="000A6324" w:rsidRPr="00F3474C">
        <w:rPr>
          <w:rFonts w:ascii="Arial" w:hAnsi="Arial" w:cs="Arial"/>
          <w:color w:val="000000" w:themeColor="text1"/>
          <w:sz w:val="22"/>
          <w:szCs w:val="22"/>
        </w:rPr>
        <w:t>), 0.1% N,N’-</w:t>
      </w:r>
      <w:proofErr w:type="spellStart"/>
      <w:r w:rsidR="000A6324" w:rsidRPr="00F3474C">
        <w:rPr>
          <w:rFonts w:ascii="Arial" w:hAnsi="Arial" w:cs="Arial"/>
          <w:color w:val="000000" w:themeColor="text1"/>
          <w:sz w:val="22"/>
          <w:szCs w:val="22"/>
        </w:rPr>
        <w:t>methylenebisacrylamide</w:t>
      </w:r>
      <w:proofErr w:type="spellEnd"/>
      <w:r w:rsidR="000A6324" w:rsidRPr="00F3474C">
        <w:rPr>
          <w:rFonts w:ascii="Arial" w:hAnsi="Arial" w:cs="Arial"/>
          <w:color w:val="000000" w:themeColor="text1"/>
          <w:sz w:val="22"/>
          <w:szCs w:val="22"/>
        </w:rPr>
        <w:t xml:space="preserve"> (Sigma</w:t>
      </w:r>
      <w:r w:rsidR="006C0EAF" w:rsidRPr="00F3474C">
        <w:rPr>
          <w:rFonts w:ascii="Arial" w:hAnsi="Arial" w:cs="Arial"/>
          <w:sz w:val="22"/>
          <w:szCs w:val="22"/>
        </w:rPr>
        <w:t>–Aldrich</w:t>
      </w:r>
      <w:r w:rsidR="000A6324" w:rsidRPr="00F3474C">
        <w:rPr>
          <w:rFonts w:ascii="Arial" w:hAnsi="Arial" w:cs="Arial"/>
          <w:color w:val="000000" w:themeColor="text1"/>
          <w:sz w:val="22"/>
          <w:szCs w:val="22"/>
        </w:rPr>
        <w:t xml:space="preserve">), 0.25% </w:t>
      </w:r>
      <w:r w:rsidR="007937AC" w:rsidRPr="00F3474C">
        <w:rPr>
          <w:rFonts w:ascii="Arial" w:hAnsi="Arial" w:cs="Arial"/>
          <w:color w:val="000000" w:themeColor="text1"/>
          <w:sz w:val="22"/>
          <w:szCs w:val="22"/>
        </w:rPr>
        <w:t>N,N,N',N'-</w:t>
      </w:r>
      <w:proofErr w:type="spellStart"/>
      <w:r w:rsidR="007937AC" w:rsidRPr="00F3474C">
        <w:rPr>
          <w:rFonts w:ascii="Arial" w:hAnsi="Arial" w:cs="Arial"/>
          <w:color w:val="000000" w:themeColor="text1"/>
          <w:sz w:val="22"/>
          <w:szCs w:val="22"/>
        </w:rPr>
        <w:t>Tetramethylethylenediamine</w:t>
      </w:r>
      <w:proofErr w:type="spellEnd"/>
      <w:r w:rsidR="007937AC" w:rsidRPr="00F3474C">
        <w:rPr>
          <w:rFonts w:ascii="Arial" w:hAnsi="Arial" w:cs="Arial"/>
          <w:color w:val="000000" w:themeColor="text1"/>
          <w:sz w:val="22"/>
          <w:szCs w:val="22"/>
        </w:rPr>
        <w:t xml:space="preserve"> (</w:t>
      </w:r>
      <w:r w:rsidR="000A6324" w:rsidRPr="00F3474C">
        <w:rPr>
          <w:rFonts w:ascii="Arial" w:hAnsi="Arial" w:cs="Arial"/>
          <w:sz w:val="22"/>
          <w:szCs w:val="22"/>
        </w:rPr>
        <w:t>TEMED</w:t>
      </w:r>
      <w:r w:rsidR="007937AC" w:rsidRPr="00F3474C">
        <w:rPr>
          <w:rFonts w:ascii="Arial" w:hAnsi="Arial" w:cs="Arial"/>
          <w:sz w:val="22"/>
          <w:szCs w:val="22"/>
        </w:rPr>
        <w:t>) (</w:t>
      </w:r>
      <w:proofErr w:type="spellStart"/>
      <w:r w:rsidR="007937AC" w:rsidRPr="00F3474C">
        <w:rPr>
          <w:rFonts w:ascii="Arial" w:hAnsi="Arial" w:cs="Arial"/>
          <w:sz w:val="22"/>
          <w:szCs w:val="22"/>
        </w:rPr>
        <w:t>Thermo</w:t>
      </w:r>
      <w:proofErr w:type="spellEnd"/>
      <w:r w:rsidR="007937AC" w:rsidRPr="00F3474C">
        <w:rPr>
          <w:rFonts w:ascii="Arial" w:hAnsi="Arial" w:cs="Arial"/>
          <w:sz w:val="22"/>
          <w:szCs w:val="22"/>
        </w:rPr>
        <w:t>)</w:t>
      </w:r>
      <w:r w:rsidR="005F0595" w:rsidRPr="00F3474C">
        <w:rPr>
          <w:rFonts w:ascii="Arial" w:hAnsi="Arial" w:cs="Arial"/>
          <w:sz w:val="22"/>
          <w:szCs w:val="22"/>
        </w:rPr>
        <w:t>,</w:t>
      </w:r>
      <w:r w:rsidR="007937AC" w:rsidRPr="00F3474C">
        <w:rPr>
          <w:rFonts w:ascii="Arial" w:hAnsi="Arial" w:cs="Arial"/>
          <w:sz w:val="22"/>
          <w:szCs w:val="22"/>
        </w:rPr>
        <w:t xml:space="preserve"> and </w:t>
      </w:r>
      <w:r w:rsidR="007937AC" w:rsidRPr="00F3474C">
        <w:rPr>
          <w:rFonts w:ascii="Arial" w:hAnsi="Arial" w:cs="Arial"/>
          <w:color w:val="000000" w:themeColor="text1"/>
          <w:sz w:val="22"/>
          <w:szCs w:val="22"/>
        </w:rPr>
        <w:t xml:space="preserve">0.25% </w:t>
      </w:r>
      <w:r w:rsidR="007937AC" w:rsidRPr="00F3474C">
        <w:rPr>
          <w:rFonts w:ascii="Arial" w:hAnsi="Arial" w:cs="Arial"/>
          <w:sz w:val="22"/>
          <w:szCs w:val="22"/>
        </w:rPr>
        <w:t>ammonium persulfate (</w:t>
      </w:r>
      <w:proofErr w:type="spellStart"/>
      <w:r w:rsidR="007937AC" w:rsidRPr="00F3474C">
        <w:rPr>
          <w:rFonts w:ascii="Arial" w:hAnsi="Arial" w:cs="Arial"/>
          <w:sz w:val="22"/>
          <w:szCs w:val="22"/>
        </w:rPr>
        <w:t>Thermo</w:t>
      </w:r>
      <w:proofErr w:type="spellEnd"/>
      <w:r w:rsidR="007937AC" w:rsidRPr="00F3474C">
        <w:rPr>
          <w:rFonts w:ascii="Arial" w:hAnsi="Arial" w:cs="Arial"/>
          <w:sz w:val="22"/>
          <w:szCs w:val="22"/>
        </w:rPr>
        <w:t>)</w:t>
      </w:r>
      <w:r w:rsidR="006A254D">
        <w:rPr>
          <w:rFonts w:ascii="Arial" w:hAnsi="Arial" w:cs="Arial"/>
          <w:sz w:val="22"/>
          <w:szCs w:val="22"/>
        </w:rPr>
        <w:t>)</w:t>
      </w:r>
      <w:r w:rsidR="007937AC" w:rsidRPr="00F3474C">
        <w:rPr>
          <w:rFonts w:ascii="Arial" w:hAnsi="Arial" w:cs="Arial"/>
          <w:sz w:val="22"/>
          <w:szCs w:val="22"/>
        </w:rPr>
        <w:t xml:space="preserve"> </w:t>
      </w:r>
      <w:r w:rsidR="005F0595" w:rsidRPr="00F3474C">
        <w:rPr>
          <w:rFonts w:ascii="Arial" w:hAnsi="Arial" w:cs="Arial"/>
          <w:sz w:val="22"/>
          <w:szCs w:val="22"/>
        </w:rPr>
        <w:t xml:space="preserve">facing </w:t>
      </w:r>
      <w:r w:rsidR="006C0EAF" w:rsidRPr="00F3474C">
        <w:rPr>
          <w:rFonts w:ascii="Arial" w:hAnsi="Arial" w:cs="Arial"/>
          <w:sz w:val="22"/>
          <w:szCs w:val="22"/>
        </w:rPr>
        <w:t xml:space="preserve">the </w:t>
      </w:r>
      <w:r w:rsidR="005F0595" w:rsidRPr="00F3474C">
        <w:rPr>
          <w:rFonts w:ascii="Arial" w:hAnsi="Arial" w:cs="Arial"/>
          <w:sz w:val="22"/>
          <w:szCs w:val="22"/>
        </w:rPr>
        <w:t xml:space="preserve">side </w:t>
      </w:r>
      <w:r w:rsidR="006C0EAF" w:rsidRPr="00F3474C">
        <w:rPr>
          <w:rFonts w:ascii="Arial" w:hAnsi="Arial" w:cs="Arial"/>
          <w:sz w:val="22"/>
          <w:szCs w:val="22"/>
        </w:rPr>
        <w:t xml:space="preserve">that </w:t>
      </w:r>
      <w:r w:rsidR="00A168EB">
        <w:rPr>
          <w:rFonts w:ascii="Arial" w:hAnsi="Arial" w:cs="Arial"/>
          <w:sz w:val="22"/>
          <w:szCs w:val="22"/>
        </w:rPr>
        <w:t xml:space="preserve">the </w:t>
      </w:r>
      <w:r w:rsidR="006C0EAF" w:rsidRPr="00F3474C">
        <w:rPr>
          <w:rFonts w:ascii="Arial" w:hAnsi="Arial" w:cs="Arial"/>
          <w:sz w:val="22"/>
          <w:szCs w:val="22"/>
        </w:rPr>
        <w:t xml:space="preserve">cells </w:t>
      </w:r>
      <w:r w:rsidR="00A168EB">
        <w:rPr>
          <w:rFonts w:ascii="Arial" w:hAnsi="Arial" w:cs="Arial"/>
          <w:sz w:val="22"/>
          <w:szCs w:val="22"/>
        </w:rPr>
        <w:t xml:space="preserve">were </w:t>
      </w:r>
      <w:r w:rsidR="006C0EAF" w:rsidRPr="00F3474C">
        <w:rPr>
          <w:rFonts w:ascii="Arial" w:hAnsi="Arial" w:cs="Arial"/>
          <w:sz w:val="22"/>
          <w:szCs w:val="22"/>
        </w:rPr>
        <w:t xml:space="preserve">adhere to </w:t>
      </w:r>
      <w:r w:rsidR="007937AC" w:rsidRPr="00F3474C">
        <w:rPr>
          <w:rFonts w:ascii="Arial" w:hAnsi="Arial" w:cs="Arial"/>
          <w:sz w:val="22"/>
          <w:szCs w:val="22"/>
        </w:rPr>
        <w:t xml:space="preserve">and </w:t>
      </w:r>
      <w:proofErr w:type="spellStart"/>
      <w:r w:rsidR="007937AC" w:rsidRPr="00F3474C">
        <w:rPr>
          <w:rFonts w:ascii="Arial" w:hAnsi="Arial" w:cs="Arial"/>
          <w:sz w:val="22"/>
          <w:szCs w:val="22"/>
        </w:rPr>
        <w:t>gelated</w:t>
      </w:r>
      <w:proofErr w:type="spellEnd"/>
      <w:r w:rsidR="007937AC" w:rsidRPr="00F3474C">
        <w:rPr>
          <w:rFonts w:ascii="Arial" w:hAnsi="Arial" w:cs="Arial"/>
          <w:sz w:val="22"/>
          <w:szCs w:val="22"/>
        </w:rPr>
        <w:t xml:space="preserve"> at 37</w:t>
      </w:r>
      <w:r w:rsidR="007937AC" w:rsidRPr="00F3474C">
        <w:rPr>
          <w:rFonts w:ascii="Arial" w:eastAsia="游明朝" w:hAnsi="Arial" w:cs="Arial"/>
          <w:sz w:val="22"/>
          <w:szCs w:val="22"/>
        </w:rPr>
        <w:t>°C</w:t>
      </w:r>
      <w:r w:rsidR="007937AC" w:rsidRPr="00F3474C">
        <w:rPr>
          <w:rFonts w:ascii="Arial" w:hAnsi="Arial" w:cs="Arial"/>
          <w:sz w:val="22"/>
          <w:szCs w:val="22"/>
        </w:rPr>
        <w:t xml:space="preserve"> for 30 min. </w:t>
      </w:r>
      <w:r w:rsidR="005F0595" w:rsidRPr="00F3474C">
        <w:rPr>
          <w:rFonts w:ascii="Arial" w:hAnsi="Arial" w:cs="Arial"/>
          <w:sz w:val="22"/>
          <w:szCs w:val="22"/>
        </w:rPr>
        <w:t xml:space="preserve">After gelation, gels on coverslips were put in 6-well plates containing denaturation buffer (200 mM sodium dodecyl sulfate (SDS), 200 mM NaCl, 50 mM Tris-base, pH 9) and incubated for 15 min with shaking. </w:t>
      </w:r>
      <w:r w:rsidR="006C0EAF" w:rsidRPr="00F3474C">
        <w:rPr>
          <w:rFonts w:ascii="Arial" w:hAnsi="Arial" w:cs="Arial"/>
          <w:sz w:val="22"/>
          <w:szCs w:val="22"/>
        </w:rPr>
        <w:t>Separated</w:t>
      </w:r>
      <w:r w:rsidR="005F0595" w:rsidRPr="00F3474C">
        <w:rPr>
          <w:rFonts w:ascii="Arial" w:hAnsi="Arial" w:cs="Arial"/>
          <w:sz w:val="22"/>
          <w:szCs w:val="22"/>
        </w:rPr>
        <w:t xml:space="preserve"> gels were transferred into 1.5 mL tubes containing denaturation buffer and boiled at 95°C for 90 min to ensure maximal expansion. </w:t>
      </w:r>
      <w:r w:rsidR="00E42C9D" w:rsidRPr="00F3474C">
        <w:rPr>
          <w:rFonts w:ascii="Arial" w:hAnsi="Arial" w:cs="Arial"/>
          <w:sz w:val="22"/>
          <w:szCs w:val="22"/>
        </w:rPr>
        <w:t xml:space="preserve">For </w:t>
      </w:r>
      <w:r w:rsidR="00BD0591" w:rsidRPr="00F3474C">
        <w:rPr>
          <w:rFonts w:ascii="Arial" w:hAnsi="Arial" w:cs="Arial"/>
          <w:sz w:val="22"/>
          <w:szCs w:val="22"/>
        </w:rPr>
        <w:t xml:space="preserve">the </w:t>
      </w:r>
      <w:r w:rsidR="00E42C9D" w:rsidRPr="00F3474C">
        <w:rPr>
          <w:rFonts w:ascii="Arial" w:hAnsi="Arial" w:cs="Arial"/>
          <w:sz w:val="22"/>
          <w:szCs w:val="22"/>
        </w:rPr>
        <w:t xml:space="preserve">1st expansion, </w:t>
      </w:r>
      <w:r w:rsidR="00BD0591" w:rsidRPr="00F3474C">
        <w:rPr>
          <w:rFonts w:ascii="Arial" w:hAnsi="Arial" w:cs="Arial"/>
          <w:sz w:val="22"/>
          <w:szCs w:val="22"/>
        </w:rPr>
        <w:t xml:space="preserve">boiled </w:t>
      </w:r>
      <w:r w:rsidR="00E33C96" w:rsidRPr="00F3474C">
        <w:rPr>
          <w:rFonts w:ascii="Arial" w:hAnsi="Arial" w:cs="Arial"/>
          <w:sz w:val="22"/>
          <w:szCs w:val="22"/>
        </w:rPr>
        <w:t xml:space="preserve">gels were put into 10 cm </w:t>
      </w:r>
      <w:r w:rsidR="00840F3C" w:rsidRPr="00F3474C">
        <w:rPr>
          <w:rFonts w:ascii="Arial" w:hAnsi="Arial" w:cs="Arial"/>
          <w:sz w:val="22"/>
          <w:szCs w:val="22"/>
        </w:rPr>
        <w:t xml:space="preserve">Petri </w:t>
      </w:r>
      <w:r w:rsidR="00E33C96" w:rsidRPr="00F3474C">
        <w:rPr>
          <w:rFonts w:ascii="Arial" w:hAnsi="Arial" w:cs="Arial"/>
          <w:sz w:val="22"/>
          <w:szCs w:val="22"/>
        </w:rPr>
        <w:t xml:space="preserve">dishes </w:t>
      </w:r>
      <w:r w:rsidR="00E33C96" w:rsidRPr="00F3474C">
        <w:rPr>
          <w:rFonts w:ascii="Arial" w:hAnsi="Arial" w:cs="Arial"/>
          <w:sz w:val="22"/>
          <w:szCs w:val="22"/>
        </w:rPr>
        <w:lastRenderedPageBreak/>
        <w:t xml:space="preserve">containing 25 mL of </w:t>
      </w:r>
      <w:proofErr w:type="spellStart"/>
      <w:r w:rsidR="00E33C96" w:rsidRPr="00F3474C">
        <w:rPr>
          <w:rFonts w:ascii="Arial" w:hAnsi="Arial" w:cs="Arial"/>
          <w:sz w:val="22"/>
          <w:szCs w:val="22"/>
        </w:rPr>
        <w:t>MilliQ</w:t>
      </w:r>
      <w:proofErr w:type="spellEnd"/>
      <w:r w:rsidR="00E33C96" w:rsidRPr="00F3474C">
        <w:rPr>
          <w:rFonts w:ascii="Arial" w:hAnsi="Arial" w:cs="Arial"/>
          <w:sz w:val="22"/>
          <w:szCs w:val="22"/>
        </w:rPr>
        <w:t xml:space="preserve"> water</w:t>
      </w:r>
      <w:r w:rsidR="00BD0591" w:rsidRPr="00F3474C">
        <w:rPr>
          <w:rFonts w:ascii="Arial" w:hAnsi="Arial" w:cs="Arial"/>
          <w:sz w:val="22"/>
          <w:szCs w:val="22"/>
        </w:rPr>
        <w:t xml:space="preserve"> and </w:t>
      </w:r>
      <w:r w:rsidR="00E42C9D" w:rsidRPr="00F3474C">
        <w:rPr>
          <w:rFonts w:ascii="Arial" w:hAnsi="Arial" w:cs="Arial"/>
          <w:sz w:val="22"/>
          <w:szCs w:val="22"/>
        </w:rPr>
        <w:t>sh</w:t>
      </w:r>
      <w:r w:rsidR="00E62572">
        <w:rPr>
          <w:rFonts w:ascii="Arial" w:hAnsi="Arial" w:cs="Arial"/>
          <w:sz w:val="22"/>
          <w:szCs w:val="22"/>
        </w:rPr>
        <w:t>ook</w:t>
      </w:r>
      <w:r w:rsidR="00E42C9D" w:rsidRPr="00F3474C">
        <w:rPr>
          <w:rFonts w:ascii="Arial" w:hAnsi="Arial" w:cs="Arial"/>
          <w:sz w:val="22"/>
          <w:szCs w:val="22"/>
        </w:rPr>
        <w:t xml:space="preserve"> for 30 min three times. </w:t>
      </w:r>
      <w:r w:rsidR="00DC11A0">
        <w:rPr>
          <w:rFonts w:ascii="Arial" w:hAnsi="Arial" w:cs="Arial"/>
          <w:sz w:val="22"/>
          <w:szCs w:val="22"/>
        </w:rPr>
        <w:t>The</w:t>
      </w:r>
      <w:r w:rsidR="00DC11A0" w:rsidRPr="00F3474C">
        <w:rPr>
          <w:rFonts w:ascii="Arial" w:hAnsi="Arial" w:cs="Arial"/>
          <w:sz w:val="22"/>
          <w:szCs w:val="22"/>
        </w:rPr>
        <w:t xml:space="preserve"> </w:t>
      </w:r>
      <w:r w:rsidR="00E42C9D" w:rsidRPr="00F3474C">
        <w:rPr>
          <w:rFonts w:ascii="Arial" w:hAnsi="Arial" w:cs="Arial"/>
          <w:sz w:val="22"/>
          <w:szCs w:val="22"/>
        </w:rPr>
        <w:t xml:space="preserve">expanded gels were shrunk with 25 mL of PBS </w:t>
      </w:r>
      <w:r w:rsidR="00BD0591" w:rsidRPr="00F3474C">
        <w:rPr>
          <w:rFonts w:ascii="Arial" w:hAnsi="Arial" w:cs="Arial"/>
          <w:sz w:val="22"/>
          <w:szCs w:val="22"/>
        </w:rPr>
        <w:t>and sh</w:t>
      </w:r>
      <w:r w:rsidR="00E62572">
        <w:rPr>
          <w:rFonts w:ascii="Arial" w:hAnsi="Arial" w:cs="Arial"/>
          <w:sz w:val="22"/>
          <w:szCs w:val="22"/>
        </w:rPr>
        <w:t>ook</w:t>
      </w:r>
      <w:r w:rsidR="00BD0591" w:rsidRPr="00F3474C">
        <w:rPr>
          <w:rFonts w:ascii="Arial" w:hAnsi="Arial" w:cs="Arial"/>
          <w:sz w:val="22"/>
          <w:szCs w:val="22"/>
        </w:rPr>
        <w:t xml:space="preserve"> </w:t>
      </w:r>
      <w:r w:rsidR="00E42C9D" w:rsidRPr="00F3474C">
        <w:rPr>
          <w:rFonts w:ascii="Arial" w:hAnsi="Arial" w:cs="Arial"/>
          <w:sz w:val="22"/>
          <w:szCs w:val="22"/>
        </w:rPr>
        <w:t>for 15 min two times</w:t>
      </w:r>
      <w:r w:rsidR="00BD0591" w:rsidRPr="00F3474C">
        <w:rPr>
          <w:rFonts w:ascii="Arial" w:hAnsi="Arial" w:cs="Arial"/>
          <w:sz w:val="22"/>
          <w:szCs w:val="22"/>
        </w:rPr>
        <w:t xml:space="preserve">. Shrunk gels were transferred into 6-well plates containing 3% BSA in PBS and </w:t>
      </w:r>
      <w:r w:rsidR="00E42C9D" w:rsidRPr="00F3474C">
        <w:rPr>
          <w:rFonts w:ascii="Arial" w:hAnsi="Arial" w:cs="Arial"/>
          <w:sz w:val="22"/>
          <w:szCs w:val="22"/>
        </w:rPr>
        <w:t xml:space="preserve">blocked </w:t>
      </w:r>
      <w:r w:rsidR="00BD0591" w:rsidRPr="00F3474C">
        <w:rPr>
          <w:rFonts w:ascii="Arial" w:hAnsi="Arial" w:cs="Arial"/>
          <w:sz w:val="22"/>
          <w:szCs w:val="22"/>
        </w:rPr>
        <w:t xml:space="preserve">for 30 min at room temperature. After blocking, </w:t>
      </w:r>
      <w:r w:rsidR="00E62572">
        <w:rPr>
          <w:rFonts w:ascii="Arial" w:hAnsi="Arial" w:cs="Arial"/>
          <w:sz w:val="22"/>
          <w:szCs w:val="22"/>
        </w:rPr>
        <w:t xml:space="preserve">the </w:t>
      </w:r>
      <w:r w:rsidR="00BD0591" w:rsidRPr="00F3474C">
        <w:rPr>
          <w:rFonts w:ascii="Arial" w:hAnsi="Arial" w:cs="Arial"/>
          <w:sz w:val="22"/>
          <w:szCs w:val="22"/>
        </w:rPr>
        <w:t xml:space="preserve">gels were incubated with </w:t>
      </w:r>
      <w:r w:rsidR="00BD0591" w:rsidRPr="00F3474C">
        <w:rPr>
          <w:rFonts w:ascii="Arial" w:hAnsi="Arial" w:cs="Arial"/>
          <w:color w:val="000000" w:themeColor="text1"/>
          <w:sz w:val="22"/>
          <w:szCs w:val="22"/>
        </w:rPr>
        <w:t xml:space="preserve">mouse </w:t>
      </w:r>
      <w:r w:rsidR="00B971E6" w:rsidRPr="00F3474C">
        <w:rPr>
          <w:rFonts w:ascii="Arial" w:hAnsi="Arial" w:cs="Arial"/>
          <w:color w:val="000000" w:themeColor="text1"/>
          <w:sz w:val="22"/>
          <w:szCs w:val="22"/>
        </w:rPr>
        <w:t>anti-RESA (4F12F3)</w:t>
      </w:r>
      <w:r w:rsidR="00F833A2" w:rsidRPr="00F3474C">
        <w:rPr>
          <w:rFonts w:ascii="Arial" w:hAnsi="Arial" w:cs="Arial"/>
          <w:color w:val="000000" w:themeColor="text1"/>
          <w:sz w:val="22"/>
          <w:szCs w:val="22"/>
        </w:rPr>
        <w:t>,</w:t>
      </w:r>
      <w:r w:rsidR="00B971E6" w:rsidRPr="00F3474C">
        <w:rPr>
          <w:rFonts w:ascii="Arial" w:hAnsi="Arial" w:cs="Arial"/>
          <w:color w:val="000000" w:themeColor="text1"/>
          <w:sz w:val="22"/>
          <w:szCs w:val="22"/>
        </w:rPr>
        <w:t xml:space="preserve"> or </w:t>
      </w:r>
      <w:r w:rsidR="002169F3" w:rsidRPr="00F3474C">
        <w:rPr>
          <w:rFonts w:ascii="Arial" w:hAnsi="Arial" w:cs="Arial"/>
          <w:color w:val="000000" w:themeColor="text1"/>
          <w:sz w:val="22"/>
          <w:szCs w:val="22"/>
        </w:rPr>
        <w:t>rabbit anti-</w:t>
      </w:r>
      <w:r w:rsidR="004A6A76" w:rsidRPr="00F3474C">
        <w:rPr>
          <w:rFonts w:ascii="Arial" w:hAnsi="Arial" w:cs="Arial"/>
          <w:color w:val="000000" w:themeColor="text1"/>
          <w:sz w:val="22"/>
          <w:szCs w:val="22"/>
        </w:rPr>
        <w:t xml:space="preserve">RAP1 </w:t>
      </w:r>
      <w:r w:rsidR="00F833A2" w:rsidRPr="00F3474C">
        <w:rPr>
          <w:rFonts w:ascii="Arial" w:hAnsi="Arial" w:cs="Arial"/>
          <w:color w:val="000000" w:themeColor="text1"/>
          <w:sz w:val="22"/>
          <w:szCs w:val="22"/>
        </w:rPr>
        <w:t>or</w:t>
      </w:r>
      <w:r w:rsidR="004A6A76" w:rsidRPr="00F3474C">
        <w:rPr>
          <w:rFonts w:ascii="Arial" w:hAnsi="Arial" w:cs="Arial"/>
          <w:color w:val="000000" w:themeColor="text1"/>
          <w:sz w:val="22"/>
          <w:szCs w:val="22"/>
        </w:rPr>
        <w:t xml:space="preserve"> anti-AMA1</w:t>
      </w:r>
      <w:r w:rsidR="00F833A2" w:rsidRPr="00F3474C">
        <w:rPr>
          <w:rFonts w:ascii="Arial" w:hAnsi="Arial" w:cs="Arial"/>
          <w:color w:val="000000" w:themeColor="text1"/>
          <w:sz w:val="22"/>
          <w:szCs w:val="22"/>
        </w:rPr>
        <w:t xml:space="preserve"> </w:t>
      </w:r>
      <w:r w:rsidR="002117F8">
        <w:rPr>
          <w:rFonts w:ascii="Arial" w:hAnsi="Arial" w:cs="Arial"/>
          <w:color w:val="000000" w:themeColor="text1"/>
          <w:sz w:val="22"/>
          <w:szCs w:val="22"/>
        </w:rPr>
        <w:t xml:space="preserve">polyclonal </w:t>
      </w:r>
      <w:r w:rsidR="004A6A76" w:rsidRPr="00F3474C">
        <w:rPr>
          <w:rFonts w:ascii="Arial" w:hAnsi="Arial" w:cs="Arial"/>
          <w:color w:val="000000" w:themeColor="text1"/>
          <w:sz w:val="22"/>
          <w:szCs w:val="22"/>
        </w:rPr>
        <w:t xml:space="preserve">antibodies </w:t>
      </w:r>
      <w:r w:rsidR="009C51E2">
        <w:rPr>
          <w:rFonts w:ascii="Arial" w:hAnsi="Arial" w:cs="Arial"/>
          <w:color w:val="000000" w:themeColor="text1"/>
          <w:sz w:val="22"/>
          <w:szCs w:val="22"/>
        </w:rPr>
        <w:t xml:space="preserve">[2] </w:t>
      </w:r>
      <w:r w:rsidR="00BD0591" w:rsidRPr="00F3474C">
        <w:rPr>
          <w:rFonts w:ascii="Arial" w:hAnsi="Arial" w:cs="Arial"/>
          <w:color w:val="000000" w:themeColor="text1"/>
          <w:sz w:val="22"/>
          <w:szCs w:val="22"/>
        </w:rPr>
        <w:t xml:space="preserve">(1:100 dilution) in </w:t>
      </w:r>
      <w:r w:rsidR="00BD0591" w:rsidRPr="00F3474C">
        <w:rPr>
          <w:rFonts w:ascii="Arial" w:hAnsi="Arial" w:cs="Arial"/>
          <w:sz w:val="22"/>
          <w:szCs w:val="22"/>
        </w:rPr>
        <w:t>3% BSA in PBS overnight. Gels were washed three times with 0.5% Tween 20 in PBS for 10 min each time</w:t>
      </w:r>
      <w:r w:rsidR="00A168EB">
        <w:rPr>
          <w:rFonts w:ascii="Arial" w:hAnsi="Arial" w:cs="Arial"/>
          <w:sz w:val="22"/>
          <w:szCs w:val="22"/>
        </w:rPr>
        <w:t>,</w:t>
      </w:r>
      <w:r w:rsidR="00840F3C" w:rsidRPr="00F3474C">
        <w:rPr>
          <w:rFonts w:ascii="Arial" w:hAnsi="Arial" w:cs="Arial"/>
          <w:sz w:val="22"/>
          <w:szCs w:val="22"/>
        </w:rPr>
        <w:t xml:space="preserve"> followed by an incubation</w:t>
      </w:r>
      <w:r w:rsidR="00BD0591" w:rsidRPr="00F3474C">
        <w:rPr>
          <w:rFonts w:ascii="Arial" w:hAnsi="Arial" w:cs="Arial"/>
          <w:sz w:val="22"/>
          <w:szCs w:val="22"/>
        </w:rPr>
        <w:t xml:space="preserve"> </w:t>
      </w:r>
      <w:r w:rsidR="00840F3C" w:rsidRPr="00F3474C">
        <w:rPr>
          <w:rFonts w:ascii="Arial" w:hAnsi="Arial" w:cs="Arial"/>
          <w:sz w:val="22"/>
          <w:szCs w:val="22"/>
        </w:rPr>
        <w:t xml:space="preserve">with </w:t>
      </w:r>
      <w:r w:rsidR="00840F3C" w:rsidRPr="00F3474C">
        <w:rPr>
          <w:rFonts w:ascii="Arial" w:hAnsi="Arial" w:cs="Arial"/>
          <w:color w:val="000000" w:themeColor="text1"/>
          <w:sz w:val="22"/>
          <w:szCs w:val="22"/>
        </w:rPr>
        <w:t>Alexa Fluor 488-conjugated goat anti-mouse</w:t>
      </w:r>
      <w:r w:rsidR="007155B3" w:rsidRPr="00F3474C">
        <w:rPr>
          <w:rFonts w:ascii="Arial" w:hAnsi="Arial" w:cs="Arial"/>
          <w:color w:val="000000" w:themeColor="text1"/>
          <w:sz w:val="22"/>
          <w:szCs w:val="22"/>
        </w:rPr>
        <w:t xml:space="preserve"> </w:t>
      </w:r>
      <w:r w:rsidR="0003734A" w:rsidRPr="00F3474C">
        <w:rPr>
          <w:rFonts w:ascii="Arial" w:hAnsi="Arial" w:cs="Arial"/>
          <w:color w:val="000000" w:themeColor="text1"/>
          <w:sz w:val="22"/>
          <w:szCs w:val="22"/>
        </w:rPr>
        <w:t>o</w:t>
      </w:r>
      <w:r w:rsidR="0003734A">
        <w:rPr>
          <w:rFonts w:ascii="Arial" w:hAnsi="Arial" w:cs="Arial"/>
          <w:color w:val="000000" w:themeColor="text1"/>
          <w:sz w:val="22"/>
          <w:szCs w:val="22"/>
        </w:rPr>
        <w:t>r</w:t>
      </w:r>
      <w:r w:rsidR="0003734A" w:rsidRPr="00F3474C">
        <w:rPr>
          <w:rFonts w:ascii="Arial" w:hAnsi="Arial" w:cs="Arial"/>
          <w:color w:val="000000" w:themeColor="text1"/>
          <w:sz w:val="22"/>
          <w:szCs w:val="22"/>
        </w:rPr>
        <w:t xml:space="preserve"> </w:t>
      </w:r>
      <w:r w:rsidR="007155B3" w:rsidRPr="00F3474C">
        <w:rPr>
          <w:rFonts w:ascii="Arial" w:hAnsi="Arial" w:cs="Arial"/>
          <w:color w:val="000000" w:themeColor="text1"/>
          <w:sz w:val="22"/>
          <w:szCs w:val="22"/>
        </w:rPr>
        <w:t>anti-rabbit</w:t>
      </w:r>
      <w:r w:rsidR="00840F3C" w:rsidRPr="00F3474C">
        <w:rPr>
          <w:rFonts w:ascii="Arial" w:hAnsi="Arial" w:cs="Arial"/>
          <w:color w:val="000000" w:themeColor="text1"/>
          <w:sz w:val="22"/>
          <w:szCs w:val="22"/>
        </w:rPr>
        <w:t xml:space="preserve"> (1:</w:t>
      </w:r>
      <w:r w:rsidR="0051718C" w:rsidRPr="00F3474C">
        <w:rPr>
          <w:rFonts w:ascii="Arial" w:hAnsi="Arial" w:cs="Arial"/>
          <w:color w:val="000000" w:themeColor="text1"/>
          <w:sz w:val="22"/>
          <w:szCs w:val="22"/>
        </w:rPr>
        <w:t>5</w:t>
      </w:r>
      <w:r w:rsidR="00840F3C" w:rsidRPr="00F3474C">
        <w:rPr>
          <w:rFonts w:ascii="Arial" w:hAnsi="Arial" w:cs="Arial"/>
          <w:color w:val="000000" w:themeColor="text1"/>
          <w:sz w:val="22"/>
          <w:szCs w:val="22"/>
        </w:rPr>
        <w:t>00 dilution) together with 8 µM NHS ester Alexa Fluor 405</w:t>
      </w:r>
      <w:r w:rsidR="00840F3C" w:rsidRPr="00F3474C">
        <w:rPr>
          <w:rFonts w:ascii="Arial" w:hAnsi="Arial" w:cs="Arial"/>
          <w:sz w:val="22"/>
          <w:szCs w:val="22"/>
        </w:rPr>
        <w:t xml:space="preserve"> and </w:t>
      </w:r>
      <w:r w:rsidR="00840F3C" w:rsidRPr="00F3474C">
        <w:rPr>
          <w:rFonts w:ascii="Arial" w:hAnsi="Arial" w:cs="Arial"/>
          <w:color w:val="000000" w:themeColor="text1"/>
          <w:sz w:val="22"/>
          <w:szCs w:val="22"/>
        </w:rPr>
        <w:t>1 µM</w:t>
      </w:r>
      <w:r w:rsidR="00840F3C" w:rsidRPr="00F3474C">
        <w:rPr>
          <w:rFonts w:ascii="Arial" w:hAnsi="Arial" w:cs="Arial"/>
          <w:sz w:val="22"/>
          <w:szCs w:val="22"/>
        </w:rPr>
        <w:t xml:space="preserve"> SYTOX Deep Red</w:t>
      </w:r>
      <w:r w:rsidR="00840F3C" w:rsidRPr="00F3474C">
        <w:rPr>
          <w:rFonts w:ascii="Arial" w:hAnsi="Arial" w:cs="Arial" w:hint="eastAsia"/>
          <w:sz w:val="22"/>
          <w:szCs w:val="22"/>
        </w:rPr>
        <w:t xml:space="preserve"> </w:t>
      </w:r>
      <w:r w:rsidR="00840F3C" w:rsidRPr="00F3474C">
        <w:rPr>
          <w:rFonts w:ascii="Arial" w:hAnsi="Arial" w:cs="Arial"/>
          <w:sz w:val="22"/>
          <w:szCs w:val="22"/>
        </w:rPr>
        <w:t xml:space="preserve">in PBS for 2.5 hours. Following three washes for 10 min with 0.5% Tween 20 in PBS, </w:t>
      </w:r>
      <w:r w:rsidR="00E62572">
        <w:rPr>
          <w:rFonts w:ascii="Arial" w:hAnsi="Arial" w:cs="Arial"/>
          <w:sz w:val="22"/>
          <w:szCs w:val="22"/>
        </w:rPr>
        <w:t xml:space="preserve">the </w:t>
      </w:r>
      <w:r w:rsidR="00840F3C" w:rsidRPr="00F3474C">
        <w:rPr>
          <w:rFonts w:ascii="Arial" w:hAnsi="Arial" w:cs="Arial"/>
          <w:sz w:val="22"/>
          <w:szCs w:val="22"/>
        </w:rPr>
        <w:t xml:space="preserve">gels were transferred into 10 cm Petri dishes for re-expansion with three 30 min </w:t>
      </w:r>
      <w:r w:rsidR="00A168EB">
        <w:rPr>
          <w:rFonts w:ascii="Arial" w:hAnsi="Arial" w:cs="Arial"/>
          <w:sz w:val="22"/>
          <w:szCs w:val="22"/>
        </w:rPr>
        <w:t xml:space="preserve">washes of </w:t>
      </w:r>
      <w:proofErr w:type="spellStart"/>
      <w:r w:rsidR="00840F3C" w:rsidRPr="00F3474C">
        <w:rPr>
          <w:rFonts w:ascii="Arial" w:hAnsi="Arial" w:cs="Arial"/>
          <w:sz w:val="22"/>
          <w:szCs w:val="22"/>
        </w:rPr>
        <w:t>MilliQ</w:t>
      </w:r>
      <w:proofErr w:type="spellEnd"/>
      <w:r w:rsidR="00840F3C" w:rsidRPr="00F3474C">
        <w:rPr>
          <w:rFonts w:ascii="Arial" w:hAnsi="Arial" w:cs="Arial"/>
          <w:sz w:val="22"/>
          <w:szCs w:val="22"/>
        </w:rPr>
        <w:t xml:space="preserve"> water. Re-expanded gels were cut into </w:t>
      </w:r>
      <w:r w:rsidR="00A168EB">
        <w:rPr>
          <w:rFonts w:ascii="Arial" w:hAnsi="Arial" w:cs="Arial"/>
          <w:sz w:val="22"/>
          <w:szCs w:val="22"/>
        </w:rPr>
        <w:t xml:space="preserve">roughly </w:t>
      </w:r>
      <w:r w:rsidR="00A168EB" w:rsidRPr="00F3474C">
        <w:rPr>
          <w:rFonts w:ascii="Arial" w:hAnsi="Arial" w:cs="Arial"/>
          <w:color w:val="212121"/>
          <w:sz w:val="22"/>
          <w:szCs w:val="22"/>
          <w:shd w:val="clear" w:color="auto" w:fill="FFFFFF"/>
        </w:rPr>
        <w:t>10 mm x 10 mm</w:t>
      </w:r>
      <w:r w:rsidR="00A168EB" w:rsidRPr="00F3474C">
        <w:rPr>
          <w:rFonts w:ascii="Arial" w:hAnsi="Arial" w:cs="Arial"/>
          <w:sz w:val="22"/>
          <w:szCs w:val="22"/>
        </w:rPr>
        <w:t xml:space="preserve"> </w:t>
      </w:r>
      <w:r w:rsidR="00840F3C" w:rsidRPr="00F3474C">
        <w:rPr>
          <w:rFonts w:ascii="Arial" w:hAnsi="Arial" w:cs="Arial"/>
          <w:sz w:val="22"/>
          <w:szCs w:val="22"/>
        </w:rPr>
        <w:t xml:space="preserve">sections and </w:t>
      </w:r>
      <w:r w:rsidR="00554EC0" w:rsidRPr="00F3474C">
        <w:rPr>
          <w:rFonts w:ascii="Arial" w:hAnsi="Arial" w:cs="Arial"/>
          <w:sz w:val="22"/>
          <w:szCs w:val="22"/>
        </w:rPr>
        <w:t>mounted</w:t>
      </w:r>
      <w:r w:rsidR="00840F3C" w:rsidRPr="00F3474C">
        <w:rPr>
          <w:rFonts w:ascii="Arial" w:hAnsi="Arial" w:cs="Arial"/>
          <w:sz w:val="22"/>
          <w:szCs w:val="22"/>
        </w:rPr>
        <w:t xml:space="preserve"> </w:t>
      </w:r>
      <w:r w:rsidR="00554EC0" w:rsidRPr="00F3474C">
        <w:rPr>
          <w:rFonts w:ascii="Arial" w:hAnsi="Arial" w:cs="Arial"/>
          <w:color w:val="212121"/>
          <w:sz w:val="22"/>
          <w:szCs w:val="22"/>
          <w:shd w:val="clear" w:color="auto" w:fill="FFFFFF"/>
        </w:rPr>
        <w:t xml:space="preserve">on a </w:t>
      </w:r>
      <w:r w:rsidR="00554EC0" w:rsidRPr="00F3474C">
        <w:rPr>
          <w:rFonts w:ascii="Arial" w:hAnsi="Arial" w:cs="Arial"/>
          <w:sz w:val="22"/>
          <w:szCs w:val="22"/>
        </w:rPr>
        <w:t>poly-</w:t>
      </w:r>
      <w:r w:rsidR="00D42C37">
        <w:rPr>
          <w:rFonts w:ascii="Arial" w:hAnsi="Arial" w:cs="Arial"/>
          <w:sz w:val="22"/>
          <w:szCs w:val="22"/>
        </w:rPr>
        <w:t>D</w:t>
      </w:r>
      <w:r w:rsidR="00554EC0" w:rsidRPr="00F3474C">
        <w:rPr>
          <w:rFonts w:ascii="Arial" w:hAnsi="Arial" w:cs="Arial"/>
          <w:sz w:val="22"/>
          <w:szCs w:val="22"/>
        </w:rPr>
        <w:t>-lysine</w:t>
      </w:r>
      <w:r w:rsidR="00D42C37">
        <w:rPr>
          <w:rFonts w:ascii="Arial" w:hAnsi="Arial" w:cs="Arial"/>
          <w:color w:val="212121"/>
          <w:sz w:val="22"/>
          <w:szCs w:val="22"/>
          <w:shd w:val="clear" w:color="auto" w:fill="FFFFFF"/>
        </w:rPr>
        <w:t xml:space="preserve"> </w:t>
      </w:r>
      <w:r w:rsidR="00D42C37" w:rsidRPr="00F3474C">
        <w:rPr>
          <w:rFonts w:ascii="Arial" w:hAnsi="Arial" w:cs="Arial"/>
          <w:sz w:val="22"/>
          <w:szCs w:val="22"/>
        </w:rPr>
        <w:t>(Sigma–Aldrich)</w:t>
      </w:r>
      <w:r w:rsidR="00D42C37">
        <w:rPr>
          <w:rFonts w:ascii="Arial" w:hAnsi="Arial" w:cs="Arial"/>
          <w:sz w:val="22"/>
          <w:szCs w:val="22"/>
        </w:rPr>
        <w:t xml:space="preserve"> </w:t>
      </w:r>
      <w:r w:rsidR="00554EC0" w:rsidRPr="00F3474C">
        <w:rPr>
          <w:rFonts w:ascii="Arial" w:hAnsi="Arial" w:cs="Arial"/>
          <w:color w:val="212121"/>
          <w:sz w:val="22"/>
          <w:szCs w:val="22"/>
          <w:shd w:val="clear" w:color="auto" w:fill="FFFFFF"/>
        </w:rPr>
        <w:t xml:space="preserve">coated glass bottom dish for imaging. </w:t>
      </w:r>
      <w:r w:rsidR="00554EC0" w:rsidRPr="00F3474C">
        <w:rPr>
          <w:rFonts w:ascii="Arial" w:hAnsi="Arial" w:cs="Arial"/>
          <w:color w:val="000000" w:themeColor="text1"/>
          <w:sz w:val="22"/>
          <w:szCs w:val="22"/>
        </w:rPr>
        <w:t>Samples were observed with a 60× objective using an LSM710 confocal laser scanning microscope</w:t>
      </w:r>
      <w:r w:rsidR="006663C2">
        <w:rPr>
          <w:rFonts w:ascii="Arial" w:hAnsi="Arial" w:cs="Arial"/>
          <w:color w:val="000000" w:themeColor="text1"/>
          <w:sz w:val="22"/>
          <w:szCs w:val="22"/>
        </w:rPr>
        <w:t xml:space="preserve"> (</w:t>
      </w:r>
      <w:r w:rsidR="006663C2" w:rsidRPr="006663C2">
        <w:rPr>
          <w:rFonts w:ascii="Arial" w:hAnsi="Arial" w:cs="Arial"/>
          <w:color w:val="000000" w:themeColor="text1"/>
          <w:sz w:val="22"/>
          <w:szCs w:val="22"/>
        </w:rPr>
        <w:t xml:space="preserve">Carl Zeiss </w:t>
      </w:r>
      <w:proofErr w:type="spellStart"/>
      <w:r w:rsidR="006663C2" w:rsidRPr="006663C2">
        <w:rPr>
          <w:rFonts w:ascii="Arial" w:hAnsi="Arial" w:cs="Arial"/>
          <w:color w:val="000000" w:themeColor="text1"/>
          <w:sz w:val="22"/>
          <w:szCs w:val="22"/>
        </w:rPr>
        <w:t>MicroImaging</w:t>
      </w:r>
      <w:proofErr w:type="spellEnd"/>
      <w:r w:rsidR="006663C2" w:rsidRPr="006663C2">
        <w:rPr>
          <w:rFonts w:ascii="Arial" w:hAnsi="Arial" w:cs="Arial"/>
          <w:color w:val="000000" w:themeColor="text1"/>
          <w:sz w:val="22"/>
          <w:szCs w:val="22"/>
        </w:rPr>
        <w:t>,</w:t>
      </w:r>
    </w:p>
    <w:p w14:paraId="029F5632" w14:textId="0CA8C221" w:rsidR="00305157" w:rsidRPr="00F3474C" w:rsidRDefault="006663C2" w:rsidP="006663C2">
      <w:pPr>
        <w:spacing w:line="480" w:lineRule="auto"/>
        <w:jc w:val="both"/>
        <w:rPr>
          <w:rFonts w:ascii="Arial" w:hAnsi="Arial" w:cs="Arial"/>
          <w:color w:val="000000" w:themeColor="text1"/>
          <w:sz w:val="22"/>
          <w:szCs w:val="22"/>
        </w:rPr>
      </w:pPr>
      <w:r w:rsidRPr="006663C2">
        <w:rPr>
          <w:rFonts w:ascii="Arial" w:hAnsi="Arial" w:cs="Arial"/>
          <w:color w:val="000000" w:themeColor="text1"/>
          <w:sz w:val="22"/>
          <w:szCs w:val="22"/>
        </w:rPr>
        <w:t>Thornwood, NY</w:t>
      </w:r>
      <w:r w:rsidR="0003734A">
        <w:rPr>
          <w:rFonts w:ascii="Arial" w:hAnsi="Arial" w:cs="Arial"/>
          <w:color w:val="000000" w:themeColor="text1"/>
          <w:sz w:val="22"/>
          <w:szCs w:val="22"/>
        </w:rPr>
        <w:t>, US</w:t>
      </w:r>
      <w:r w:rsidRPr="006663C2">
        <w:rPr>
          <w:rFonts w:ascii="Arial" w:hAnsi="Arial" w:cs="Arial"/>
          <w:color w:val="000000" w:themeColor="text1"/>
          <w:sz w:val="22"/>
          <w:szCs w:val="22"/>
        </w:rPr>
        <w:t>)</w:t>
      </w:r>
      <w:r w:rsidR="00554EC0" w:rsidRPr="00F3474C">
        <w:rPr>
          <w:rFonts w:ascii="Arial" w:hAnsi="Arial" w:cs="Arial"/>
          <w:color w:val="000000" w:themeColor="text1"/>
          <w:sz w:val="22"/>
          <w:szCs w:val="22"/>
        </w:rPr>
        <w:t>.</w:t>
      </w:r>
      <w:r w:rsidR="00305157" w:rsidRPr="00F3474C">
        <w:rPr>
          <w:rFonts w:ascii="Arial" w:hAnsi="Arial" w:cs="Arial"/>
          <w:color w:val="000000" w:themeColor="text1"/>
          <w:sz w:val="22"/>
          <w:szCs w:val="22"/>
        </w:rPr>
        <w:br w:type="page"/>
      </w:r>
    </w:p>
    <w:p w14:paraId="729B3C50" w14:textId="75E09D36" w:rsidR="00E42C9D" w:rsidRPr="00330B81" w:rsidRDefault="00305157" w:rsidP="00FC4037">
      <w:pPr>
        <w:spacing w:line="480" w:lineRule="auto"/>
        <w:jc w:val="both"/>
        <w:rPr>
          <w:rFonts w:asciiTheme="majorHAnsi" w:hAnsiTheme="majorHAnsi" w:cstheme="majorHAnsi"/>
          <w:b/>
          <w:bCs/>
          <w:sz w:val="22"/>
          <w:szCs w:val="22"/>
        </w:rPr>
      </w:pPr>
      <w:r w:rsidRPr="00330B81">
        <w:rPr>
          <w:rFonts w:asciiTheme="majorHAnsi" w:hAnsiTheme="majorHAnsi" w:cstheme="majorHAnsi"/>
          <w:b/>
          <w:bCs/>
          <w:sz w:val="22"/>
          <w:szCs w:val="22"/>
        </w:rPr>
        <w:lastRenderedPageBreak/>
        <w:t>Reference</w:t>
      </w:r>
    </w:p>
    <w:p w14:paraId="74CAD4EB" w14:textId="77777777" w:rsidR="00D27353" w:rsidRPr="00330B81" w:rsidRDefault="00305157" w:rsidP="00D27353">
      <w:pPr>
        <w:pStyle w:val="EndNoteBibliography"/>
        <w:rPr>
          <w:rFonts w:asciiTheme="majorHAnsi" w:hAnsiTheme="majorHAnsi" w:cstheme="majorHAnsi"/>
          <w:sz w:val="22"/>
          <w:szCs w:val="22"/>
        </w:rPr>
      </w:pPr>
      <w:r w:rsidRPr="00330B81">
        <w:rPr>
          <w:rFonts w:asciiTheme="majorHAnsi" w:hAnsiTheme="majorHAnsi" w:cstheme="majorHAnsi"/>
          <w:b/>
          <w:color w:val="000000" w:themeColor="text1"/>
          <w:sz w:val="22"/>
          <w:szCs w:val="22"/>
        </w:rPr>
        <w:fldChar w:fldCharType="begin"/>
      </w:r>
      <w:r w:rsidRPr="00330B81">
        <w:rPr>
          <w:rFonts w:asciiTheme="majorHAnsi" w:hAnsiTheme="majorHAnsi" w:cstheme="majorHAnsi"/>
          <w:b/>
          <w:color w:val="000000" w:themeColor="text1"/>
          <w:sz w:val="22"/>
          <w:szCs w:val="22"/>
        </w:rPr>
        <w:instrText xml:space="preserve"> ADDIN EN.REFLIST </w:instrText>
      </w:r>
      <w:r w:rsidRPr="00330B81">
        <w:rPr>
          <w:rFonts w:asciiTheme="majorHAnsi" w:hAnsiTheme="majorHAnsi" w:cstheme="majorHAnsi"/>
          <w:b/>
          <w:color w:val="000000" w:themeColor="text1"/>
          <w:sz w:val="22"/>
          <w:szCs w:val="22"/>
        </w:rPr>
        <w:fldChar w:fldCharType="separate"/>
      </w:r>
      <w:r w:rsidR="00D27353" w:rsidRPr="00330B81">
        <w:rPr>
          <w:rFonts w:asciiTheme="majorHAnsi" w:hAnsiTheme="majorHAnsi" w:cstheme="majorHAnsi"/>
          <w:sz w:val="22"/>
          <w:szCs w:val="22"/>
        </w:rPr>
        <w:t>[1] D. Ito, J.H. Chen, E. Takashima, T. Hasegawa, H. Otsuki, S. Takeo, A. Thongkukiatkul, E.T. Han, T. Tsuboi, Identification of a Novel RAMA/RON3 Rhoptry Protein Complex in Plasmodium falciparum Merozoites, Front Cell Infect Microbiol 10 (2020) 605367.</w:t>
      </w:r>
    </w:p>
    <w:p w14:paraId="3C8B138A" w14:textId="3D68A954" w:rsidR="00D079C1" w:rsidRPr="0003734A" w:rsidRDefault="00305157" w:rsidP="0003734A">
      <w:pPr>
        <w:jc w:val="both"/>
        <w:rPr>
          <w:rFonts w:asciiTheme="majorHAnsi" w:hAnsiTheme="majorHAnsi" w:cstheme="majorHAnsi"/>
          <w:bCs/>
          <w:color w:val="000000" w:themeColor="text1"/>
          <w:sz w:val="22"/>
          <w:szCs w:val="22"/>
        </w:rPr>
      </w:pPr>
      <w:r w:rsidRPr="00330B81">
        <w:rPr>
          <w:rFonts w:asciiTheme="majorHAnsi" w:hAnsiTheme="majorHAnsi" w:cstheme="majorHAnsi"/>
          <w:b/>
          <w:color w:val="000000" w:themeColor="text1"/>
          <w:sz w:val="22"/>
          <w:szCs w:val="22"/>
        </w:rPr>
        <w:fldChar w:fldCharType="end"/>
      </w:r>
      <w:r w:rsidR="00C20751" w:rsidRPr="0003734A">
        <w:rPr>
          <w:rFonts w:asciiTheme="majorHAnsi" w:hAnsiTheme="majorHAnsi" w:cstheme="majorHAnsi"/>
          <w:bCs/>
          <w:color w:val="000000" w:themeColor="text1"/>
          <w:sz w:val="22"/>
          <w:szCs w:val="22"/>
        </w:rPr>
        <w:t>[2]</w:t>
      </w:r>
      <w:r w:rsidR="00C20751">
        <w:rPr>
          <w:rFonts w:asciiTheme="majorHAnsi" w:hAnsiTheme="majorHAnsi" w:cstheme="majorHAnsi"/>
          <w:bCs/>
          <w:color w:val="000000" w:themeColor="text1"/>
          <w:sz w:val="22"/>
          <w:szCs w:val="22"/>
        </w:rPr>
        <w:t xml:space="preserve"> D. Ito, et al., </w:t>
      </w:r>
      <w:r w:rsidR="00C20751" w:rsidRPr="00C20751">
        <w:rPr>
          <w:rFonts w:asciiTheme="majorHAnsi" w:hAnsiTheme="majorHAnsi" w:cstheme="majorHAnsi"/>
          <w:bCs/>
          <w:color w:val="000000" w:themeColor="text1"/>
          <w:sz w:val="22"/>
          <w:szCs w:val="22"/>
        </w:rPr>
        <w:t>Plasmodial ortholog of Toxoplasma gondii rhoptry neck protein 3 is localized to the</w:t>
      </w:r>
      <w:r w:rsidR="00C20751">
        <w:rPr>
          <w:rFonts w:asciiTheme="majorHAnsi" w:hAnsiTheme="majorHAnsi" w:cstheme="majorHAnsi"/>
          <w:bCs/>
          <w:color w:val="000000" w:themeColor="text1"/>
          <w:sz w:val="22"/>
          <w:szCs w:val="22"/>
        </w:rPr>
        <w:t xml:space="preserve"> </w:t>
      </w:r>
      <w:r w:rsidR="00C20751" w:rsidRPr="00C20751">
        <w:rPr>
          <w:rFonts w:asciiTheme="majorHAnsi" w:hAnsiTheme="majorHAnsi" w:cstheme="majorHAnsi"/>
          <w:bCs/>
          <w:color w:val="000000" w:themeColor="text1"/>
          <w:sz w:val="22"/>
          <w:szCs w:val="22"/>
        </w:rPr>
        <w:t>rhoptry body</w:t>
      </w:r>
      <w:r w:rsidR="00C20751">
        <w:rPr>
          <w:rFonts w:asciiTheme="majorHAnsi" w:hAnsiTheme="majorHAnsi" w:cstheme="majorHAnsi"/>
          <w:bCs/>
          <w:color w:val="000000" w:themeColor="text1"/>
          <w:sz w:val="22"/>
          <w:szCs w:val="22"/>
        </w:rPr>
        <w:t xml:space="preserve">, </w:t>
      </w:r>
      <w:proofErr w:type="spellStart"/>
      <w:r w:rsidR="00C20751">
        <w:rPr>
          <w:rFonts w:asciiTheme="majorHAnsi" w:hAnsiTheme="majorHAnsi" w:cstheme="majorHAnsi"/>
          <w:bCs/>
          <w:color w:val="000000" w:themeColor="text1"/>
          <w:sz w:val="22"/>
          <w:szCs w:val="22"/>
        </w:rPr>
        <w:t>Parasitol</w:t>
      </w:r>
      <w:proofErr w:type="spellEnd"/>
      <w:r w:rsidR="00C20751">
        <w:rPr>
          <w:rFonts w:asciiTheme="majorHAnsi" w:hAnsiTheme="majorHAnsi" w:cstheme="majorHAnsi"/>
          <w:bCs/>
          <w:color w:val="000000" w:themeColor="text1"/>
          <w:sz w:val="22"/>
          <w:szCs w:val="22"/>
        </w:rPr>
        <w:t xml:space="preserve"> Int 60 (2011) 132-138.</w:t>
      </w:r>
    </w:p>
    <w:sectPr w:rsidR="00D079C1" w:rsidRPr="0003734A" w:rsidSect="00886439">
      <w:footerReference w:type="even" r:id="rId11"/>
      <w:footerReference w:type="default" r:id="rId12"/>
      <w:footerReference w:type="first" r:id="rId13"/>
      <w:pgSz w:w="11906" w:h="16838"/>
      <w:pgMar w:top="1440" w:right="1440" w:bottom="1440" w:left="1440" w:header="850" w:footer="994" w:gutter="0"/>
      <w:lnNumType w:countBy="1" w:restart="continuous"/>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9C26C5" w14:textId="77777777" w:rsidR="000C26D0" w:rsidRDefault="000C26D0" w:rsidP="002C2F61">
      <w:r>
        <w:separator/>
      </w:r>
    </w:p>
  </w:endnote>
  <w:endnote w:type="continuationSeparator" w:id="0">
    <w:p w14:paraId="78DD76F0" w14:textId="77777777" w:rsidR="000C26D0" w:rsidRDefault="000C26D0" w:rsidP="002C2F61">
      <w:r>
        <w:continuationSeparator/>
      </w:r>
    </w:p>
  </w:endnote>
  <w:endnote w:type="continuationNotice" w:id="1">
    <w:p w14:paraId="2DB7EFB9" w14:textId="77777777" w:rsidR="000C26D0" w:rsidRDefault="000C26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4BAE3" w14:textId="51DE6AF6" w:rsidR="00781740" w:rsidRDefault="00781740" w:rsidP="00A018D2">
    <w:pPr>
      <w:pStyle w:val="ad"/>
      <w:framePr w:wrap="none" w:vAnchor="text" w:hAnchor="margin" w:xAlign="right" w:y="1"/>
      <w:rPr>
        <w:rStyle w:val="af1"/>
      </w:rPr>
    </w:pPr>
    <w:r>
      <w:rPr>
        <w:rStyle w:val="af1"/>
      </w:rPr>
      <w:fldChar w:fldCharType="begin"/>
    </w:r>
    <w:r>
      <w:rPr>
        <w:rStyle w:val="af1"/>
      </w:rPr>
      <w:instrText xml:space="preserve">PAGE  </w:instrText>
    </w:r>
    <w:r>
      <w:rPr>
        <w:rStyle w:val="af1"/>
      </w:rPr>
      <w:fldChar w:fldCharType="separate"/>
    </w:r>
    <w:r w:rsidR="00492EF9">
      <w:rPr>
        <w:rStyle w:val="af1"/>
        <w:noProof/>
      </w:rPr>
      <w:t>1</w:t>
    </w:r>
    <w:r>
      <w:rPr>
        <w:rStyle w:val="af1"/>
      </w:rPr>
      <w:fldChar w:fldCharType="end"/>
    </w:r>
  </w:p>
  <w:p w14:paraId="2CF26345" w14:textId="77777777" w:rsidR="00781740" w:rsidRDefault="00781740" w:rsidP="00A018D2">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6E5723" w14:textId="77777777" w:rsidR="00781740" w:rsidRDefault="00781740" w:rsidP="00A018D2">
    <w:pPr>
      <w:pStyle w:val="ad"/>
      <w:framePr w:wrap="none" w:vAnchor="text" w:hAnchor="margin" w:xAlign="right" w:y="1"/>
    </w:pPr>
    <w:r>
      <w:rPr>
        <w:rStyle w:val="af1"/>
      </w:rPr>
      <w:fldChar w:fldCharType="begin"/>
    </w:r>
    <w:r>
      <w:rPr>
        <w:rStyle w:val="af1"/>
      </w:rPr>
      <w:instrText xml:space="preserve">PAGE  </w:instrText>
    </w:r>
    <w:r>
      <w:rPr>
        <w:rStyle w:val="af1"/>
      </w:rPr>
      <w:fldChar w:fldCharType="separate"/>
    </w:r>
    <w:r>
      <w:rPr>
        <w:rStyle w:val="af1"/>
        <w:noProof/>
      </w:rPr>
      <w:t>9</w:t>
    </w:r>
    <w:r>
      <w:rPr>
        <w:rStyle w:val="af1"/>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B439D2" w14:textId="2DD58169" w:rsidR="00781740" w:rsidRPr="00A018D2" w:rsidRDefault="00781740" w:rsidP="00A018D2">
    <w:pPr>
      <w:spacing w:line="480" w:lineRule="auto"/>
      <w:jc w:val="right"/>
      <w:rPr>
        <w:rFonts w:ascii="Times New Roman" w:hAnsi="Times New Roman" w:cs="Times New Roman"/>
      </w:rPr>
    </w:pPr>
    <w:r>
      <w:rPr>
        <w:rFonts w:ascii="Times New Roman" w:hAnsi="Times New Roman" w:cs="Times New Roman" w:hint="eastAsia"/>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4826C6" w14:textId="77777777" w:rsidR="000C26D0" w:rsidRDefault="000C26D0" w:rsidP="002C2F61">
      <w:r>
        <w:separator/>
      </w:r>
    </w:p>
  </w:footnote>
  <w:footnote w:type="continuationSeparator" w:id="0">
    <w:p w14:paraId="165454B0" w14:textId="77777777" w:rsidR="000C26D0" w:rsidRDefault="000C26D0" w:rsidP="002C2F61">
      <w:r>
        <w:continuationSeparator/>
      </w:r>
    </w:p>
  </w:footnote>
  <w:footnote w:type="continuationNotice" w:id="1">
    <w:p w14:paraId="3C93E115" w14:textId="77777777" w:rsidR="000C26D0" w:rsidRDefault="000C26D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37FCC"/>
    <w:multiLevelType w:val="hybridMultilevel"/>
    <w:tmpl w:val="10A62CDC"/>
    <w:lvl w:ilvl="0" w:tplc="413AAEEC">
      <w:start w:val="1"/>
      <w:numFmt w:val="upperLetter"/>
      <w:lvlText w:val="(%1)"/>
      <w:lvlJc w:val="left"/>
      <w:pPr>
        <w:ind w:left="456" w:hanging="456"/>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0656A31"/>
    <w:multiLevelType w:val="hybridMultilevel"/>
    <w:tmpl w:val="61AED47C"/>
    <w:lvl w:ilvl="0" w:tplc="FF5C0B50">
      <w:start w:val="1"/>
      <w:numFmt w:val="upperLetter"/>
      <w:lvlText w:val="(%1)"/>
      <w:lvlJc w:val="left"/>
      <w:pPr>
        <w:ind w:left="768" w:hanging="408"/>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664C79"/>
    <w:multiLevelType w:val="hybridMultilevel"/>
    <w:tmpl w:val="EA08CF24"/>
    <w:lvl w:ilvl="0" w:tplc="0C2AF4C6">
      <w:start w:val="1"/>
      <w:numFmt w:val="upperLetter"/>
      <w:lvlText w:val="(%1)"/>
      <w:lvlJc w:val="left"/>
      <w:pPr>
        <w:ind w:left="380" w:hanging="3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53D13E52"/>
    <w:multiLevelType w:val="hybridMultilevel"/>
    <w:tmpl w:val="46906154"/>
    <w:lvl w:ilvl="0" w:tplc="2B2EF486">
      <w:start w:val="1"/>
      <w:numFmt w:val="upperLetter"/>
      <w:lvlText w:val="(%1)"/>
      <w:lvlJc w:val="left"/>
      <w:pPr>
        <w:ind w:left="760" w:hanging="380"/>
      </w:pPr>
      <w:rPr>
        <w:rFonts w:hint="default"/>
      </w:rPr>
    </w:lvl>
    <w:lvl w:ilvl="1" w:tplc="04090017" w:tentative="1">
      <w:start w:val="1"/>
      <w:numFmt w:val="aiueoFullWidth"/>
      <w:lvlText w:val="(%2)"/>
      <w:lvlJc w:val="left"/>
      <w:pPr>
        <w:ind w:left="1340" w:hanging="480"/>
      </w:pPr>
    </w:lvl>
    <w:lvl w:ilvl="2" w:tplc="04090011" w:tentative="1">
      <w:start w:val="1"/>
      <w:numFmt w:val="decimalEnclosedCircle"/>
      <w:lvlText w:val="%3"/>
      <w:lvlJc w:val="left"/>
      <w:pPr>
        <w:ind w:left="1820" w:hanging="480"/>
      </w:pPr>
    </w:lvl>
    <w:lvl w:ilvl="3" w:tplc="0409000F" w:tentative="1">
      <w:start w:val="1"/>
      <w:numFmt w:val="decimal"/>
      <w:lvlText w:val="%4."/>
      <w:lvlJc w:val="left"/>
      <w:pPr>
        <w:ind w:left="2300" w:hanging="480"/>
      </w:pPr>
    </w:lvl>
    <w:lvl w:ilvl="4" w:tplc="04090017" w:tentative="1">
      <w:start w:val="1"/>
      <w:numFmt w:val="aiueoFullWidth"/>
      <w:lvlText w:val="(%5)"/>
      <w:lvlJc w:val="left"/>
      <w:pPr>
        <w:ind w:left="2780" w:hanging="480"/>
      </w:pPr>
    </w:lvl>
    <w:lvl w:ilvl="5" w:tplc="04090011" w:tentative="1">
      <w:start w:val="1"/>
      <w:numFmt w:val="decimalEnclosedCircle"/>
      <w:lvlText w:val="%6"/>
      <w:lvlJc w:val="left"/>
      <w:pPr>
        <w:ind w:left="3260" w:hanging="480"/>
      </w:pPr>
    </w:lvl>
    <w:lvl w:ilvl="6" w:tplc="0409000F" w:tentative="1">
      <w:start w:val="1"/>
      <w:numFmt w:val="decimal"/>
      <w:lvlText w:val="%7."/>
      <w:lvlJc w:val="left"/>
      <w:pPr>
        <w:ind w:left="3740" w:hanging="480"/>
      </w:pPr>
    </w:lvl>
    <w:lvl w:ilvl="7" w:tplc="04090017" w:tentative="1">
      <w:start w:val="1"/>
      <w:numFmt w:val="aiueoFullWidth"/>
      <w:lvlText w:val="(%8)"/>
      <w:lvlJc w:val="left"/>
      <w:pPr>
        <w:ind w:left="4220" w:hanging="480"/>
      </w:pPr>
    </w:lvl>
    <w:lvl w:ilvl="8" w:tplc="04090011" w:tentative="1">
      <w:start w:val="1"/>
      <w:numFmt w:val="decimalEnclosedCircle"/>
      <w:lvlText w:val="%9"/>
      <w:lvlJc w:val="left"/>
      <w:pPr>
        <w:ind w:left="4700" w:hanging="480"/>
      </w:pPr>
    </w:lvl>
  </w:abstractNum>
  <w:abstractNum w:abstractNumId="4" w15:restartNumberingAfterBreak="0">
    <w:nsid w:val="79784BA8"/>
    <w:multiLevelType w:val="hybridMultilevel"/>
    <w:tmpl w:val="F41EE2BC"/>
    <w:lvl w:ilvl="0" w:tplc="0C9ADB84">
      <w:start w:val="1"/>
      <w:numFmt w:val="decimal"/>
      <w:lvlText w:val="%1."/>
      <w:lvlJc w:val="left"/>
      <w:pPr>
        <w:ind w:left="360" w:hanging="360"/>
      </w:pPr>
      <w:rPr>
        <w:rFonts w:hint="default"/>
        <w:sz w:val="36"/>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536457721">
    <w:abstractNumId w:val="4"/>
  </w:num>
  <w:num w:numId="2" w16cid:durableId="1553349338">
    <w:abstractNumId w:val="0"/>
  </w:num>
  <w:num w:numId="3" w16cid:durableId="495532682">
    <w:abstractNumId w:val="2"/>
  </w:num>
  <w:num w:numId="4" w16cid:durableId="1639723812">
    <w:abstractNumId w:val="3"/>
  </w:num>
  <w:num w:numId="5" w16cid:durableId="7728682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displayBackgroundShape/>
  <w:bordersDoNotSurroundHeader/>
  <w:bordersDoNotSurroundFooter/>
  <w:activeWritingStyle w:appName="MSWord" w:lang="ja-JP" w:vendorID="64" w:dllVersion="0" w:nlCheck="1" w:checkStyle="1"/>
  <w:activeWritingStyle w:appName="MSWord" w:lang="en-US" w:vendorID="64" w:dllVersion="0" w:nlCheck="1" w:checkStyle="0"/>
  <w:activeWritingStyle w:appName="MSWord" w:lang="en-US" w:vendorID="64" w:dllVersion="4096" w:nlCheck="1" w:checkStyle="0"/>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ology International&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t29d25zr221er0e7xxdejffreewvasxf2&quot;&gt;U-ExM&lt;record-ids&gt;&lt;item&gt;18&lt;/item&gt;&lt;/record-ids&gt;&lt;/item&gt;&lt;/Libraries&gt;"/>
  </w:docVars>
  <w:rsids>
    <w:rsidRoot w:val="00464730"/>
    <w:rsid w:val="00000277"/>
    <w:rsid w:val="0000074B"/>
    <w:rsid w:val="00000DC3"/>
    <w:rsid w:val="0000145F"/>
    <w:rsid w:val="000016A7"/>
    <w:rsid w:val="00002C27"/>
    <w:rsid w:val="000037F8"/>
    <w:rsid w:val="00003C27"/>
    <w:rsid w:val="00004003"/>
    <w:rsid w:val="00004137"/>
    <w:rsid w:val="00004EA6"/>
    <w:rsid w:val="00006115"/>
    <w:rsid w:val="0000692A"/>
    <w:rsid w:val="00007152"/>
    <w:rsid w:val="000077E4"/>
    <w:rsid w:val="00007B62"/>
    <w:rsid w:val="00007C30"/>
    <w:rsid w:val="0001033B"/>
    <w:rsid w:val="0001079F"/>
    <w:rsid w:val="00010FFD"/>
    <w:rsid w:val="00011477"/>
    <w:rsid w:val="000121CC"/>
    <w:rsid w:val="00012E1F"/>
    <w:rsid w:val="00014164"/>
    <w:rsid w:val="00014209"/>
    <w:rsid w:val="00014316"/>
    <w:rsid w:val="00014774"/>
    <w:rsid w:val="00015AAC"/>
    <w:rsid w:val="00016450"/>
    <w:rsid w:val="00016949"/>
    <w:rsid w:val="00016ADB"/>
    <w:rsid w:val="00017275"/>
    <w:rsid w:val="0001736B"/>
    <w:rsid w:val="000201C0"/>
    <w:rsid w:val="00020641"/>
    <w:rsid w:val="000223C5"/>
    <w:rsid w:val="00022F9C"/>
    <w:rsid w:val="000233CC"/>
    <w:rsid w:val="000239BD"/>
    <w:rsid w:val="00023FA2"/>
    <w:rsid w:val="00024F3B"/>
    <w:rsid w:val="0002516F"/>
    <w:rsid w:val="0002634E"/>
    <w:rsid w:val="0002660F"/>
    <w:rsid w:val="00026AE2"/>
    <w:rsid w:val="0002716A"/>
    <w:rsid w:val="00031378"/>
    <w:rsid w:val="000313B2"/>
    <w:rsid w:val="000317E8"/>
    <w:rsid w:val="00031806"/>
    <w:rsid w:val="00031D43"/>
    <w:rsid w:val="000333BD"/>
    <w:rsid w:val="0003394F"/>
    <w:rsid w:val="00033E72"/>
    <w:rsid w:val="00034B8D"/>
    <w:rsid w:val="0003512C"/>
    <w:rsid w:val="00035A9D"/>
    <w:rsid w:val="00036B19"/>
    <w:rsid w:val="00036D4B"/>
    <w:rsid w:val="00036F46"/>
    <w:rsid w:val="0003734A"/>
    <w:rsid w:val="00037399"/>
    <w:rsid w:val="00037B55"/>
    <w:rsid w:val="00037C6C"/>
    <w:rsid w:val="00041855"/>
    <w:rsid w:val="0004232C"/>
    <w:rsid w:val="00042D78"/>
    <w:rsid w:val="00043091"/>
    <w:rsid w:val="00043847"/>
    <w:rsid w:val="00043D93"/>
    <w:rsid w:val="00044079"/>
    <w:rsid w:val="00044261"/>
    <w:rsid w:val="00044EB9"/>
    <w:rsid w:val="000451A4"/>
    <w:rsid w:val="000451D6"/>
    <w:rsid w:val="000457AE"/>
    <w:rsid w:val="00046766"/>
    <w:rsid w:val="00046DAA"/>
    <w:rsid w:val="000470A9"/>
    <w:rsid w:val="0004777F"/>
    <w:rsid w:val="00047790"/>
    <w:rsid w:val="00047F7B"/>
    <w:rsid w:val="000504FE"/>
    <w:rsid w:val="00050E85"/>
    <w:rsid w:val="0005179A"/>
    <w:rsid w:val="0005185C"/>
    <w:rsid w:val="00052021"/>
    <w:rsid w:val="000521DB"/>
    <w:rsid w:val="00052748"/>
    <w:rsid w:val="00052DA0"/>
    <w:rsid w:val="0005301B"/>
    <w:rsid w:val="00053B7F"/>
    <w:rsid w:val="000542F7"/>
    <w:rsid w:val="000543DA"/>
    <w:rsid w:val="00054BB5"/>
    <w:rsid w:val="0005533B"/>
    <w:rsid w:val="00055431"/>
    <w:rsid w:val="000558BB"/>
    <w:rsid w:val="00055A51"/>
    <w:rsid w:val="00055F70"/>
    <w:rsid w:val="00056380"/>
    <w:rsid w:val="00056A77"/>
    <w:rsid w:val="00056F5E"/>
    <w:rsid w:val="000572CE"/>
    <w:rsid w:val="0005743C"/>
    <w:rsid w:val="00057A57"/>
    <w:rsid w:val="00060271"/>
    <w:rsid w:val="00060841"/>
    <w:rsid w:val="00060BD0"/>
    <w:rsid w:val="00060CA7"/>
    <w:rsid w:val="00060FCA"/>
    <w:rsid w:val="00061CF1"/>
    <w:rsid w:val="00061E8D"/>
    <w:rsid w:val="00062D2D"/>
    <w:rsid w:val="00062E28"/>
    <w:rsid w:val="00062E93"/>
    <w:rsid w:val="0006370B"/>
    <w:rsid w:val="00064E78"/>
    <w:rsid w:val="00065912"/>
    <w:rsid w:val="00066698"/>
    <w:rsid w:val="00067541"/>
    <w:rsid w:val="000675B6"/>
    <w:rsid w:val="00067C41"/>
    <w:rsid w:val="00067EF5"/>
    <w:rsid w:val="00070D7C"/>
    <w:rsid w:val="00071CCE"/>
    <w:rsid w:val="00071FEF"/>
    <w:rsid w:val="000721C4"/>
    <w:rsid w:val="00072713"/>
    <w:rsid w:val="000729FA"/>
    <w:rsid w:val="00073B28"/>
    <w:rsid w:val="0007484B"/>
    <w:rsid w:val="00075B59"/>
    <w:rsid w:val="0007696A"/>
    <w:rsid w:val="00076D16"/>
    <w:rsid w:val="00077950"/>
    <w:rsid w:val="000779A9"/>
    <w:rsid w:val="00080D96"/>
    <w:rsid w:val="000819C8"/>
    <w:rsid w:val="0008387E"/>
    <w:rsid w:val="00083F77"/>
    <w:rsid w:val="000842EC"/>
    <w:rsid w:val="000843C6"/>
    <w:rsid w:val="00084A2D"/>
    <w:rsid w:val="00084B13"/>
    <w:rsid w:val="00084B60"/>
    <w:rsid w:val="00085458"/>
    <w:rsid w:val="00085848"/>
    <w:rsid w:val="00085B06"/>
    <w:rsid w:val="00085BC2"/>
    <w:rsid w:val="000860BD"/>
    <w:rsid w:val="0008640A"/>
    <w:rsid w:val="00086465"/>
    <w:rsid w:val="00086829"/>
    <w:rsid w:val="000874BD"/>
    <w:rsid w:val="000876E0"/>
    <w:rsid w:val="00087956"/>
    <w:rsid w:val="00090920"/>
    <w:rsid w:val="000911B1"/>
    <w:rsid w:val="000918B2"/>
    <w:rsid w:val="00091C94"/>
    <w:rsid w:val="0009207A"/>
    <w:rsid w:val="000932A4"/>
    <w:rsid w:val="00093B46"/>
    <w:rsid w:val="00093B90"/>
    <w:rsid w:val="00094B28"/>
    <w:rsid w:val="0009557D"/>
    <w:rsid w:val="00095C99"/>
    <w:rsid w:val="00095C9A"/>
    <w:rsid w:val="00095DA6"/>
    <w:rsid w:val="000961BE"/>
    <w:rsid w:val="000966AF"/>
    <w:rsid w:val="0009683C"/>
    <w:rsid w:val="00096DC4"/>
    <w:rsid w:val="00096E88"/>
    <w:rsid w:val="00096FD8"/>
    <w:rsid w:val="000970D0"/>
    <w:rsid w:val="00097606"/>
    <w:rsid w:val="0009768C"/>
    <w:rsid w:val="0009785A"/>
    <w:rsid w:val="00097CAA"/>
    <w:rsid w:val="000A040D"/>
    <w:rsid w:val="000A1214"/>
    <w:rsid w:val="000A1361"/>
    <w:rsid w:val="000A192B"/>
    <w:rsid w:val="000A1C61"/>
    <w:rsid w:val="000A1ED8"/>
    <w:rsid w:val="000A2B1F"/>
    <w:rsid w:val="000A2E13"/>
    <w:rsid w:val="000A43E6"/>
    <w:rsid w:val="000A5AE3"/>
    <w:rsid w:val="000A6182"/>
    <w:rsid w:val="000A6324"/>
    <w:rsid w:val="000A67B3"/>
    <w:rsid w:val="000A6837"/>
    <w:rsid w:val="000A6B39"/>
    <w:rsid w:val="000A7553"/>
    <w:rsid w:val="000A78A3"/>
    <w:rsid w:val="000B07F2"/>
    <w:rsid w:val="000B08C6"/>
    <w:rsid w:val="000B0F64"/>
    <w:rsid w:val="000B1F45"/>
    <w:rsid w:val="000B25AE"/>
    <w:rsid w:val="000B3EA3"/>
    <w:rsid w:val="000B4151"/>
    <w:rsid w:val="000B4604"/>
    <w:rsid w:val="000B4A14"/>
    <w:rsid w:val="000B4C23"/>
    <w:rsid w:val="000B5647"/>
    <w:rsid w:val="000B59A2"/>
    <w:rsid w:val="000B59B5"/>
    <w:rsid w:val="000B5C5F"/>
    <w:rsid w:val="000B5D93"/>
    <w:rsid w:val="000B5D97"/>
    <w:rsid w:val="000B622C"/>
    <w:rsid w:val="000B7842"/>
    <w:rsid w:val="000C0211"/>
    <w:rsid w:val="000C0380"/>
    <w:rsid w:val="000C13AD"/>
    <w:rsid w:val="000C14C1"/>
    <w:rsid w:val="000C1862"/>
    <w:rsid w:val="000C26D0"/>
    <w:rsid w:val="000C2930"/>
    <w:rsid w:val="000C3364"/>
    <w:rsid w:val="000C34FA"/>
    <w:rsid w:val="000C5416"/>
    <w:rsid w:val="000C580A"/>
    <w:rsid w:val="000C587F"/>
    <w:rsid w:val="000C5AA5"/>
    <w:rsid w:val="000C610E"/>
    <w:rsid w:val="000C62E1"/>
    <w:rsid w:val="000C63FF"/>
    <w:rsid w:val="000C7B7F"/>
    <w:rsid w:val="000C7D1A"/>
    <w:rsid w:val="000C7D21"/>
    <w:rsid w:val="000D2480"/>
    <w:rsid w:val="000D2D96"/>
    <w:rsid w:val="000D43AB"/>
    <w:rsid w:val="000D43D5"/>
    <w:rsid w:val="000D4514"/>
    <w:rsid w:val="000D5433"/>
    <w:rsid w:val="000D5C86"/>
    <w:rsid w:val="000D5D8E"/>
    <w:rsid w:val="000D63CF"/>
    <w:rsid w:val="000D684E"/>
    <w:rsid w:val="000D69C4"/>
    <w:rsid w:val="000D6A6E"/>
    <w:rsid w:val="000D6E19"/>
    <w:rsid w:val="000D6F51"/>
    <w:rsid w:val="000D7B1A"/>
    <w:rsid w:val="000D7C62"/>
    <w:rsid w:val="000E0935"/>
    <w:rsid w:val="000E2735"/>
    <w:rsid w:val="000E2848"/>
    <w:rsid w:val="000E2F29"/>
    <w:rsid w:val="000E55F9"/>
    <w:rsid w:val="000E5B7B"/>
    <w:rsid w:val="000E61C4"/>
    <w:rsid w:val="000E6470"/>
    <w:rsid w:val="000E6764"/>
    <w:rsid w:val="000E6E09"/>
    <w:rsid w:val="000F0597"/>
    <w:rsid w:val="000F0970"/>
    <w:rsid w:val="000F0B0A"/>
    <w:rsid w:val="000F0FC2"/>
    <w:rsid w:val="000F1C81"/>
    <w:rsid w:val="000F2161"/>
    <w:rsid w:val="000F3016"/>
    <w:rsid w:val="000F37A2"/>
    <w:rsid w:val="000F41F6"/>
    <w:rsid w:val="000F74D3"/>
    <w:rsid w:val="000F7DD7"/>
    <w:rsid w:val="00100164"/>
    <w:rsid w:val="00100B8E"/>
    <w:rsid w:val="00101DA8"/>
    <w:rsid w:val="00102423"/>
    <w:rsid w:val="00103D88"/>
    <w:rsid w:val="00105430"/>
    <w:rsid w:val="00105819"/>
    <w:rsid w:val="00105956"/>
    <w:rsid w:val="00106816"/>
    <w:rsid w:val="00106874"/>
    <w:rsid w:val="00106D2C"/>
    <w:rsid w:val="00106FB2"/>
    <w:rsid w:val="001071D8"/>
    <w:rsid w:val="00107FE2"/>
    <w:rsid w:val="001105C4"/>
    <w:rsid w:val="00110674"/>
    <w:rsid w:val="00110C44"/>
    <w:rsid w:val="00110D70"/>
    <w:rsid w:val="0011130F"/>
    <w:rsid w:val="001114ED"/>
    <w:rsid w:val="00111582"/>
    <w:rsid w:val="001116C5"/>
    <w:rsid w:val="00111C37"/>
    <w:rsid w:val="0011365F"/>
    <w:rsid w:val="00113688"/>
    <w:rsid w:val="00113D12"/>
    <w:rsid w:val="0011462B"/>
    <w:rsid w:val="00115238"/>
    <w:rsid w:val="001153D9"/>
    <w:rsid w:val="001154F6"/>
    <w:rsid w:val="001157D3"/>
    <w:rsid w:val="001167F9"/>
    <w:rsid w:val="00116E1D"/>
    <w:rsid w:val="0011727B"/>
    <w:rsid w:val="00117976"/>
    <w:rsid w:val="00120F01"/>
    <w:rsid w:val="00121862"/>
    <w:rsid w:val="00121903"/>
    <w:rsid w:val="00121BAE"/>
    <w:rsid w:val="00121D21"/>
    <w:rsid w:val="001220E7"/>
    <w:rsid w:val="001227B8"/>
    <w:rsid w:val="0012296B"/>
    <w:rsid w:val="00123827"/>
    <w:rsid w:val="001239D4"/>
    <w:rsid w:val="00124695"/>
    <w:rsid w:val="001251BF"/>
    <w:rsid w:val="001258D4"/>
    <w:rsid w:val="00130044"/>
    <w:rsid w:val="00130715"/>
    <w:rsid w:val="001308CC"/>
    <w:rsid w:val="00130D81"/>
    <w:rsid w:val="00130E91"/>
    <w:rsid w:val="00132F84"/>
    <w:rsid w:val="00132F87"/>
    <w:rsid w:val="001333C8"/>
    <w:rsid w:val="001336F6"/>
    <w:rsid w:val="0013388F"/>
    <w:rsid w:val="0013398A"/>
    <w:rsid w:val="00134403"/>
    <w:rsid w:val="00135D3E"/>
    <w:rsid w:val="0013762F"/>
    <w:rsid w:val="00137D72"/>
    <w:rsid w:val="0014008D"/>
    <w:rsid w:val="00140299"/>
    <w:rsid w:val="00140AC3"/>
    <w:rsid w:val="00140B12"/>
    <w:rsid w:val="00140BF4"/>
    <w:rsid w:val="00140DE7"/>
    <w:rsid w:val="00141B41"/>
    <w:rsid w:val="001424B0"/>
    <w:rsid w:val="00142A3F"/>
    <w:rsid w:val="00143531"/>
    <w:rsid w:val="001437BB"/>
    <w:rsid w:val="001447BD"/>
    <w:rsid w:val="00145A6F"/>
    <w:rsid w:val="001467B6"/>
    <w:rsid w:val="0014750F"/>
    <w:rsid w:val="0014761E"/>
    <w:rsid w:val="00147C0E"/>
    <w:rsid w:val="00150335"/>
    <w:rsid w:val="00150C9D"/>
    <w:rsid w:val="00150DEB"/>
    <w:rsid w:val="00150F92"/>
    <w:rsid w:val="00151470"/>
    <w:rsid w:val="00151474"/>
    <w:rsid w:val="00151618"/>
    <w:rsid w:val="00151B27"/>
    <w:rsid w:val="00152019"/>
    <w:rsid w:val="001520D9"/>
    <w:rsid w:val="00152C92"/>
    <w:rsid w:val="00152D5D"/>
    <w:rsid w:val="0015335D"/>
    <w:rsid w:val="00153DB3"/>
    <w:rsid w:val="00153F2E"/>
    <w:rsid w:val="00154089"/>
    <w:rsid w:val="001543E5"/>
    <w:rsid w:val="00157068"/>
    <w:rsid w:val="001609D1"/>
    <w:rsid w:val="00160A5C"/>
    <w:rsid w:val="00160FD0"/>
    <w:rsid w:val="001610DA"/>
    <w:rsid w:val="00161CAD"/>
    <w:rsid w:val="00162510"/>
    <w:rsid w:val="00163951"/>
    <w:rsid w:val="00164294"/>
    <w:rsid w:val="001643C7"/>
    <w:rsid w:val="0016461A"/>
    <w:rsid w:val="00164C1F"/>
    <w:rsid w:val="00165262"/>
    <w:rsid w:val="0016574B"/>
    <w:rsid w:val="00166530"/>
    <w:rsid w:val="001669A5"/>
    <w:rsid w:val="00167FF3"/>
    <w:rsid w:val="001707F1"/>
    <w:rsid w:val="00171830"/>
    <w:rsid w:val="00171FC9"/>
    <w:rsid w:val="00173128"/>
    <w:rsid w:val="0017320A"/>
    <w:rsid w:val="0017350B"/>
    <w:rsid w:val="0017393B"/>
    <w:rsid w:val="001739AE"/>
    <w:rsid w:val="00173FDF"/>
    <w:rsid w:val="0017419E"/>
    <w:rsid w:val="00175AAB"/>
    <w:rsid w:val="0017611E"/>
    <w:rsid w:val="00177709"/>
    <w:rsid w:val="00177CB3"/>
    <w:rsid w:val="001805D4"/>
    <w:rsid w:val="00181051"/>
    <w:rsid w:val="0018159B"/>
    <w:rsid w:val="00181650"/>
    <w:rsid w:val="001827DF"/>
    <w:rsid w:val="00182F19"/>
    <w:rsid w:val="00182F1D"/>
    <w:rsid w:val="001830EA"/>
    <w:rsid w:val="00183729"/>
    <w:rsid w:val="0018388F"/>
    <w:rsid w:val="00183908"/>
    <w:rsid w:val="00184361"/>
    <w:rsid w:val="001846AC"/>
    <w:rsid w:val="00184D28"/>
    <w:rsid w:val="0018558F"/>
    <w:rsid w:val="00185775"/>
    <w:rsid w:val="0018619A"/>
    <w:rsid w:val="001864C0"/>
    <w:rsid w:val="00187A22"/>
    <w:rsid w:val="00187E65"/>
    <w:rsid w:val="00190E62"/>
    <w:rsid w:val="0019130B"/>
    <w:rsid w:val="001915DE"/>
    <w:rsid w:val="00191C69"/>
    <w:rsid w:val="00191D3A"/>
    <w:rsid w:val="001929A7"/>
    <w:rsid w:val="001930F4"/>
    <w:rsid w:val="00194BF8"/>
    <w:rsid w:val="00195035"/>
    <w:rsid w:val="00195E42"/>
    <w:rsid w:val="0019634C"/>
    <w:rsid w:val="001966B3"/>
    <w:rsid w:val="00196B2C"/>
    <w:rsid w:val="00196B83"/>
    <w:rsid w:val="00197276"/>
    <w:rsid w:val="001A0179"/>
    <w:rsid w:val="001A10A8"/>
    <w:rsid w:val="001A15DE"/>
    <w:rsid w:val="001A1AEB"/>
    <w:rsid w:val="001A1B54"/>
    <w:rsid w:val="001A1E10"/>
    <w:rsid w:val="001A1F11"/>
    <w:rsid w:val="001A2DB7"/>
    <w:rsid w:val="001A2E26"/>
    <w:rsid w:val="001A372A"/>
    <w:rsid w:val="001A493D"/>
    <w:rsid w:val="001A5120"/>
    <w:rsid w:val="001A6CA8"/>
    <w:rsid w:val="001A6EE5"/>
    <w:rsid w:val="001A71DE"/>
    <w:rsid w:val="001A783C"/>
    <w:rsid w:val="001B0155"/>
    <w:rsid w:val="001B02D5"/>
    <w:rsid w:val="001B0E62"/>
    <w:rsid w:val="001B172A"/>
    <w:rsid w:val="001B2473"/>
    <w:rsid w:val="001B28E1"/>
    <w:rsid w:val="001B3397"/>
    <w:rsid w:val="001B430E"/>
    <w:rsid w:val="001B4470"/>
    <w:rsid w:val="001B46A6"/>
    <w:rsid w:val="001B6D2F"/>
    <w:rsid w:val="001B76C3"/>
    <w:rsid w:val="001B7CBB"/>
    <w:rsid w:val="001B7EA2"/>
    <w:rsid w:val="001C3335"/>
    <w:rsid w:val="001C3494"/>
    <w:rsid w:val="001C381C"/>
    <w:rsid w:val="001C429F"/>
    <w:rsid w:val="001C4D02"/>
    <w:rsid w:val="001C4F76"/>
    <w:rsid w:val="001C5732"/>
    <w:rsid w:val="001C5EEE"/>
    <w:rsid w:val="001C6963"/>
    <w:rsid w:val="001C70E1"/>
    <w:rsid w:val="001C7397"/>
    <w:rsid w:val="001C759D"/>
    <w:rsid w:val="001C7E9D"/>
    <w:rsid w:val="001D15DA"/>
    <w:rsid w:val="001D1797"/>
    <w:rsid w:val="001D1CA9"/>
    <w:rsid w:val="001D2A19"/>
    <w:rsid w:val="001D2D5A"/>
    <w:rsid w:val="001D67B5"/>
    <w:rsid w:val="001E00CA"/>
    <w:rsid w:val="001E0261"/>
    <w:rsid w:val="001E0450"/>
    <w:rsid w:val="001E1AB9"/>
    <w:rsid w:val="001E5C96"/>
    <w:rsid w:val="001E68C2"/>
    <w:rsid w:val="001E6A42"/>
    <w:rsid w:val="001E73E8"/>
    <w:rsid w:val="001E7B39"/>
    <w:rsid w:val="001F0FA5"/>
    <w:rsid w:val="001F2818"/>
    <w:rsid w:val="001F2BC7"/>
    <w:rsid w:val="001F36AE"/>
    <w:rsid w:val="001F381E"/>
    <w:rsid w:val="001F3AB8"/>
    <w:rsid w:val="001F4336"/>
    <w:rsid w:val="001F6EF5"/>
    <w:rsid w:val="001F7568"/>
    <w:rsid w:val="002001CD"/>
    <w:rsid w:val="0020071A"/>
    <w:rsid w:val="00200CC4"/>
    <w:rsid w:val="00201055"/>
    <w:rsid w:val="00201770"/>
    <w:rsid w:val="00201A46"/>
    <w:rsid w:val="00201FF4"/>
    <w:rsid w:val="00202BB3"/>
    <w:rsid w:val="00203D7A"/>
    <w:rsid w:val="00204CF7"/>
    <w:rsid w:val="00205D02"/>
    <w:rsid w:val="002065C9"/>
    <w:rsid w:val="00207394"/>
    <w:rsid w:val="00207743"/>
    <w:rsid w:val="00207789"/>
    <w:rsid w:val="00210194"/>
    <w:rsid w:val="00210984"/>
    <w:rsid w:val="00210F81"/>
    <w:rsid w:val="00211213"/>
    <w:rsid w:val="0021130C"/>
    <w:rsid w:val="002117F8"/>
    <w:rsid w:val="00211895"/>
    <w:rsid w:val="00211B9B"/>
    <w:rsid w:val="00212483"/>
    <w:rsid w:val="00212D64"/>
    <w:rsid w:val="00212DFB"/>
    <w:rsid w:val="00212ECC"/>
    <w:rsid w:val="002131C8"/>
    <w:rsid w:val="00214C43"/>
    <w:rsid w:val="00214E73"/>
    <w:rsid w:val="00215EE2"/>
    <w:rsid w:val="00216213"/>
    <w:rsid w:val="0021649B"/>
    <w:rsid w:val="0021651A"/>
    <w:rsid w:val="002169F3"/>
    <w:rsid w:val="00216CB5"/>
    <w:rsid w:val="002171B7"/>
    <w:rsid w:val="00217734"/>
    <w:rsid w:val="002203DA"/>
    <w:rsid w:val="002205E6"/>
    <w:rsid w:val="00220ACB"/>
    <w:rsid w:val="00221614"/>
    <w:rsid w:val="0022245B"/>
    <w:rsid w:val="00222587"/>
    <w:rsid w:val="00222911"/>
    <w:rsid w:val="0022330C"/>
    <w:rsid w:val="00224070"/>
    <w:rsid w:val="002253D4"/>
    <w:rsid w:val="00225A11"/>
    <w:rsid w:val="00226328"/>
    <w:rsid w:val="002276CA"/>
    <w:rsid w:val="002276F4"/>
    <w:rsid w:val="00227D87"/>
    <w:rsid w:val="0023047A"/>
    <w:rsid w:val="002304B9"/>
    <w:rsid w:val="00230746"/>
    <w:rsid w:val="00230FE1"/>
    <w:rsid w:val="00231455"/>
    <w:rsid w:val="002315F0"/>
    <w:rsid w:val="0023173F"/>
    <w:rsid w:val="002318BF"/>
    <w:rsid w:val="0023255B"/>
    <w:rsid w:val="0023289E"/>
    <w:rsid w:val="00232F9D"/>
    <w:rsid w:val="00232FD2"/>
    <w:rsid w:val="002330E2"/>
    <w:rsid w:val="002331DB"/>
    <w:rsid w:val="002335E1"/>
    <w:rsid w:val="00233958"/>
    <w:rsid w:val="0023411E"/>
    <w:rsid w:val="002354A9"/>
    <w:rsid w:val="00235A7D"/>
    <w:rsid w:val="00235B66"/>
    <w:rsid w:val="00235FE6"/>
    <w:rsid w:val="00236093"/>
    <w:rsid w:val="0023717F"/>
    <w:rsid w:val="00237F83"/>
    <w:rsid w:val="00240912"/>
    <w:rsid w:val="00240BFC"/>
    <w:rsid w:val="00241350"/>
    <w:rsid w:val="002418EC"/>
    <w:rsid w:val="00241931"/>
    <w:rsid w:val="00241BAC"/>
    <w:rsid w:val="002423DB"/>
    <w:rsid w:val="00242B9F"/>
    <w:rsid w:val="00243560"/>
    <w:rsid w:val="00243B23"/>
    <w:rsid w:val="00243B54"/>
    <w:rsid w:val="002444E6"/>
    <w:rsid w:val="00244F9F"/>
    <w:rsid w:val="00244FE6"/>
    <w:rsid w:val="00245B81"/>
    <w:rsid w:val="00245C09"/>
    <w:rsid w:val="0024600C"/>
    <w:rsid w:val="002465B2"/>
    <w:rsid w:val="002465C2"/>
    <w:rsid w:val="00247453"/>
    <w:rsid w:val="0025007C"/>
    <w:rsid w:val="002500D2"/>
    <w:rsid w:val="00251217"/>
    <w:rsid w:val="002524C5"/>
    <w:rsid w:val="002528DB"/>
    <w:rsid w:val="0025293C"/>
    <w:rsid w:val="00252E15"/>
    <w:rsid w:val="00253625"/>
    <w:rsid w:val="00254145"/>
    <w:rsid w:val="0025449D"/>
    <w:rsid w:val="00254870"/>
    <w:rsid w:val="00255104"/>
    <w:rsid w:val="00256802"/>
    <w:rsid w:val="00256823"/>
    <w:rsid w:val="00256837"/>
    <w:rsid w:val="00256F21"/>
    <w:rsid w:val="00257BD7"/>
    <w:rsid w:val="00257BF0"/>
    <w:rsid w:val="002604CE"/>
    <w:rsid w:val="0026158E"/>
    <w:rsid w:val="00261A2B"/>
    <w:rsid w:val="00261E8E"/>
    <w:rsid w:val="00261F2E"/>
    <w:rsid w:val="00263028"/>
    <w:rsid w:val="00263E43"/>
    <w:rsid w:val="00264013"/>
    <w:rsid w:val="0026493A"/>
    <w:rsid w:val="0026582F"/>
    <w:rsid w:val="00265A18"/>
    <w:rsid w:val="00265AB0"/>
    <w:rsid w:val="00265CE9"/>
    <w:rsid w:val="00265D50"/>
    <w:rsid w:val="00267383"/>
    <w:rsid w:val="00267809"/>
    <w:rsid w:val="00267E21"/>
    <w:rsid w:val="00270AFA"/>
    <w:rsid w:val="0027164F"/>
    <w:rsid w:val="00272704"/>
    <w:rsid w:val="002737C0"/>
    <w:rsid w:val="002742F1"/>
    <w:rsid w:val="00274BD5"/>
    <w:rsid w:val="00275501"/>
    <w:rsid w:val="00276C87"/>
    <w:rsid w:val="00276F92"/>
    <w:rsid w:val="00276FCA"/>
    <w:rsid w:val="00277BE2"/>
    <w:rsid w:val="00277C46"/>
    <w:rsid w:val="0028009E"/>
    <w:rsid w:val="0028074C"/>
    <w:rsid w:val="00281153"/>
    <w:rsid w:val="00281A3E"/>
    <w:rsid w:val="002824DC"/>
    <w:rsid w:val="00282769"/>
    <w:rsid w:val="002833BC"/>
    <w:rsid w:val="0028415F"/>
    <w:rsid w:val="002851D8"/>
    <w:rsid w:val="00285FDB"/>
    <w:rsid w:val="00286337"/>
    <w:rsid w:val="00286984"/>
    <w:rsid w:val="00287217"/>
    <w:rsid w:val="0028757F"/>
    <w:rsid w:val="0028787D"/>
    <w:rsid w:val="00287A56"/>
    <w:rsid w:val="0029086B"/>
    <w:rsid w:val="00290C67"/>
    <w:rsid w:val="00290D49"/>
    <w:rsid w:val="00292C50"/>
    <w:rsid w:val="00292F46"/>
    <w:rsid w:val="00293000"/>
    <w:rsid w:val="00293131"/>
    <w:rsid w:val="00293179"/>
    <w:rsid w:val="0029403F"/>
    <w:rsid w:val="00295225"/>
    <w:rsid w:val="00295C3D"/>
    <w:rsid w:val="00296FAC"/>
    <w:rsid w:val="002977F9"/>
    <w:rsid w:val="00297C5D"/>
    <w:rsid w:val="00297DC0"/>
    <w:rsid w:val="002A015E"/>
    <w:rsid w:val="002A04B3"/>
    <w:rsid w:val="002A0CE8"/>
    <w:rsid w:val="002A2050"/>
    <w:rsid w:val="002A2A2B"/>
    <w:rsid w:val="002A344C"/>
    <w:rsid w:val="002A3934"/>
    <w:rsid w:val="002A4008"/>
    <w:rsid w:val="002A43B5"/>
    <w:rsid w:val="002A43C4"/>
    <w:rsid w:val="002A45F7"/>
    <w:rsid w:val="002A505B"/>
    <w:rsid w:val="002A5102"/>
    <w:rsid w:val="002A52BB"/>
    <w:rsid w:val="002A55C3"/>
    <w:rsid w:val="002A5C61"/>
    <w:rsid w:val="002A5E27"/>
    <w:rsid w:val="002A6FCA"/>
    <w:rsid w:val="002A70D8"/>
    <w:rsid w:val="002A738C"/>
    <w:rsid w:val="002B0772"/>
    <w:rsid w:val="002B1671"/>
    <w:rsid w:val="002B26CD"/>
    <w:rsid w:val="002B2994"/>
    <w:rsid w:val="002B3431"/>
    <w:rsid w:val="002B349E"/>
    <w:rsid w:val="002B362F"/>
    <w:rsid w:val="002B4816"/>
    <w:rsid w:val="002B4A3F"/>
    <w:rsid w:val="002B4F7F"/>
    <w:rsid w:val="002B51CB"/>
    <w:rsid w:val="002B5839"/>
    <w:rsid w:val="002B599C"/>
    <w:rsid w:val="002B63EA"/>
    <w:rsid w:val="002B776A"/>
    <w:rsid w:val="002B7842"/>
    <w:rsid w:val="002B7FD9"/>
    <w:rsid w:val="002C06BA"/>
    <w:rsid w:val="002C1364"/>
    <w:rsid w:val="002C1545"/>
    <w:rsid w:val="002C1A37"/>
    <w:rsid w:val="002C2831"/>
    <w:rsid w:val="002C2983"/>
    <w:rsid w:val="002C2F61"/>
    <w:rsid w:val="002C2F80"/>
    <w:rsid w:val="002C2FDE"/>
    <w:rsid w:val="002C426B"/>
    <w:rsid w:val="002C453E"/>
    <w:rsid w:val="002C4F85"/>
    <w:rsid w:val="002C5A73"/>
    <w:rsid w:val="002C5E34"/>
    <w:rsid w:val="002C6318"/>
    <w:rsid w:val="002C632E"/>
    <w:rsid w:val="002C68C2"/>
    <w:rsid w:val="002C6FD1"/>
    <w:rsid w:val="002D1162"/>
    <w:rsid w:val="002D1858"/>
    <w:rsid w:val="002D1CFC"/>
    <w:rsid w:val="002D1D3E"/>
    <w:rsid w:val="002D22F9"/>
    <w:rsid w:val="002D2641"/>
    <w:rsid w:val="002D2747"/>
    <w:rsid w:val="002D2DD8"/>
    <w:rsid w:val="002D30D6"/>
    <w:rsid w:val="002D4DA9"/>
    <w:rsid w:val="002D4EBD"/>
    <w:rsid w:val="002D572E"/>
    <w:rsid w:val="002D5943"/>
    <w:rsid w:val="002D6133"/>
    <w:rsid w:val="002D6A99"/>
    <w:rsid w:val="002D6C5A"/>
    <w:rsid w:val="002D6CA5"/>
    <w:rsid w:val="002D779E"/>
    <w:rsid w:val="002D7A18"/>
    <w:rsid w:val="002E1661"/>
    <w:rsid w:val="002E1825"/>
    <w:rsid w:val="002E2CA7"/>
    <w:rsid w:val="002E2D81"/>
    <w:rsid w:val="002E32BD"/>
    <w:rsid w:val="002E3C0A"/>
    <w:rsid w:val="002E426F"/>
    <w:rsid w:val="002E4599"/>
    <w:rsid w:val="002E485A"/>
    <w:rsid w:val="002E4A35"/>
    <w:rsid w:val="002E4E45"/>
    <w:rsid w:val="002E5D93"/>
    <w:rsid w:val="002E6754"/>
    <w:rsid w:val="002E790F"/>
    <w:rsid w:val="002E79C5"/>
    <w:rsid w:val="002E7A27"/>
    <w:rsid w:val="002F0898"/>
    <w:rsid w:val="002F1397"/>
    <w:rsid w:val="002F2B06"/>
    <w:rsid w:val="002F371A"/>
    <w:rsid w:val="002F403F"/>
    <w:rsid w:val="002F4813"/>
    <w:rsid w:val="002F48A1"/>
    <w:rsid w:val="002F5BC8"/>
    <w:rsid w:val="002F639C"/>
    <w:rsid w:val="002F661E"/>
    <w:rsid w:val="002F71D5"/>
    <w:rsid w:val="002F7A17"/>
    <w:rsid w:val="003002D1"/>
    <w:rsid w:val="00300631"/>
    <w:rsid w:val="00300CFC"/>
    <w:rsid w:val="00300D2F"/>
    <w:rsid w:val="0030163F"/>
    <w:rsid w:val="0030196E"/>
    <w:rsid w:val="003037C7"/>
    <w:rsid w:val="0030384A"/>
    <w:rsid w:val="00304E68"/>
    <w:rsid w:val="00305157"/>
    <w:rsid w:val="00305555"/>
    <w:rsid w:val="00305E16"/>
    <w:rsid w:val="00306027"/>
    <w:rsid w:val="003061DF"/>
    <w:rsid w:val="0030681F"/>
    <w:rsid w:val="00307DB7"/>
    <w:rsid w:val="003102EE"/>
    <w:rsid w:val="00310FC0"/>
    <w:rsid w:val="0031139E"/>
    <w:rsid w:val="00311936"/>
    <w:rsid w:val="00311EE1"/>
    <w:rsid w:val="00312E41"/>
    <w:rsid w:val="00312E78"/>
    <w:rsid w:val="00313DEE"/>
    <w:rsid w:val="00314400"/>
    <w:rsid w:val="00314941"/>
    <w:rsid w:val="00314BC9"/>
    <w:rsid w:val="00315024"/>
    <w:rsid w:val="00315705"/>
    <w:rsid w:val="00315A8F"/>
    <w:rsid w:val="00315CEE"/>
    <w:rsid w:val="00316912"/>
    <w:rsid w:val="00317633"/>
    <w:rsid w:val="0031773B"/>
    <w:rsid w:val="003178F4"/>
    <w:rsid w:val="003203F6"/>
    <w:rsid w:val="00321715"/>
    <w:rsid w:val="003237C0"/>
    <w:rsid w:val="003239A4"/>
    <w:rsid w:val="00323C2A"/>
    <w:rsid w:val="003244DB"/>
    <w:rsid w:val="00324FA7"/>
    <w:rsid w:val="003253E7"/>
    <w:rsid w:val="003254AC"/>
    <w:rsid w:val="003255A5"/>
    <w:rsid w:val="00326087"/>
    <w:rsid w:val="003269C7"/>
    <w:rsid w:val="00330586"/>
    <w:rsid w:val="00330B81"/>
    <w:rsid w:val="00330EC3"/>
    <w:rsid w:val="00331646"/>
    <w:rsid w:val="00331A2D"/>
    <w:rsid w:val="0033246F"/>
    <w:rsid w:val="00333CF9"/>
    <w:rsid w:val="00334477"/>
    <w:rsid w:val="003349FE"/>
    <w:rsid w:val="00335536"/>
    <w:rsid w:val="003355A8"/>
    <w:rsid w:val="0033570D"/>
    <w:rsid w:val="00335E8C"/>
    <w:rsid w:val="00335F93"/>
    <w:rsid w:val="003364F1"/>
    <w:rsid w:val="00336541"/>
    <w:rsid w:val="00336C2D"/>
    <w:rsid w:val="003372C4"/>
    <w:rsid w:val="003373A0"/>
    <w:rsid w:val="003374FE"/>
    <w:rsid w:val="003378AC"/>
    <w:rsid w:val="003378BB"/>
    <w:rsid w:val="00340B13"/>
    <w:rsid w:val="00341DB6"/>
    <w:rsid w:val="00341ECC"/>
    <w:rsid w:val="0034332E"/>
    <w:rsid w:val="003435DB"/>
    <w:rsid w:val="00343693"/>
    <w:rsid w:val="0034399E"/>
    <w:rsid w:val="003439B2"/>
    <w:rsid w:val="00344C77"/>
    <w:rsid w:val="00344C89"/>
    <w:rsid w:val="00345156"/>
    <w:rsid w:val="00345543"/>
    <w:rsid w:val="00345724"/>
    <w:rsid w:val="00345E63"/>
    <w:rsid w:val="00345F51"/>
    <w:rsid w:val="00346B16"/>
    <w:rsid w:val="003470AC"/>
    <w:rsid w:val="0034758A"/>
    <w:rsid w:val="003519B9"/>
    <w:rsid w:val="00351B38"/>
    <w:rsid w:val="0035290E"/>
    <w:rsid w:val="00352A58"/>
    <w:rsid w:val="00352FFE"/>
    <w:rsid w:val="00353513"/>
    <w:rsid w:val="003539B9"/>
    <w:rsid w:val="003539F0"/>
    <w:rsid w:val="00353AA8"/>
    <w:rsid w:val="003542F2"/>
    <w:rsid w:val="00354CA4"/>
    <w:rsid w:val="00355331"/>
    <w:rsid w:val="00356E1F"/>
    <w:rsid w:val="0035734B"/>
    <w:rsid w:val="00357B4F"/>
    <w:rsid w:val="0036098E"/>
    <w:rsid w:val="003611D7"/>
    <w:rsid w:val="0036135E"/>
    <w:rsid w:val="00361A31"/>
    <w:rsid w:val="00361AC9"/>
    <w:rsid w:val="00362028"/>
    <w:rsid w:val="00362F90"/>
    <w:rsid w:val="00363965"/>
    <w:rsid w:val="003646BD"/>
    <w:rsid w:val="00364A50"/>
    <w:rsid w:val="00365170"/>
    <w:rsid w:val="003669F6"/>
    <w:rsid w:val="0037014F"/>
    <w:rsid w:val="00370522"/>
    <w:rsid w:val="0037119F"/>
    <w:rsid w:val="003712B1"/>
    <w:rsid w:val="003713D6"/>
    <w:rsid w:val="00371A33"/>
    <w:rsid w:val="00371B35"/>
    <w:rsid w:val="00372103"/>
    <w:rsid w:val="00372152"/>
    <w:rsid w:val="003749C1"/>
    <w:rsid w:val="003749FB"/>
    <w:rsid w:val="00374DC1"/>
    <w:rsid w:val="00374E90"/>
    <w:rsid w:val="00375D88"/>
    <w:rsid w:val="003765C0"/>
    <w:rsid w:val="003770F7"/>
    <w:rsid w:val="00377C73"/>
    <w:rsid w:val="003833E5"/>
    <w:rsid w:val="00383668"/>
    <w:rsid w:val="00383980"/>
    <w:rsid w:val="00384F30"/>
    <w:rsid w:val="003850DF"/>
    <w:rsid w:val="003854E0"/>
    <w:rsid w:val="0038554C"/>
    <w:rsid w:val="003876D2"/>
    <w:rsid w:val="0038781C"/>
    <w:rsid w:val="00390277"/>
    <w:rsid w:val="00390B98"/>
    <w:rsid w:val="0039194E"/>
    <w:rsid w:val="00391DD2"/>
    <w:rsid w:val="00391EBB"/>
    <w:rsid w:val="00392B39"/>
    <w:rsid w:val="00392E6C"/>
    <w:rsid w:val="003937AD"/>
    <w:rsid w:val="00393DD1"/>
    <w:rsid w:val="00393E9C"/>
    <w:rsid w:val="00394697"/>
    <w:rsid w:val="0039484D"/>
    <w:rsid w:val="00394BC1"/>
    <w:rsid w:val="00395851"/>
    <w:rsid w:val="00395BED"/>
    <w:rsid w:val="00396044"/>
    <w:rsid w:val="00397388"/>
    <w:rsid w:val="003A0532"/>
    <w:rsid w:val="003A090E"/>
    <w:rsid w:val="003A1564"/>
    <w:rsid w:val="003A20EC"/>
    <w:rsid w:val="003A27CE"/>
    <w:rsid w:val="003A39FC"/>
    <w:rsid w:val="003A3C27"/>
    <w:rsid w:val="003A3EB9"/>
    <w:rsid w:val="003A3F4B"/>
    <w:rsid w:val="003A4097"/>
    <w:rsid w:val="003A4303"/>
    <w:rsid w:val="003A4472"/>
    <w:rsid w:val="003A5266"/>
    <w:rsid w:val="003A6502"/>
    <w:rsid w:val="003A6636"/>
    <w:rsid w:val="003B0048"/>
    <w:rsid w:val="003B0E95"/>
    <w:rsid w:val="003B1D9B"/>
    <w:rsid w:val="003B21F5"/>
    <w:rsid w:val="003B2636"/>
    <w:rsid w:val="003B27FA"/>
    <w:rsid w:val="003B2F0B"/>
    <w:rsid w:val="003B3626"/>
    <w:rsid w:val="003B3847"/>
    <w:rsid w:val="003B3F29"/>
    <w:rsid w:val="003B4064"/>
    <w:rsid w:val="003B4AE2"/>
    <w:rsid w:val="003B4EB6"/>
    <w:rsid w:val="003B5829"/>
    <w:rsid w:val="003B672B"/>
    <w:rsid w:val="003B6AA6"/>
    <w:rsid w:val="003B6DA1"/>
    <w:rsid w:val="003B75DB"/>
    <w:rsid w:val="003B7AD9"/>
    <w:rsid w:val="003C0A39"/>
    <w:rsid w:val="003C0C4C"/>
    <w:rsid w:val="003C0D12"/>
    <w:rsid w:val="003C12A9"/>
    <w:rsid w:val="003C2846"/>
    <w:rsid w:val="003C2883"/>
    <w:rsid w:val="003C2C1A"/>
    <w:rsid w:val="003C2C34"/>
    <w:rsid w:val="003C4A6F"/>
    <w:rsid w:val="003C4E9E"/>
    <w:rsid w:val="003C54B2"/>
    <w:rsid w:val="003C64CE"/>
    <w:rsid w:val="003C67E9"/>
    <w:rsid w:val="003C7029"/>
    <w:rsid w:val="003D0032"/>
    <w:rsid w:val="003D03DC"/>
    <w:rsid w:val="003D0407"/>
    <w:rsid w:val="003D112B"/>
    <w:rsid w:val="003D301D"/>
    <w:rsid w:val="003D363C"/>
    <w:rsid w:val="003D546D"/>
    <w:rsid w:val="003D64BA"/>
    <w:rsid w:val="003D6B93"/>
    <w:rsid w:val="003D7112"/>
    <w:rsid w:val="003D717E"/>
    <w:rsid w:val="003E07A4"/>
    <w:rsid w:val="003E0C1E"/>
    <w:rsid w:val="003E1057"/>
    <w:rsid w:val="003E186E"/>
    <w:rsid w:val="003E1CC2"/>
    <w:rsid w:val="003E27B7"/>
    <w:rsid w:val="003E38E3"/>
    <w:rsid w:val="003E3933"/>
    <w:rsid w:val="003E4FCE"/>
    <w:rsid w:val="003E503A"/>
    <w:rsid w:val="003E5333"/>
    <w:rsid w:val="003E59A1"/>
    <w:rsid w:val="003E6C73"/>
    <w:rsid w:val="003E6C90"/>
    <w:rsid w:val="003E6F7C"/>
    <w:rsid w:val="003E708A"/>
    <w:rsid w:val="003F010F"/>
    <w:rsid w:val="003F0168"/>
    <w:rsid w:val="003F1164"/>
    <w:rsid w:val="003F167E"/>
    <w:rsid w:val="003F22CD"/>
    <w:rsid w:val="003F3451"/>
    <w:rsid w:val="003F34A5"/>
    <w:rsid w:val="003F3CB2"/>
    <w:rsid w:val="003F4904"/>
    <w:rsid w:val="003F5514"/>
    <w:rsid w:val="003F5C45"/>
    <w:rsid w:val="003F660D"/>
    <w:rsid w:val="004000C4"/>
    <w:rsid w:val="00400883"/>
    <w:rsid w:val="00400C10"/>
    <w:rsid w:val="00401439"/>
    <w:rsid w:val="0040148E"/>
    <w:rsid w:val="004014C2"/>
    <w:rsid w:val="00401DE6"/>
    <w:rsid w:val="00401EB6"/>
    <w:rsid w:val="0040214B"/>
    <w:rsid w:val="004021F3"/>
    <w:rsid w:val="0040299B"/>
    <w:rsid w:val="004030AC"/>
    <w:rsid w:val="0040340D"/>
    <w:rsid w:val="00403B64"/>
    <w:rsid w:val="00404B87"/>
    <w:rsid w:val="00404FD1"/>
    <w:rsid w:val="00405008"/>
    <w:rsid w:val="00405FFC"/>
    <w:rsid w:val="004070CC"/>
    <w:rsid w:val="00407389"/>
    <w:rsid w:val="00411163"/>
    <w:rsid w:val="00411A06"/>
    <w:rsid w:val="0041202F"/>
    <w:rsid w:val="004125E2"/>
    <w:rsid w:val="00412DB8"/>
    <w:rsid w:val="00413203"/>
    <w:rsid w:val="00413BFB"/>
    <w:rsid w:val="00413FA9"/>
    <w:rsid w:val="004155BD"/>
    <w:rsid w:val="00415A63"/>
    <w:rsid w:val="00416506"/>
    <w:rsid w:val="004170B0"/>
    <w:rsid w:val="004177D2"/>
    <w:rsid w:val="004179BE"/>
    <w:rsid w:val="00417BCF"/>
    <w:rsid w:val="004203FC"/>
    <w:rsid w:val="004215F4"/>
    <w:rsid w:val="00422419"/>
    <w:rsid w:val="00423AF2"/>
    <w:rsid w:val="00424069"/>
    <w:rsid w:val="00424E2C"/>
    <w:rsid w:val="0042508F"/>
    <w:rsid w:val="00425444"/>
    <w:rsid w:val="004258CD"/>
    <w:rsid w:val="00425D7D"/>
    <w:rsid w:val="00431F2D"/>
    <w:rsid w:val="004321B8"/>
    <w:rsid w:val="0043299F"/>
    <w:rsid w:val="00432AD5"/>
    <w:rsid w:val="00432BAC"/>
    <w:rsid w:val="004338EB"/>
    <w:rsid w:val="00433AA1"/>
    <w:rsid w:val="0043422A"/>
    <w:rsid w:val="00434FCA"/>
    <w:rsid w:val="00435CCB"/>
    <w:rsid w:val="00435FDE"/>
    <w:rsid w:val="004362D6"/>
    <w:rsid w:val="00440795"/>
    <w:rsid w:val="00440A05"/>
    <w:rsid w:val="004414F9"/>
    <w:rsid w:val="004419B0"/>
    <w:rsid w:val="004420AF"/>
    <w:rsid w:val="00442A10"/>
    <w:rsid w:val="00443184"/>
    <w:rsid w:val="00443B9C"/>
    <w:rsid w:val="00443F23"/>
    <w:rsid w:val="0044560A"/>
    <w:rsid w:val="00446118"/>
    <w:rsid w:val="00446690"/>
    <w:rsid w:val="004469AB"/>
    <w:rsid w:val="00446D01"/>
    <w:rsid w:val="00447835"/>
    <w:rsid w:val="00447DF9"/>
    <w:rsid w:val="00450401"/>
    <w:rsid w:val="00450E1E"/>
    <w:rsid w:val="004516AE"/>
    <w:rsid w:val="00452204"/>
    <w:rsid w:val="0045240C"/>
    <w:rsid w:val="004524FA"/>
    <w:rsid w:val="004527F5"/>
    <w:rsid w:val="0045385C"/>
    <w:rsid w:val="004542A4"/>
    <w:rsid w:val="00454B0D"/>
    <w:rsid w:val="00454F6B"/>
    <w:rsid w:val="004551D6"/>
    <w:rsid w:val="00455DAD"/>
    <w:rsid w:val="00456496"/>
    <w:rsid w:val="0045685A"/>
    <w:rsid w:val="00456DF0"/>
    <w:rsid w:val="004577DC"/>
    <w:rsid w:val="00457B0E"/>
    <w:rsid w:val="00460053"/>
    <w:rsid w:val="0046014C"/>
    <w:rsid w:val="004602F0"/>
    <w:rsid w:val="0046081B"/>
    <w:rsid w:val="00461727"/>
    <w:rsid w:val="00461784"/>
    <w:rsid w:val="004629D9"/>
    <w:rsid w:val="00463D6D"/>
    <w:rsid w:val="0046450D"/>
    <w:rsid w:val="004646B1"/>
    <w:rsid w:val="00464730"/>
    <w:rsid w:val="00464AC8"/>
    <w:rsid w:val="00464BEB"/>
    <w:rsid w:val="00464FEB"/>
    <w:rsid w:val="004650F0"/>
    <w:rsid w:val="004651FD"/>
    <w:rsid w:val="00466285"/>
    <w:rsid w:val="0046761A"/>
    <w:rsid w:val="0046794A"/>
    <w:rsid w:val="00470108"/>
    <w:rsid w:val="00470159"/>
    <w:rsid w:val="00471ABC"/>
    <w:rsid w:val="00471D48"/>
    <w:rsid w:val="004730FD"/>
    <w:rsid w:val="00475DBF"/>
    <w:rsid w:val="004760FE"/>
    <w:rsid w:val="00476C2B"/>
    <w:rsid w:val="00477A36"/>
    <w:rsid w:val="004802F7"/>
    <w:rsid w:val="00480753"/>
    <w:rsid w:val="00480BA6"/>
    <w:rsid w:val="00481AA7"/>
    <w:rsid w:val="004830FC"/>
    <w:rsid w:val="00483503"/>
    <w:rsid w:val="004844C6"/>
    <w:rsid w:val="004849B4"/>
    <w:rsid w:val="00484CA3"/>
    <w:rsid w:val="0048596D"/>
    <w:rsid w:val="00485BCC"/>
    <w:rsid w:val="00485EF1"/>
    <w:rsid w:val="0048677B"/>
    <w:rsid w:val="00487BE7"/>
    <w:rsid w:val="00490101"/>
    <w:rsid w:val="00490248"/>
    <w:rsid w:val="0049133D"/>
    <w:rsid w:val="00492EF9"/>
    <w:rsid w:val="00493DAF"/>
    <w:rsid w:val="00493F9F"/>
    <w:rsid w:val="004944BD"/>
    <w:rsid w:val="00494B55"/>
    <w:rsid w:val="004952DD"/>
    <w:rsid w:val="00495CFB"/>
    <w:rsid w:val="00495E79"/>
    <w:rsid w:val="0049647F"/>
    <w:rsid w:val="004972FA"/>
    <w:rsid w:val="004A1048"/>
    <w:rsid w:val="004A129A"/>
    <w:rsid w:val="004A3011"/>
    <w:rsid w:val="004A3E92"/>
    <w:rsid w:val="004A41D9"/>
    <w:rsid w:val="004A448E"/>
    <w:rsid w:val="004A4692"/>
    <w:rsid w:val="004A48E7"/>
    <w:rsid w:val="004A4ABD"/>
    <w:rsid w:val="004A52EA"/>
    <w:rsid w:val="004A552E"/>
    <w:rsid w:val="004A57C9"/>
    <w:rsid w:val="004A5D73"/>
    <w:rsid w:val="004A6228"/>
    <w:rsid w:val="004A645E"/>
    <w:rsid w:val="004A6A1F"/>
    <w:rsid w:val="004A6A76"/>
    <w:rsid w:val="004A71C3"/>
    <w:rsid w:val="004A7200"/>
    <w:rsid w:val="004B00E4"/>
    <w:rsid w:val="004B0319"/>
    <w:rsid w:val="004B056B"/>
    <w:rsid w:val="004B0DF6"/>
    <w:rsid w:val="004B0E6F"/>
    <w:rsid w:val="004B0F37"/>
    <w:rsid w:val="004B29BE"/>
    <w:rsid w:val="004B2AF8"/>
    <w:rsid w:val="004B35CF"/>
    <w:rsid w:val="004B41BB"/>
    <w:rsid w:val="004B449A"/>
    <w:rsid w:val="004B46BB"/>
    <w:rsid w:val="004B5179"/>
    <w:rsid w:val="004B5730"/>
    <w:rsid w:val="004B5C89"/>
    <w:rsid w:val="004B5EE8"/>
    <w:rsid w:val="004B7297"/>
    <w:rsid w:val="004B7AC0"/>
    <w:rsid w:val="004C00C4"/>
    <w:rsid w:val="004C0A99"/>
    <w:rsid w:val="004C0BDD"/>
    <w:rsid w:val="004C1367"/>
    <w:rsid w:val="004C27D6"/>
    <w:rsid w:val="004C5042"/>
    <w:rsid w:val="004C61D1"/>
    <w:rsid w:val="004C6587"/>
    <w:rsid w:val="004C76D5"/>
    <w:rsid w:val="004C7836"/>
    <w:rsid w:val="004C79D6"/>
    <w:rsid w:val="004D095F"/>
    <w:rsid w:val="004D28CB"/>
    <w:rsid w:val="004D2A20"/>
    <w:rsid w:val="004D2A26"/>
    <w:rsid w:val="004D2EF1"/>
    <w:rsid w:val="004D39D5"/>
    <w:rsid w:val="004D3E0F"/>
    <w:rsid w:val="004D5B4B"/>
    <w:rsid w:val="004D5C09"/>
    <w:rsid w:val="004D5F38"/>
    <w:rsid w:val="004D7074"/>
    <w:rsid w:val="004E0487"/>
    <w:rsid w:val="004E06E1"/>
    <w:rsid w:val="004E21A9"/>
    <w:rsid w:val="004E2B48"/>
    <w:rsid w:val="004E37AE"/>
    <w:rsid w:val="004E3C1E"/>
    <w:rsid w:val="004E3F75"/>
    <w:rsid w:val="004E4089"/>
    <w:rsid w:val="004E44BE"/>
    <w:rsid w:val="004E5392"/>
    <w:rsid w:val="004E6FF7"/>
    <w:rsid w:val="004E7553"/>
    <w:rsid w:val="004E7B26"/>
    <w:rsid w:val="004F0005"/>
    <w:rsid w:val="004F012F"/>
    <w:rsid w:val="004F020E"/>
    <w:rsid w:val="004F0722"/>
    <w:rsid w:val="004F2251"/>
    <w:rsid w:val="004F28A4"/>
    <w:rsid w:val="004F2B23"/>
    <w:rsid w:val="004F31B9"/>
    <w:rsid w:val="004F32AC"/>
    <w:rsid w:val="004F3869"/>
    <w:rsid w:val="004F3870"/>
    <w:rsid w:val="004F3E47"/>
    <w:rsid w:val="004F4308"/>
    <w:rsid w:val="004F455B"/>
    <w:rsid w:val="004F499A"/>
    <w:rsid w:val="004F657C"/>
    <w:rsid w:val="004F6CB8"/>
    <w:rsid w:val="004F6EC1"/>
    <w:rsid w:val="004F723A"/>
    <w:rsid w:val="004F7893"/>
    <w:rsid w:val="004F7FC7"/>
    <w:rsid w:val="005007C8"/>
    <w:rsid w:val="00501840"/>
    <w:rsid w:val="005018BD"/>
    <w:rsid w:val="0050232D"/>
    <w:rsid w:val="00503211"/>
    <w:rsid w:val="00503552"/>
    <w:rsid w:val="00503AC8"/>
    <w:rsid w:val="00504933"/>
    <w:rsid w:val="00504BE9"/>
    <w:rsid w:val="00507434"/>
    <w:rsid w:val="0050757A"/>
    <w:rsid w:val="00507C96"/>
    <w:rsid w:val="0051079A"/>
    <w:rsid w:val="005112BC"/>
    <w:rsid w:val="00511D91"/>
    <w:rsid w:val="00512487"/>
    <w:rsid w:val="00513A4A"/>
    <w:rsid w:val="00514BCF"/>
    <w:rsid w:val="005153A2"/>
    <w:rsid w:val="00515C42"/>
    <w:rsid w:val="0051718C"/>
    <w:rsid w:val="00517223"/>
    <w:rsid w:val="00520703"/>
    <w:rsid w:val="00520D07"/>
    <w:rsid w:val="00521C8D"/>
    <w:rsid w:val="00522CB2"/>
    <w:rsid w:val="00522CFD"/>
    <w:rsid w:val="00522D11"/>
    <w:rsid w:val="00523087"/>
    <w:rsid w:val="0052394F"/>
    <w:rsid w:val="0052431D"/>
    <w:rsid w:val="005245EC"/>
    <w:rsid w:val="00524B8A"/>
    <w:rsid w:val="00524C21"/>
    <w:rsid w:val="00525326"/>
    <w:rsid w:val="0052575D"/>
    <w:rsid w:val="005268D5"/>
    <w:rsid w:val="0052724D"/>
    <w:rsid w:val="00527D11"/>
    <w:rsid w:val="005308DA"/>
    <w:rsid w:val="00531B89"/>
    <w:rsid w:val="00532294"/>
    <w:rsid w:val="005322AF"/>
    <w:rsid w:val="00533DE5"/>
    <w:rsid w:val="00534386"/>
    <w:rsid w:val="00535464"/>
    <w:rsid w:val="005366E9"/>
    <w:rsid w:val="005379C7"/>
    <w:rsid w:val="005379F9"/>
    <w:rsid w:val="00540242"/>
    <w:rsid w:val="005402F6"/>
    <w:rsid w:val="00541DC0"/>
    <w:rsid w:val="00542714"/>
    <w:rsid w:val="005427CC"/>
    <w:rsid w:val="00542B7A"/>
    <w:rsid w:val="00543F00"/>
    <w:rsid w:val="00544362"/>
    <w:rsid w:val="00544474"/>
    <w:rsid w:val="005446D7"/>
    <w:rsid w:val="00544B61"/>
    <w:rsid w:val="00544C3A"/>
    <w:rsid w:val="00544D3B"/>
    <w:rsid w:val="0054632A"/>
    <w:rsid w:val="00546ACA"/>
    <w:rsid w:val="0054708D"/>
    <w:rsid w:val="00547C20"/>
    <w:rsid w:val="00547CBA"/>
    <w:rsid w:val="00547F5D"/>
    <w:rsid w:val="0055009B"/>
    <w:rsid w:val="00550423"/>
    <w:rsid w:val="00550806"/>
    <w:rsid w:val="00551596"/>
    <w:rsid w:val="00552143"/>
    <w:rsid w:val="0055289E"/>
    <w:rsid w:val="00552E57"/>
    <w:rsid w:val="00553A6E"/>
    <w:rsid w:val="00554137"/>
    <w:rsid w:val="005543FC"/>
    <w:rsid w:val="00554ACD"/>
    <w:rsid w:val="00554DA9"/>
    <w:rsid w:val="00554EC0"/>
    <w:rsid w:val="005559BE"/>
    <w:rsid w:val="0055673B"/>
    <w:rsid w:val="00557151"/>
    <w:rsid w:val="00557168"/>
    <w:rsid w:val="00557802"/>
    <w:rsid w:val="0055797A"/>
    <w:rsid w:val="00557B5F"/>
    <w:rsid w:val="00560390"/>
    <w:rsid w:val="00560FE5"/>
    <w:rsid w:val="00561110"/>
    <w:rsid w:val="0056126C"/>
    <w:rsid w:val="00561885"/>
    <w:rsid w:val="005625FA"/>
    <w:rsid w:val="00562FB6"/>
    <w:rsid w:val="00563D5A"/>
    <w:rsid w:val="00563FF2"/>
    <w:rsid w:val="00564F07"/>
    <w:rsid w:val="00566156"/>
    <w:rsid w:val="00566A2D"/>
    <w:rsid w:val="00566D26"/>
    <w:rsid w:val="00567669"/>
    <w:rsid w:val="00567987"/>
    <w:rsid w:val="005705F6"/>
    <w:rsid w:val="005707CE"/>
    <w:rsid w:val="00570870"/>
    <w:rsid w:val="00570918"/>
    <w:rsid w:val="00570C14"/>
    <w:rsid w:val="005714DD"/>
    <w:rsid w:val="00571AAF"/>
    <w:rsid w:val="00571BD1"/>
    <w:rsid w:val="00571D88"/>
    <w:rsid w:val="00571F84"/>
    <w:rsid w:val="005721F0"/>
    <w:rsid w:val="0057240B"/>
    <w:rsid w:val="005730DC"/>
    <w:rsid w:val="00573902"/>
    <w:rsid w:val="00573FF7"/>
    <w:rsid w:val="00574021"/>
    <w:rsid w:val="0057463B"/>
    <w:rsid w:val="00574B56"/>
    <w:rsid w:val="005755E4"/>
    <w:rsid w:val="00575BBF"/>
    <w:rsid w:val="005765B3"/>
    <w:rsid w:val="00576973"/>
    <w:rsid w:val="0057749C"/>
    <w:rsid w:val="005774CA"/>
    <w:rsid w:val="00577FDA"/>
    <w:rsid w:val="00580523"/>
    <w:rsid w:val="00581A6D"/>
    <w:rsid w:val="005821BA"/>
    <w:rsid w:val="00582A24"/>
    <w:rsid w:val="00582F17"/>
    <w:rsid w:val="0058349E"/>
    <w:rsid w:val="00583C68"/>
    <w:rsid w:val="00583CB5"/>
    <w:rsid w:val="00586007"/>
    <w:rsid w:val="00586390"/>
    <w:rsid w:val="005864C0"/>
    <w:rsid w:val="00586AA9"/>
    <w:rsid w:val="00587D90"/>
    <w:rsid w:val="00590989"/>
    <w:rsid w:val="00590A58"/>
    <w:rsid w:val="00592761"/>
    <w:rsid w:val="00593815"/>
    <w:rsid w:val="00593AA2"/>
    <w:rsid w:val="00594598"/>
    <w:rsid w:val="005945F6"/>
    <w:rsid w:val="0059485A"/>
    <w:rsid w:val="005956B3"/>
    <w:rsid w:val="00595C72"/>
    <w:rsid w:val="00596460"/>
    <w:rsid w:val="005967DE"/>
    <w:rsid w:val="00596BB0"/>
    <w:rsid w:val="005979D7"/>
    <w:rsid w:val="005A013D"/>
    <w:rsid w:val="005A0F65"/>
    <w:rsid w:val="005A2033"/>
    <w:rsid w:val="005A21A2"/>
    <w:rsid w:val="005A2E2D"/>
    <w:rsid w:val="005A378A"/>
    <w:rsid w:val="005A3983"/>
    <w:rsid w:val="005A3C94"/>
    <w:rsid w:val="005A4493"/>
    <w:rsid w:val="005A566B"/>
    <w:rsid w:val="005A5D00"/>
    <w:rsid w:val="005A61FA"/>
    <w:rsid w:val="005A6BA8"/>
    <w:rsid w:val="005A7E84"/>
    <w:rsid w:val="005B0023"/>
    <w:rsid w:val="005B0683"/>
    <w:rsid w:val="005B0766"/>
    <w:rsid w:val="005B18D8"/>
    <w:rsid w:val="005B1FAB"/>
    <w:rsid w:val="005B24AD"/>
    <w:rsid w:val="005B288A"/>
    <w:rsid w:val="005B368E"/>
    <w:rsid w:val="005B3745"/>
    <w:rsid w:val="005B3C54"/>
    <w:rsid w:val="005B42DD"/>
    <w:rsid w:val="005B4BD3"/>
    <w:rsid w:val="005B53FC"/>
    <w:rsid w:val="005B639B"/>
    <w:rsid w:val="005B6A45"/>
    <w:rsid w:val="005B6B31"/>
    <w:rsid w:val="005B7724"/>
    <w:rsid w:val="005C01C1"/>
    <w:rsid w:val="005C2666"/>
    <w:rsid w:val="005C350E"/>
    <w:rsid w:val="005C38AE"/>
    <w:rsid w:val="005C3C7E"/>
    <w:rsid w:val="005C3F94"/>
    <w:rsid w:val="005C4148"/>
    <w:rsid w:val="005C51B9"/>
    <w:rsid w:val="005C5D82"/>
    <w:rsid w:val="005C6A74"/>
    <w:rsid w:val="005D00DC"/>
    <w:rsid w:val="005D025A"/>
    <w:rsid w:val="005D16FE"/>
    <w:rsid w:val="005D1DE5"/>
    <w:rsid w:val="005D1F4C"/>
    <w:rsid w:val="005D21D0"/>
    <w:rsid w:val="005D2546"/>
    <w:rsid w:val="005D31A8"/>
    <w:rsid w:val="005D3396"/>
    <w:rsid w:val="005D36CF"/>
    <w:rsid w:val="005D3F97"/>
    <w:rsid w:val="005D463C"/>
    <w:rsid w:val="005D4B13"/>
    <w:rsid w:val="005D57DF"/>
    <w:rsid w:val="005D5C08"/>
    <w:rsid w:val="005D5FA8"/>
    <w:rsid w:val="005D5FDC"/>
    <w:rsid w:val="005D6D80"/>
    <w:rsid w:val="005D6FE7"/>
    <w:rsid w:val="005E08BE"/>
    <w:rsid w:val="005E0DCF"/>
    <w:rsid w:val="005E1CB9"/>
    <w:rsid w:val="005E261D"/>
    <w:rsid w:val="005E2B01"/>
    <w:rsid w:val="005E3AC4"/>
    <w:rsid w:val="005E4F7E"/>
    <w:rsid w:val="005E600F"/>
    <w:rsid w:val="005E611F"/>
    <w:rsid w:val="005E6314"/>
    <w:rsid w:val="005E775F"/>
    <w:rsid w:val="005F0595"/>
    <w:rsid w:val="005F069F"/>
    <w:rsid w:val="005F09D7"/>
    <w:rsid w:val="005F0F0C"/>
    <w:rsid w:val="005F12A0"/>
    <w:rsid w:val="005F1999"/>
    <w:rsid w:val="005F1CC0"/>
    <w:rsid w:val="005F1E58"/>
    <w:rsid w:val="005F2576"/>
    <w:rsid w:val="005F2B97"/>
    <w:rsid w:val="005F2BFD"/>
    <w:rsid w:val="005F37CA"/>
    <w:rsid w:val="005F37FA"/>
    <w:rsid w:val="005F42EA"/>
    <w:rsid w:val="005F5B4A"/>
    <w:rsid w:val="005F6F66"/>
    <w:rsid w:val="00600CEA"/>
    <w:rsid w:val="00600E4F"/>
    <w:rsid w:val="00601B27"/>
    <w:rsid w:val="00601DDD"/>
    <w:rsid w:val="00602611"/>
    <w:rsid w:val="00602E93"/>
    <w:rsid w:val="0060321F"/>
    <w:rsid w:val="006037AE"/>
    <w:rsid w:val="00603918"/>
    <w:rsid w:val="00603FD7"/>
    <w:rsid w:val="00604C1C"/>
    <w:rsid w:val="00606F56"/>
    <w:rsid w:val="006071BA"/>
    <w:rsid w:val="006071BD"/>
    <w:rsid w:val="006076AE"/>
    <w:rsid w:val="00607B01"/>
    <w:rsid w:val="00607F73"/>
    <w:rsid w:val="00610C8B"/>
    <w:rsid w:val="006111C4"/>
    <w:rsid w:val="00611455"/>
    <w:rsid w:val="006114BC"/>
    <w:rsid w:val="00611572"/>
    <w:rsid w:val="006117EC"/>
    <w:rsid w:val="00611966"/>
    <w:rsid w:val="00611D84"/>
    <w:rsid w:val="00612AEA"/>
    <w:rsid w:val="00612FC0"/>
    <w:rsid w:val="00613A9E"/>
    <w:rsid w:val="00613B1E"/>
    <w:rsid w:val="00613C84"/>
    <w:rsid w:val="00614881"/>
    <w:rsid w:val="00614A50"/>
    <w:rsid w:val="00615137"/>
    <w:rsid w:val="006151E7"/>
    <w:rsid w:val="0061636B"/>
    <w:rsid w:val="00616A9F"/>
    <w:rsid w:val="00616CCA"/>
    <w:rsid w:val="00617446"/>
    <w:rsid w:val="00620105"/>
    <w:rsid w:val="0062019F"/>
    <w:rsid w:val="00620549"/>
    <w:rsid w:val="0062198C"/>
    <w:rsid w:val="00621B80"/>
    <w:rsid w:val="00621E2F"/>
    <w:rsid w:val="006227A9"/>
    <w:rsid w:val="00622DB7"/>
    <w:rsid w:val="006236E8"/>
    <w:rsid w:val="00624149"/>
    <w:rsid w:val="00625408"/>
    <w:rsid w:val="0062715B"/>
    <w:rsid w:val="006272B9"/>
    <w:rsid w:val="006275E8"/>
    <w:rsid w:val="006304DE"/>
    <w:rsid w:val="006309E1"/>
    <w:rsid w:val="0063146F"/>
    <w:rsid w:val="006315DF"/>
    <w:rsid w:val="0063185A"/>
    <w:rsid w:val="0063233B"/>
    <w:rsid w:val="0063264A"/>
    <w:rsid w:val="0063289F"/>
    <w:rsid w:val="00632916"/>
    <w:rsid w:val="00633957"/>
    <w:rsid w:val="00633B4E"/>
    <w:rsid w:val="00635549"/>
    <w:rsid w:val="00636FA1"/>
    <w:rsid w:val="00637CA5"/>
    <w:rsid w:val="00637F9A"/>
    <w:rsid w:val="00640758"/>
    <w:rsid w:val="00640F0D"/>
    <w:rsid w:val="00641126"/>
    <w:rsid w:val="00641B6D"/>
    <w:rsid w:val="00641C11"/>
    <w:rsid w:val="00641C98"/>
    <w:rsid w:val="0064368C"/>
    <w:rsid w:val="00643BBC"/>
    <w:rsid w:val="00643D68"/>
    <w:rsid w:val="00645825"/>
    <w:rsid w:val="00645D4B"/>
    <w:rsid w:val="0064694F"/>
    <w:rsid w:val="00646B9B"/>
    <w:rsid w:val="006472FD"/>
    <w:rsid w:val="006502A8"/>
    <w:rsid w:val="00650FFB"/>
    <w:rsid w:val="006517C5"/>
    <w:rsid w:val="00651963"/>
    <w:rsid w:val="00651ADB"/>
    <w:rsid w:val="0065256B"/>
    <w:rsid w:val="0065279A"/>
    <w:rsid w:val="00653ABC"/>
    <w:rsid w:val="00654710"/>
    <w:rsid w:val="00654D3B"/>
    <w:rsid w:val="006553ED"/>
    <w:rsid w:val="00655420"/>
    <w:rsid w:val="00656E25"/>
    <w:rsid w:val="0065718A"/>
    <w:rsid w:val="00657596"/>
    <w:rsid w:val="00660281"/>
    <w:rsid w:val="00661A9D"/>
    <w:rsid w:val="006620BA"/>
    <w:rsid w:val="00662261"/>
    <w:rsid w:val="00662F2E"/>
    <w:rsid w:val="006633E0"/>
    <w:rsid w:val="00663AC4"/>
    <w:rsid w:val="00663F9C"/>
    <w:rsid w:val="00664103"/>
    <w:rsid w:val="0066461C"/>
    <w:rsid w:val="0066586C"/>
    <w:rsid w:val="00665B94"/>
    <w:rsid w:val="006663C2"/>
    <w:rsid w:val="006664D8"/>
    <w:rsid w:val="00666794"/>
    <w:rsid w:val="00666F00"/>
    <w:rsid w:val="00670070"/>
    <w:rsid w:val="00670314"/>
    <w:rsid w:val="00670EE8"/>
    <w:rsid w:val="006713D3"/>
    <w:rsid w:val="00671538"/>
    <w:rsid w:val="006719CC"/>
    <w:rsid w:val="00671EF8"/>
    <w:rsid w:val="00672C35"/>
    <w:rsid w:val="00672DAE"/>
    <w:rsid w:val="006730BE"/>
    <w:rsid w:val="006736C6"/>
    <w:rsid w:val="00673740"/>
    <w:rsid w:val="00673892"/>
    <w:rsid w:val="006739DC"/>
    <w:rsid w:val="00674010"/>
    <w:rsid w:val="00674B31"/>
    <w:rsid w:val="00674CA2"/>
    <w:rsid w:val="00675EF1"/>
    <w:rsid w:val="00676433"/>
    <w:rsid w:val="006765D3"/>
    <w:rsid w:val="006766DA"/>
    <w:rsid w:val="0067684E"/>
    <w:rsid w:val="00676BA2"/>
    <w:rsid w:val="00676E9C"/>
    <w:rsid w:val="00677444"/>
    <w:rsid w:val="006800D0"/>
    <w:rsid w:val="006807DC"/>
    <w:rsid w:val="00680B29"/>
    <w:rsid w:val="00680DFE"/>
    <w:rsid w:val="00683B85"/>
    <w:rsid w:val="00683C2A"/>
    <w:rsid w:val="00684513"/>
    <w:rsid w:val="006847D3"/>
    <w:rsid w:val="00684B8C"/>
    <w:rsid w:val="00684F3A"/>
    <w:rsid w:val="006850A2"/>
    <w:rsid w:val="00685747"/>
    <w:rsid w:val="0068595F"/>
    <w:rsid w:val="006861F0"/>
    <w:rsid w:val="0068696C"/>
    <w:rsid w:val="00686F2D"/>
    <w:rsid w:val="00687955"/>
    <w:rsid w:val="00687EA1"/>
    <w:rsid w:val="00690B19"/>
    <w:rsid w:val="00691075"/>
    <w:rsid w:val="0069128C"/>
    <w:rsid w:val="00692AB7"/>
    <w:rsid w:val="00693E36"/>
    <w:rsid w:val="0069503D"/>
    <w:rsid w:val="00695083"/>
    <w:rsid w:val="00695C6C"/>
    <w:rsid w:val="00695EF8"/>
    <w:rsid w:val="00696160"/>
    <w:rsid w:val="006A04B2"/>
    <w:rsid w:val="006A0622"/>
    <w:rsid w:val="006A0929"/>
    <w:rsid w:val="006A0B09"/>
    <w:rsid w:val="006A143C"/>
    <w:rsid w:val="006A254D"/>
    <w:rsid w:val="006A35C1"/>
    <w:rsid w:val="006A4590"/>
    <w:rsid w:val="006A4A82"/>
    <w:rsid w:val="006A4E7F"/>
    <w:rsid w:val="006A4FE8"/>
    <w:rsid w:val="006A5AF7"/>
    <w:rsid w:val="006A66FC"/>
    <w:rsid w:val="006A692B"/>
    <w:rsid w:val="006A6D36"/>
    <w:rsid w:val="006A6F7E"/>
    <w:rsid w:val="006A79E3"/>
    <w:rsid w:val="006A7F6E"/>
    <w:rsid w:val="006B08CE"/>
    <w:rsid w:val="006B0EAB"/>
    <w:rsid w:val="006B12C8"/>
    <w:rsid w:val="006B15DB"/>
    <w:rsid w:val="006B167B"/>
    <w:rsid w:val="006B249F"/>
    <w:rsid w:val="006B30F7"/>
    <w:rsid w:val="006B3FED"/>
    <w:rsid w:val="006B41CA"/>
    <w:rsid w:val="006B4D1F"/>
    <w:rsid w:val="006B53A8"/>
    <w:rsid w:val="006B53FA"/>
    <w:rsid w:val="006B5921"/>
    <w:rsid w:val="006B5A09"/>
    <w:rsid w:val="006B5F8B"/>
    <w:rsid w:val="006B631F"/>
    <w:rsid w:val="006B65C9"/>
    <w:rsid w:val="006C0A3F"/>
    <w:rsid w:val="006C0DA2"/>
    <w:rsid w:val="006C0EAF"/>
    <w:rsid w:val="006C1881"/>
    <w:rsid w:val="006C25B6"/>
    <w:rsid w:val="006C2DA1"/>
    <w:rsid w:val="006C45A4"/>
    <w:rsid w:val="006C45E4"/>
    <w:rsid w:val="006C4945"/>
    <w:rsid w:val="006C4CBE"/>
    <w:rsid w:val="006C54A7"/>
    <w:rsid w:val="006C5590"/>
    <w:rsid w:val="006C5FB1"/>
    <w:rsid w:val="006C634E"/>
    <w:rsid w:val="006C6A53"/>
    <w:rsid w:val="006C6A54"/>
    <w:rsid w:val="006C6EDB"/>
    <w:rsid w:val="006C6FC1"/>
    <w:rsid w:val="006C78E0"/>
    <w:rsid w:val="006C78E5"/>
    <w:rsid w:val="006C79C1"/>
    <w:rsid w:val="006C7A75"/>
    <w:rsid w:val="006D0260"/>
    <w:rsid w:val="006D03B7"/>
    <w:rsid w:val="006D05B0"/>
    <w:rsid w:val="006D08A6"/>
    <w:rsid w:val="006D0B89"/>
    <w:rsid w:val="006D1500"/>
    <w:rsid w:val="006D185E"/>
    <w:rsid w:val="006D1899"/>
    <w:rsid w:val="006D1E4B"/>
    <w:rsid w:val="006D3226"/>
    <w:rsid w:val="006D344F"/>
    <w:rsid w:val="006D67FC"/>
    <w:rsid w:val="006D6A31"/>
    <w:rsid w:val="006D6E92"/>
    <w:rsid w:val="006D7136"/>
    <w:rsid w:val="006D723B"/>
    <w:rsid w:val="006D7F47"/>
    <w:rsid w:val="006E0BDA"/>
    <w:rsid w:val="006E160B"/>
    <w:rsid w:val="006E2980"/>
    <w:rsid w:val="006E29F9"/>
    <w:rsid w:val="006E2D91"/>
    <w:rsid w:val="006E3616"/>
    <w:rsid w:val="006E4059"/>
    <w:rsid w:val="006E49D4"/>
    <w:rsid w:val="006E4D09"/>
    <w:rsid w:val="006E4D7C"/>
    <w:rsid w:val="006E4FA5"/>
    <w:rsid w:val="006E52C5"/>
    <w:rsid w:val="006E5922"/>
    <w:rsid w:val="006E5A37"/>
    <w:rsid w:val="006E765B"/>
    <w:rsid w:val="006E78F3"/>
    <w:rsid w:val="006E7D68"/>
    <w:rsid w:val="006F04DD"/>
    <w:rsid w:val="006F1257"/>
    <w:rsid w:val="006F1865"/>
    <w:rsid w:val="006F1E39"/>
    <w:rsid w:val="006F24F1"/>
    <w:rsid w:val="006F256F"/>
    <w:rsid w:val="006F3216"/>
    <w:rsid w:val="006F3D5D"/>
    <w:rsid w:val="006F4B04"/>
    <w:rsid w:val="006F4BA4"/>
    <w:rsid w:val="006F4BEE"/>
    <w:rsid w:val="006F4C26"/>
    <w:rsid w:val="006F4F78"/>
    <w:rsid w:val="006F6192"/>
    <w:rsid w:val="006F6551"/>
    <w:rsid w:val="006F655E"/>
    <w:rsid w:val="006F65A9"/>
    <w:rsid w:val="006F683F"/>
    <w:rsid w:val="006F6A36"/>
    <w:rsid w:val="006F7312"/>
    <w:rsid w:val="006F75EC"/>
    <w:rsid w:val="006F7972"/>
    <w:rsid w:val="006F7A03"/>
    <w:rsid w:val="00700496"/>
    <w:rsid w:val="00700D43"/>
    <w:rsid w:val="00700E25"/>
    <w:rsid w:val="00701323"/>
    <w:rsid w:val="00701788"/>
    <w:rsid w:val="00701A07"/>
    <w:rsid w:val="00701BAA"/>
    <w:rsid w:val="0070270C"/>
    <w:rsid w:val="00703D77"/>
    <w:rsid w:val="00704E58"/>
    <w:rsid w:val="00704F9E"/>
    <w:rsid w:val="007101D8"/>
    <w:rsid w:val="0071078C"/>
    <w:rsid w:val="00710F14"/>
    <w:rsid w:val="00711256"/>
    <w:rsid w:val="007112E6"/>
    <w:rsid w:val="007114A3"/>
    <w:rsid w:val="0071177F"/>
    <w:rsid w:val="007134BF"/>
    <w:rsid w:val="007143F9"/>
    <w:rsid w:val="007155B3"/>
    <w:rsid w:val="007169E7"/>
    <w:rsid w:val="00716B85"/>
    <w:rsid w:val="00716EC1"/>
    <w:rsid w:val="007178B6"/>
    <w:rsid w:val="00717A47"/>
    <w:rsid w:val="007205CD"/>
    <w:rsid w:val="00720DE8"/>
    <w:rsid w:val="0072172F"/>
    <w:rsid w:val="00721B0A"/>
    <w:rsid w:val="00721C14"/>
    <w:rsid w:val="00721D8B"/>
    <w:rsid w:val="007246B5"/>
    <w:rsid w:val="00724760"/>
    <w:rsid w:val="00724E9A"/>
    <w:rsid w:val="00725C5E"/>
    <w:rsid w:val="007268C8"/>
    <w:rsid w:val="00726AA6"/>
    <w:rsid w:val="00726CFA"/>
    <w:rsid w:val="00727B7E"/>
    <w:rsid w:val="0073132F"/>
    <w:rsid w:val="007328CA"/>
    <w:rsid w:val="007333DD"/>
    <w:rsid w:val="00733890"/>
    <w:rsid w:val="00733AEA"/>
    <w:rsid w:val="00734A98"/>
    <w:rsid w:val="00734D65"/>
    <w:rsid w:val="007402D5"/>
    <w:rsid w:val="00740458"/>
    <w:rsid w:val="00741098"/>
    <w:rsid w:val="007418C4"/>
    <w:rsid w:val="00741B23"/>
    <w:rsid w:val="0074404C"/>
    <w:rsid w:val="00744110"/>
    <w:rsid w:val="0074427E"/>
    <w:rsid w:val="007459E4"/>
    <w:rsid w:val="0074618C"/>
    <w:rsid w:val="00746385"/>
    <w:rsid w:val="007464A2"/>
    <w:rsid w:val="007467EC"/>
    <w:rsid w:val="007478DE"/>
    <w:rsid w:val="00747F30"/>
    <w:rsid w:val="00750AA6"/>
    <w:rsid w:val="007513FF"/>
    <w:rsid w:val="0075173D"/>
    <w:rsid w:val="0075197B"/>
    <w:rsid w:val="00753159"/>
    <w:rsid w:val="007531BB"/>
    <w:rsid w:val="00753D64"/>
    <w:rsid w:val="00753FEA"/>
    <w:rsid w:val="0075443F"/>
    <w:rsid w:val="0075525F"/>
    <w:rsid w:val="00755933"/>
    <w:rsid w:val="00755E6E"/>
    <w:rsid w:val="00755FC9"/>
    <w:rsid w:val="00755FDF"/>
    <w:rsid w:val="00756185"/>
    <w:rsid w:val="00756346"/>
    <w:rsid w:val="00760710"/>
    <w:rsid w:val="0076120B"/>
    <w:rsid w:val="0076160C"/>
    <w:rsid w:val="00761751"/>
    <w:rsid w:val="00761CF2"/>
    <w:rsid w:val="0076221B"/>
    <w:rsid w:val="007640CB"/>
    <w:rsid w:val="00764204"/>
    <w:rsid w:val="007644DB"/>
    <w:rsid w:val="00765B57"/>
    <w:rsid w:val="00766073"/>
    <w:rsid w:val="007672A2"/>
    <w:rsid w:val="00770076"/>
    <w:rsid w:val="00770464"/>
    <w:rsid w:val="007715B0"/>
    <w:rsid w:val="00771828"/>
    <w:rsid w:val="00771879"/>
    <w:rsid w:val="007719D3"/>
    <w:rsid w:val="0077322B"/>
    <w:rsid w:val="007735D1"/>
    <w:rsid w:val="00774BD7"/>
    <w:rsid w:val="00775248"/>
    <w:rsid w:val="0077538C"/>
    <w:rsid w:val="00777664"/>
    <w:rsid w:val="00777812"/>
    <w:rsid w:val="007778F9"/>
    <w:rsid w:val="007807BF"/>
    <w:rsid w:val="007809B3"/>
    <w:rsid w:val="00780D86"/>
    <w:rsid w:val="00781740"/>
    <w:rsid w:val="007817EA"/>
    <w:rsid w:val="00782260"/>
    <w:rsid w:val="00782A68"/>
    <w:rsid w:val="00782AA7"/>
    <w:rsid w:val="00782CEE"/>
    <w:rsid w:val="00782E97"/>
    <w:rsid w:val="00783457"/>
    <w:rsid w:val="00783814"/>
    <w:rsid w:val="0078396E"/>
    <w:rsid w:val="00784872"/>
    <w:rsid w:val="00785ABB"/>
    <w:rsid w:val="00786C88"/>
    <w:rsid w:val="0078796E"/>
    <w:rsid w:val="00790B0D"/>
    <w:rsid w:val="00790CBE"/>
    <w:rsid w:val="00791C84"/>
    <w:rsid w:val="00793716"/>
    <w:rsid w:val="007937AC"/>
    <w:rsid w:val="00793997"/>
    <w:rsid w:val="00794BD1"/>
    <w:rsid w:val="007957CE"/>
    <w:rsid w:val="007957F5"/>
    <w:rsid w:val="00795C64"/>
    <w:rsid w:val="007966D3"/>
    <w:rsid w:val="00796850"/>
    <w:rsid w:val="00796908"/>
    <w:rsid w:val="007A006D"/>
    <w:rsid w:val="007A01A3"/>
    <w:rsid w:val="007A020A"/>
    <w:rsid w:val="007A03B4"/>
    <w:rsid w:val="007A0A74"/>
    <w:rsid w:val="007A0CD4"/>
    <w:rsid w:val="007A346F"/>
    <w:rsid w:val="007A3B3D"/>
    <w:rsid w:val="007A45D3"/>
    <w:rsid w:val="007A5596"/>
    <w:rsid w:val="007A567A"/>
    <w:rsid w:val="007A5D47"/>
    <w:rsid w:val="007A61E1"/>
    <w:rsid w:val="007A670A"/>
    <w:rsid w:val="007A67AB"/>
    <w:rsid w:val="007A6F80"/>
    <w:rsid w:val="007A7090"/>
    <w:rsid w:val="007B0469"/>
    <w:rsid w:val="007B0E9C"/>
    <w:rsid w:val="007B14D1"/>
    <w:rsid w:val="007B1533"/>
    <w:rsid w:val="007B31C5"/>
    <w:rsid w:val="007B391F"/>
    <w:rsid w:val="007B3FB5"/>
    <w:rsid w:val="007B419B"/>
    <w:rsid w:val="007B44D8"/>
    <w:rsid w:val="007B4671"/>
    <w:rsid w:val="007B4B5D"/>
    <w:rsid w:val="007B5037"/>
    <w:rsid w:val="007B7790"/>
    <w:rsid w:val="007B7F6C"/>
    <w:rsid w:val="007C0603"/>
    <w:rsid w:val="007C15FB"/>
    <w:rsid w:val="007C29F6"/>
    <w:rsid w:val="007C2C12"/>
    <w:rsid w:val="007C3618"/>
    <w:rsid w:val="007C4660"/>
    <w:rsid w:val="007C4D69"/>
    <w:rsid w:val="007C546C"/>
    <w:rsid w:val="007C5EF7"/>
    <w:rsid w:val="007C6DBE"/>
    <w:rsid w:val="007C759D"/>
    <w:rsid w:val="007C7AF3"/>
    <w:rsid w:val="007C7D5C"/>
    <w:rsid w:val="007D0690"/>
    <w:rsid w:val="007D11D5"/>
    <w:rsid w:val="007D140B"/>
    <w:rsid w:val="007D15C6"/>
    <w:rsid w:val="007D16A2"/>
    <w:rsid w:val="007D21DD"/>
    <w:rsid w:val="007D245B"/>
    <w:rsid w:val="007D2A1F"/>
    <w:rsid w:val="007D3044"/>
    <w:rsid w:val="007D4202"/>
    <w:rsid w:val="007D43AB"/>
    <w:rsid w:val="007D45A1"/>
    <w:rsid w:val="007D4884"/>
    <w:rsid w:val="007D499B"/>
    <w:rsid w:val="007D4A28"/>
    <w:rsid w:val="007D4AEB"/>
    <w:rsid w:val="007D4C84"/>
    <w:rsid w:val="007D4FAE"/>
    <w:rsid w:val="007D53C4"/>
    <w:rsid w:val="007D5ABF"/>
    <w:rsid w:val="007D60D9"/>
    <w:rsid w:val="007D6EAE"/>
    <w:rsid w:val="007D729A"/>
    <w:rsid w:val="007D7BE5"/>
    <w:rsid w:val="007E1071"/>
    <w:rsid w:val="007E190C"/>
    <w:rsid w:val="007E2164"/>
    <w:rsid w:val="007E24C0"/>
    <w:rsid w:val="007E2508"/>
    <w:rsid w:val="007E28C5"/>
    <w:rsid w:val="007E29E6"/>
    <w:rsid w:val="007E2A6A"/>
    <w:rsid w:val="007E54B4"/>
    <w:rsid w:val="007E6702"/>
    <w:rsid w:val="007F04DC"/>
    <w:rsid w:val="007F0835"/>
    <w:rsid w:val="007F1375"/>
    <w:rsid w:val="007F13F6"/>
    <w:rsid w:val="007F1AB4"/>
    <w:rsid w:val="007F1B54"/>
    <w:rsid w:val="007F1E40"/>
    <w:rsid w:val="007F21A1"/>
    <w:rsid w:val="007F27B5"/>
    <w:rsid w:val="007F2A1B"/>
    <w:rsid w:val="007F36E9"/>
    <w:rsid w:val="007F3F59"/>
    <w:rsid w:val="007F5E2E"/>
    <w:rsid w:val="007F6BE3"/>
    <w:rsid w:val="007F6E24"/>
    <w:rsid w:val="007F70EF"/>
    <w:rsid w:val="007F792C"/>
    <w:rsid w:val="00800B0B"/>
    <w:rsid w:val="00801993"/>
    <w:rsid w:val="00801AE0"/>
    <w:rsid w:val="00801C65"/>
    <w:rsid w:val="00802B62"/>
    <w:rsid w:val="008041AF"/>
    <w:rsid w:val="00805834"/>
    <w:rsid w:val="0080649E"/>
    <w:rsid w:val="008078B9"/>
    <w:rsid w:val="00807A7E"/>
    <w:rsid w:val="0081013C"/>
    <w:rsid w:val="008108DF"/>
    <w:rsid w:val="00810B7D"/>
    <w:rsid w:val="00811B17"/>
    <w:rsid w:val="00812092"/>
    <w:rsid w:val="0081221B"/>
    <w:rsid w:val="00812CF9"/>
    <w:rsid w:val="00813769"/>
    <w:rsid w:val="0081394B"/>
    <w:rsid w:val="00813F73"/>
    <w:rsid w:val="00814A33"/>
    <w:rsid w:val="00814CB5"/>
    <w:rsid w:val="00815608"/>
    <w:rsid w:val="00815E5C"/>
    <w:rsid w:val="00816208"/>
    <w:rsid w:val="008173A3"/>
    <w:rsid w:val="00817ABB"/>
    <w:rsid w:val="00817D5D"/>
    <w:rsid w:val="0082074A"/>
    <w:rsid w:val="00820AC8"/>
    <w:rsid w:val="00820DE3"/>
    <w:rsid w:val="00820DEB"/>
    <w:rsid w:val="0082100D"/>
    <w:rsid w:val="0082107F"/>
    <w:rsid w:val="008213A7"/>
    <w:rsid w:val="008213E9"/>
    <w:rsid w:val="00821416"/>
    <w:rsid w:val="008220A8"/>
    <w:rsid w:val="0082218D"/>
    <w:rsid w:val="0082246A"/>
    <w:rsid w:val="0082294A"/>
    <w:rsid w:val="00822F47"/>
    <w:rsid w:val="0082349A"/>
    <w:rsid w:val="008234FA"/>
    <w:rsid w:val="008235BF"/>
    <w:rsid w:val="00824112"/>
    <w:rsid w:val="008241B2"/>
    <w:rsid w:val="00824961"/>
    <w:rsid w:val="00824B31"/>
    <w:rsid w:val="0082536B"/>
    <w:rsid w:val="00825DFD"/>
    <w:rsid w:val="00826194"/>
    <w:rsid w:val="0082666C"/>
    <w:rsid w:val="0082761B"/>
    <w:rsid w:val="00830B9A"/>
    <w:rsid w:val="00830FBB"/>
    <w:rsid w:val="008315C7"/>
    <w:rsid w:val="0083185D"/>
    <w:rsid w:val="00832926"/>
    <w:rsid w:val="00833AB1"/>
    <w:rsid w:val="00834AC9"/>
    <w:rsid w:val="00834E90"/>
    <w:rsid w:val="00834F93"/>
    <w:rsid w:val="0083524F"/>
    <w:rsid w:val="008361E4"/>
    <w:rsid w:val="008369DA"/>
    <w:rsid w:val="0084002A"/>
    <w:rsid w:val="00840138"/>
    <w:rsid w:val="00840679"/>
    <w:rsid w:val="00840F3C"/>
    <w:rsid w:val="00841129"/>
    <w:rsid w:val="00841306"/>
    <w:rsid w:val="00841552"/>
    <w:rsid w:val="008419A2"/>
    <w:rsid w:val="00841A55"/>
    <w:rsid w:val="008428D5"/>
    <w:rsid w:val="00843736"/>
    <w:rsid w:val="00843E94"/>
    <w:rsid w:val="0084432C"/>
    <w:rsid w:val="008443E2"/>
    <w:rsid w:val="00844652"/>
    <w:rsid w:val="00844B4B"/>
    <w:rsid w:val="00844BBA"/>
    <w:rsid w:val="00845A65"/>
    <w:rsid w:val="00845AB2"/>
    <w:rsid w:val="00845ECC"/>
    <w:rsid w:val="0084640D"/>
    <w:rsid w:val="008465A0"/>
    <w:rsid w:val="00846DA0"/>
    <w:rsid w:val="00847172"/>
    <w:rsid w:val="0084792C"/>
    <w:rsid w:val="00847C3C"/>
    <w:rsid w:val="00847E29"/>
    <w:rsid w:val="00850556"/>
    <w:rsid w:val="00850B62"/>
    <w:rsid w:val="00850CD4"/>
    <w:rsid w:val="00850D9A"/>
    <w:rsid w:val="00850E87"/>
    <w:rsid w:val="008512F1"/>
    <w:rsid w:val="00851C25"/>
    <w:rsid w:val="008529DE"/>
    <w:rsid w:val="00852E8F"/>
    <w:rsid w:val="00853128"/>
    <w:rsid w:val="008540F5"/>
    <w:rsid w:val="008541A7"/>
    <w:rsid w:val="00854AE2"/>
    <w:rsid w:val="00854B5C"/>
    <w:rsid w:val="00854C1C"/>
    <w:rsid w:val="00854C3C"/>
    <w:rsid w:val="008553C8"/>
    <w:rsid w:val="00855589"/>
    <w:rsid w:val="00855622"/>
    <w:rsid w:val="00855751"/>
    <w:rsid w:val="008566FE"/>
    <w:rsid w:val="008575C1"/>
    <w:rsid w:val="00857ECA"/>
    <w:rsid w:val="00860D4E"/>
    <w:rsid w:val="00861714"/>
    <w:rsid w:val="00861719"/>
    <w:rsid w:val="008617EF"/>
    <w:rsid w:val="00861BD8"/>
    <w:rsid w:val="00862302"/>
    <w:rsid w:val="00862A7B"/>
    <w:rsid w:val="008631AA"/>
    <w:rsid w:val="00864379"/>
    <w:rsid w:val="008646F3"/>
    <w:rsid w:val="0086481A"/>
    <w:rsid w:val="0086541E"/>
    <w:rsid w:val="00865FFD"/>
    <w:rsid w:val="00866464"/>
    <w:rsid w:val="008700CA"/>
    <w:rsid w:val="0087095B"/>
    <w:rsid w:val="00871FFB"/>
    <w:rsid w:val="0087207D"/>
    <w:rsid w:val="0087233C"/>
    <w:rsid w:val="008723FC"/>
    <w:rsid w:val="00872AD7"/>
    <w:rsid w:val="00873A87"/>
    <w:rsid w:val="00873D3A"/>
    <w:rsid w:val="00873F8F"/>
    <w:rsid w:val="00874221"/>
    <w:rsid w:val="00874E48"/>
    <w:rsid w:val="008753B5"/>
    <w:rsid w:val="0087791D"/>
    <w:rsid w:val="00877B55"/>
    <w:rsid w:val="00877D54"/>
    <w:rsid w:val="0088044C"/>
    <w:rsid w:val="00880B48"/>
    <w:rsid w:val="00880C86"/>
    <w:rsid w:val="00881450"/>
    <w:rsid w:val="0088160D"/>
    <w:rsid w:val="008828D8"/>
    <w:rsid w:val="00882EDC"/>
    <w:rsid w:val="0088351D"/>
    <w:rsid w:val="0088361D"/>
    <w:rsid w:val="0088399D"/>
    <w:rsid w:val="00883A34"/>
    <w:rsid w:val="00885020"/>
    <w:rsid w:val="00885C3D"/>
    <w:rsid w:val="00885ECC"/>
    <w:rsid w:val="00886439"/>
    <w:rsid w:val="008867E5"/>
    <w:rsid w:val="00887563"/>
    <w:rsid w:val="0089042C"/>
    <w:rsid w:val="00890A6E"/>
    <w:rsid w:val="00890EF3"/>
    <w:rsid w:val="00891A86"/>
    <w:rsid w:val="00892121"/>
    <w:rsid w:val="00892145"/>
    <w:rsid w:val="0089284C"/>
    <w:rsid w:val="00895A8B"/>
    <w:rsid w:val="00895C84"/>
    <w:rsid w:val="00896CB0"/>
    <w:rsid w:val="00896F3E"/>
    <w:rsid w:val="0089779C"/>
    <w:rsid w:val="008A1933"/>
    <w:rsid w:val="008A2512"/>
    <w:rsid w:val="008A2C27"/>
    <w:rsid w:val="008A38BB"/>
    <w:rsid w:val="008A4E8A"/>
    <w:rsid w:val="008A5910"/>
    <w:rsid w:val="008A5B0E"/>
    <w:rsid w:val="008A63D0"/>
    <w:rsid w:val="008A70F0"/>
    <w:rsid w:val="008A78F5"/>
    <w:rsid w:val="008B0107"/>
    <w:rsid w:val="008B0650"/>
    <w:rsid w:val="008B07EA"/>
    <w:rsid w:val="008B0F0B"/>
    <w:rsid w:val="008B1979"/>
    <w:rsid w:val="008B1ADF"/>
    <w:rsid w:val="008B2560"/>
    <w:rsid w:val="008B29D0"/>
    <w:rsid w:val="008B3D1E"/>
    <w:rsid w:val="008B4790"/>
    <w:rsid w:val="008B4F3B"/>
    <w:rsid w:val="008B5080"/>
    <w:rsid w:val="008B6E8A"/>
    <w:rsid w:val="008B6EFD"/>
    <w:rsid w:val="008B6F9E"/>
    <w:rsid w:val="008B783E"/>
    <w:rsid w:val="008C14EE"/>
    <w:rsid w:val="008C3F84"/>
    <w:rsid w:val="008C4348"/>
    <w:rsid w:val="008C565F"/>
    <w:rsid w:val="008C5DFB"/>
    <w:rsid w:val="008C5FBC"/>
    <w:rsid w:val="008C6E82"/>
    <w:rsid w:val="008C7239"/>
    <w:rsid w:val="008C741D"/>
    <w:rsid w:val="008C7B53"/>
    <w:rsid w:val="008D0373"/>
    <w:rsid w:val="008D06D2"/>
    <w:rsid w:val="008D0FFA"/>
    <w:rsid w:val="008D1477"/>
    <w:rsid w:val="008D2086"/>
    <w:rsid w:val="008D28A5"/>
    <w:rsid w:val="008D2A20"/>
    <w:rsid w:val="008D38D9"/>
    <w:rsid w:val="008D3952"/>
    <w:rsid w:val="008D3BDD"/>
    <w:rsid w:val="008D48CF"/>
    <w:rsid w:val="008D4910"/>
    <w:rsid w:val="008D50F5"/>
    <w:rsid w:val="008D5454"/>
    <w:rsid w:val="008D5C5B"/>
    <w:rsid w:val="008D5DEA"/>
    <w:rsid w:val="008D64F7"/>
    <w:rsid w:val="008D69D7"/>
    <w:rsid w:val="008D76C3"/>
    <w:rsid w:val="008E076D"/>
    <w:rsid w:val="008E0B6B"/>
    <w:rsid w:val="008E0E8A"/>
    <w:rsid w:val="008E1585"/>
    <w:rsid w:val="008E15F1"/>
    <w:rsid w:val="008E1B96"/>
    <w:rsid w:val="008E1FD5"/>
    <w:rsid w:val="008E2481"/>
    <w:rsid w:val="008E2CC3"/>
    <w:rsid w:val="008E2FE3"/>
    <w:rsid w:val="008E3CC8"/>
    <w:rsid w:val="008E4919"/>
    <w:rsid w:val="008E4BE1"/>
    <w:rsid w:val="008E4BFD"/>
    <w:rsid w:val="008E5067"/>
    <w:rsid w:val="008E58B3"/>
    <w:rsid w:val="008E5BFA"/>
    <w:rsid w:val="008E7085"/>
    <w:rsid w:val="008E7B03"/>
    <w:rsid w:val="008E7CA7"/>
    <w:rsid w:val="008F08C4"/>
    <w:rsid w:val="008F12DC"/>
    <w:rsid w:val="008F1641"/>
    <w:rsid w:val="008F29E7"/>
    <w:rsid w:val="008F31C4"/>
    <w:rsid w:val="008F3215"/>
    <w:rsid w:val="008F3FC1"/>
    <w:rsid w:val="008F45BC"/>
    <w:rsid w:val="008F4B48"/>
    <w:rsid w:val="008F4EE8"/>
    <w:rsid w:val="008F52F5"/>
    <w:rsid w:val="008F5F8A"/>
    <w:rsid w:val="008F5FED"/>
    <w:rsid w:val="008F68DF"/>
    <w:rsid w:val="008F7866"/>
    <w:rsid w:val="00900036"/>
    <w:rsid w:val="009005CD"/>
    <w:rsid w:val="009006BB"/>
    <w:rsid w:val="009008CE"/>
    <w:rsid w:val="00900BB8"/>
    <w:rsid w:val="00900CE7"/>
    <w:rsid w:val="009011B1"/>
    <w:rsid w:val="009012EE"/>
    <w:rsid w:val="00901D39"/>
    <w:rsid w:val="009022B4"/>
    <w:rsid w:val="009026EA"/>
    <w:rsid w:val="00902943"/>
    <w:rsid w:val="00903551"/>
    <w:rsid w:val="00904388"/>
    <w:rsid w:val="00904B65"/>
    <w:rsid w:val="009057B4"/>
    <w:rsid w:val="00905C11"/>
    <w:rsid w:val="00906034"/>
    <w:rsid w:val="00906A39"/>
    <w:rsid w:val="009071C8"/>
    <w:rsid w:val="009071E7"/>
    <w:rsid w:val="00907413"/>
    <w:rsid w:val="0090774B"/>
    <w:rsid w:val="00907B6A"/>
    <w:rsid w:val="009103A7"/>
    <w:rsid w:val="00910D58"/>
    <w:rsid w:val="009110D2"/>
    <w:rsid w:val="00911676"/>
    <w:rsid w:val="00911B90"/>
    <w:rsid w:val="00913046"/>
    <w:rsid w:val="0091354D"/>
    <w:rsid w:val="009141A5"/>
    <w:rsid w:val="00914612"/>
    <w:rsid w:val="00915A87"/>
    <w:rsid w:val="009175F0"/>
    <w:rsid w:val="00917C8D"/>
    <w:rsid w:val="00917E0E"/>
    <w:rsid w:val="00920069"/>
    <w:rsid w:val="00920293"/>
    <w:rsid w:val="00920E11"/>
    <w:rsid w:val="00920EBB"/>
    <w:rsid w:val="0092165F"/>
    <w:rsid w:val="0092384C"/>
    <w:rsid w:val="009238E5"/>
    <w:rsid w:val="00924201"/>
    <w:rsid w:val="009252D5"/>
    <w:rsid w:val="00925485"/>
    <w:rsid w:val="009256E4"/>
    <w:rsid w:val="009261A2"/>
    <w:rsid w:val="009264D5"/>
    <w:rsid w:val="00926E6C"/>
    <w:rsid w:val="00926F61"/>
    <w:rsid w:val="0093056C"/>
    <w:rsid w:val="00930859"/>
    <w:rsid w:val="0093085A"/>
    <w:rsid w:val="00930A0C"/>
    <w:rsid w:val="00930D92"/>
    <w:rsid w:val="009311C6"/>
    <w:rsid w:val="00931810"/>
    <w:rsid w:val="00931D3A"/>
    <w:rsid w:val="009322ED"/>
    <w:rsid w:val="009328BE"/>
    <w:rsid w:val="00932A98"/>
    <w:rsid w:val="0093353C"/>
    <w:rsid w:val="0093366C"/>
    <w:rsid w:val="00933C12"/>
    <w:rsid w:val="00934302"/>
    <w:rsid w:val="009345DA"/>
    <w:rsid w:val="009354A6"/>
    <w:rsid w:val="0093684C"/>
    <w:rsid w:val="00936912"/>
    <w:rsid w:val="00936DAB"/>
    <w:rsid w:val="0093707F"/>
    <w:rsid w:val="00937334"/>
    <w:rsid w:val="0093789E"/>
    <w:rsid w:val="00940A02"/>
    <w:rsid w:val="00941378"/>
    <w:rsid w:val="00941B75"/>
    <w:rsid w:val="0094216C"/>
    <w:rsid w:val="00943857"/>
    <w:rsid w:val="00943D8B"/>
    <w:rsid w:val="00944461"/>
    <w:rsid w:val="00944FAB"/>
    <w:rsid w:val="00945299"/>
    <w:rsid w:val="00946431"/>
    <w:rsid w:val="00947A3D"/>
    <w:rsid w:val="0095044F"/>
    <w:rsid w:val="00951345"/>
    <w:rsid w:val="00952404"/>
    <w:rsid w:val="00953E19"/>
    <w:rsid w:val="00953ED1"/>
    <w:rsid w:val="009544E6"/>
    <w:rsid w:val="00954876"/>
    <w:rsid w:val="00954A18"/>
    <w:rsid w:val="00955108"/>
    <w:rsid w:val="009558E9"/>
    <w:rsid w:val="00956D4C"/>
    <w:rsid w:val="009576DB"/>
    <w:rsid w:val="00957712"/>
    <w:rsid w:val="00961445"/>
    <w:rsid w:val="00961549"/>
    <w:rsid w:val="00961703"/>
    <w:rsid w:val="00962013"/>
    <w:rsid w:val="009622F8"/>
    <w:rsid w:val="00962629"/>
    <w:rsid w:val="00963962"/>
    <w:rsid w:val="00963C5B"/>
    <w:rsid w:val="0096457C"/>
    <w:rsid w:val="00965249"/>
    <w:rsid w:val="0096525D"/>
    <w:rsid w:val="009652A0"/>
    <w:rsid w:val="0096564B"/>
    <w:rsid w:val="00965661"/>
    <w:rsid w:val="0096631D"/>
    <w:rsid w:val="00967CCE"/>
    <w:rsid w:val="009700C2"/>
    <w:rsid w:val="0097076C"/>
    <w:rsid w:val="00970D1F"/>
    <w:rsid w:val="009713A5"/>
    <w:rsid w:val="009713FB"/>
    <w:rsid w:val="00972181"/>
    <w:rsid w:val="009729DE"/>
    <w:rsid w:val="00972FB8"/>
    <w:rsid w:val="00972FF1"/>
    <w:rsid w:val="0097346C"/>
    <w:rsid w:val="00973959"/>
    <w:rsid w:val="00974119"/>
    <w:rsid w:val="0097465A"/>
    <w:rsid w:val="009746C5"/>
    <w:rsid w:val="00974BD5"/>
    <w:rsid w:val="00974E23"/>
    <w:rsid w:val="00974FF4"/>
    <w:rsid w:val="009753CC"/>
    <w:rsid w:val="009754ED"/>
    <w:rsid w:val="0097647C"/>
    <w:rsid w:val="0097739B"/>
    <w:rsid w:val="00980399"/>
    <w:rsid w:val="0098079D"/>
    <w:rsid w:val="009813E6"/>
    <w:rsid w:val="00981DB3"/>
    <w:rsid w:val="00981E24"/>
    <w:rsid w:val="009821FF"/>
    <w:rsid w:val="0098248A"/>
    <w:rsid w:val="009834A6"/>
    <w:rsid w:val="00983F9C"/>
    <w:rsid w:val="00985026"/>
    <w:rsid w:val="00985B93"/>
    <w:rsid w:val="00986605"/>
    <w:rsid w:val="00986EC3"/>
    <w:rsid w:val="009875A2"/>
    <w:rsid w:val="00990687"/>
    <w:rsid w:val="0099193C"/>
    <w:rsid w:val="00991CE2"/>
    <w:rsid w:val="009928A6"/>
    <w:rsid w:val="00992B18"/>
    <w:rsid w:val="00994160"/>
    <w:rsid w:val="009944E0"/>
    <w:rsid w:val="009946DA"/>
    <w:rsid w:val="00995519"/>
    <w:rsid w:val="00995CE7"/>
    <w:rsid w:val="00995E96"/>
    <w:rsid w:val="00995FD6"/>
    <w:rsid w:val="0099710A"/>
    <w:rsid w:val="009A02E4"/>
    <w:rsid w:val="009A1A4F"/>
    <w:rsid w:val="009A1FD6"/>
    <w:rsid w:val="009A259F"/>
    <w:rsid w:val="009A29F6"/>
    <w:rsid w:val="009A57FE"/>
    <w:rsid w:val="009A6EBE"/>
    <w:rsid w:val="009A6FB6"/>
    <w:rsid w:val="009A6FE8"/>
    <w:rsid w:val="009A7597"/>
    <w:rsid w:val="009B0565"/>
    <w:rsid w:val="009B06F1"/>
    <w:rsid w:val="009B1981"/>
    <w:rsid w:val="009B3B3B"/>
    <w:rsid w:val="009B420F"/>
    <w:rsid w:val="009B4241"/>
    <w:rsid w:val="009B437C"/>
    <w:rsid w:val="009B4C08"/>
    <w:rsid w:val="009B4F72"/>
    <w:rsid w:val="009B5A9A"/>
    <w:rsid w:val="009B5F4B"/>
    <w:rsid w:val="009B5F7C"/>
    <w:rsid w:val="009B6774"/>
    <w:rsid w:val="009B6F84"/>
    <w:rsid w:val="009B7460"/>
    <w:rsid w:val="009B7CB5"/>
    <w:rsid w:val="009C0B1E"/>
    <w:rsid w:val="009C0D05"/>
    <w:rsid w:val="009C115E"/>
    <w:rsid w:val="009C12DD"/>
    <w:rsid w:val="009C160C"/>
    <w:rsid w:val="009C2E21"/>
    <w:rsid w:val="009C3B1A"/>
    <w:rsid w:val="009C3D60"/>
    <w:rsid w:val="009C44B4"/>
    <w:rsid w:val="009C4A7A"/>
    <w:rsid w:val="009C4DC8"/>
    <w:rsid w:val="009C4F05"/>
    <w:rsid w:val="009C51E2"/>
    <w:rsid w:val="009C58B9"/>
    <w:rsid w:val="009C58BF"/>
    <w:rsid w:val="009C5C63"/>
    <w:rsid w:val="009C5CBD"/>
    <w:rsid w:val="009C6336"/>
    <w:rsid w:val="009C70D5"/>
    <w:rsid w:val="009C728D"/>
    <w:rsid w:val="009C76BA"/>
    <w:rsid w:val="009D0318"/>
    <w:rsid w:val="009D08B4"/>
    <w:rsid w:val="009D14E7"/>
    <w:rsid w:val="009D1B08"/>
    <w:rsid w:val="009D2487"/>
    <w:rsid w:val="009D2B30"/>
    <w:rsid w:val="009D2C24"/>
    <w:rsid w:val="009D3906"/>
    <w:rsid w:val="009D44DD"/>
    <w:rsid w:val="009D529A"/>
    <w:rsid w:val="009D57AF"/>
    <w:rsid w:val="009D5B0D"/>
    <w:rsid w:val="009D5EA7"/>
    <w:rsid w:val="009D5F0C"/>
    <w:rsid w:val="009D71B9"/>
    <w:rsid w:val="009D7B54"/>
    <w:rsid w:val="009E0200"/>
    <w:rsid w:val="009E0DB8"/>
    <w:rsid w:val="009E1A12"/>
    <w:rsid w:val="009E245A"/>
    <w:rsid w:val="009E2F75"/>
    <w:rsid w:val="009E3014"/>
    <w:rsid w:val="009E3866"/>
    <w:rsid w:val="009E3DBC"/>
    <w:rsid w:val="009E4057"/>
    <w:rsid w:val="009E60FB"/>
    <w:rsid w:val="009E6178"/>
    <w:rsid w:val="009E655D"/>
    <w:rsid w:val="009E6A11"/>
    <w:rsid w:val="009E6B1A"/>
    <w:rsid w:val="009E6C01"/>
    <w:rsid w:val="009E725C"/>
    <w:rsid w:val="009F142D"/>
    <w:rsid w:val="009F160D"/>
    <w:rsid w:val="009F1B70"/>
    <w:rsid w:val="009F28FC"/>
    <w:rsid w:val="009F2BDC"/>
    <w:rsid w:val="009F2CFD"/>
    <w:rsid w:val="009F357D"/>
    <w:rsid w:val="009F35FD"/>
    <w:rsid w:val="009F3B22"/>
    <w:rsid w:val="009F3DC1"/>
    <w:rsid w:val="009F5226"/>
    <w:rsid w:val="009F5B00"/>
    <w:rsid w:val="009F5C8C"/>
    <w:rsid w:val="009F65BC"/>
    <w:rsid w:val="009F69A1"/>
    <w:rsid w:val="009F6D0E"/>
    <w:rsid w:val="009F6F0D"/>
    <w:rsid w:val="009F747C"/>
    <w:rsid w:val="00A0031E"/>
    <w:rsid w:val="00A008E3"/>
    <w:rsid w:val="00A018D2"/>
    <w:rsid w:val="00A01A57"/>
    <w:rsid w:val="00A01A7D"/>
    <w:rsid w:val="00A01E50"/>
    <w:rsid w:val="00A02413"/>
    <w:rsid w:val="00A0297B"/>
    <w:rsid w:val="00A02A12"/>
    <w:rsid w:val="00A038DD"/>
    <w:rsid w:val="00A03E70"/>
    <w:rsid w:val="00A04F09"/>
    <w:rsid w:val="00A0623A"/>
    <w:rsid w:val="00A07092"/>
    <w:rsid w:val="00A07271"/>
    <w:rsid w:val="00A0751F"/>
    <w:rsid w:val="00A07BCE"/>
    <w:rsid w:val="00A109C0"/>
    <w:rsid w:val="00A111A0"/>
    <w:rsid w:val="00A11A45"/>
    <w:rsid w:val="00A12F21"/>
    <w:rsid w:val="00A14BCB"/>
    <w:rsid w:val="00A1515F"/>
    <w:rsid w:val="00A15E71"/>
    <w:rsid w:val="00A1621B"/>
    <w:rsid w:val="00A168EB"/>
    <w:rsid w:val="00A2156E"/>
    <w:rsid w:val="00A221DF"/>
    <w:rsid w:val="00A22465"/>
    <w:rsid w:val="00A2271C"/>
    <w:rsid w:val="00A22DBF"/>
    <w:rsid w:val="00A23C59"/>
    <w:rsid w:val="00A2467B"/>
    <w:rsid w:val="00A251DB"/>
    <w:rsid w:val="00A25ABB"/>
    <w:rsid w:val="00A26072"/>
    <w:rsid w:val="00A26B70"/>
    <w:rsid w:val="00A277E7"/>
    <w:rsid w:val="00A31110"/>
    <w:rsid w:val="00A31D2C"/>
    <w:rsid w:val="00A32CFF"/>
    <w:rsid w:val="00A33042"/>
    <w:rsid w:val="00A345FF"/>
    <w:rsid w:val="00A34A03"/>
    <w:rsid w:val="00A3500F"/>
    <w:rsid w:val="00A3518A"/>
    <w:rsid w:val="00A35811"/>
    <w:rsid w:val="00A359FF"/>
    <w:rsid w:val="00A3723E"/>
    <w:rsid w:val="00A37470"/>
    <w:rsid w:val="00A3787C"/>
    <w:rsid w:val="00A37BD9"/>
    <w:rsid w:val="00A37E06"/>
    <w:rsid w:val="00A4049D"/>
    <w:rsid w:val="00A40ECC"/>
    <w:rsid w:val="00A416D6"/>
    <w:rsid w:val="00A425A5"/>
    <w:rsid w:val="00A42677"/>
    <w:rsid w:val="00A4297C"/>
    <w:rsid w:val="00A42D5B"/>
    <w:rsid w:val="00A43010"/>
    <w:rsid w:val="00A43324"/>
    <w:rsid w:val="00A43781"/>
    <w:rsid w:val="00A44036"/>
    <w:rsid w:val="00A4435D"/>
    <w:rsid w:val="00A443EE"/>
    <w:rsid w:val="00A45B50"/>
    <w:rsid w:val="00A5078A"/>
    <w:rsid w:val="00A51FF1"/>
    <w:rsid w:val="00A520B3"/>
    <w:rsid w:val="00A52154"/>
    <w:rsid w:val="00A523CB"/>
    <w:rsid w:val="00A525B9"/>
    <w:rsid w:val="00A5262D"/>
    <w:rsid w:val="00A529E3"/>
    <w:rsid w:val="00A52BA4"/>
    <w:rsid w:val="00A52D9A"/>
    <w:rsid w:val="00A52ECB"/>
    <w:rsid w:val="00A538FB"/>
    <w:rsid w:val="00A53E0A"/>
    <w:rsid w:val="00A540D9"/>
    <w:rsid w:val="00A54961"/>
    <w:rsid w:val="00A54AC0"/>
    <w:rsid w:val="00A54E80"/>
    <w:rsid w:val="00A54ED9"/>
    <w:rsid w:val="00A55F2A"/>
    <w:rsid w:val="00A56076"/>
    <w:rsid w:val="00A56D8E"/>
    <w:rsid w:val="00A5707C"/>
    <w:rsid w:val="00A60982"/>
    <w:rsid w:val="00A612C0"/>
    <w:rsid w:val="00A62E4C"/>
    <w:rsid w:val="00A63A08"/>
    <w:rsid w:val="00A6402D"/>
    <w:rsid w:val="00A65678"/>
    <w:rsid w:val="00A6668B"/>
    <w:rsid w:val="00A669F5"/>
    <w:rsid w:val="00A67644"/>
    <w:rsid w:val="00A700F6"/>
    <w:rsid w:val="00A706B9"/>
    <w:rsid w:val="00A71D6F"/>
    <w:rsid w:val="00A72065"/>
    <w:rsid w:val="00A72145"/>
    <w:rsid w:val="00A728E2"/>
    <w:rsid w:val="00A73062"/>
    <w:rsid w:val="00A73324"/>
    <w:rsid w:val="00A73860"/>
    <w:rsid w:val="00A73866"/>
    <w:rsid w:val="00A7419E"/>
    <w:rsid w:val="00A7449B"/>
    <w:rsid w:val="00A750BD"/>
    <w:rsid w:val="00A752E5"/>
    <w:rsid w:val="00A75714"/>
    <w:rsid w:val="00A75DD4"/>
    <w:rsid w:val="00A762EE"/>
    <w:rsid w:val="00A769E3"/>
    <w:rsid w:val="00A76A7C"/>
    <w:rsid w:val="00A77F52"/>
    <w:rsid w:val="00A77F92"/>
    <w:rsid w:val="00A8030B"/>
    <w:rsid w:val="00A818E0"/>
    <w:rsid w:val="00A81D51"/>
    <w:rsid w:val="00A82D20"/>
    <w:rsid w:val="00A83A87"/>
    <w:rsid w:val="00A8487A"/>
    <w:rsid w:val="00A84E0C"/>
    <w:rsid w:val="00A85029"/>
    <w:rsid w:val="00A8526D"/>
    <w:rsid w:val="00A86A7B"/>
    <w:rsid w:val="00A86B01"/>
    <w:rsid w:val="00A9064B"/>
    <w:rsid w:val="00A92014"/>
    <w:rsid w:val="00A9361E"/>
    <w:rsid w:val="00A93953"/>
    <w:rsid w:val="00A93CE3"/>
    <w:rsid w:val="00A9441B"/>
    <w:rsid w:val="00A9491E"/>
    <w:rsid w:val="00A94A5C"/>
    <w:rsid w:val="00A95056"/>
    <w:rsid w:val="00A950C2"/>
    <w:rsid w:val="00A95A94"/>
    <w:rsid w:val="00A96335"/>
    <w:rsid w:val="00A9703C"/>
    <w:rsid w:val="00A970DD"/>
    <w:rsid w:val="00AA0A3A"/>
    <w:rsid w:val="00AA1870"/>
    <w:rsid w:val="00AA24B1"/>
    <w:rsid w:val="00AA268C"/>
    <w:rsid w:val="00AA2A80"/>
    <w:rsid w:val="00AA2E32"/>
    <w:rsid w:val="00AA36F8"/>
    <w:rsid w:val="00AA3AAD"/>
    <w:rsid w:val="00AA3C2A"/>
    <w:rsid w:val="00AA4EDA"/>
    <w:rsid w:val="00AA4FDC"/>
    <w:rsid w:val="00AA519B"/>
    <w:rsid w:val="00AA57FE"/>
    <w:rsid w:val="00AA661F"/>
    <w:rsid w:val="00AA704B"/>
    <w:rsid w:val="00AA7236"/>
    <w:rsid w:val="00AA757E"/>
    <w:rsid w:val="00AB03BF"/>
    <w:rsid w:val="00AB0406"/>
    <w:rsid w:val="00AB0B39"/>
    <w:rsid w:val="00AB1808"/>
    <w:rsid w:val="00AB2DA0"/>
    <w:rsid w:val="00AB3747"/>
    <w:rsid w:val="00AB3784"/>
    <w:rsid w:val="00AB3C4D"/>
    <w:rsid w:val="00AB4055"/>
    <w:rsid w:val="00AB4FE6"/>
    <w:rsid w:val="00AB521E"/>
    <w:rsid w:val="00AB593A"/>
    <w:rsid w:val="00AB5CF1"/>
    <w:rsid w:val="00AB65E5"/>
    <w:rsid w:val="00AB78F9"/>
    <w:rsid w:val="00AC080B"/>
    <w:rsid w:val="00AC09C7"/>
    <w:rsid w:val="00AC1600"/>
    <w:rsid w:val="00AC1A6A"/>
    <w:rsid w:val="00AC1BE4"/>
    <w:rsid w:val="00AC2C4C"/>
    <w:rsid w:val="00AC36B6"/>
    <w:rsid w:val="00AC4B06"/>
    <w:rsid w:val="00AC5AF3"/>
    <w:rsid w:val="00AC6372"/>
    <w:rsid w:val="00AC6728"/>
    <w:rsid w:val="00AD04C0"/>
    <w:rsid w:val="00AD0E1E"/>
    <w:rsid w:val="00AD19F7"/>
    <w:rsid w:val="00AD1D18"/>
    <w:rsid w:val="00AD2695"/>
    <w:rsid w:val="00AD4CA9"/>
    <w:rsid w:val="00AD4F5C"/>
    <w:rsid w:val="00AD6CD7"/>
    <w:rsid w:val="00AD6E32"/>
    <w:rsid w:val="00AD720C"/>
    <w:rsid w:val="00AD77C9"/>
    <w:rsid w:val="00AE0D99"/>
    <w:rsid w:val="00AE0F09"/>
    <w:rsid w:val="00AE1343"/>
    <w:rsid w:val="00AE14E4"/>
    <w:rsid w:val="00AE1922"/>
    <w:rsid w:val="00AE1CF6"/>
    <w:rsid w:val="00AE20D2"/>
    <w:rsid w:val="00AE2BD5"/>
    <w:rsid w:val="00AE4269"/>
    <w:rsid w:val="00AE4275"/>
    <w:rsid w:val="00AE4F3E"/>
    <w:rsid w:val="00AE57FF"/>
    <w:rsid w:val="00AE6888"/>
    <w:rsid w:val="00AE6E44"/>
    <w:rsid w:val="00AE79E0"/>
    <w:rsid w:val="00AE7B83"/>
    <w:rsid w:val="00AE7EA9"/>
    <w:rsid w:val="00AF1070"/>
    <w:rsid w:val="00AF155B"/>
    <w:rsid w:val="00AF1DDC"/>
    <w:rsid w:val="00AF205E"/>
    <w:rsid w:val="00AF29F2"/>
    <w:rsid w:val="00AF30AB"/>
    <w:rsid w:val="00AF5009"/>
    <w:rsid w:val="00AF50E2"/>
    <w:rsid w:val="00AF527A"/>
    <w:rsid w:val="00AF5C0F"/>
    <w:rsid w:val="00AF6418"/>
    <w:rsid w:val="00AF6C2A"/>
    <w:rsid w:val="00AF769A"/>
    <w:rsid w:val="00B0079D"/>
    <w:rsid w:val="00B0207D"/>
    <w:rsid w:val="00B0265F"/>
    <w:rsid w:val="00B036EF"/>
    <w:rsid w:val="00B04659"/>
    <w:rsid w:val="00B07800"/>
    <w:rsid w:val="00B108CA"/>
    <w:rsid w:val="00B11246"/>
    <w:rsid w:val="00B1197D"/>
    <w:rsid w:val="00B11AC6"/>
    <w:rsid w:val="00B11CE1"/>
    <w:rsid w:val="00B129BE"/>
    <w:rsid w:val="00B1309F"/>
    <w:rsid w:val="00B1344B"/>
    <w:rsid w:val="00B139B1"/>
    <w:rsid w:val="00B13DD8"/>
    <w:rsid w:val="00B145D7"/>
    <w:rsid w:val="00B14CC4"/>
    <w:rsid w:val="00B16057"/>
    <w:rsid w:val="00B161CE"/>
    <w:rsid w:val="00B162F6"/>
    <w:rsid w:val="00B173D3"/>
    <w:rsid w:val="00B174CE"/>
    <w:rsid w:val="00B21DB8"/>
    <w:rsid w:val="00B23A3F"/>
    <w:rsid w:val="00B23A46"/>
    <w:rsid w:val="00B23EF2"/>
    <w:rsid w:val="00B2493F"/>
    <w:rsid w:val="00B24F6E"/>
    <w:rsid w:val="00B30059"/>
    <w:rsid w:val="00B30E3E"/>
    <w:rsid w:val="00B31CDD"/>
    <w:rsid w:val="00B31EDF"/>
    <w:rsid w:val="00B32A64"/>
    <w:rsid w:val="00B32CB6"/>
    <w:rsid w:val="00B3304F"/>
    <w:rsid w:val="00B33B15"/>
    <w:rsid w:val="00B34ED5"/>
    <w:rsid w:val="00B351FB"/>
    <w:rsid w:val="00B353C3"/>
    <w:rsid w:val="00B35779"/>
    <w:rsid w:val="00B358DE"/>
    <w:rsid w:val="00B36C04"/>
    <w:rsid w:val="00B40229"/>
    <w:rsid w:val="00B40E9A"/>
    <w:rsid w:val="00B4154D"/>
    <w:rsid w:val="00B41711"/>
    <w:rsid w:val="00B41893"/>
    <w:rsid w:val="00B41A82"/>
    <w:rsid w:val="00B4237F"/>
    <w:rsid w:val="00B42910"/>
    <w:rsid w:val="00B42CFA"/>
    <w:rsid w:val="00B42D19"/>
    <w:rsid w:val="00B43D6E"/>
    <w:rsid w:val="00B44531"/>
    <w:rsid w:val="00B44C6E"/>
    <w:rsid w:val="00B44C89"/>
    <w:rsid w:val="00B44E27"/>
    <w:rsid w:val="00B45234"/>
    <w:rsid w:val="00B4555B"/>
    <w:rsid w:val="00B45678"/>
    <w:rsid w:val="00B45A5C"/>
    <w:rsid w:val="00B46503"/>
    <w:rsid w:val="00B4694E"/>
    <w:rsid w:val="00B46E89"/>
    <w:rsid w:val="00B472E9"/>
    <w:rsid w:val="00B47594"/>
    <w:rsid w:val="00B50E52"/>
    <w:rsid w:val="00B5156E"/>
    <w:rsid w:val="00B51B8E"/>
    <w:rsid w:val="00B52BE0"/>
    <w:rsid w:val="00B52F27"/>
    <w:rsid w:val="00B52F52"/>
    <w:rsid w:val="00B537EC"/>
    <w:rsid w:val="00B53B39"/>
    <w:rsid w:val="00B57F49"/>
    <w:rsid w:val="00B60118"/>
    <w:rsid w:val="00B604A7"/>
    <w:rsid w:val="00B60536"/>
    <w:rsid w:val="00B6143D"/>
    <w:rsid w:val="00B63147"/>
    <w:rsid w:val="00B63B54"/>
    <w:rsid w:val="00B66252"/>
    <w:rsid w:val="00B66254"/>
    <w:rsid w:val="00B67C6E"/>
    <w:rsid w:val="00B70048"/>
    <w:rsid w:val="00B70163"/>
    <w:rsid w:val="00B70252"/>
    <w:rsid w:val="00B70C65"/>
    <w:rsid w:val="00B713F4"/>
    <w:rsid w:val="00B71982"/>
    <w:rsid w:val="00B71C02"/>
    <w:rsid w:val="00B71F12"/>
    <w:rsid w:val="00B72840"/>
    <w:rsid w:val="00B72D1D"/>
    <w:rsid w:val="00B72ED0"/>
    <w:rsid w:val="00B730D0"/>
    <w:rsid w:val="00B7327C"/>
    <w:rsid w:val="00B73974"/>
    <w:rsid w:val="00B73E0B"/>
    <w:rsid w:val="00B740EE"/>
    <w:rsid w:val="00B74286"/>
    <w:rsid w:val="00B7478F"/>
    <w:rsid w:val="00B752C2"/>
    <w:rsid w:val="00B75EBF"/>
    <w:rsid w:val="00B771E3"/>
    <w:rsid w:val="00B77EBE"/>
    <w:rsid w:val="00B80F99"/>
    <w:rsid w:val="00B813AA"/>
    <w:rsid w:val="00B81527"/>
    <w:rsid w:val="00B8177F"/>
    <w:rsid w:val="00B8204A"/>
    <w:rsid w:val="00B8230A"/>
    <w:rsid w:val="00B82813"/>
    <w:rsid w:val="00B832B0"/>
    <w:rsid w:val="00B8452F"/>
    <w:rsid w:val="00B848DF"/>
    <w:rsid w:val="00B84E6D"/>
    <w:rsid w:val="00B8570E"/>
    <w:rsid w:val="00B85934"/>
    <w:rsid w:val="00B85D87"/>
    <w:rsid w:val="00B860ED"/>
    <w:rsid w:val="00B86537"/>
    <w:rsid w:val="00B86805"/>
    <w:rsid w:val="00B86C11"/>
    <w:rsid w:val="00B87C5B"/>
    <w:rsid w:val="00B87C76"/>
    <w:rsid w:val="00B90A36"/>
    <w:rsid w:val="00B91C92"/>
    <w:rsid w:val="00B9260B"/>
    <w:rsid w:val="00B92F08"/>
    <w:rsid w:val="00B9361B"/>
    <w:rsid w:val="00B93832"/>
    <w:rsid w:val="00B94F71"/>
    <w:rsid w:val="00B95354"/>
    <w:rsid w:val="00B95C4B"/>
    <w:rsid w:val="00B95CD1"/>
    <w:rsid w:val="00B95EEF"/>
    <w:rsid w:val="00B9685D"/>
    <w:rsid w:val="00B96B40"/>
    <w:rsid w:val="00B971E6"/>
    <w:rsid w:val="00BA0031"/>
    <w:rsid w:val="00BA0497"/>
    <w:rsid w:val="00BA066F"/>
    <w:rsid w:val="00BA0777"/>
    <w:rsid w:val="00BA0F08"/>
    <w:rsid w:val="00BA1468"/>
    <w:rsid w:val="00BA1525"/>
    <w:rsid w:val="00BA22FF"/>
    <w:rsid w:val="00BA28A1"/>
    <w:rsid w:val="00BA3985"/>
    <w:rsid w:val="00BA4884"/>
    <w:rsid w:val="00BA5330"/>
    <w:rsid w:val="00BA5E30"/>
    <w:rsid w:val="00BA66D8"/>
    <w:rsid w:val="00BB0756"/>
    <w:rsid w:val="00BB0F85"/>
    <w:rsid w:val="00BB0FCE"/>
    <w:rsid w:val="00BB1524"/>
    <w:rsid w:val="00BB1836"/>
    <w:rsid w:val="00BB1ACB"/>
    <w:rsid w:val="00BB376A"/>
    <w:rsid w:val="00BB44BA"/>
    <w:rsid w:val="00BB5547"/>
    <w:rsid w:val="00BB55A9"/>
    <w:rsid w:val="00BB5A81"/>
    <w:rsid w:val="00BB5D87"/>
    <w:rsid w:val="00BB61E8"/>
    <w:rsid w:val="00BB6DCC"/>
    <w:rsid w:val="00BB732C"/>
    <w:rsid w:val="00BB736C"/>
    <w:rsid w:val="00BC029F"/>
    <w:rsid w:val="00BC0A86"/>
    <w:rsid w:val="00BC165F"/>
    <w:rsid w:val="00BC1B57"/>
    <w:rsid w:val="00BC2229"/>
    <w:rsid w:val="00BC245D"/>
    <w:rsid w:val="00BC2C8F"/>
    <w:rsid w:val="00BC2D27"/>
    <w:rsid w:val="00BC398E"/>
    <w:rsid w:val="00BC4495"/>
    <w:rsid w:val="00BC5BAA"/>
    <w:rsid w:val="00BC6046"/>
    <w:rsid w:val="00BC62C8"/>
    <w:rsid w:val="00BC674F"/>
    <w:rsid w:val="00BC773D"/>
    <w:rsid w:val="00BC78F8"/>
    <w:rsid w:val="00BD0591"/>
    <w:rsid w:val="00BD2873"/>
    <w:rsid w:val="00BD2A3D"/>
    <w:rsid w:val="00BD350A"/>
    <w:rsid w:val="00BD3C05"/>
    <w:rsid w:val="00BD3C2C"/>
    <w:rsid w:val="00BD4EC0"/>
    <w:rsid w:val="00BD4F87"/>
    <w:rsid w:val="00BD5229"/>
    <w:rsid w:val="00BD5646"/>
    <w:rsid w:val="00BD6970"/>
    <w:rsid w:val="00BD764C"/>
    <w:rsid w:val="00BE0BB1"/>
    <w:rsid w:val="00BE178F"/>
    <w:rsid w:val="00BE2F66"/>
    <w:rsid w:val="00BE3EB1"/>
    <w:rsid w:val="00BE51E2"/>
    <w:rsid w:val="00BE5626"/>
    <w:rsid w:val="00BE56C7"/>
    <w:rsid w:val="00BE7771"/>
    <w:rsid w:val="00BE7BB9"/>
    <w:rsid w:val="00BE7FD8"/>
    <w:rsid w:val="00BF03B2"/>
    <w:rsid w:val="00BF0560"/>
    <w:rsid w:val="00BF0BDD"/>
    <w:rsid w:val="00BF1804"/>
    <w:rsid w:val="00BF2769"/>
    <w:rsid w:val="00BF2850"/>
    <w:rsid w:val="00BF31BF"/>
    <w:rsid w:val="00BF32CC"/>
    <w:rsid w:val="00BF3DA4"/>
    <w:rsid w:val="00BF48A6"/>
    <w:rsid w:val="00BF4D12"/>
    <w:rsid w:val="00BF4D19"/>
    <w:rsid w:val="00BF58FC"/>
    <w:rsid w:val="00BF63FC"/>
    <w:rsid w:val="00BF6C9E"/>
    <w:rsid w:val="00BF705D"/>
    <w:rsid w:val="00BF79F9"/>
    <w:rsid w:val="00BF7F79"/>
    <w:rsid w:val="00C00362"/>
    <w:rsid w:val="00C00AD5"/>
    <w:rsid w:val="00C02911"/>
    <w:rsid w:val="00C02F91"/>
    <w:rsid w:val="00C031F1"/>
    <w:rsid w:val="00C036C8"/>
    <w:rsid w:val="00C03951"/>
    <w:rsid w:val="00C03F73"/>
    <w:rsid w:val="00C044E5"/>
    <w:rsid w:val="00C044EA"/>
    <w:rsid w:val="00C04A7B"/>
    <w:rsid w:val="00C058D3"/>
    <w:rsid w:val="00C05BA2"/>
    <w:rsid w:val="00C0660A"/>
    <w:rsid w:val="00C0694C"/>
    <w:rsid w:val="00C0699A"/>
    <w:rsid w:val="00C076B6"/>
    <w:rsid w:val="00C07BB6"/>
    <w:rsid w:val="00C1155F"/>
    <w:rsid w:val="00C116FE"/>
    <w:rsid w:val="00C119DA"/>
    <w:rsid w:val="00C11D26"/>
    <w:rsid w:val="00C11E92"/>
    <w:rsid w:val="00C12D6F"/>
    <w:rsid w:val="00C15B95"/>
    <w:rsid w:val="00C15BAF"/>
    <w:rsid w:val="00C15C19"/>
    <w:rsid w:val="00C15CD7"/>
    <w:rsid w:val="00C15D09"/>
    <w:rsid w:val="00C16130"/>
    <w:rsid w:val="00C16876"/>
    <w:rsid w:val="00C16E3E"/>
    <w:rsid w:val="00C17263"/>
    <w:rsid w:val="00C17CC0"/>
    <w:rsid w:val="00C20751"/>
    <w:rsid w:val="00C21EC9"/>
    <w:rsid w:val="00C21F20"/>
    <w:rsid w:val="00C222BC"/>
    <w:rsid w:val="00C223C9"/>
    <w:rsid w:val="00C22766"/>
    <w:rsid w:val="00C235E8"/>
    <w:rsid w:val="00C2381B"/>
    <w:rsid w:val="00C24166"/>
    <w:rsid w:val="00C24DDE"/>
    <w:rsid w:val="00C2634C"/>
    <w:rsid w:val="00C264A8"/>
    <w:rsid w:val="00C266A2"/>
    <w:rsid w:val="00C268FC"/>
    <w:rsid w:val="00C26C07"/>
    <w:rsid w:val="00C26C1B"/>
    <w:rsid w:val="00C26C2B"/>
    <w:rsid w:val="00C26ED6"/>
    <w:rsid w:val="00C275EB"/>
    <w:rsid w:val="00C278DF"/>
    <w:rsid w:val="00C3009B"/>
    <w:rsid w:val="00C3010F"/>
    <w:rsid w:val="00C3068C"/>
    <w:rsid w:val="00C30D5C"/>
    <w:rsid w:val="00C31447"/>
    <w:rsid w:val="00C317AE"/>
    <w:rsid w:val="00C3203D"/>
    <w:rsid w:val="00C323BF"/>
    <w:rsid w:val="00C32928"/>
    <w:rsid w:val="00C32960"/>
    <w:rsid w:val="00C32EE6"/>
    <w:rsid w:val="00C3369C"/>
    <w:rsid w:val="00C34054"/>
    <w:rsid w:val="00C34282"/>
    <w:rsid w:val="00C35170"/>
    <w:rsid w:val="00C358E7"/>
    <w:rsid w:val="00C36577"/>
    <w:rsid w:val="00C365C9"/>
    <w:rsid w:val="00C36646"/>
    <w:rsid w:val="00C366FD"/>
    <w:rsid w:val="00C36F3B"/>
    <w:rsid w:val="00C37B6B"/>
    <w:rsid w:val="00C40236"/>
    <w:rsid w:val="00C40F65"/>
    <w:rsid w:val="00C4190E"/>
    <w:rsid w:val="00C420E1"/>
    <w:rsid w:val="00C424BF"/>
    <w:rsid w:val="00C42DDD"/>
    <w:rsid w:val="00C43899"/>
    <w:rsid w:val="00C43AB1"/>
    <w:rsid w:val="00C44272"/>
    <w:rsid w:val="00C447AA"/>
    <w:rsid w:val="00C44C8D"/>
    <w:rsid w:val="00C45364"/>
    <w:rsid w:val="00C45487"/>
    <w:rsid w:val="00C46AFF"/>
    <w:rsid w:val="00C47292"/>
    <w:rsid w:val="00C50317"/>
    <w:rsid w:val="00C506DA"/>
    <w:rsid w:val="00C50E9F"/>
    <w:rsid w:val="00C51C1C"/>
    <w:rsid w:val="00C51CAD"/>
    <w:rsid w:val="00C51D15"/>
    <w:rsid w:val="00C52AF2"/>
    <w:rsid w:val="00C52DFE"/>
    <w:rsid w:val="00C537F9"/>
    <w:rsid w:val="00C53ADB"/>
    <w:rsid w:val="00C55125"/>
    <w:rsid w:val="00C5570C"/>
    <w:rsid w:val="00C55819"/>
    <w:rsid w:val="00C57761"/>
    <w:rsid w:val="00C603B7"/>
    <w:rsid w:val="00C60D85"/>
    <w:rsid w:val="00C61BA2"/>
    <w:rsid w:val="00C630E9"/>
    <w:rsid w:val="00C64290"/>
    <w:rsid w:val="00C6496C"/>
    <w:rsid w:val="00C649C1"/>
    <w:rsid w:val="00C6524E"/>
    <w:rsid w:val="00C65BB4"/>
    <w:rsid w:val="00C65DF5"/>
    <w:rsid w:val="00C66443"/>
    <w:rsid w:val="00C66C1F"/>
    <w:rsid w:val="00C67827"/>
    <w:rsid w:val="00C67992"/>
    <w:rsid w:val="00C7044E"/>
    <w:rsid w:val="00C7093A"/>
    <w:rsid w:val="00C713FA"/>
    <w:rsid w:val="00C71DD3"/>
    <w:rsid w:val="00C73234"/>
    <w:rsid w:val="00C73CD2"/>
    <w:rsid w:val="00C73E94"/>
    <w:rsid w:val="00C757DA"/>
    <w:rsid w:val="00C75E39"/>
    <w:rsid w:val="00C762CD"/>
    <w:rsid w:val="00C76658"/>
    <w:rsid w:val="00C76EF6"/>
    <w:rsid w:val="00C77FA9"/>
    <w:rsid w:val="00C80C9D"/>
    <w:rsid w:val="00C81123"/>
    <w:rsid w:val="00C815A2"/>
    <w:rsid w:val="00C8203E"/>
    <w:rsid w:val="00C82931"/>
    <w:rsid w:val="00C82CA7"/>
    <w:rsid w:val="00C84F54"/>
    <w:rsid w:val="00C859F5"/>
    <w:rsid w:val="00C85D45"/>
    <w:rsid w:val="00C862BD"/>
    <w:rsid w:val="00C86419"/>
    <w:rsid w:val="00C86E59"/>
    <w:rsid w:val="00C90167"/>
    <w:rsid w:val="00C90234"/>
    <w:rsid w:val="00C9023C"/>
    <w:rsid w:val="00C904FE"/>
    <w:rsid w:val="00C90B38"/>
    <w:rsid w:val="00C91240"/>
    <w:rsid w:val="00C91C3D"/>
    <w:rsid w:val="00C9283D"/>
    <w:rsid w:val="00C9333E"/>
    <w:rsid w:val="00C9368A"/>
    <w:rsid w:val="00C936EE"/>
    <w:rsid w:val="00C93BE9"/>
    <w:rsid w:val="00C94308"/>
    <w:rsid w:val="00C9492E"/>
    <w:rsid w:val="00C94B75"/>
    <w:rsid w:val="00C97C08"/>
    <w:rsid w:val="00CA0833"/>
    <w:rsid w:val="00CA1006"/>
    <w:rsid w:val="00CA1050"/>
    <w:rsid w:val="00CA114C"/>
    <w:rsid w:val="00CA15A9"/>
    <w:rsid w:val="00CA2190"/>
    <w:rsid w:val="00CA24D2"/>
    <w:rsid w:val="00CA410A"/>
    <w:rsid w:val="00CA4C1A"/>
    <w:rsid w:val="00CA4F40"/>
    <w:rsid w:val="00CA50F6"/>
    <w:rsid w:val="00CA5A82"/>
    <w:rsid w:val="00CA6015"/>
    <w:rsid w:val="00CA6BB4"/>
    <w:rsid w:val="00CA771C"/>
    <w:rsid w:val="00CB03E6"/>
    <w:rsid w:val="00CB0661"/>
    <w:rsid w:val="00CB098F"/>
    <w:rsid w:val="00CB09F4"/>
    <w:rsid w:val="00CB0B4D"/>
    <w:rsid w:val="00CB10D4"/>
    <w:rsid w:val="00CB1471"/>
    <w:rsid w:val="00CB1D44"/>
    <w:rsid w:val="00CB1DB7"/>
    <w:rsid w:val="00CB28A4"/>
    <w:rsid w:val="00CB3A9A"/>
    <w:rsid w:val="00CB4066"/>
    <w:rsid w:val="00CB4088"/>
    <w:rsid w:val="00CB42EA"/>
    <w:rsid w:val="00CB4415"/>
    <w:rsid w:val="00CB44F5"/>
    <w:rsid w:val="00CB488D"/>
    <w:rsid w:val="00CB6A46"/>
    <w:rsid w:val="00CB6A7A"/>
    <w:rsid w:val="00CB6BEC"/>
    <w:rsid w:val="00CB7644"/>
    <w:rsid w:val="00CC04EF"/>
    <w:rsid w:val="00CC08BA"/>
    <w:rsid w:val="00CC13C1"/>
    <w:rsid w:val="00CC267A"/>
    <w:rsid w:val="00CC2A03"/>
    <w:rsid w:val="00CC2E6D"/>
    <w:rsid w:val="00CC3783"/>
    <w:rsid w:val="00CC3A36"/>
    <w:rsid w:val="00CC4248"/>
    <w:rsid w:val="00CC493D"/>
    <w:rsid w:val="00CC4C8E"/>
    <w:rsid w:val="00CC52DB"/>
    <w:rsid w:val="00CC53B8"/>
    <w:rsid w:val="00CC6D34"/>
    <w:rsid w:val="00CC6F3D"/>
    <w:rsid w:val="00CC761E"/>
    <w:rsid w:val="00CD0254"/>
    <w:rsid w:val="00CD084F"/>
    <w:rsid w:val="00CD0C4F"/>
    <w:rsid w:val="00CD0F8B"/>
    <w:rsid w:val="00CD111C"/>
    <w:rsid w:val="00CD18A0"/>
    <w:rsid w:val="00CD327F"/>
    <w:rsid w:val="00CD3601"/>
    <w:rsid w:val="00CD3A84"/>
    <w:rsid w:val="00CD4398"/>
    <w:rsid w:val="00CD5007"/>
    <w:rsid w:val="00CD58A1"/>
    <w:rsid w:val="00CD5CB5"/>
    <w:rsid w:val="00CD6C86"/>
    <w:rsid w:val="00CD6CAA"/>
    <w:rsid w:val="00CD6F9F"/>
    <w:rsid w:val="00CD727D"/>
    <w:rsid w:val="00CD733D"/>
    <w:rsid w:val="00CD785F"/>
    <w:rsid w:val="00CD7866"/>
    <w:rsid w:val="00CD79A0"/>
    <w:rsid w:val="00CD79A3"/>
    <w:rsid w:val="00CE0B12"/>
    <w:rsid w:val="00CE13AA"/>
    <w:rsid w:val="00CE2E7C"/>
    <w:rsid w:val="00CE3413"/>
    <w:rsid w:val="00CE3D6E"/>
    <w:rsid w:val="00CE3E95"/>
    <w:rsid w:val="00CE5345"/>
    <w:rsid w:val="00CE610E"/>
    <w:rsid w:val="00CE6CD4"/>
    <w:rsid w:val="00CF1FEC"/>
    <w:rsid w:val="00CF22F6"/>
    <w:rsid w:val="00CF2E3C"/>
    <w:rsid w:val="00CF3649"/>
    <w:rsid w:val="00CF3A26"/>
    <w:rsid w:val="00CF3AA2"/>
    <w:rsid w:val="00CF40A7"/>
    <w:rsid w:val="00CF461D"/>
    <w:rsid w:val="00CF47D3"/>
    <w:rsid w:val="00CF5287"/>
    <w:rsid w:val="00CF5803"/>
    <w:rsid w:val="00CF60C3"/>
    <w:rsid w:val="00CF6248"/>
    <w:rsid w:val="00CF68A9"/>
    <w:rsid w:val="00CF7458"/>
    <w:rsid w:val="00CF7A7F"/>
    <w:rsid w:val="00CF7FD9"/>
    <w:rsid w:val="00D0037E"/>
    <w:rsid w:val="00D0093E"/>
    <w:rsid w:val="00D00A11"/>
    <w:rsid w:val="00D00C02"/>
    <w:rsid w:val="00D01A5C"/>
    <w:rsid w:val="00D02449"/>
    <w:rsid w:val="00D03DE9"/>
    <w:rsid w:val="00D04553"/>
    <w:rsid w:val="00D04800"/>
    <w:rsid w:val="00D04D47"/>
    <w:rsid w:val="00D055D6"/>
    <w:rsid w:val="00D0575E"/>
    <w:rsid w:val="00D05822"/>
    <w:rsid w:val="00D05A86"/>
    <w:rsid w:val="00D05AE5"/>
    <w:rsid w:val="00D05DD9"/>
    <w:rsid w:val="00D05EED"/>
    <w:rsid w:val="00D06846"/>
    <w:rsid w:val="00D06BAC"/>
    <w:rsid w:val="00D074D6"/>
    <w:rsid w:val="00D076D2"/>
    <w:rsid w:val="00D079C1"/>
    <w:rsid w:val="00D07D63"/>
    <w:rsid w:val="00D12081"/>
    <w:rsid w:val="00D133D4"/>
    <w:rsid w:val="00D1431A"/>
    <w:rsid w:val="00D14511"/>
    <w:rsid w:val="00D14589"/>
    <w:rsid w:val="00D14B24"/>
    <w:rsid w:val="00D16625"/>
    <w:rsid w:val="00D16DC3"/>
    <w:rsid w:val="00D17669"/>
    <w:rsid w:val="00D17779"/>
    <w:rsid w:val="00D17DE3"/>
    <w:rsid w:val="00D17F0F"/>
    <w:rsid w:val="00D2035A"/>
    <w:rsid w:val="00D20D6A"/>
    <w:rsid w:val="00D216A4"/>
    <w:rsid w:val="00D21EAA"/>
    <w:rsid w:val="00D2221A"/>
    <w:rsid w:val="00D2238D"/>
    <w:rsid w:val="00D227C2"/>
    <w:rsid w:val="00D22F10"/>
    <w:rsid w:val="00D2304C"/>
    <w:rsid w:val="00D24127"/>
    <w:rsid w:val="00D245C5"/>
    <w:rsid w:val="00D245C8"/>
    <w:rsid w:val="00D249A3"/>
    <w:rsid w:val="00D24D23"/>
    <w:rsid w:val="00D25E60"/>
    <w:rsid w:val="00D26391"/>
    <w:rsid w:val="00D26BE7"/>
    <w:rsid w:val="00D26CAF"/>
    <w:rsid w:val="00D27353"/>
    <w:rsid w:val="00D27DDA"/>
    <w:rsid w:val="00D30023"/>
    <w:rsid w:val="00D30688"/>
    <w:rsid w:val="00D30A10"/>
    <w:rsid w:val="00D3113A"/>
    <w:rsid w:val="00D316A3"/>
    <w:rsid w:val="00D3177E"/>
    <w:rsid w:val="00D31A5C"/>
    <w:rsid w:val="00D32481"/>
    <w:rsid w:val="00D32A1A"/>
    <w:rsid w:val="00D32B08"/>
    <w:rsid w:val="00D32CE3"/>
    <w:rsid w:val="00D339C5"/>
    <w:rsid w:val="00D33DCE"/>
    <w:rsid w:val="00D33FEB"/>
    <w:rsid w:val="00D345E1"/>
    <w:rsid w:val="00D35098"/>
    <w:rsid w:val="00D35C33"/>
    <w:rsid w:val="00D35CB2"/>
    <w:rsid w:val="00D36EB4"/>
    <w:rsid w:val="00D36EB9"/>
    <w:rsid w:val="00D37BD8"/>
    <w:rsid w:val="00D411E7"/>
    <w:rsid w:val="00D413A1"/>
    <w:rsid w:val="00D413F4"/>
    <w:rsid w:val="00D424EB"/>
    <w:rsid w:val="00D42C37"/>
    <w:rsid w:val="00D42D2B"/>
    <w:rsid w:val="00D43141"/>
    <w:rsid w:val="00D43142"/>
    <w:rsid w:val="00D4329A"/>
    <w:rsid w:val="00D436C5"/>
    <w:rsid w:val="00D44266"/>
    <w:rsid w:val="00D4437B"/>
    <w:rsid w:val="00D44C19"/>
    <w:rsid w:val="00D4518A"/>
    <w:rsid w:val="00D455AF"/>
    <w:rsid w:val="00D46513"/>
    <w:rsid w:val="00D46D01"/>
    <w:rsid w:val="00D46E5F"/>
    <w:rsid w:val="00D510B9"/>
    <w:rsid w:val="00D512FC"/>
    <w:rsid w:val="00D519D0"/>
    <w:rsid w:val="00D51D44"/>
    <w:rsid w:val="00D527AF"/>
    <w:rsid w:val="00D528E4"/>
    <w:rsid w:val="00D52D13"/>
    <w:rsid w:val="00D53956"/>
    <w:rsid w:val="00D53A14"/>
    <w:rsid w:val="00D53C1C"/>
    <w:rsid w:val="00D54483"/>
    <w:rsid w:val="00D5627D"/>
    <w:rsid w:val="00D567E5"/>
    <w:rsid w:val="00D56B22"/>
    <w:rsid w:val="00D5738A"/>
    <w:rsid w:val="00D57912"/>
    <w:rsid w:val="00D57D41"/>
    <w:rsid w:val="00D60B5D"/>
    <w:rsid w:val="00D60E07"/>
    <w:rsid w:val="00D610E6"/>
    <w:rsid w:val="00D6117C"/>
    <w:rsid w:val="00D620C9"/>
    <w:rsid w:val="00D62468"/>
    <w:rsid w:val="00D62AF7"/>
    <w:rsid w:val="00D62C5C"/>
    <w:rsid w:val="00D633DA"/>
    <w:rsid w:val="00D634DB"/>
    <w:rsid w:val="00D63DCE"/>
    <w:rsid w:val="00D63E1C"/>
    <w:rsid w:val="00D64A26"/>
    <w:rsid w:val="00D65779"/>
    <w:rsid w:val="00D666AD"/>
    <w:rsid w:val="00D66758"/>
    <w:rsid w:val="00D669E8"/>
    <w:rsid w:val="00D669F9"/>
    <w:rsid w:val="00D66C68"/>
    <w:rsid w:val="00D6773A"/>
    <w:rsid w:val="00D67A53"/>
    <w:rsid w:val="00D70060"/>
    <w:rsid w:val="00D70BD6"/>
    <w:rsid w:val="00D71472"/>
    <w:rsid w:val="00D71DCC"/>
    <w:rsid w:val="00D72163"/>
    <w:rsid w:val="00D7256A"/>
    <w:rsid w:val="00D729E4"/>
    <w:rsid w:val="00D731A3"/>
    <w:rsid w:val="00D73329"/>
    <w:rsid w:val="00D7366F"/>
    <w:rsid w:val="00D73EF8"/>
    <w:rsid w:val="00D744BC"/>
    <w:rsid w:val="00D74595"/>
    <w:rsid w:val="00D74DBA"/>
    <w:rsid w:val="00D751CF"/>
    <w:rsid w:val="00D7617A"/>
    <w:rsid w:val="00D7631A"/>
    <w:rsid w:val="00D76372"/>
    <w:rsid w:val="00D76561"/>
    <w:rsid w:val="00D76A07"/>
    <w:rsid w:val="00D77DE1"/>
    <w:rsid w:val="00D80622"/>
    <w:rsid w:val="00D80B82"/>
    <w:rsid w:val="00D80CB0"/>
    <w:rsid w:val="00D82105"/>
    <w:rsid w:val="00D832AD"/>
    <w:rsid w:val="00D8398C"/>
    <w:rsid w:val="00D84262"/>
    <w:rsid w:val="00D86503"/>
    <w:rsid w:val="00D86B3B"/>
    <w:rsid w:val="00D86FD4"/>
    <w:rsid w:val="00D86FF5"/>
    <w:rsid w:val="00D901A2"/>
    <w:rsid w:val="00D90AB8"/>
    <w:rsid w:val="00D90D3B"/>
    <w:rsid w:val="00D9169F"/>
    <w:rsid w:val="00D92BFF"/>
    <w:rsid w:val="00D9433D"/>
    <w:rsid w:val="00D954BD"/>
    <w:rsid w:val="00D95863"/>
    <w:rsid w:val="00D95B65"/>
    <w:rsid w:val="00D95D72"/>
    <w:rsid w:val="00D96BB8"/>
    <w:rsid w:val="00D972FB"/>
    <w:rsid w:val="00D978C6"/>
    <w:rsid w:val="00D978CC"/>
    <w:rsid w:val="00D97CF3"/>
    <w:rsid w:val="00DA0D68"/>
    <w:rsid w:val="00DA13F9"/>
    <w:rsid w:val="00DA2192"/>
    <w:rsid w:val="00DA2B28"/>
    <w:rsid w:val="00DA3A1F"/>
    <w:rsid w:val="00DA3CF8"/>
    <w:rsid w:val="00DA4A02"/>
    <w:rsid w:val="00DA552B"/>
    <w:rsid w:val="00DA5FC9"/>
    <w:rsid w:val="00DA6B53"/>
    <w:rsid w:val="00DA739B"/>
    <w:rsid w:val="00DA7823"/>
    <w:rsid w:val="00DA7F01"/>
    <w:rsid w:val="00DB0200"/>
    <w:rsid w:val="00DB02BB"/>
    <w:rsid w:val="00DB04C8"/>
    <w:rsid w:val="00DB064E"/>
    <w:rsid w:val="00DB177C"/>
    <w:rsid w:val="00DB264E"/>
    <w:rsid w:val="00DB3AA6"/>
    <w:rsid w:val="00DB3BFD"/>
    <w:rsid w:val="00DB4099"/>
    <w:rsid w:val="00DB524A"/>
    <w:rsid w:val="00DB5B2D"/>
    <w:rsid w:val="00DB63EE"/>
    <w:rsid w:val="00DB6521"/>
    <w:rsid w:val="00DB6759"/>
    <w:rsid w:val="00DB6C46"/>
    <w:rsid w:val="00DB6D6B"/>
    <w:rsid w:val="00DB747E"/>
    <w:rsid w:val="00DB7796"/>
    <w:rsid w:val="00DB7A70"/>
    <w:rsid w:val="00DC05D8"/>
    <w:rsid w:val="00DC0C1E"/>
    <w:rsid w:val="00DC11A0"/>
    <w:rsid w:val="00DC11D4"/>
    <w:rsid w:val="00DC2FCA"/>
    <w:rsid w:val="00DC3468"/>
    <w:rsid w:val="00DC39CC"/>
    <w:rsid w:val="00DC3D22"/>
    <w:rsid w:val="00DC42E3"/>
    <w:rsid w:val="00DC4B47"/>
    <w:rsid w:val="00DC5010"/>
    <w:rsid w:val="00DC5477"/>
    <w:rsid w:val="00DC6445"/>
    <w:rsid w:val="00DC6852"/>
    <w:rsid w:val="00DC6972"/>
    <w:rsid w:val="00DC7E37"/>
    <w:rsid w:val="00DC7EA8"/>
    <w:rsid w:val="00DD04D9"/>
    <w:rsid w:val="00DD0F32"/>
    <w:rsid w:val="00DD1622"/>
    <w:rsid w:val="00DD19A2"/>
    <w:rsid w:val="00DD22BF"/>
    <w:rsid w:val="00DD35BF"/>
    <w:rsid w:val="00DD35FC"/>
    <w:rsid w:val="00DD463D"/>
    <w:rsid w:val="00DD6165"/>
    <w:rsid w:val="00DD6221"/>
    <w:rsid w:val="00DD63B4"/>
    <w:rsid w:val="00DD6A42"/>
    <w:rsid w:val="00DD7206"/>
    <w:rsid w:val="00DD73D1"/>
    <w:rsid w:val="00DE0330"/>
    <w:rsid w:val="00DE09BA"/>
    <w:rsid w:val="00DE09FE"/>
    <w:rsid w:val="00DE1A82"/>
    <w:rsid w:val="00DE1B34"/>
    <w:rsid w:val="00DE26EA"/>
    <w:rsid w:val="00DE2826"/>
    <w:rsid w:val="00DE2B37"/>
    <w:rsid w:val="00DE34F8"/>
    <w:rsid w:val="00DE3521"/>
    <w:rsid w:val="00DE37EB"/>
    <w:rsid w:val="00DE4016"/>
    <w:rsid w:val="00DE43CC"/>
    <w:rsid w:val="00DE4A45"/>
    <w:rsid w:val="00DE4FFB"/>
    <w:rsid w:val="00DE50AD"/>
    <w:rsid w:val="00DE539F"/>
    <w:rsid w:val="00DE6359"/>
    <w:rsid w:val="00DE689D"/>
    <w:rsid w:val="00DE6B99"/>
    <w:rsid w:val="00DE7217"/>
    <w:rsid w:val="00DE721B"/>
    <w:rsid w:val="00DE76B8"/>
    <w:rsid w:val="00DE7AD8"/>
    <w:rsid w:val="00DF11E5"/>
    <w:rsid w:val="00DF1920"/>
    <w:rsid w:val="00DF1D8C"/>
    <w:rsid w:val="00DF2BBC"/>
    <w:rsid w:val="00DF2C28"/>
    <w:rsid w:val="00DF3051"/>
    <w:rsid w:val="00DF32C5"/>
    <w:rsid w:val="00DF4439"/>
    <w:rsid w:val="00DF4AB6"/>
    <w:rsid w:val="00DF4C3C"/>
    <w:rsid w:val="00DF5151"/>
    <w:rsid w:val="00DF642F"/>
    <w:rsid w:val="00DF75D6"/>
    <w:rsid w:val="00E00AC7"/>
    <w:rsid w:val="00E017EF"/>
    <w:rsid w:val="00E04283"/>
    <w:rsid w:val="00E04311"/>
    <w:rsid w:val="00E0673F"/>
    <w:rsid w:val="00E069AB"/>
    <w:rsid w:val="00E06AB6"/>
    <w:rsid w:val="00E06D4D"/>
    <w:rsid w:val="00E070B1"/>
    <w:rsid w:val="00E079EB"/>
    <w:rsid w:val="00E109E4"/>
    <w:rsid w:val="00E10E3C"/>
    <w:rsid w:val="00E1153F"/>
    <w:rsid w:val="00E11DB5"/>
    <w:rsid w:val="00E12898"/>
    <w:rsid w:val="00E13B22"/>
    <w:rsid w:val="00E1428B"/>
    <w:rsid w:val="00E1595A"/>
    <w:rsid w:val="00E16531"/>
    <w:rsid w:val="00E173A0"/>
    <w:rsid w:val="00E17EE8"/>
    <w:rsid w:val="00E2075C"/>
    <w:rsid w:val="00E20A68"/>
    <w:rsid w:val="00E2173C"/>
    <w:rsid w:val="00E2247A"/>
    <w:rsid w:val="00E22704"/>
    <w:rsid w:val="00E22DF2"/>
    <w:rsid w:val="00E236F4"/>
    <w:rsid w:val="00E23910"/>
    <w:rsid w:val="00E2496A"/>
    <w:rsid w:val="00E24D29"/>
    <w:rsid w:val="00E25B59"/>
    <w:rsid w:val="00E26549"/>
    <w:rsid w:val="00E26CF8"/>
    <w:rsid w:val="00E26F96"/>
    <w:rsid w:val="00E2751C"/>
    <w:rsid w:val="00E277EE"/>
    <w:rsid w:val="00E2786F"/>
    <w:rsid w:val="00E27C7F"/>
    <w:rsid w:val="00E3016C"/>
    <w:rsid w:val="00E30E60"/>
    <w:rsid w:val="00E31010"/>
    <w:rsid w:val="00E325F1"/>
    <w:rsid w:val="00E33C96"/>
    <w:rsid w:val="00E345EF"/>
    <w:rsid w:val="00E346BB"/>
    <w:rsid w:val="00E348CB"/>
    <w:rsid w:val="00E3512C"/>
    <w:rsid w:val="00E35A82"/>
    <w:rsid w:val="00E35CC7"/>
    <w:rsid w:val="00E3630D"/>
    <w:rsid w:val="00E365BE"/>
    <w:rsid w:val="00E3715D"/>
    <w:rsid w:val="00E37712"/>
    <w:rsid w:val="00E379EB"/>
    <w:rsid w:val="00E409B1"/>
    <w:rsid w:val="00E40CC5"/>
    <w:rsid w:val="00E41817"/>
    <w:rsid w:val="00E419FC"/>
    <w:rsid w:val="00E41FDB"/>
    <w:rsid w:val="00E42C9D"/>
    <w:rsid w:val="00E449E8"/>
    <w:rsid w:val="00E45F77"/>
    <w:rsid w:val="00E4626B"/>
    <w:rsid w:val="00E462F9"/>
    <w:rsid w:val="00E463A5"/>
    <w:rsid w:val="00E46659"/>
    <w:rsid w:val="00E47A09"/>
    <w:rsid w:val="00E50283"/>
    <w:rsid w:val="00E5136B"/>
    <w:rsid w:val="00E52E52"/>
    <w:rsid w:val="00E5302C"/>
    <w:rsid w:val="00E530E9"/>
    <w:rsid w:val="00E540D8"/>
    <w:rsid w:val="00E5421E"/>
    <w:rsid w:val="00E54409"/>
    <w:rsid w:val="00E55F0F"/>
    <w:rsid w:val="00E5609A"/>
    <w:rsid w:val="00E563DC"/>
    <w:rsid w:val="00E56956"/>
    <w:rsid w:val="00E577EE"/>
    <w:rsid w:val="00E57EF4"/>
    <w:rsid w:val="00E61144"/>
    <w:rsid w:val="00E61445"/>
    <w:rsid w:val="00E62572"/>
    <w:rsid w:val="00E62D9F"/>
    <w:rsid w:val="00E639CC"/>
    <w:rsid w:val="00E639D0"/>
    <w:rsid w:val="00E63C02"/>
    <w:rsid w:val="00E643D9"/>
    <w:rsid w:val="00E64FF9"/>
    <w:rsid w:val="00E652E3"/>
    <w:rsid w:val="00E657E3"/>
    <w:rsid w:val="00E6591E"/>
    <w:rsid w:val="00E659C3"/>
    <w:rsid w:val="00E65AE4"/>
    <w:rsid w:val="00E65DFC"/>
    <w:rsid w:val="00E65F31"/>
    <w:rsid w:val="00E6677E"/>
    <w:rsid w:val="00E66C1F"/>
    <w:rsid w:val="00E66C9A"/>
    <w:rsid w:val="00E66D8C"/>
    <w:rsid w:val="00E677EF"/>
    <w:rsid w:val="00E702CD"/>
    <w:rsid w:val="00E71ACD"/>
    <w:rsid w:val="00E7283D"/>
    <w:rsid w:val="00E73561"/>
    <w:rsid w:val="00E750BD"/>
    <w:rsid w:val="00E75A1E"/>
    <w:rsid w:val="00E76411"/>
    <w:rsid w:val="00E7651E"/>
    <w:rsid w:val="00E773BD"/>
    <w:rsid w:val="00E77665"/>
    <w:rsid w:val="00E777DE"/>
    <w:rsid w:val="00E77E76"/>
    <w:rsid w:val="00E800A1"/>
    <w:rsid w:val="00E80128"/>
    <w:rsid w:val="00E80549"/>
    <w:rsid w:val="00E80C38"/>
    <w:rsid w:val="00E80E89"/>
    <w:rsid w:val="00E814A5"/>
    <w:rsid w:val="00E83060"/>
    <w:rsid w:val="00E83AE0"/>
    <w:rsid w:val="00E847C5"/>
    <w:rsid w:val="00E856E8"/>
    <w:rsid w:val="00E8585D"/>
    <w:rsid w:val="00E86039"/>
    <w:rsid w:val="00E860D9"/>
    <w:rsid w:val="00E86484"/>
    <w:rsid w:val="00E87E84"/>
    <w:rsid w:val="00E902DD"/>
    <w:rsid w:val="00E90A3D"/>
    <w:rsid w:val="00E913CA"/>
    <w:rsid w:val="00E91733"/>
    <w:rsid w:val="00E91D32"/>
    <w:rsid w:val="00E92036"/>
    <w:rsid w:val="00E928BB"/>
    <w:rsid w:val="00E9293C"/>
    <w:rsid w:val="00E92E1A"/>
    <w:rsid w:val="00E930FA"/>
    <w:rsid w:val="00E93B22"/>
    <w:rsid w:val="00E94483"/>
    <w:rsid w:val="00E946D5"/>
    <w:rsid w:val="00E94ED7"/>
    <w:rsid w:val="00E95152"/>
    <w:rsid w:val="00E95817"/>
    <w:rsid w:val="00E95FFC"/>
    <w:rsid w:val="00E96484"/>
    <w:rsid w:val="00E9681D"/>
    <w:rsid w:val="00E96B8E"/>
    <w:rsid w:val="00E96E8B"/>
    <w:rsid w:val="00EA047D"/>
    <w:rsid w:val="00EA0930"/>
    <w:rsid w:val="00EA18DC"/>
    <w:rsid w:val="00EA2324"/>
    <w:rsid w:val="00EA31EA"/>
    <w:rsid w:val="00EA4B8D"/>
    <w:rsid w:val="00EA5005"/>
    <w:rsid w:val="00EA5A26"/>
    <w:rsid w:val="00EA5A42"/>
    <w:rsid w:val="00EA6637"/>
    <w:rsid w:val="00EA6CA9"/>
    <w:rsid w:val="00EA6CD4"/>
    <w:rsid w:val="00EA7541"/>
    <w:rsid w:val="00EB098C"/>
    <w:rsid w:val="00EB2C0B"/>
    <w:rsid w:val="00EB390C"/>
    <w:rsid w:val="00EB46E7"/>
    <w:rsid w:val="00EB5076"/>
    <w:rsid w:val="00EB5E74"/>
    <w:rsid w:val="00EB5FDE"/>
    <w:rsid w:val="00EB638E"/>
    <w:rsid w:val="00EB7380"/>
    <w:rsid w:val="00EB7C42"/>
    <w:rsid w:val="00EC0050"/>
    <w:rsid w:val="00EC00BD"/>
    <w:rsid w:val="00EC0F95"/>
    <w:rsid w:val="00EC1373"/>
    <w:rsid w:val="00EC1682"/>
    <w:rsid w:val="00EC16CE"/>
    <w:rsid w:val="00EC1FB2"/>
    <w:rsid w:val="00EC378E"/>
    <w:rsid w:val="00EC4595"/>
    <w:rsid w:val="00EC4EFD"/>
    <w:rsid w:val="00EC4FBB"/>
    <w:rsid w:val="00EC50C2"/>
    <w:rsid w:val="00EC569F"/>
    <w:rsid w:val="00EC6795"/>
    <w:rsid w:val="00EC7010"/>
    <w:rsid w:val="00ED038D"/>
    <w:rsid w:val="00ED25ED"/>
    <w:rsid w:val="00ED3CBF"/>
    <w:rsid w:val="00ED4318"/>
    <w:rsid w:val="00ED456A"/>
    <w:rsid w:val="00ED4D2C"/>
    <w:rsid w:val="00ED520F"/>
    <w:rsid w:val="00ED5CFC"/>
    <w:rsid w:val="00ED7683"/>
    <w:rsid w:val="00ED7FF9"/>
    <w:rsid w:val="00EE08AB"/>
    <w:rsid w:val="00EE11AC"/>
    <w:rsid w:val="00EE1656"/>
    <w:rsid w:val="00EE1711"/>
    <w:rsid w:val="00EE2AB9"/>
    <w:rsid w:val="00EE2B11"/>
    <w:rsid w:val="00EE5539"/>
    <w:rsid w:val="00EE5674"/>
    <w:rsid w:val="00EE6865"/>
    <w:rsid w:val="00EE6C41"/>
    <w:rsid w:val="00EE7BF5"/>
    <w:rsid w:val="00EF09D7"/>
    <w:rsid w:val="00EF0FD7"/>
    <w:rsid w:val="00EF0FDD"/>
    <w:rsid w:val="00EF13E9"/>
    <w:rsid w:val="00EF1937"/>
    <w:rsid w:val="00EF1B7E"/>
    <w:rsid w:val="00EF1DC0"/>
    <w:rsid w:val="00EF2523"/>
    <w:rsid w:val="00EF26FD"/>
    <w:rsid w:val="00EF297E"/>
    <w:rsid w:val="00EF2E29"/>
    <w:rsid w:val="00EF3307"/>
    <w:rsid w:val="00EF35B1"/>
    <w:rsid w:val="00EF3AF1"/>
    <w:rsid w:val="00EF3AF9"/>
    <w:rsid w:val="00EF4493"/>
    <w:rsid w:val="00EF4CD4"/>
    <w:rsid w:val="00EF50D1"/>
    <w:rsid w:val="00EF5625"/>
    <w:rsid w:val="00EF5644"/>
    <w:rsid w:val="00EF6167"/>
    <w:rsid w:val="00EF68B3"/>
    <w:rsid w:val="00F00A9B"/>
    <w:rsid w:val="00F00DD8"/>
    <w:rsid w:val="00F010AA"/>
    <w:rsid w:val="00F015EB"/>
    <w:rsid w:val="00F02EA8"/>
    <w:rsid w:val="00F0346D"/>
    <w:rsid w:val="00F0369E"/>
    <w:rsid w:val="00F03D87"/>
    <w:rsid w:val="00F03DA1"/>
    <w:rsid w:val="00F04442"/>
    <w:rsid w:val="00F04A6F"/>
    <w:rsid w:val="00F05578"/>
    <w:rsid w:val="00F060C5"/>
    <w:rsid w:val="00F07B55"/>
    <w:rsid w:val="00F100A0"/>
    <w:rsid w:val="00F10164"/>
    <w:rsid w:val="00F1199B"/>
    <w:rsid w:val="00F11ACE"/>
    <w:rsid w:val="00F127D4"/>
    <w:rsid w:val="00F1307D"/>
    <w:rsid w:val="00F13216"/>
    <w:rsid w:val="00F14051"/>
    <w:rsid w:val="00F15D7B"/>
    <w:rsid w:val="00F16044"/>
    <w:rsid w:val="00F16E72"/>
    <w:rsid w:val="00F16EDB"/>
    <w:rsid w:val="00F16F6F"/>
    <w:rsid w:val="00F17126"/>
    <w:rsid w:val="00F20BDB"/>
    <w:rsid w:val="00F21249"/>
    <w:rsid w:val="00F21AAD"/>
    <w:rsid w:val="00F22FAA"/>
    <w:rsid w:val="00F2329B"/>
    <w:rsid w:val="00F2343A"/>
    <w:rsid w:val="00F2378E"/>
    <w:rsid w:val="00F23F12"/>
    <w:rsid w:val="00F24609"/>
    <w:rsid w:val="00F24A1C"/>
    <w:rsid w:val="00F24D24"/>
    <w:rsid w:val="00F24EF3"/>
    <w:rsid w:val="00F250FD"/>
    <w:rsid w:val="00F2519E"/>
    <w:rsid w:val="00F25202"/>
    <w:rsid w:val="00F25915"/>
    <w:rsid w:val="00F2606B"/>
    <w:rsid w:val="00F267D2"/>
    <w:rsid w:val="00F27960"/>
    <w:rsid w:val="00F30E2A"/>
    <w:rsid w:val="00F318A6"/>
    <w:rsid w:val="00F33A5D"/>
    <w:rsid w:val="00F33C97"/>
    <w:rsid w:val="00F341C6"/>
    <w:rsid w:val="00F34718"/>
    <w:rsid w:val="00F3474C"/>
    <w:rsid w:val="00F347C5"/>
    <w:rsid w:val="00F36570"/>
    <w:rsid w:val="00F36905"/>
    <w:rsid w:val="00F369D4"/>
    <w:rsid w:val="00F37695"/>
    <w:rsid w:val="00F40C85"/>
    <w:rsid w:val="00F40EC0"/>
    <w:rsid w:val="00F41110"/>
    <w:rsid w:val="00F41376"/>
    <w:rsid w:val="00F4153B"/>
    <w:rsid w:val="00F4187F"/>
    <w:rsid w:val="00F41931"/>
    <w:rsid w:val="00F41ABA"/>
    <w:rsid w:val="00F41E9D"/>
    <w:rsid w:val="00F42C57"/>
    <w:rsid w:val="00F432C0"/>
    <w:rsid w:val="00F4337C"/>
    <w:rsid w:val="00F442BA"/>
    <w:rsid w:val="00F4438A"/>
    <w:rsid w:val="00F444A3"/>
    <w:rsid w:val="00F45A6A"/>
    <w:rsid w:val="00F4695C"/>
    <w:rsid w:val="00F47665"/>
    <w:rsid w:val="00F512B7"/>
    <w:rsid w:val="00F51E3A"/>
    <w:rsid w:val="00F53384"/>
    <w:rsid w:val="00F537DF"/>
    <w:rsid w:val="00F53C6E"/>
    <w:rsid w:val="00F542D0"/>
    <w:rsid w:val="00F54650"/>
    <w:rsid w:val="00F55878"/>
    <w:rsid w:val="00F56411"/>
    <w:rsid w:val="00F5680F"/>
    <w:rsid w:val="00F5711B"/>
    <w:rsid w:val="00F5714D"/>
    <w:rsid w:val="00F57B72"/>
    <w:rsid w:val="00F61982"/>
    <w:rsid w:val="00F62BD7"/>
    <w:rsid w:val="00F63022"/>
    <w:rsid w:val="00F630F4"/>
    <w:rsid w:val="00F63B8A"/>
    <w:rsid w:val="00F64610"/>
    <w:rsid w:val="00F64EC0"/>
    <w:rsid w:val="00F656AC"/>
    <w:rsid w:val="00F66051"/>
    <w:rsid w:val="00F6676E"/>
    <w:rsid w:val="00F66834"/>
    <w:rsid w:val="00F66D5D"/>
    <w:rsid w:val="00F678F1"/>
    <w:rsid w:val="00F6795F"/>
    <w:rsid w:val="00F6797A"/>
    <w:rsid w:val="00F7013F"/>
    <w:rsid w:val="00F70B8B"/>
    <w:rsid w:val="00F70BCB"/>
    <w:rsid w:val="00F7110F"/>
    <w:rsid w:val="00F716A0"/>
    <w:rsid w:val="00F71931"/>
    <w:rsid w:val="00F71FD3"/>
    <w:rsid w:val="00F727AF"/>
    <w:rsid w:val="00F727B0"/>
    <w:rsid w:val="00F72C7E"/>
    <w:rsid w:val="00F7397E"/>
    <w:rsid w:val="00F73A5D"/>
    <w:rsid w:val="00F7478C"/>
    <w:rsid w:val="00F75DE5"/>
    <w:rsid w:val="00F76150"/>
    <w:rsid w:val="00F7658C"/>
    <w:rsid w:val="00F76BE3"/>
    <w:rsid w:val="00F76D54"/>
    <w:rsid w:val="00F76D81"/>
    <w:rsid w:val="00F77250"/>
    <w:rsid w:val="00F773DE"/>
    <w:rsid w:val="00F80126"/>
    <w:rsid w:val="00F80F4E"/>
    <w:rsid w:val="00F814BD"/>
    <w:rsid w:val="00F81B06"/>
    <w:rsid w:val="00F81BF0"/>
    <w:rsid w:val="00F820D2"/>
    <w:rsid w:val="00F82855"/>
    <w:rsid w:val="00F83387"/>
    <w:rsid w:val="00F833A2"/>
    <w:rsid w:val="00F83C60"/>
    <w:rsid w:val="00F8469E"/>
    <w:rsid w:val="00F8596A"/>
    <w:rsid w:val="00F86DB8"/>
    <w:rsid w:val="00F90308"/>
    <w:rsid w:val="00F90738"/>
    <w:rsid w:val="00F90DA6"/>
    <w:rsid w:val="00F929BC"/>
    <w:rsid w:val="00F92A9C"/>
    <w:rsid w:val="00F93012"/>
    <w:rsid w:val="00F93330"/>
    <w:rsid w:val="00F93F54"/>
    <w:rsid w:val="00F94F54"/>
    <w:rsid w:val="00F953D4"/>
    <w:rsid w:val="00F958BA"/>
    <w:rsid w:val="00F95D74"/>
    <w:rsid w:val="00F961B8"/>
    <w:rsid w:val="00F962B8"/>
    <w:rsid w:val="00F964CB"/>
    <w:rsid w:val="00F969F7"/>
    <w:rsid w:val="00F971B9"/>
    <w:rsid w:val="00F974D5"/>
    <w:rsid w:val="00F9796E"/>
    <w:rsid w:val="00FA15B0"/>
    <w:rsid w:val="00FA5736"/>
    <w:rsid w:val="00FA6489"/>
    <w:rsid w:val="00FA7339"/>
    <w:rsid w:val="00FA7511"/>
    <w:rsid w:val="00FA76DE"/>
    <w:rsid w:val="00FA7C92"/>
    <w:rsid w:val="00FB03A5"/>
    <w:rsid w:val="00FB0492"/>
    <w:rsid w:val="00FB0F84"/>
    <w:rsid w:val="00FB1C58"/>
    <w:rsid w:val="00FB2478"/>
    <w:rsid w:val="00FB2515"/>
    <w:rsid w:val="00FB295F"/>
    <w:rsid w:val="00FB3653"/>
    <w:rsid w:val="00FB37B6"/>
    <w:rsid w:val="00FB3AD5"/>
    <w:rsid w:val="00FB48ED"/>
    <w:rsid w:val="00FB4BF5"/>
    <w:rsid w:val="00FB4EA4"/>
    <w:rsid w:val="00FB558C"/>
    <w:rsid w:val="00FB687D"/>
    <w:rsid w:val="00FB69BE"/>
    <w:rsid w:val="00FB75A8"/>
    <w:rsid w:val="00FC044B"/>
    <w:rsid w:val="00FC0DA2"/>
    <w:rsid w:val="00FC1136"/>
    <w:rsid w:val="00FC12BB"/>
    <w:rsid w:val="00FC1C20"/>
    <w:rsid w:val="00FC4037"/>
    <w:rsid w:val="00FC4549"/>
    <w:rsid w:val="00FC52BB"/>
    <w:rsid w:val="00FC5924"/>
    <w:rsid w:val="00FC68AF"/>
    <w:rsid w:val="00FC73CA"/>
    <w:rsid w:val="00FC7BBE"/>
    <w:rsid w:val="00FC7ED4"/>
    <w:rsid w:val="00FD05B5"/>
    <w:rsid w:val="00FD0C64"/>
    <w:rsid w:val="00FD271E"/>
    <w:rsid w:val="00FD2F74"/>
    <w:rsid w:val="00FD36C5"/>
    <w:rsid w:val="00FD38B3"/>
    <w:rsid w:val="00FD3C8E"/>
    <w:rsid w:val="00FD4B29"/>
    <w:rsid w:val="00FD4FF0"/>
    <w:rsid w:val="00FD5355"/>
    <w:rsid w:val="00FD72F4"/>
    <w:rsid w:val="00FE0583"/>
    <w:rsid w:val="00FE05AF"/>
    <w:rsid w:val="00FE065A"/>
    <w:rsid w:val="00FE06A5"/>
    <w:rsid w:val="00FE0E79"/>
    <w:rsid w:val="00FE0FCE"/>
    <w:rsid w:val="00FE139F"/>
    <w:rsid w:val="00FE1BBA"/>
    <w:rsid w:val="00FE3340"/>
    <w:rsid w:val="00FE415E"/>
    <w:rsid w:val="00FE4171"/>
    <w:rsid w:val="00FE4443"/>
    <w:rsid w:val="00FE4AF7"/>
    <w:rsid w:val="00FE560F"/>
    <w:rsid w:val="00FE6998"/>
    <w:rsid w:val="00FF0CB7"/>
    <w:rsid w:val="00FF0CD4"/>
    <w:rsid w:val="00FF21F4"/>
    <w:rsid w:val="00FF2D49"/>
    <w:rsid w:val="00FF3BFA"/>
    <w:rsid w:val="00FF3F4C"/>
    <w:rsid w:val="00FF46B5"/>
    <w:rsid w:val="00FF4B83"/>
    <w:rsid w:val="00FF4CB4"/>
    <w:rsid w:val="00FF4D78"/>
    <w:rsid w:val="00FF4DE2"/>
    <w:rsid w:val="00FF5B0E"/>
    <w:rsid w:val="00FF5C8D"/>
    <w:rsid w:val="00FF678D"/>
    <w:rsid w:val="00FF68E2"/>
    <w:rsid w:val="00FF6FB0"/>
    <w:rsid w:val="00FF6FF6"/>
    <w:rsid w:val="00FF7784"/>
    <w:rsid w:val="00FF77E2"/>
    <w:rsid w:val="3BFCCB9A"/>
    <w:rsid w:val="509D11CB"/>
    <w:rsid w:val="770466FA"/>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FF130D8"/>
  <w15:docId w15:val="{FF627702-9368-4122-BD4F-D591F154F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en-US" w:bidi="en-US"/>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6D6A31"/>
    <w:rPr>
      <w:rFonts w:ascii="ＭＳ Ｐゴシック" w:eastAsia="ＭＳ Ｐゴシック" w:hAnsi="ＭＳ Ｐゴシック" w:cs="ＭＳ Ｐゴシック"/>
      <w:kern w:val="0"/>
      <w:sz w:val="24"/>
      <w:szCs w:val="24"/>
      <w:lang w:eastAsia="ja-JP"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64730"/>
    <w:pPr>
      <w:ind w:leftChars="400" w:left="840"/>
    </w:pPr>
  </w:style>
  <w:style w:type="character" w:styleId="a4">
    <w:name w:val="annotation reference"/>
    <w:basedOn w:val="a0"/>
    <w:uiPriority w:val="99"/>
    <w:semiHidden/>
    <w:unhideWhenUsed/>
    <w:rsid w:val="00E070B1"/>
    <w:rPr>
      <w:sz w:val="18"/>
      <w:szCs w:val="18"/>
    </w:rPr>
  </w:style>
  <w:style w:type="paragraph" w:styleId="a5">
    <w:name w:val="annotation text"/>
    <w:basedOn w:val="a"/>
    <w:link w:val="a6"/>
    <w:uiPriority w:val="99"/>
    <w:unhideWhenUsed/>
    <w:rsid w:val="00E070B1"/>
  </w:style>
  <w:style w:type="character" w:customStyle="1" w:styleId="a6">
    <w:name w:val="コメント文字列 (文字)"/>
    <w:basedOn w:val="a0"/>
    <w:link w:val="a5"/>
    <w:uiPriority w:val="99"/>
    <w:rsid w:val="00E070B1"/>
  </w:style>
  <w:style w:type="paragraph" w:styleId="a7">
    <w:name w:val="annotation subject"/>
    <w:basedOn w:val="a5"/>
    <w:next w:val="a5"/>
    <w:link w:val="a8"/>
    <w:uiPriority w:val="99"/>
    <w:semiHidden/>
    <w:unhideWhenUsed/>
    <w:rsid w:val="00E070B1"/>
    <w:rPr>
      <w:b/>
      <w:bCs/>
    </w:rPr>
  </w:style>
  <w:style w:type="character" w:customStyle="1" w:styleId="a8">
    <w:name w:val="コメント内容 (文字)"/>
    <w:basedOn w:val="a6"/>
    <w:link w:val="a7"/>
    <w:uiPriority w:val="99"/>
    <w:semiHidden/>
    <w:rsid w:val="00E070B1"/>
    <w:rPr>
      <w:b/>
      <w:bCs/>
    </w:rPr>
  </w:style>
  <w:style w:type="paragraph" w:styleId="a9">
    <w:name w:val="Balloon Text"/>
    <w:basedOn w:val="a"/>
    <w:link w:val="aa"/>
    <w:uiPriority w:val="99"/>
    <w:semiHidden/>
    <w:unhideWhenUsed/>
    <w:rsid w:val="00E070B1"/>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070B1"/>
    <w:rPr>
      <w:rFonts w:asciiTheme="majorHAnsi" w:eastAsiaTheme="majorEastAsia" w:hAnsiTheme="majorHAnsi" w:cstheme="majorBidi"/>
      <w:sz w:val="18"/>
      <w:szCs w:val="18"/>
    </w:rPr>
  </w:style>
  <w:style w:type="paragraph" w:styleId="ab">
    <w:name w:val="header"/>
    <w:basedOn w:val="a"/>
    <w:link w:val="ac"/>
    <w:uiPriority w:val="99"/>
    <w:unhideWhenUsed/>
    <w:rsid w:val="002C2F61"/>
    <w:pPr>
      <w:tabs>
        <w:tab w:val="center" w:pos="4252"/>
        <w:tab w:val="right" w:pos="8504"/>
      </w:tabs>
      <w:snapToGrid w:val="0"/>
    </w:pPr>
  </w:style>
  <w:style w:type="character" w:customStyle="1" w:styleId="ac">
    <w:name w:val="ヘッダー (文字)"/>
    <w:basedOn w:val="a0"/>
    <w:link w:val="ab"/>
    <w:uiPriority w:val="99"/>
    <w:rsid w:val="002C2F61"/>
  </w:style>
  <w:style w:type="paragraph" w:styleId="ad">
    <w:name w:val="footer"/>
    <w:basedOn w:val="a"/>
    <w:link w:val="ae"/>
    <w:uiPriority w:val="99"/>
    <w:unhideWhenUsed/>
    <w:rsid w:val="002C2F61"/>
    <w:pPr>
      <w:tabs>
        <w:tab w:val="center" w:pos="4252"/>
        <w:tab w:val="right" w:pos="8504"/>
      </w:tabs>
      <w:snapToGrid w:val="0"/>
    </w:pPr>
  </w:style>
  <w:style w:type="character" w:customStyle="1" w:styleId="ae">
    <w:name w:val="フッター (文字)"/>
    <w:basedOn w:val="a0"/>
    <w:link w:val="ad"/>
    <w:uiPriority w:val="99"/>
    <w:rsid w:val="002C2F61"/>
  </w:style>
  <w:style w:type="paragraph" w:styleId="af">
    <w:name w:val="Revision"/>
    <w:hidden/>
    <w:uiPriority w:val="99"/>
    <w:semiHidden/>
    <w:rsid w:val="007715B0"/>
  </w:style>
  <w:style w:type="character" w:styleId="af0">
    <w:name w:val="line number"/>
    <w:basedOn w:val="a0"/>
    <w:uiPriority w:val="99"/>
    <w:semiHidden/>
    <w:unhideWhenUsed/>
    <w:rsid w:val="00B730D0"/>
  </w:style>
  <w:style w:type="character" w:styleId="af1">
    <w:name w:val="page number"/>
    <w:basedOn w:val="a0"/>
    <w:uiPriority w:val="99"/>
    <w:semiHidden/>
    <w:unhideWhenUsed/>
    <w:rsid w:val="004B7297"/>
  </w:style>
  <w:style w:type="table" w:styleId="af2">
    <w:name w:val="Table Grid"/>
    <w:basedOn w:val="a1"/>
    <w:uiPriority w:val="59"/>
    <w:rsid w:val="00771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Document Map"/>
    <w:basedOn w:val="a"/>
    <w:link w:val="af4"/>
    <w:uiPriority w:val="99"/>
    <w:semiHidden/>
    <w:unhideWhenUsed/>
    <w:rsid w:val="00BC165F"/>
    <w:rPr>
      <w:rFonts w:ascii="ヒラギノ角ゴ ProN W3" w:eastAsia="ヒラギノ角ゴ ProN W3"/>
    </w:rPr>
  </w:style>
  <w:style w:type="character" w:customStyle="1" w:styleId="af4">
    <w:name w:val="見出しマップ (文字)"/>
    <w:basedOn w:val="a0"/>
    <w:link w:val="af3"/>
    <w:uiPriority w:val="99"/>
    <w:semiHidden/>
    <w:rsid w:val="00BC165F"/>
    <w:rPr>
      <w:rFonts w:ascii="ヒラギノ角ゴ ProN W3" w:eastAsia="ヒラギノ角ゴ ProN W3"/>
      <w:sz w:val="24"/>
      <w:szCs w:val="24"/>
    </w:rPr>
  </w:style>
  <w:style w:type="paragraph" w:styleId="Web">
    <w:name w:val="Normal (Web)"/>
    <w:basedOn w:val="a"/>
    <w:uiPriority w:val="99"/>
    <w:semiHidden/>
    <w:unhideWhenUsed/>
    <w:rsid w:val="00E3630D"/>
    <w:pPr>
      <w:spacing w:before="100" w:beforeAutospacing="1" w:after="100" w:afterAutospacing="1"/>
    </w:pPr>
  </w:style>
  <w:style w:type="character" w:styleId="af5">
    <w:name w:val="Emphasis"/>
    <w:basedOn w:val="a0"/>
    <w:uiPriority w:val="20"/>
    <w:qFormat/>
    <w:rsid w:val="001C5EEE"/>
    <w:rPr>
      <w:i/>
      <w:iCs/>
    </w:rPr>
  </w:style>
  <w:style w:type="character" w:styleId="af6">
    <w:name w:val="Hyperlink"/>
    <w:basedOn w:val="a0"/>
    <w:uiPriority w:val="99"/>
    <w:unhideWhenUsed/>
    <w:rsid w:val="00CD7866"/>
    <w:rPr>
      <w:color w:val="0000FF" w:themeColor="hyperlink"/>
      <w:u w:val="single"/>
    </w:rPr>
  </w:style>
  <w:style w:type="paragraph" w:customStyle="1" w:styleId="EndNoteBibliographyTitle">
    <w:name w:val="EndNote Bibliography Title"/>
    <w:basedOn w:val="a"/>
    <w:link w:val="EndNoteBibliographyTitle0"/>
    <w:rsid w:val="00BF58FC"/>
    <w:pPr>
      <w:jc w:val="center"/>
    </w:pPr>
    <w:rPr>
      <w:noProof/>
    </w:rPr>
  </w:style>
  <w:style w:type="character" w:customStyle="1" w:styleId="EndNoteBibliographyTitle0">
    <w:name w:val="EndNote Bibliography Title (文字)"/>
    <w:basedOn w:val="a0"/>
    <w:link w:val="EndNoteBibliographyTitle"/>
    <w:rsid w:val="00BF58FC"/>
    <w:rPr>
      <w:rFonts w:ascii="ＭＳ Ｐゴシック" w:eastAsia="ＭＳ Ｐゴシック" w:hAnsi="ＭＳ Ｐゴシック" w:cs="ＭＳ Ｐゴシック"/>
      <w:noProof/>
      <w:kern w:val="0"/>
      <w:sz w:val="24"/>
      <w:szCs w:val="24"/>
      <w:lang w:eastAsia="ja-JP" w:bidi="ar-SA"/>
    </w:rPr>
  </w:style>
  <w:style w:type="paragraph" w:customStyle="1" w:styleId="EndNoteBibliography">
    <w:name w:val="EndNote Bibliography"/>
    <w:basedOn w:val="a"/>
    <w:link w:val="EndNoteBibliography0"/>
    <w:rsid w:val="00BF58FC"/>
    <w:pPr>
      <w:jc w:val="both"/>
    </w:pPr>
    <w:rPr>
      <w:noProof/>
    </w:rPr>
  </w:style>
  <w:style w:type="character" w:customStyle="1" w:styleId="EndNoteBibliography0">
    <w:name w:val="EndNote Bibliography (文字)"/>
    <w:basedOn w:val="a0"/>
    <w:link w:val="EndNoteBibliography"/>
    <w:rsid w:val="00BF58FC"/>
    <w:rPr>
      <w:rFonts w:ascii="ＭＳ Ｐゴシック" w:eastAsia="ＭＳ Ｐゴシック" w:hAnsi="ＭＳ Ｐゴシック" w:cs="ＭＳ Ｐゴシック"/>
      <w:noProof/>
      <w:kern w:val="0"/>
      <w:sz w:val="24"/>
      <w:szCs w:val="24"/>
      <w:lang w:eastAsia="ja-JP" w:bidi="ar-SA"/>
    </w:rPr>
  </w:style>
  <w:style w:type="character" w:styleId="af7">
    <w:name w:val="Unresolved Mention"/>
    <w:basedOn w:val="a0"/>
    <w:uiPriority w:val="99"/>
    <w:rsid w:val="00BF58FC"/>
    <w:rPr>
      <w:color w:val="605E5C"/>
      <w:shd w:val="clear" w:color="auto" w:fill="E1DFDD"/>
    </w:rPr>
  </w:style>
  <w:style w:type="paragraph" w:customStyle="1" w:styleId="p">
    <w:name w:val="p"/>
    <w:basedOn w:val="a"/>
    <w:rsid w:val="00214E73"/>
    <w:pPr>
      <w:spacing w:before="100" w:beforeAutospacing="1" w:after="100" w:afterAutospacing="1"/>
    </w:pPr>
  </w:style>
  <w:style w:type="character" w:styleId="af8">
    <w:name w:val="FollowedHyperlink"/>
    <w:basedOn w:val="a0"/>
    <w:uiPriority w:val="99"/>
    <w:semiHidden/>
    <w:unhideWhenUsed/>
    <w:rsid w:val="00851C2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141346">
      <w:bodyDiv w:val="1"/>
      <w:marLeft w:val="0"/>
      <w:marRight w:val="0"/>
      <w:marTop w:val="0"/>
      <w:marBottom w:val="0"/>
      <w:divBdr>
        <w:top w:val="none" w:sz="0" w:space="0" w:color="auto"/>
        <w:left w:val="none" w:sz="0" w:space="0" w:color="auto"/>
        <w:bottom w:val="none" w:sz="0" w:space="0" w:color="auto"/>
        <w:right w:val="none" w:sz="0" w:space="0" w:color="auto"/>
      </w:divBdr>
    </w:div>
    <w:div w:id="86997169">
      <w:bodyDiv w:val="1"/>
      <w:marLeft w:val="0"/>
      <w:marRight w:val="0"/>
      <w:marTop w:val="0"/>
      <w:marBottom w:val="0"/>
      <w:divBdr>
        <w:top w:val="none" w:sz="0" w:space="0" w:color="auto"/>
        <w:left w:val="none" w:sz="0" w:space="0" w:color="auto"/>
        <w:bottom w:val="none" w:sz="0" w:space="0" w:color="auto"/>
        <w:right w:val="none" w:sz="0" w:space="0" w:color="auto"/>
      </w:divBdr>
      <w:divsChild>
        <w:div w:id="165023714">
          <w:marLeft w:val="0"/>
          <w:marRight w:val="0"/>
          <w:marTop w:val="0"/>
          <w:marBottom w:val="0"/>
          <w:divBdr>
            <w:top w:val="none" w:sz="0" w:space="0" w:color="auto"/>
            <w:left w:val="none" w:sz="0" w:space="0" w:color="auto"/>
            <w:bottom w:val="none" w:sz="0" w:space="0" w:color="auto"/>
            <w:right w:val="none" w:sz="0" w:space="0" w:color="auto"/>
          </w:divBdr>
        </w:div>
        <w:div w:id="518202494">
          <w:marLeft w:val="0"/>
          <w:marRight w:val="0"/>
          <w:marTop w:val="0"/>
          <w:marBottom w:val="0"/>
          <w:divBdr>
            <w:top w:val="none" w:sz="0" w:space="0" w:color="auto"/>
            <w:left w:val="none" w:sz="0" w:space="0" w:color="auto"/>
            <w:bottom w:val="none" w:sz="0" w:space="0" w:color="auto"/>
            <w:right w:val="none" w:sz="0" w:space="0" w:color="auto"/>
          </w:divBdr>
        </w:div>
        <w:div w:id="945581488">
          <w:marLeft w:val="0"/>
          <w:marRight w:val="0"/>
          <w:marTop w:val="0"/>
          <w:marBottom w:val="0"/>
          <w:divBdr>
            <w:top w:val="none" w:sz="0" w:space="0" w:color="auto"/>
            <w:left w:val="none" w:sz="0" w:space="0" w:color="auto"/>
            <w:bottom w:val="none" w:sz="0" w:space="0" w:color="auto"/>
            <w:right w:val="none" w:sz="0" w:space="0" w:color="auto"/>
          </w:divBdr>
        </w:div>
        <w:div w:id="1592155654">
          <w:marLeft w:val="0"/>
          <w:marRight w:val="0"/>
          <w:marTop w:val="0"/>
          <w:marBottom w:val="0"/>
          <w:divBdr>
            <w:top w:val="none" w:sz="0" w:space="0" w:color="auto"/>
            <w:left w:val="none" w:sz="0" w:space="0" w:color="auto"/>
            <w:bottom w:val="none" w:sz="0" w:space="0" w:color="auto"/>
            <w:right w:val="none" w:sz="0" w:space="0" w:color="auto"/>
          </w:divBdr>
        </w:div>
        <w:div w:id="1614751653">
          <w:marLeft w:val="0"/>
          <w:marRight w:val="0"/>
          <w:marTop w:val="0"/>
          <w:marBottom w:val="0"/>
          <w:divBdr>
            <w:top w:val="none" w:sz="0" w:space="0" w:color="auto"/>
            <w:left w:val="none" w:sz="0" w:space="0" w:color="auto"/>
            <w:bottom w:val="none" w:sz="0" w:space="0" w:color="auto"/>
            <w:right w:val="none" w:sz="0" w:space="0" w:color="auto"/>
          </w:divBdr>
        </w:div>
      </w:divsChild>
    </w:div>
    <w:div w:id="102262719">
      <w:bodyDiv w:val="1"/>
      <w:marLeft w:val="0"/>
      <w:marRight w:val="0"/>
      <w:marTop w:val="0"/>
      <w:marBottom w:val="0"/>
      <w:divBdr>
        <w:top w:val="none" w:sz="0" w:space="0" w:color="auto"/>
        <w:left w:val="none" w:sz="0" w:space="0" w:color="auto"/>
        <w:bottom w:val="none" w:sz="0" w:space="0" w:color="auto"/>
        <w:right w:val="none" w:sz="0" w:space="0" w:color="auto"/>
      </w:divBdr>
    </w:div>
    <w:div w:id="163862087">
      <w:bodyDiv w:val="1"/>
      <w:marLeft w:val="0"/>
      <w:marRight w:val="0"/>
      <w:marTop w:val="0"/>
      <w:marBottom w:val="0"/>
      <w:divBdr>
        <w:top w:val="none" w:sz="0" w:space="0" w:color="auto"/>
        <w:left w:val="none" w:sz="0" w:space="0" w:color="auto"/>
        <w:bottom w:val="none" w:sz="0" w:space="0" w:color="auto"/>
        <w:right w:val="none" w:sz="0" w:space="0" w:color="auto"/>
      </w:divBdr>
    </w:div>
    <w:div w:id="166753401">
      <w:bodyDiv w:val="1"/>
      <w:marLeft w:val="0"/>
      <w:marRight w:val="0"/>
      <w:marTop w:val="0"/>
      <w:marBottom w:val="0"/>
      <w:divBdr>
        <w:top w:val="none" w:sz="0" w:space="0" w:color="auto"/>
        <w:left w:val="none" w:sz="0" w:space="0" w:color="auto"/>
        <w:bottom w:val="none" w:sz="0" w:space="0" w:color="auto"/>
        <w:right w:val="none" w:sz="0" w:space="0" w:color="auto"/>
      </w:divBdr>
      <w:divsChild>
        <w:div w:id="1012337441">
          <w:marLeft w:val="0"/>
          <w:marRight w:val="0"/>
          <w:marTop w:val="90"/>
          <w:marBottom w:val="0"/>
          <w:divBdr>
            <w:top w:val="none" w:sz="0" w:space="0" w:color="auto"/>
            <w:left w:val="none" w:sz="0" w:space="0" w:color="auto"/>
            <w:bottom w:val="none" w:sz="0" w:space="0" w:color="auto"/>
            <w:right w:val="none" w:sz="0" w:space="0" w:color="auto"/>
          </w:divBdr>
        </w:div>
      </w:divsChild>
    </w:div>
    <w:div w:id="244996664">
      <w:bodyDiv w:val="1"/>
      <w:marLeft w:val="0"/>
      <w:marRight w:val="0"/>
      <w:marTop w:val="0"/>
      <w:marBottom w:val="0"/>
      <w:divBdr>
        <w:top w:val="none" w:sz="0" w:space="0" w:color="auto"/>
        <w:left w:val="none" w:sz="0" w:space="0" w:color="auto"/>
        <w:bottom w:val="none" w:sz="0" w:space="0" w:color="auto"/>
        <w:right w:val="none" w:sz="0" w:space="0" w:color="auto"/>
      </w:divBdr>
    </w:div>
    <w:div w:id="265430634">
      <w:bodyDiv w:val="1"/>
      <w:marLeft w:val="0"/>
      <w:marRight w:val="0"/>
      <w:marTop w:val="0"/>
      <w:marBottom w:val="0"/>
      <w:divBdr>
        <w:top w:val="none" w:sz="0" w:space="0" w:color="auto"/>
        <w:left w:val="none" w:sz="0" w:space="0" w:color="auto"/>
        <w:bottom w:val="none" w:sz="0" w:space="0" w:color="auto"/>
        <w:right w:val="none" w:sz="0" w:space="0" w:color="auto"/>
      </w:divBdr>
    </w:div>
    <w:div w:id="276983447">
      <w:bodyDiv w:val="1"/>
      <w:marLeft w:val="0"/>
      <w:marRight w:val="0"/>
      <w:marTop w:val="0"/>
      <w:marBottom w:val="0"/>
      <w:divBdr>
        <w:top w:val="none" w:sz="0" w:space="0" w:color="auto"/>
        <w:left w:val="none" w:sz="0" w:space="0" w:color="auto"/>
        <w:bottom w:val="none" w:sz="0" w:space="0" w:color="auto"/>
        <w:right w:val="none" w:sz="0" w:space="0" w:color="auto"/>
      </w:divBdr>
    </w:div>
    <w:div w:id="301732559">
      <w:bodyDiv w:val="1"/>
      <w:marLeft w:val="0"/>
      <w:marRight w:val="0"/>
      <w:marTop w:val="0"/>
      <w:marBottom w:val="0"/>
      <w:divBdr>
        <w:top w:val="none" w:sz="0" w:space="0" w:color="auto"/>
        <w:left w:val="none" w:sz="0" w:space="0" w:color="auto"/>
        <w:bottom w:val="none" w:sz="0" w:space="0" w:color="auto"/>
        <w:right w:val="none" w:sz="0" w:space="0" w:color="auto"/>
      </w:divBdr>
    </w:div>
    <w:div w:id="327754717">
      <w:bodyDiv w:val="1"/>
      <w:marLeft w:val="0"/>
      <w:marRight w:val="0"/>
      <w:marTop w:val="0"/>
      <w:marBottom w:val="0"/>
      <w:divBdr>
        <w:top w:val="none" w:sz="0" w:space="0" w:color="auto"/>
        <w:left w:val="none" w:sz="0" w:space="0" w:color="auto"/>
        <w:bottom w:val="none" w:sz="0" w:space="0" w:color="auto"/>
        <w:right w:val="none" w:sz="0" w:space="0" w:color="auto"/>
      </w:divBdr>
      <w:divsChild>
        <w:div w:id="801656462">
          <w:marLeft w:val="0"/>
          <w:marRight w:val="0"/>
          <w:marTop w:val="0"/>
          <w:marBottom w:val="0"/>
          <w:divBdr>
            <w:top w:val="none" w:sz="0" w:space="0" w:color="auto"/>
            <w:left w:val="none" w:sz="0" w:space="0" w:color="auto"/>
            <w:bottom w:val="none" w:sz="0" w:space="0" w:color="auto"/>
            <w:right w:val="none" w:sz="0" w:space="0" w:color="auto"/>
          </w:divBdr>
        </w:div>
        <w:div w:id="917129422">
          <w:marLeft w:val="0"/>
          <w:marRight w:val="0"/>
          <w:marTop w:val="0"/>
          <w:marBottom w:val="0"/>
          <w:divBdr>
            <w:top w:val="none" w:sz="0" w:space="0" w:color="auto"/>
            <w:left w:val="none" w:sz="0" w:space="0" w:color="auto"/>
            <w:bottom w:val="none" w:sz="0" w:space="0" w:color="auto"/>
            <w:right w:val="none" w:sz="0" w:space="0" w:color="auto"/>
          </w:divBdr>
        </w:div>
      </w:divsChild>
    </w:div>
    <w:div w:id="363022782">
      <w:bodyDiv w:val="1"/>
      <w:marLeft w:val="0"/>
      <w:marRight w:val="0"/>
      <w:marTop w:val="0"/>
      <w:marBottom w:val="0"/>
      <w:divBdr>
        <w:top w:val="none" w:sz="0" w:space="0" w:color="auto"/>
        <w:left w:val="none" w:sz="0" w:space="0" w:color="auto"/>
        <w:bottom w:val="none" w:sz="0" w:space="0" w:color="auto"/>
        <w:right w:val="none" w:sz="0" w:space="0" w:color="auto"/>
      </w:divBdr>
    </w:div>
    <w:div w:id="374625260">
      <w:bodyDiv w:val="1"/>
      <w:marLeft w:val="0"/>
      <w:marRight w:val="0"/>
      <w:marTop w:val="0"/>
      <w:marBottom w:val="0"/>
      <w:divBdr>
        <w:top w:val="none" w:sz="0" w:space="0" w:color="auto"/>
        <w:left w:val="none" w:sz="0" w:space="0" w:color="auto"/>
        <w:bottom w:val="none" w:sz="0" w:space="0" w:color="auto"/>
        <w:right w:val="none" w:sz="0" w:space="0" w:color="auto"/>
      </w:divBdr>
    </w:div>
    <w:div w:id="466169716">
      <w:bodyDiv w:val="1"/>
      <w:marLeft w:val="0"/>
      <w:marRight w:val="0"/>
      <w:marTop w:val="0"/>
      <w:marBottom w:val="0"/>
      <w:divBdr>
        <w:top w:val="none" w:sz="0" w:space="0" w:color="auto"/>
        <w:left w:val="none" w:sz="0" w:space="0" w:color="auto"/>
        <w:bottom w:val="none" w:sz="0" w:space="0" w:color="auto"/>
        <w:right w:val="none" w:sz="0" w:space="0" w:color="auto"/>
      </w:divBdr>
    </w:div>
    <w:div w:id="481509914">
      <w:bodyDiv w:val="1"/>
      <w:marLeft w:val="0"/>
      <w:marRight w:val="0"/>
      <w:marTop w:val="0"/>
      <w:marBottom w:val="0"/>
      <w:divBdr>
        <w:top w:val="none" w:sz="0" w:space="0" w:color="auto"/>
        <w:left w:val="none" w:sz="0" w:space="0" w:color="auto"/>
        <w:bottom w:val="none" w:sz="0" w:space="0" w:color="auto"/>
        <w:right w:val="none" w:sz="0" w:space="0" w:color="auto"/>
      </w:divBdr>
    </w:div>
    <w:div w:id="563873103">
      <w:bodyDiv w:val="1"/>
      <w:marLeft w:val="0"/>
      <w:marRight w:val="0"/>
      <w:marTop w:val="0"/>
      <w:marBottom w:val="0"/>
      <w:divBdr>
        <w:top w:val="none" w:sz="0" w:space="0" w:color="auto"/>
        <w:left w:val="none" w:sz="0" w:space="0" w:color="auto"/>
        <w:bottom w:val="none" w:sz="0" w:space="0" w:color="auto"/>
        <w:right w:val="none" w:sz="0" w:space="0" w:color="auto"/>
      </w:divBdr>
    </w:div>
    <w:div w:id="571045607">
      <w:bodyDiv w:val="1"/>
      <w:marLeft w:val="0"/>
      <w:marRight w:val="0"/>
      <w:marTop w:val="0"/>
      <w:marBottom w:val="0"/>
      <w:divBdr>
        <w:top w:val="none" w:sz="0" w:space="0" w:color="auto"/>
        <w:left w:val="none" w:sz="0" w:space="0" w:color="auto"/>
        <w:bottom w:val="none" w:sz="0" w:space="0" w:color="auto"/>
        <w:right w:val="none" w:sz="0" w:space="0" w:color="auto"/>
      </w:divBdr>
    </w:div>
    <w:div w:id="580716809">
      <w:bodyDiv w:val="1"/>
      <w:marLeft w:val="0"/>
      <w:marRight w:val="0"/>
      <w:marTop w:val="0"/>
      <w:marBottom w:val="0"/>
      <w:divBdr>
        <w:top w:val="none" w:sz="0" w:space="0" w:color="auto"/>
        <w:left w:val="none" w:sz="0" w:space="0" w:color="auto"/>
        <w:bottom w:val="none" w:sz="0" w:space="0" w:color="auto"/>
        <w:right w:val="none" w:sz="0" w:space="0" w:color="auto"/>
      </w:divBdr>
    </w:div>
    <w:div w:id="623969232">
      <w:bodyDiv w:val="1"/>
      <w:marLeft w:val="0"/>
      <w:marRight w:val="0"/>
      <w:marTop w:val="0"/>
      <w:marBottom w:val="0"/>
      <w:divBdr>
        <w:top w:val="none" w:sz="0" w:space="0" w:color="auto"/>
        <w:left w:val="none" w:sz="0" w:space="0" w:color="auto"/>
        <w:bottom w:val="none" w:sz="0" w:space="0" w:color="auto"/>
        <w:right w:val="none" w:sz="0" w:space="0" w:color="auto"/>
      </w:divBdr>
    </w:div>
    <w:div w:id="660621160">
      <w:bodyDiv w:val="1"/>
      <w:marLeft w:val="0"/>
      <w:marRight w:val="0"/>
      <w:marTop w:val="0"/>
      <w:marBottom w:val="0"/>
      <w:divBdr>
        <w:top w:val="none" w:sz="0" w:space="0" w:color="auto"/>
        <w:left w:val="none" w:sz="0" w:space="0" w:color="auto"/>
        <w:bottom w:val="none" w:sz="0" w:space="0" w:color="auto"/>
        <w:right w:val="none" w:sz="0" w:space="0" w:color="auto"/>
      </w:divBdr>
    </w:div>
    <w:div w:id="666900944">
      <w:bodyDiv w:val="1"/>
      <w:marLeft w:val="0"/>
      <w:marRight w:val="0"/>
      <w:marTop w:val="0"/>
      <w:marBottom w:val="0"/>
      <w:divBdr>
        <w:top w:val="none" w:sz="0" w:space="0" w:color="auto"/>
        <w:left w:val="none" w:sz="0" w:space="0" w:color="auto"/>
        <w:bottom w:val="none" w:sz="0" w:space="0" w:color="auto"/>
        <w:right w:val="none" w:sz="0" w:space="0" w:color="auto"/>
      </w:divBdr>
    </w:div>
    <w:div w:id="671764279">
      <w:bodyDiv w:val="1"/>
      <w:marLeft w:val="0"/>
      <w:marRight w:val="0"/>
      <w:marTop w:val="0"/>
      <w:marBottom w:val="0"/>
      <w:divBdr>
        <w:top w:val="none" w:sz="0" w:space="0" w:color="auto"/>
        <w:left w:val="none" w:sz="0" w:space="0" w:color="auto"/>
        <w:bottom w:val="none" w:sz="0" w:space="0" w:color="auto"/>
        <w:right w:val="none" w:sz="0" w:space="0" w:color="auto"/>
      </w:divBdr>
    </w:div>
    <w:div w:id="691077224">
      <w:bodyDiv w:val="1"/>
      <w:marLeft w:val="0"/>
      <w:marRight w:val="0"/>
      <w:marTop w:val="0"/>
      <w:marBottom w:val="0"/>
      <w:divBdr>
        <w:top w:val="none" w:sz="0" w:space="0" w:color="auto"/>
        <w:left w:val="none" w:sz="0" w:space="0" w:color="auto"/>
        <w:bottom w:val="none" w:sz="0" w:space="0" w:color="auto"/>
        <w:right w:val="none" w:sz="0" w:space="0" w:color="auto"/>
      </w:divBdr>
    </w:div>
    <w:div w:id="764768093">
      <w:bodyDiv w:val="1"/>
      <w:marLeft w:val="0"/>
      <w:marRight w:val="0"/>
      <w:marTop w:val="0"/>
      <w:marBottom w:val="0"/>
      <w:divBdr>
        <w:top w:val="none" w:sz="0" w:space="0" w:color="auto"/>
        <w:left w:val="none" w:sz="0" w:space="0" w:color="auto"/>
        <w:bottom w:val="none" w:sz="0" w:space="0" w:color="auto"/>
        <w:right w:val="none" w:sz="0" w:space="0" w:color="auto"/>
      </w:divBdr>
    </w:div>
    <w:div w:id="769661083">
      <w:bodyDiv w:val="1"/>
      <w:marLeft w:val="0"/>
      <w:marRight w:val="0"/>
      <w:marTop w:val="0"/>
      <w:marBottom w:val="0"/>
      <w:divBdr>
        <w:top w:val="none" w:sz="0" w:space="0" w:color="auto"/>
        <w:left w:val="none" w:sz="0" w:space="0" w:color="auto"/>
        <w:bottom w:val="none" w:sz="0" w:space="0" w:color="auto"/>
        <w:right w:val="none" w:sz="0" w:space="0" w:color="auto"/>
      </w:divBdr>
    </w:div>
    <w:div w:id="790324762">
      <w:bodyDiv w:val="1"/>
      <w:marLeft w:val="0"/>
      <w:marRight w:val="0"/>
      <w:marTop w:val="0"/>
      <w:marBottom w:val="0"/>
      <w:divBdr>
        <w:top w:val="none" w:sz="0" w:space="0" w:color="auto"/>
        <w:left w:val="none" w:sz="0" w:space="0" w:color="auto"/>
        <w:bottom w:val="none" w:sz="0" w:space="0" w:color="auto"/>
        <w:right w:val="none" w:sz="0" w:space="0" w:color="auto"/>
      </w:divBdr>
    </w:div>
    <w:div w:id="821778035">
      <w:bodyDiv w:val="1"/>
      <w:marLeft w:val="0"/>
      <w:marRight w:val="0"/>
      <w:marTop w:val="0"/>
      <w:marBottom w:val="0"/>
      <w:divBdr>
        <w:top w:val="none" w:sz="0" w:space="0" w:color="auto"/>
        <w:left w:val="none" w:sz="0" w:space="0" w:color="auto"/>
        <w:bottom w:val="none" w:sz="0" w:space="0" w:color="auto"/>
        <w:right w:val="none" w:sz="0" w:space="0" w:color="auto"/>
      </w:divBdr>
      <w:divsChild>
        <w:div w:id="2000846344">
          <w:marLeft w:val="0"/>
          <w:marRight w:val="0"/>
          <w:marTop w:val="0"/>
          <w:marBottom w:val="0"/>
          <w:divBdr>
            <w:top w:val="none" w:sz="0" w:space="0" w:color="auto"/>
            <w:left w:val="none" w:sz="0" w:space="0" w:color="auto"/>
            <w:bottom w:val="none" w:sz="0" w:space="0" w:color="auto"/>
            <w:right w:val="none" w:sz="0" w:space="0" w:color="auto"/>
          </w:divBdr>
          <w:divsChild>
            <w:div w:id="58402989">
              <w:marLeft w:val="0"/>
              <w:marRight w:val="0"/>
              <w:marTop w:val="0"/>
              <w:marBottom w:val="0"/>
              <w:divBdr>
                <w:top w:val="none" w:sz="0" w:space="0" w:color="auto"/>
                <w:left w:val="none" w:sz="0" w:space="0" w:color="auto"/>
                <w:bottom w:val="none" w:sz="0" w:space="0" w:color="auto"/>
                <w:right w:val="none" w:sz="0" w:space="0" w:color="auto"/>
              </w:divBdr>
              <w:divsChild>
                <w:div w:id="130639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244539">
      <w:bodyDiv w:val="1"/>
      <w:marLeft w:val="0"/>
      <w:marRight w:val="0"/>
      <w:marTop w:val="0"/>
      <w:marBottom w:val="0"/>
      <w:divBdr>
        <w:top w:val="none" w:sz="0" w:space="0" w:color="auto"/>
        <w:left w:val="none" w:sz="0" w:space="0" w:color="auto"/>
        <w:bottom w:val="none" w:sz="0" w:space="0" w:color="auto"/>
        <w:right w:val="none" w:sz="0" w:space="0" w:color="auto"/>
      </w:divBdr>
    </w:div>
    <w:div w:id="832913090">
      <w:bodyDiv w:val="1"/>
      <w:marLeft w:val="0"/>
      <w:marRight w:val="0"/>
      <w:marTop w:val="0"/>
      <w:marBottom w:val="0"/>
      <w:divBdr>
        <w:top w:val="none" w:sz="0" w:space="0" w:color="auto"/>
        <w:left w:val="none" w:sz="0" w:space="0" w:color="auto"/>
        <w:bottom w:val="none" w:sz="0" w:space="0" w:color="auto"/>
        <w:right w:val="none" w:sz="0" w:space="0" w:color="auto"/>
      </w:divBdr>
    </w:div>
    <w:div w:id="852766319">
      <w:bodyDiv w:val="1"/>
      <w:marLeft w:val="0"/>
      <w:marRight w:val="0"/>
      <w:marTop w:val="0"/>
      <w:marBottom w:val="0"/>
      <w:divBdr>
        <w:top w:val="none" w:sz="0" w:space="0" w:color="auto"/>
        <w:left w:val="none" w:sz="0" w:space="0" w:color="auto"/>
        <w:bottom w:val="none" w:sz="0" w:space="0" w:color="auto"/>
        <w:right w:val="none" w:sz="0" w:space="0" w:color="auto"/>
      </w:divBdr>
    </w:div>
    <w:div w:id="853421620">
      <w:bodyDiv w:val="1"/>
      <w:marLeft w:val="0"/>
      <w:marRight w:val="0"/>
      <w:marTop w:val="0"/>
      <w:marBottom w:val="0"/>
      <w:divBdr>
        <w:top w:val="none" w:sz="0" w:space="0" w:color="auto"/>
        <w:left w:val="none" w:sz="0" w:space="0" w:color="auto"/>
        <w:bottom w:val="none" w:sz="0" w:space="0" w:color="auto"/>
        <w:right w:val="none" w:sz="0" w:space="0" w:color="auto"/>
      </w:divBdr>
    </w:div>
    <w:div w:id="860120634">
      <w:bodyDiv w:val="1"/>
      <w:marLeft w:val="0"/>
      <w:marRight w:val="0"/>
      <w:marTop w:val="0"/>
      <w:marBottom w:val="0"/>
      <w:divBdr>
        <w:top w:val="none" w:sz="0" w:space="0" w:color="auto"/>
        <w:left w:val="none" w:sz="0" w:space="0" w:color="auto"/>
        <w:bottom w:val="none" w:sz="0" w:space="0" w:color="auto"/>
        <w:right w:val="none" w:sz="0" w:space="0" w:color="auto"/>
      </w:divBdr>
    </w:div>
    <w:div w:id="869994146">
      <w:bodyDiv w:val="1"/>
      <w:marLeft w:val="0"/>
      <w:marRight w:val="0"/>
      <w:marTop w:val="0"/>
      <w:marBottom w:val="0"/>
      <w:divBdr>
        <w:top w:val="none" w:sz="0" w:space="0" w:color="auto"/>
        <w:left w:val="none" w:sz="0" w:space="0" w:color="auto"/>
        <w:bottom w:val="none" w:sz="0" w:space="0" w:color="auto"/>
        <w:right w:val="none" w:sz="0" w:space="0" w:color="auto"/>
      </w:divBdr>
      <w:divsChild>
        <w:div w:id="653069224">
          <w:marLeft w:val="0"/>
          <w:marRight w:val="0"/>
          <w:marTop w:val="0"/>
          <w:marBottom w:val="0"/>
          <w:divBdr>
            <w:top w:val="none" w:sz="0" w:space="0" w:color="auto"/>
            <w:left w:val="none" w:sz="0" w:space="0" w:color="auto"/>
            <w:bottom w:val="none" w:sz="0" w:space="0" w:color="auto"/>
            <w:right w:val="none" w:sz="0" w:space="0" w:color="auto"/>
          </w:divBdr>
          <w:divsChild>
            <w:div w:id="157963508">
              <w:marLeft w:val="0"/>
              <w:marRight w:val="0"/>
              <w:marTop w:val="0"/>
              <w:marBottom w:val="0"/>
              <w:divBdr>
                <w:top w:val="none" w:sz="0" w:space="0" w:color="auto"/>
                <w:left w:val="none" w:sz="0" w:space="0" w:color="auto"/>
                <w:bottom w:val="none" w:sz="0" w:space="0" w:color="auto"/>
                <w:right w:val="none" w:sz="0" w:space="0" w:color="auto"/>
              </w:divBdr>
              <w:divsChild>
                <w:div w:id="56237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68250">
      <w:bodyDiv w:val="1"/>
      <w:marLeft w:val="0"/>
      <w:marRight w:val="0"/>
      <w:marTop w:val="0"/>
      <w:marBottom w:val="0"/>
      <w:divBdr>
        <w:top w:val="none" w:sz="0" w:space="0" w:color="auto"/>
        <w:left w:val="none" w:sz="0" w:space="0" w:color="auto"/>
        <w:bottom w:val="none" w:sz="0" w:space="0" w:color="auto"/>
        <w:right w:val="none" w:sz="0" w:space="0" w:color="auto"/>
      </w:divBdr>
    </w:div>
    <w:div w:id="896281348">
      <w:bodyDiv w:val="1"/>
      <w:marLeft w:val="0"/>
      <w:marRight w:val="0"/>
      <w:marTop w:val="0"/>
      <w:marBottom w:val="0"/>
      <w:divBdr>
        <w:top w:val="none" w:sz="0" w:space="0" w:color="auto"/>
        <w:left w:val="none" w:sz="0" w:space="0" w:color="auto"/>
        <w:bottom w:val="none" w:sz="0" w:space="0" w:color="auto"/>
        <w:right w:val="none" w:sz="0" w:space="0" w:color="auto"/>
      </w:divBdr>
    </w:div>
    <w:div w:id="947666275">
      <w:bodyDiv w:val="1"/>
      <w:marLeft w:val="0"/>
      <w:marRight w:val="0"/>
      <w:marTop w:val="0"/>
      <w:marBottom w:val="0"/>
      <w:divBdr>
        <w:top w:val="none" w:sz="0" w:space="0" w:color="auto"/>
        <w:left w:val="none" w:sz="0" w:space="0" w:color="auto"/>
        <w:bottom w:val="none" w:sz="0" w:space="0" w:color="auto"/>
        <w:right w:val="none" w:sz="0" w:space="0" w:color="auto"/>
      </w:divBdr>
    </w:div>
    <w:div w:id="953485167">
      <w:bodyDiv w:val="1"/>
      <w:marLeft w:val="0"/>
      <w:marRight w:val="0"/>
      <w:marTop w:val="0"/>
      <w:marBottom w:val="0"/>
      <w:divBdr>
        <w:top w:val="none" w:sz="0" w:space="0" w:color="auto"/>
        <w:left w:val="none" w:sz="0" w:space="0" w:color="auto"/>
        <w:bottom w:val="none" w:sz="0" w:space="0" w:color="auto"/>
        <w:right w:val="none" w:sz="0" w:space="0" w:color="auto"/>
      </w:divBdr>
    </w:div>
    <w:div w:id="959148023">
      <w:bodyDiv w:val="1"/>
      <w:marLeft w:val="0"/>
      <w:marRight w:val="0"/>
      <w:marTop w:val="0"/>
      <w:marBottom w:val="0"/>
      <w:divBdr>
        <w:top w:val="none" w:sz="0" w:space="0" w:color="auto"/>
        <w:left w:val="none" w:sz="0" w:space="0" w:color="auto"/>
        <w:bottom w:val="none" w:sz="0" w:space="0" w:color="auto"/>
        <w:right w:val="none" w:sz="0" w:space="0" w:color="auto"/>
      </w:divBdr>
    </w:div>
    <w:div w:id="962808550">
      <w:bodyDiv w:val="1"/>
      <w:marLeft w:val="0"/>
      <w:marRight w:val="0"/>
      <w:marTop w:val="0"/>
      <w:marBottom w:val="0"/>
      <w:divBdr>
        <w:top w:val="none" w:sz="0" w:space="0" w:color="auto"/>
        <w:left w:val="none" w:sz="0" w:space="0" w:color="auto"/>
        <w:bottom w:val="none" w:sz="0" w:space="0" w:color="auto"/>
        <w:right w:val="none" w:sz="0" w:space="0" w:color="auto"/>
      </w:divBdr>
    </w:div>
    <w:div w:id="977151349">
      <w:bodyDiv w:val="1"/>
      <w:marLeft w:val="0"/>
      <w:marRight w:val="0"/>
      <w:marTop w:val="0"/>
      <w:marBottom w:val="0"/>
      <w:divBdr>
        <w:top w:val="none" w:sz="0" w:space="0" w:color="auto"/>
        <w:left w:val="none" w:sz="0" w:space="0" w:color="auto"/>
        <w:bottom w:val="none" w:sz="0" w:space="0" w:color="auto"/>
        <w:right w:val="none" w:sz="0" w:space="0" w:color="auto"/>
      </w:divBdr>
      <w:divsChild>
        <w:div w:id="80026761">
          <w:marLeft w:val="0"/>
          <w:marRight w:val="0"/>
          <w:marTop w:val="0"/>
          <w:marBottom w:val="0"/>
          <w:divBdr>
            <w:top w:val="none" w:sz="0" w:space="0" w:color="auto"/>
            <w:left w:val="none" w:sz="0" w:space="0" w:color="auto"/>
            <w:bottom w:val="none" w:sz="0" w:space="0" w:color="auto"/>
            <w:right w:val="none" w:sz="0" w:space="0" w:color="auto"/>
          </w:divBdr>
        </w:div>
        <w:div w:id="446892970">
          <w:marLeft w:val="0"/>
          <w:marRight w:val="0"/>
          <w:marTop w:val="0"/>
          <w:marBottom w:val="0"/>
          <w:divBdr>
            <w:top w:val="none" w:sz="0" w:space="0" w:color="auto"/>
            <w:left w:val="none" w:sz="0" w:space="0" w:color="auto"/>
            <w:bottom w:val="none" w:sz="0" w:space="0" w:color="auto"/>
            <w:right w:val="none" w:sz="0" w:space="0" w:color="auto"/>
          </w:divBdr>
        </w:div>
      </w:divsChild>
    </w:div>
    <w:div w:id="987318111">
      <w:bodyDiv w:val="1"/>
      <w:marLeft w:val="0"/>
      <w:marRight w:val="0"/>
      <w:marTop w:val="0"/>
      <w:marBottom w:val="0"/>
      <w:divBdr>
        <w:top w:val="none" w:sz="0" w:space="0" w:color="auto"/>
        <w:left w:val="none" w:sz="0" w:space="0" w:color="auto"/>
        <w:bottom w:val="none" w:sz="0" w:space="0" w:color="auto"/>
        <w:right w:val="none" w:sz="0" w:space="0" w:color="auto"/>
      </w:divBdr>
    </w:div>
    <w:div w:id="988366398">
      <w:bodyDiv w:val="1"/>
      <w:marLeft w:val="0"/>
      <w:marRight w:val="0"/>
      <w:marTop w:val="0"/>
      <w:marBottom w:val="0"/>
      <w:divBdr>
        <w:top w:val="none" w:sz="0" w:space="0" w:color="auto"/>
        <w:left w:val="none" w:sz="0" w:space="0" w:color="auto"/>
        <w:bottom w:val="none" w:sz="0" w:space="0" w:color="auto"/>
        <w:right w:val="none" w:sz="0" w:space="0" w:color="auto"/>
      </w:divBdr>
      <w:divsChild>
        <w:div w:id="6710445">
          <w:marLeft w:val="0"/>
          <w:marRight w:val="0"/>
          <w:marTop w:val="0"/>
          <w:marBottom w:val="0"/>
          <w:divBdr>
            <w:top w:val="none" w:sz="0" w:space="0" w:color="auto"/>
            <w:left w:val="none" w:sz="0" w:space="0" w:color="auto"/>
            <w:bottom w:val="none" w:sz="0" w:space="0" w:color="auto"/>
            <w:right w:val="none" w:sz="0" w:space="0" w:color="auto"/>
          </w:divBdr>
        </w:div>
        <w:div w:id="647442987">
          <w:marLeft w:val="0"/>
          <w:marRight w:val="0"/>
          <w:marTop w:val="0"/>
          <w:marBottom w:val="0"/>
          <w:divBdr>
            <w:top w:val="none" w:sz="0" w:space="0" w:color="auto"/>
            <w:left w:val="none" w:sz="0" w:space="0" w:color="auto"/>
            <w:bottom w:val="none" w:sz="0" w:space="0" w:color="auto"/>
            <w:right w:val="none" w:sz="0" w:space="0" w:color="auto"/>
          </w:divBdr>
        </w:div>
        <w:div w:id="1732383519">
          <w:marLeft w:val="0"/>
          <w:marRight w:val="0"/>
          <w:marTop w:val="0"/>
          <w:marBottom w:val="0"/>
          <w:divBdr>
            <w:top w:val="none" w:sz="0" w:space="0" w:color="auto"/>
            <w:left w:val="none" w:sz="0" w:space="0" w:color="auto"/>
            <w:bottom w:val="none" w:sz="0" w:space="0" w:color="auto"/>
            <w:right w:val="none" w:sz="0" w:space="0" w:color="auto"/>
          </w:divBdr>
        </w:div>
      </w:divsChild>
    </w:div>
    <w:div w:id="1038507242">
      <w:bodyDiv w:val="1"/>
      <w:marLeft w:val="0"/>
      <w:marRight w:val="0"/>
      <w:marTop w:val="0"/>
      <w:marBottom w:val="0"/>
      <w:divBdr>
        <w:top w:val="none" w:sz="0" w:space="0" w:color="auto"/>
        <w:left w:val="none" w:sz="0" w:space="0" w:color="auto"/>
        <w:bottom w:val="none" w:sz="0" w:space="0" w:color="auto"/>
        <w:right w:val="none" w:sz="0" w:space="0" w:color="auto"/>
      </w:divBdr>
    </w:div>
    <w:div w:id="1093280980">
      <w:bodyDiv w:val="1"/>
      <w:marLeft w:val="0"/>
      <w:marRight w:val="0"/>
      <w:marTop w:val="0"/>
      <w:marBottom w:val="0"/>
      <w:divBdr>
        <w:top w:val="none" w:sz="0" w:space="0" w:color="auto"/>
        <w:left w:val="none" w:sz="0" w:space="0" w:color="auto"/>
        <w:bottom w:val="none" w:sz="0" w:space="0" w:color="auto"/>
        <w:right w:val="none" w:sz="0" w:space="0" w:color="auto"/>
      </w:divBdr>
    </w:div>
    <w:div w:id="1223100344">
      <w:bodyDiv w:val="1"/>
      <w:marLeft w:val="0"/>
      <w:marRight w:val="0"/>
      <w:marTop w:val="0"/>
      <w:marBottom w:val="0"/>
      <w:divBdr>
        <w:top w:val="none" w:sz="0" w:space="0" w:color="auto"/>
        <w:left w:val="none" w:sz="0" w:space="0" w:color="auto"/>
        <w:bottom w:val="none" w:sz="0" w:space="0" w:color="auto"/>
        <w:right w:val="none" w:sz="0" w:space="0" w:color="auto"/>
      </w:divBdr>
    </w:div>
    <w:div w:id="1264267292">
      <w:bodyDiv w:val="1"/>
      <w:marLeft w:val="0"/>
      <w:marRight w:val="0"/>
      <w:marTop w:val="0"/>
      <w:marBottom w:val="0"/>
      <w:divBdr>
        <w:top w:val="none" w:sz="0" w:space="0" w:color="auto"/>
        <w:left w:val="none" w:sz="0" w:space="0" w:color="auto"/>
        <w:bottom w:val="none" w:sz="0" w:space="0" w:color="auto"/>
        <w:right w:val="none" w:sz="0" w:space="0" w:color="auto"/>
      </w:divBdr>
    </w:div>
    <w:div w:id="1311130892">
      <w:bodyDiv w:val="1"/>
      <w:marLeft w:val="0"/>
      <w:marRight w:val="0"/>
      <w:marTop w:val="0"/>
      <w:marBottom w:val="0"/>
      <w:divBdr>
        <w:top w:val="none" w:sz="0" w:space="0" w:color="auto"/>
        <w:left w:val="none" w:sz="0" w:space="0" w:color="auto"/>
        <w:bottom w:val="none" w:sz="0" w:space="0" w:color="auto"/>
        <w:right w:val="none" w:sz="0" w:space="0" w:color="auto"/>
      </w:divBdr>
    </w:div>
    <w:div w:id="1332681453">
      <w:bodyDiv w:val="1"/>
      <w:marLeft w:val="0"/>
      <w:marRight w:val="0"/>
      <w:marTop w:val="0"/>
      <w:marBottom w:val="0"/>
      <w:divBdr>
        <w:top w:val="none" w:sz="0" w:space="0" w:color="auto"/>
        <w:left w:val="none" w:sz="0" w:space="0" w:color="auto"/>
        <w:bottom w:val="none" w:sz="0" w:space="0" w:color="auto"/>
        <w:right w:val="none" w:sz="0" w:space="0" w:color="auto"/>
      </w:divBdr>
    </w:div>
    <w:div w:id="1366294663">
      <w:bodyDiv w:val="1"/>
      <w:marLeft w:val="0"/>
      <w:marRight w:val="0"/>
      <w:marTop w:val="0"/>
      <w:marBottom w:val="0"/>
      <w:divBdr>
        <w:top w:val="none" w:sz="0" w:space="0" w:color="auto"/>
        <w:left w:val="none" w:sz="0" w:space="0" w:color="auto"/>
        <w:bottom w:val="none" w:sz="0" w:space="0" w:color="auto"/>
        <w:right w:val="none" w:sz="0" w:space="0" w:color="auto"/>
      </w:divBdr>
    </w:div>
    <w:div w:id="1374306277">
      <w:bodyDiv w:val="1"/>
      <w:marLeft w:val="0"/>
      <w:marRight w:val="0"/>
      <w:marTop w:val="0"/>
      <w:marBottom w:val="0"/>
      <w:divBdr>
        <w:top w:val="none" w:sz="0" w:space="0" w:color="auto"/>
        <w:left w:val="none" w:sz="0" w:space="0" w:color="auto"/>
        <w:bottom w:val="none" w:sz="0" w:space="0" w:color="auto"/>
        <w:right w:val="none" w:sz="0" w:space="0" w:color="auto"/>
      </w:divBdr>
    </w:div>
    <w:div w:id="1409038262">
      <w:bodyDiv w:val="1"/>
      <w:marLeft w:val="0"/>
      <w:marRight w:val="0"/>
      <w:marTop w:val="0"/>
      <w:marBottom w:val="0"/>
      <w:divBdr>
        <w:top w:val="none" w:sz="0" w:space="0" w:color="auto"/>
        <w:left w:val="none" w:sz="0" w:space="0" w:color="auto"/>
        <w:bottom w:val="none" w:sz="0" w:space="0" w:color="auto"/>
        <w:right w:val="none" w:sz="0" w:space="0" w:color="auto"/>
      </w:divBdr>
    </w:div>
    <w:div w:id="1422801698">
      <w:bodyDiv w:val="1"/>
      <w:marLeft w:val="0"/>
      <w:marRight w:val="0"/>
      <w:marTop w:val="0"/>
      <w:marBottom w:val="0"/>
      <w:divBdr>
        <w:top w:val="none" w:sz="0" w:space="0" w:color="auto"/>
        <w:left w:val="none" w:sz="0" w:space="0" w:color="auto"/>
        <w:bottom w:val="none" w:sz="0" w:space="0" w:color="auto"/>
        <w:right w:val="none" w:sz="0" w:space="0" w:color="auto"/>
      </w:divBdr>
    </w:div>
    <w:div w:id="1427732831">
      <w:bodyDiv w:val="1"/>
      <w:marLeft w:val="0"/>
      <w:marRight w:val="0"/>
      <w:marTop w:val="0"/>
      <w:marBottom w:val="0"/>
      <w:divBdr>
        <w:top w:val="none" w:sz="0" w:space="0" w:color="auto"/>
        <w:left w:val="none" w:sz="0" w:space="0" w:color="auto"/>
        <w:bottom w:val="none" w:sz="0" w:space="0" w:color="auto"/>
        <w:right w:val="none" w:sz="0" w:space="0" w:color="auto"/>
      </w:divBdr>
    </w:div>
    <w:div w:id="1472212848">
      <w:bodyDiv w:val="1"/>
      <w:marLeft w:val="0"/>
      <w:marRight w:val="0"/>
      <w:marTop w:val="0"/>
      <w:marBottom w:val="0"/>
      <w:divBdr>
        <w:top w:val="none" w:sz="0" w:space="0" w:color="auto"/>
        <w:left w:val="none" w:sz="0" w:space="0" w:color="auto"/>
        <w:bottom w:val="none" w:sz="0" w:space="0" w:color="auto"/>
        <w:right w:val="none" w:sz="0" w:space="0" w:color="auto"/>
      </w:divBdr>
    </w:div>
    <w:div w:id="1517963522">
      <w:bodyDiv w:val="1"/>
      <w:marLeft w:val="0"/>
      <w:marRight w:val="0"/>
      <w:marTop w:val="0"/>
      <w:marBottom w:val="0"/>
      <w:divBdr>
        <w:top w:val="none" w:sz="0" w:space="0" w:color="auto"/>
        <w:left w:val="none" w:sz="0" w:space="0" w:color="auto"/>
        <w:bottom w:val="none" w:sz="0" w:space="0" w:color="auto"/>
        <w:right w:val="none" w:sz="0" w:space="0" w:color="auto"/>
      </w:divBdr>
    </w:div>
    <w:div w:id="1519007720">
      <w:bodyDiv w:val="1"/>
      <w:marLeft w:val="0"/>
      <w:marRight w:val="0"/>
      <w:marTop w:val="0"/>
      <w:marBottom w:val="0"/>
      <w:divBdr>
        <w:top w:val="none" w:sz="0" w:space="0" w:color="auto"/>
        <w:left w:val="none" w:sz="0" w:space="0" w:color="auto"/>
        <w:bottom w:val="none" w:sz="0" w:space="0" w:color="auto"/>
        <w:right w:val="none" w:sz="0" w:space="0" w:color="auto"/>
      </w:divBdr>
    </w:div>
    <w:div w:id="1528368725">
      <w:bodyDiv w:val="1"/>
      <w:marLeft w:val="0"/>
      <w:marRight w:val="0"/>
      <w:marTop w:val="0"/>
      <w:marBottom w:val="0"/>
      <w:divBdr>
        <w:top w:val="none" w:sz="0" w:space="0" w:color="auto"/>
        <w:left w:val="none" w:sz="0" w:space="0" w:color="auto"/>
        <w:bottom w:val="none" w:sz="0" w:space="0" w:color="auto"/>
        <w:right w:val="none" w:sz="0" w:space="0" w:color="auto"/>
      </w:divBdr>
    </w:div>
    <w:div w:id="1583759074">
      <w:bodyDiv w:val="1"/>
      <w:marLeft w:val="0"/>
      <w:marRight w:val="0"/>
      <w:marTop w:val="0"/>
      <w:marBottom w:val="0"/>
      <w:divBdr>
        <w:top w:val="none" w:sz="0" w:space="0" w:color="auto"/>
        <w:left w:val="none" w:sz="0" w:space="0" w:color="auto"/>
        <w:bottom w:val="none" w:sz="0" w:space="0" w:color="auto"/>
        <w:right w:val="none" w:sz="0" w:space="0" w:color="auto"/>
      </w:divBdr>
    </w:div>
    <w:div w:id="1595825697">
      <w:bodyDiv w:val="1"/>
      <w:marLeft w:val="0"/>
      <w:marRight w:val="0"/>
      <w:marTop w:val="0"/>
      <w:marBottom w:val="0"/>
      <w:divBdr>
        <w:top w:val="none" w:sz="0" w:space="0" w:color="auto"/>
        <w:left w:val="none" w:sz="0" w:space="0" w:color="auto"/>
        <w:bottom w:val="none" w:sz="0" w:space="0" w:color="auto"/>
        <w:right w:val="none" w:sz="0" w:space="0" w:color="auto"/>
      </w:divBdr>
      <w:divsChild>
        <w:div w:id="487794923">
          <w:marLeft w:val="0"/>
          <w:marRight w:val="0"/>
          <w:marTop w:val="0"/>
          <w:marBottom w:val="0"/>
          <w:divBdr>
            <w:top w:val="none" w:sz="0" w:space="0" w:color="auto"/>
            <w:left w:val="none" w:sz="0" w:space="0" w:color="auto"/>
            <w:bottom w:val="none" w:sz="0" w:space="0" w:color="auto"/>
            <w:right w:val="none" w:sz="0" w:space="0" w:color="auto"/>
          </w:divBdr>
          <w:divsChild>
            <w:div w:id="22634477">
              <w:marLeft w:val="0"/>
              <w:marRight w:val="0"/>
              <w:marTop w:val="0"/>
              <w:marBottom w:val="0"/>
              <w:divBdr>
                <w:top w:val="none" w:sz="0" w:space="0" w:color="auto"/>
                <w:left w:val="none" w:sz="0" w:space="0" w:color="auto"/>
                <w:bottom w:val="none" w:sz="0" w:space="0" w:color="auto"/>
                <w:right w:val="none" w:sz="0" w:space="0" w:color="auto"/>
              </w:divBdr>
              <w:divsChild>
                <w:div w:id="124538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214750">
      <w:bodyDiv w:val="1"/>
      <w:marLeft w:val="0"/>
      <w:marRight w:val="0"/>
      <w:marTop w:val="0"/>
      <w:marBottom w:val="0"/>
      <w:divBdr>
        <w:top w:val="none" w:sz="0" w:space="0" w:color="auto"/>
        <w:left w:val="none" w:sz="0" w:space="0" w:color="auto"/>
        <w:bottom w:val="none" w:sz="0" w:space="0" w:color="auto"/>
        <w:right w:val="none" w:sz="0" w:space="0" w:color="auto"/>
      </w:divBdr>
    </w:div>
    <w:div w:id="1645312255">
      <w:bodyDiv w:val="1"/>
      <w:marLeft w:val="0"/>
      <w:marRight w:val="0"/>
      <w:marTop w:val="0"/>
      <w:marBottom w:val="0"/>
      <w:divBdr>
        <w:top w:val="none" w:sz="0" w:space="0" w:color="auto"/>
        <w:left w:val="none" w:sz="0" w:space="0" w:color="auto"/>
        <w:bottom w:val="none" w:sz="0" w:space="0" w:color="auto"/>
        <w:right w:val="none" w:sz="0" w:space="0" w:color="auto"/>
      </w:divBdr>
    </w:div>
    <w:div w:id="1649479349">
      <w:bodyDiv w:val="1"/>
      <w:marLeft w:val="0"/>
      <w:marRight w:val="0"/>
      <w:marTop w:val="0"/>
      <w:marBottom w:val="0"/>
      <w:divBdr>
        <w:top w:val="none" w:sz="0" w:space="0" w:color="auto"/>
        <w:left w:val="none" w:sz="0" w:space="0" w:color="auto"/>
        <w:bottom w:val="none" w:sz="0" w:space="0" w:color="auto"/>
        <w:right w:val="none" w:sz="0" w:space="0" w:color="auto"/>
      </w:divBdr>
      <w:divsChild>
        <w:div w:id="377363587">
          <w:marLeft w:val="0"/>
          <w:marRight w:val="0"/>
          <w:marTop w:val="0"/>
          <w:marBottom w:val="0"/>
          <w:divBdr>
            <w:top w:val="none" w:sz="0" w:space="0" w:color="auto"/>
            <w:left w:val="none" w:sz="0" w:space="0" w:color="auto"/>
            <w:bottom w:val="none" w:sz="0" w:space="0" w:color="auto"/>
            <w:right w:val="none" w:sz="0" w:space="0" w:color="auto"/>
          </w:divBdr>
        </w:div>
        <w:div w:id="917206175">
          <w:marLeft w:val="240"/>
          <w:marRight w:val="0"/>
          <w:marTop w:val="0"/>
          <w:marBottom w:val="0"/>
          <w:divBdr>
            <w:top w:val="none" w:sz="0" w:space="0" w:color="auto"/>
            <w:left w:val="none" w:sz="0" w:space="0" w:color="auto"/>
            <w:bottom w:val="none" w:sz="0" w:space="0" w:color="auto"/>
            <w:right w:val="none" w:sz="0" w:space="0" w:color="auto"/>
          </w:divBdr>
        </w:div>
      </w:divsChild>
    </w:div>
    <w:div w:id="1655992567">
      <w:bodyDiv w:val="1"/>
      <w:marLeft w:val="0"/>
      <w:marRight w:val="0"/>
      <w:marTop w:val="0"/>
      <w:marBottom w:val="0"/>
      <w:divBdr>
        <w:top w:val="none" w:sz="0" w:space="0" w:color="auto"/>
        <w:left w:val="none" w:sz="0" w:space="0" w:color="auto"/>
        <w:bottom w:val="none" w:sz="0" w:space="0" w:color="auto"/>
        <w:right w:val="none" w:sz="0" w:space="0" w:color="auto"/>
      </w:divBdr>
    </w:div>
    <w:div w:id="1668706421">
      <w:bodyDiv w:val="1"/>
      <w:marLeft w:val="0"/>
      <w:marRight w:val="0"/>
      <w:marTop w:val="0"/>
      <w:marBottom w:val="0"/>
      <w:divBdr>
        <w:top w:val="none" w:sz="0" w:space="0" w:color="auto"/>
        <w:left w:val="none" w:sz="0" w:space="0" w:color="auto"/>
        <w:bottom w:val="none" w:sz="0" w:space="0" w:color="auto"/>
        <w:right w:val="none" w:sz="0" w:space="0" w:color="auto"/>
      </w:divBdr>
    </w:div>
    <w:div w:id="1676492458">
      <w:bodyDiv w:val="1"/>
      <w:marLeft w:val="0"/>
      <w:marRight w:val="0"/>
      <w:marTop w:val="0"/>
      <w:marBottom w:val="0"/>
      <w:divBdr>
        <w:top w:val="none" w:sz="0" w:space="0" w:color="auto"/>
        <w:left w:val="none" w:sz="0" w:space="0" w:color="auto"/>
        <w:bottom w:val="none" w:sz="0" w:space="0" w:color="auto"/>
        <w:right w:val="none" w:sz="0" w:space="0" w:color="auto"/>
      </w:divBdr>
    </w:div>
    <w:div w:id="1706557892">
      <w:bodyDiv w:val="1"/>
      <w:marLeft w:val="0"/>
      <w:marRight w:val="0"/>
      <w:marTop w:val="0"/>
      <w:marBottom w:val="0"/>
      <w:divBdr>
        <w:top w:val="none" w:sz="0" w:space="0" w:color="auto"/>
        <w:left w:val="none" w:sz="0" w:space="0" w:color="auto"/>
        <w:bottom w:val="none" w:sz="0" w:space="0" w:color="auto"/>
        <w:right w:val="none" w:sz="0" w:space="0" w:color="auto"/>
      </w:divBdr>
    </w:div>
    <w:div w:id="1808471343">
      <w:bodyDiv w:val="1"/>
      <w:marLeft w:val="0"/>
      <w:marRight w:val="0"/>
      <w:marTop w:val="0"/>
      <w:marBottom w:val="0"/>
      <w:divBdr>
        <w:top w:val="none" w:sz="0" w:space="0" w:color="auto"/>
        <w:left w:val="none" w:sz="0" w:space="0" w:color="auto"/>
        <w:bottom w:val="none" w:sz="0" w:space="0" w:color="auto"/>
        <w:right w:val="none" w:sz="0" w:space="0" w:color="auto"/>
      </w:divBdr>
    </w:div>
    <w:div w:id="1830635570">
      <w:bodyDiv w:val="1"/>
      <w:marLeft w:val="0"/>
      <w:marRight w:val="0"/>
      <w:marTop w:val="0"/>
      <w:marBottom w:val="0"/>
      <w:divBdr>
        <w:top w:val="none" w:sz="0" w:space="0" w:color="auto"/>
        <w:left w:val="none" w:sz="0" w:space="0" w:color="auto"/>
        <w:bottom w:val="none" w:sz="0" w:space="0" w:color="auto"/>
        <w:right w:val="none" w:sz="0" w:space="0" w:color="auto"/>
      </w:divBdr>
    </w:div>
    <w:div w:id="1881160956">
      <w:bodyDiv w:val="1"/>
      <w:marLeft w:val="0"/>
      <w:marRight w:val="0"/>
      <w:marTop w:val="0"/>
      <w:marBottom w:val="0"/>
      <w:divBdr>
        <w:top w:val="none" w:sz="0" w:space="0" w:color="auto"/>
        <w:left w:val="none" w:sz="0" w:space="0" w:color="auto"/>
        <w:bottom w:val="none" w:sz="0" w:space="0" w:color="auto"/>
        <w:right w:val="none" w:sz="0" w:space="0" w:color="auto"/>
      </w:divBdr>
    </w:div>
    <w:div w:id="1915894862">
      <w:bodyDiv w:val="1"/>
      <w:marLeft w:val="0"/>
      <w:marRight w:val="0"/>
      <w:marTop w:val="0"/>
      <w:marBottom w:val="0"/>
      <w:divBdr>
        <w:top w:val="none" w:sz="0" w:space="0" w:color="auto"/>
        <w:left w:val="none" w:sz="0" w:space="0" w:color="auto"/>
        <w:bottom w:val="none" w:sz="0" w:space="0" w:color="auto"/>
        <w:right w:val="none" w:sz="0" w:space="0" w:color="auto"/>
      </w:divBdr>
    </w:div>
    <w:div w:id="1946305794">
      <w:bodyDiv w:val="1"/>
      <w:marLeft w:val="0"/>
      <w:marRight w:val="0"/>
      <w:marTop w:val="0"/>
      <w:marBottom w:val="0"/>
      <w:divBdr>
        <w:top w:val="none" w:sz="0" w:space="0" w:color="auto"/>
        <w:left w:val="none" w:sz="0" w:space="0" w:color="auto"/>
        <w:bottom w:val="none" w:sz="0" w:space="0" w:color="auto"/>
        <w:right w:val="none" w:sz="0" w:space="0" w:color="auto"/>
      </w:divBdr>
    </w:div>
    <w:div w:id="1959749671">
      <w:bodyDiv w:val="1"/>
      <w:marLeft w:val="0"/>
      <w:marRight w:val="0"/>
      <w:marTop w:val="0"/>
      <w:marBottom w:val="0"/>
      <w:divBdr>
        <w:top w:val="none" w:sz="0" w:space="0" w:color="auto"/>
        <w:left w:val="none" w:sz="0" w:space="0" w:color="auto"/>
        <w:bottom w:val="none" w:sz="0" w:space="0" w:color="auto"/>
        <w:right w:val="none" w:sz="0" w:space="0" w:color="auto"/>
      </w:divBdr>
    </w:div>
    <w:div w:id="1966426248">
      <w:bodyDiv w:val="1"/>
      <w:marLeft w:val="0"/>
      <w:marRight w:val="0"/>
      <w:marTop w:val="0"/>
      <w:marBottom w:val="0"/>
      <w:divBdr>
        <w:top w:val="none" w:sz="0" w:space="0" w:color="auto"/>
        <w:left w:val="none" w:sz="0" w:space="0" w:color="auto"/>
        <w:bottom w:val="none" w:sz="0" w:space="0" w:color="auto"/>
        <w:right w:val="none" w:sz="0" w:space="0" w:color="auto"/>
      </w:divBdr>
    </w:div>
    <w:div w:id="2001999542">
      <w:bodyDiv w:val="1"/>
      <w:marLeft w:val="0"/>
      <w:marRight w:val="0"/>
      <w:marTop w:val="0"/>
      <w:marBottom w:val="0"/>
      <w:divBdr>
        <w:top w:val="none" w:sz="0" w:space="0" w:color="auto"/>
        <w:left w:val="none" w:sz="0" w:space="0" w:color="auto"/>
        <w:bottom w:val="none" w:sz="0" w:space="0" w:color="auto"/>
        <w:right w:val="none" w:sz="0" w:space="0" w:color="auto"/>
      </w:divBdr>
    </w:div>
    <w:div w:id="2018188672">
      <w:bodyDiv w:val="1"/>
      <w:marLeft w:val="0"/>
      <w:marRight w:val="0"/>
      <w:marTop w:val="0"/>
      <w:marBottom w:val="0"/>
      <w:divBdr>
        <w:top w:val="none" w:sz="0" w:space="0" w:color="auto"/>
        <w:left w:val="none" w:sz="0" w:space="0" w:color="auto"/>
        <w:bottom w:val="none" w:sz="0" w:space="0" w:color="auto"/>
        <w:right w:val="none" w:sz="0" w:space="0" w:color="auto"/>
      </w:divBdr>
      <w:divsChild>
        <w:div w:id="1277830970">
          <w:marLeft w:val="0"/>
          <w:marRight w:val="0"/>
          <w:marTop w:val="0"/>
          <w:marBottom w:val="0"/>
          <w:divBdr>
            <w:top w:val="none" w:sz="0" w:space="0" w:color="auto"/>
            <w:left w:val="none" w:sz="0" w:space="0" w:color="auto"/>
            <w:bottom w:val="none" w:sz="0" w:space="0" w:color="auto"/>
            <w:right w:val="none" w:sz="0" w:space="0" w:color="auto"/>
          </w:divBdr>
          <w:divsChild>
            <w:div w:id="677804359">
              <w:marLeft w:val="0"/>
              <w:marRight w:val="0"/>
              <w:marTop w:val="0"/>
              <w:marBottom w:val="0"/>
              <w:divBdr>
                <w:top w:val="none" w:sz="0" w:space="0" w:color="auto"/>
                <w:left w:val="none" w:sz="0" w:space="0" w:color="auto"/>
                <w:bottom w:val="none" w:sz="0" w:space="0" w:color="auto"/>
                <w:right w:val="none" w:sz="0" w:space="0" w:color="auto"/>
              </w:divBdr>
              <w:divsChild>
                <w:div w:id="126079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479566">
      <w:bodyDiv w:val="1"/>
      <w:marLeft w:val="0"/>
      <w:marRight w:val="0"/>
      <w:marTop w:val="0"/>
      <w:marBottom w:val="0"/>
      <w:divBdr>
        <w:top w:val="none" w:sz="0" w:space="0" w:color="auto"/>
        <w:left w:val="none" w:sz="0" w:space="0" w:color="auto"/>
        <w:bottom w:val="none" w:sz="0" w:space="0" w:color="auto"/>
        <w:right w:val="none" w:sz="0" w:space="0" w:color="auto"/>
      </w:divBdr>
    </w:div>
    <w:div w:id="2099860310">
      <w:bodyDiv w:val="1"/>
      <w:marLeft w:val="0"/>
      <w:marRight w:val="0"/>
      <w:marTop w:val="0"/>
      <w:marBottom w:val="0"/>
      <w:divBdr>
        <w:top w:val="none" w:sz="0" w:space="0" w:color="auto"/>
        <w:left w:val="none" w:sz="0" w:space="0" w:color="auto"/>
        <w:bottom w:val="none" w:sz="0" w:space="0" w:color="auto"/>
        <w:right w:val="none" w:sz="0" w:space="0" w:color="auto"/>
      </w:divBdr>
    </w:div>
    <w:div w:id="210668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2DE7E1-23E3-44D1-8759-D2C05C44D4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179BE2-7611-4756-BBA2-7F3C07A18C1D}">
  <ds:schemaRefs>
    <ds:schemaRef ds:uri="http://schemas.openxmlformats.org/officeDocument/2006/bibliography"/>
  </ds:schemaRefs>
</ds:datastoreItem>
</file>

<file path=customXml/itemProps3.xml><?xml version="1.0" encoding="utf-8"?>
<ds:datastoreItem xmlns:ds="http://schemas.openxmlformats.org/officeDocument/2006/customXml" ds:itemID="{E199F58E-CB79-4F6E-B587-3E350DDC6DBD}">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4.xml><?xml version="1.0" encoding="utf-8"?>
<ds:datastoreItem xmlns:ds="http://schemas.openxmlformats.org/officeDocument/2006/customXml" ds:itemID="{93D131D4-CB2B-4C7B-A2F4-3A8949E35E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5</Pages>
  <Words>898</Words>
  <Characters>5124</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1601075</vt:lpstr>
    </vt:vector>
  </TitlesOfParts>
  <Company>pal</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601075</dc:title>
  <dc:subject/>
  <dc:creator>pal</dc:creator>
  <cp:keywords/>
  <dc:description/>
  <cp:lastModifiedBy>福本 隼平</cp:lastModifiedBy>
  <cp:revision>3</cp:revision>
  <cp:lastPrinted>2024-08-28T09:25:00Z</cp:lastPrinted>
  <dcterms:created xsi:type="dcterms:W3CDTF">2024-11-05T21:32:00Z</dcterms:created>
  <dcterms:modified xsi:type="dcterms:W3CDTF">2024-11-07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